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6EACA" w14:textId="54E8B555" w:rsidR="009B33ED" w:rsidRPr="00A641BC" w:rsidRDefault="00642023" w:rsidP="009B33ED">
      <w:pPr>
        <w:spacing w:line="360" w:lineRule="auto"/>
        <w:rPr>
          <w:rFonts w:ascii="Times New Roman" w:hAnsi="Times New Roman" w:cs="Times New Roman"/>
          <w:b/>
          <w:bCs/>
          <w:lang w:val="en-US"/>
        </w:rPr>
      </w:pPr>
      <w:r>
        <w:rPr>
          <w:rFonts w:ascii="Times New Roman" w:hAnsi="Times New Roman" w:cs="Times New Roman"/>
          <w:b/>
          <w:bCs/>
          <w:lang w:val="en-US"/>
        </w:rPr>
        <w:t>Supplementa</w:t>
      </w:r>
      <w:r w:rsidR="0048741A">
        <w:rPr>
          <w:rFonts w:ascii="Times New Roman" w:hAnsi="Times New Roman" w:cs="Times New Roman"/>
          <w:b/>
          <w:bCs/>
          <w:lang w:val="en-US"/>
        </w:rPr>
        <w:t>l</w:t>
      </w:r>
      <w:r>
        <w:rPr>
          <w:rFonts w:ascii="Times New Roman" w:hAnsi="Times New Roman" w:cs="Times New Roman"/>
          <w:b/>
          <w:bCs/>
          <w:lang w:val="en-US"/>
        </w:rPr>
        <w:t xml:space="preserve"> material</w:t>
      </w:r>
      <w:r w:rsidR="009B33ED" w:rsidRPr="00A641BC">
        <w:rPr>
          <w:rFonts w:ascii="Times New Roman" w:hAnsi="Times New Roman" w:cs="Times New Roman"/>
          <w:b/>
          <w:bCs/>
          <w:lang w:val="en-US"/>
        </w:rPr>
        <w:t xml:space="preserve"> </w:t>
      </w:r>
      <w:r w:rsidR="008D40DD" w:rsidRPr="00A641BC">
        <w:rPr>
          <w:rFonts w:ascii="Times New Roman" w:hAnsi="Times New Roman" w:cs="Times New Roman"/>
          <w:b/>
          <w:bCs/>
          <w:lang w:val="en-US"/>
        </w:rPr>
        <w:t>3</w:t>
      </w:r>
      <w:r w:rsidR="003A5D0A" w:rsidRPr="00A641BC">
        <w:rPr>
          <w:rFonts w:ascii="Times New Roman" w:hAnsi="Times New Roman" w:cs="Times New Roman"/>
          <w:b/>
          <w:bCs/>
          <w:lang w:val="en-US"/>
        </w:rPr>
        <w:t xml:space="preserve"> Data guidance sheet</w:t>
      </w:r>
    </w:p>
    <w:p w14:paraId="39096C7D" w14:textId="77777777" w:rsidR="009B33ED" w:rsidRPr="00A641BC" w:rsidRDefault="009B33ED" w:rsidP="009B33ED">
      <w:pPr>
        <w:spacing w:line="360" w:lineRule="auto"/>
        <w:rPr>
          <w:rFonts w:ascii="Times New Roman" w:hAnsi="Times New Roman" w:cs="Times New Roman"/>
          <w:lang w:val="en-US"/>
        </w:rPr>
      </w:pPr>
    </w:p>
    <w:tbl>
      <w:tblPr>
        <w:tblStyle w:val="Tabelraster"/>
        <w:tblW w:w="0" w:type="auto"/>
        <w:tblLook w:val="04A0" w:firstRow="1" w:lastRow="0" w:firstColumn="1" w:lastColumn="0" w:noHBand="0" w:noVBand="1"/>
      </w:tblPr>
      <w:tblGrid>
        <w:gridCol w:w="2547"/>
        <w:gridCol w:w="6515"/>
      </w:tblGrid>
      <w:tr w:rsidR="009B33ED" w:rsidRPr="00A641BC" w14:paraId="3E85137F" w14:textId="77777777" w:rsidTr="646ECA50">
        <w:tc>
          <w:tcPr>
            <w:tcW w:w="2547" w:type="dxa"/>
          </w:tcPr>
          <w:p w14:paraId="3993C975" w14:textId="77777777" w:rsidR="009B33ED" w:rsidRPr="00A641BC" w:rsidRDefault="009B33ED" w:rsidP="00D033F9">
            <w:pPr>
              <w:spacing w:line="360" w:lineRule="auto"/>
              <w:rPr>
                <w:rFonts w:ascii="Times New Roman" w:hAnsi="Times New Roman" w:cs="Times New Roman"/>
                <w:b/>
                <w:bCs/>
                <w:sz w:val="20"/>
                <w:szCs w:val="20"/>
                <w:lang w:val="en-US"/>
              </w:rPr>
            </w:pPr>
            <w:r w:rsidRPr="00A641BC">
              <w:rPr>
                <w:rFonts w:ascii="Times New Roman" w:hAnsi="Times New Roman" w:cs="Times New Roman"/>
                <w:b/>
                <w:bCs/>
                <w:sz w:val="20"/>
                <w:szCs w:val="20"/>
                <w:lang w:val="en-US"/>
              </w:rPr>
              <w:t>Data type</w:t>
            </w:r>
          </w:p>
        </w:tc>
        <w:tc>
          <w:tcPr>
            <w:tcW w:w="6515" w:type="dxa"/>
          </w:tcPr>
          <w:p w14:paraId="75A4635E" w14:textId="77777777" w:rsidR="009B33ED" w:rsidRPr="00A641BC" w:rsidRDefault="009B33ED" w:rsidP="00D033F9">
            <w:pPr>
              <w:spacing w:line="360" w:lineRule="auto"/>
              <w:rPr>
                <w:rFonts w:ascii="Times New Roman" w:hAnsi="Times New Roman" w:cs="Times New Roman"/>
                <w:b/>
                <w:bCs/>
                <w:sz w:val="20"/>
                <w:szCs w:val="20"/>
                <w:lang w:val="en-US"/>
              </w:rPr>
            </w:pPr>
            <w:r w:rsidRPr="00A641BC">
              <w:rPr>
                <w:rFonts w:ascii="Times New Roman" w:hAnsi="Times New Roman" w:cs="Times New Roman"/>
                <w:b/>
                <w:bCs/>
                <w:sz w:val="20"/>
                <w:szCs w:val="20"/>
                <w:lang w:val="en-US"/>
              </w:rPr>
              <w:t>Explanation</w:t>
            </w:r>
          </w:p>
        </w:tc>
      </w:tr>
      <w:tr w:rsidR="009B33ED" w:rsidRPr="00A641BC" w14:paraId="31DE4572" w14:textId="77777777" w:rsidTr="646ECA50">
        <w:tc>
          <w:tcPr>
            <w:tcW w:w="9062" w:type="dxa"/>
            <w:gridSpan w:val="2"/>
          </w:tcPr>
          <w:p w14:paraId="1249BCD7"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i/>
                <w:iCs/>
                <w:sz w:val="20"/>
                <w:szCs w:val="20"/>
                <w:lang w:val="en-US"/>
              </w:rPr>
              <w:t>Basic characteristics</w:t>
            </w:r>
          </w:p>
        </w:tc>
      </w:tr>
      <w:tr w:rsidR="00477386" w:rsidRPr="001F2E4A" w14:paraId="0EEDA544" w14:textId="77777777" w:rsidTr="646ECA50">
        <w:trPr>
          <w:trHeight w:val="749"/>
        </w:trPr>
        <w:tc>
          <w:tcPr>
            <w:tcW w:w="2547" w:type="dxa"/>
          </w:tcPr>
          <w:p w14:paraId="1239B0E0" w14:textId="0EA2A589" w:rsidR="00477386" w:rsidRPr="00A641BC" w:rsidRDefault="00477386"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Digital </w:t>
            </w:r>
            <w:r w:rsidR="00306CE3" w:rsidRPr="00A641BC">
              <w:rPr>
                <w:rFonts w:ascii="Times New Roman" w:hAnsi="Times New Roman" w:cs="Times New Roman"/>
                <w:sz w:val="20"/>
                <w:szCs w:val="20"/>
                <w:lang w:val="en-US"/>
              </w:rPr>
              <w:t>O</w:t>
            </w:r>
            <w:r w:rsidRPr="00A641BC">
              <w:rPr>
                <w:rFonts w:ascii="Times New Roman" w:hAnsi="Times New Roman" w:cs="Times New Roman"/>
                <w:sz w:val="20"/>
                <w:szCs w:val="20"/>
                <w:lang w:val="en-US"/>
              </w:rPr>
              <w:t>bject identif</w:t>
            </w:r>
            <w:r w:rsidR="00306CE3" w:rsidRPr="00A641BC">
              <w:rPr>
                <w:rFonts w:ascii="Times New Roman" w:hAnsi="Times New Roman" w:cs="Times New Roman"/>
                <w:sz w:val="20"/>
                <w:szCs w:val="20"/>
                <w:lang w:val="en-US"/>
              </w:rPr>
              <w:t>iers</w:t>
            </w:r>
            <w:r w:rsidRPr="00A641BC">
              <w:rPr>
                <w:rFonts w:ascii="Times New Roman" w:hAnsi="Times New Roman" w:cs="Times New Roman"/>
                <w:sz w:val="20"/>
                <w:szCs w:val="20"/>
                <w:lang w:val="en-US"/>
              </w:rPr>
              <w:t xml:space="preserve"> (DOI)</w:t>
            </w:r>
          </w:p>
        </w:tc>
        <w:tc>
          <w:tcPr>
            <w:tcW w:w="6515" w:type="dxa"/>
          </w:tcPr>
          <w:p w14:paraId="4A43324E" w14:textId="0F95A760" w:rsidR="00477386" w:rsidRPr="00A641BC" w:rsidRDefault="00FB4F1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full DOI listed in the metadata of the article. </w:t>
            </w:r>
          </w:p>
        </w:tc>
      </w:tr>
      <w:tr w:rsidR="009B33ED" w:rsidRPr="001F2E4A" w14:paraId="18E5AF06" w14:textId="77777777" w:rsidTr="646ECA50">
        <w:trPr>
          <w:trHeight w:val="749"/>
        </w:trPr>
        <w:tc>
          <w:tcPr>
            <w:tcW w:w="2547" w:type="dxa"/>
          </w:tcPr>
          <w:p w14:paraId="371AE8E0" w14:textId="3E45A40A"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Author</w:t>
            </w:r>
            <w:r w:rsidR="003562B2" w:rsidRPr="00A641BC">
              <w:rPr>
                <w:rFonts w:ascii="Times New Roman" w:hAnsi="Times New Roman" w:cs="Times New Roman"/>
                <w:sz w:val="20"/>
                <w:szCs w:val="20"/>
                <w:lang w:val="en-US"/>
              </w:rPr>
              <w:t>s</w:t>
            </w:r>
          </w:p>
        </w:tc>
        <w:tc>
          <w:tcPr>
            <w:tcW w:w="6515" w:type="dxa"/>
          </w:tcPr>
          <w:p w14:paraId="1E64B7A3"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surname of authors. For more than two authors </w:t>
            </w:r>
            <w:r w:rsidRPr="00A641BC">
              <w:rPr>
                <w:rFonts w:ascii="Times New Roman" w:hAnsi="Times New Roman" w:cs="Times New Roman"/>
                <w:i/>
                <w:iCs/>
                <w:sz w:val="20"/>
                <w:szCs w:val="20"/>
                <w:lang w:val="en-US"/>
              </w:rPr>
              <w:t>et al.</w:t>
            </w:r>
            <w:r w:rsidRPr="00A641BC">
              <w:rPr>
                <w:rFonts w:ascii="Times New Roman" w:hAnsi="Times New Roman" w:cs="Times New Roman"/>
                <w:sz w:val="20"/>
                <w:szCs w:val="20"/>
                <w:lang w:val="en-US"/>
              </w:rPr>
              <w:t xml:space="preserve"> If there was an organization as author, the whole name of organization. </w:t>
            </w:r>
          </w:p>
        </w:tc>
      </w:tr>
      <w:tr w:rsidR="00C45371" w:rsidRPr="001F2E4A" w14:paraId="79C3CE0F" w14:textId="77777777" w:rsidTr="646ECA50">
        <w:trPr>
          <w:trHeight w:val="749"/>
        </w:trPr>
        <w:tc>
          <w:tcPr>
            <w:tcW w:w="2547" w:type="dxa"/>
          </w:tcPr>
          <w:p w14:paraId="5D9BE5BA" w14:textId="1D4092E3" w:rsidR="00C45371" w:rsidRPr="00A641BC" w:rsidRDefault="00C45371"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mail address of corresponding author</w:t>
            </w:r>
          </w:p>
        </w:tc>
        <w:tc>
          <w:tcPr>
            <w:tcW w:w="6515" w:type="dxa"/>
          </w:tcPr>
          <w:p w14:paraId="40C8FDF7" w14:textId="11CBD3CE" w:rsidR="00C45371" w:rsidRPr="00A641BC" w:rsidRDefault="00C45371"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mail dress as mentioned</w:t>
            </w:r>
            <w:r w:rsidR="002B2030" w:rsidRPr="00A641BC">
              <w:rPr>
                <w:rFonts w:ascii="Times New Roman" w:hAnsi="Times New Roman" w:cs="Times New Roman"/>
                <w:sz w:val="20"/>
                <w:szCs w:val="20"/>
                <w:lang w:val="en-US"/>
              </w:rPr>
              <w:t xml:space="preserve"> on the article.</w:t>
            </w:r>
          </w:p>
        </w:tc>
      </w:tr>
      <w:tr w:rsidR="009B33ED" w:rsidRPr="001F2E4A" w14:paraId="2617625F" w14:textId="77777777" w:rsidTr="646ECA50">
        <w:tc>
          <w:tcPr>
            <w:tcW w:w="2547" w:type="dxa"/>
          </w:tcPr>
          <w:p w14:paraId="3E78459B" w14:textId="4D151EA6"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Year</w:t>
            </w:r>
            <w:r w:rsidR="003562B2" w:rsidRPr="00A641BC">
              <w:rPr>
                <w:rFonts w:ascii="Times New Roman" w:hAnsi="Times New Roman" w:cs="Times New Roman"/>
                <w:sz w:val="20"/>
                <w:szCs w:val="20"/>
                <w:lang w:val="en-US"/>
              </w:rPr>
              <w:t xml:space="preserve"> of publication</w:t>
            </w:r>
          </w:p>
        </w:tc>
        <w:tc>
          <w:tcPr>
            <w:tcW w:w="6515" w:type="dxa"/>
          </w:tcPr>
          <w:p w14:paraId="27132FA4" w14:textId="7777777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he year the article was published. </w:t>
            </w:r>
          </w:p>
        </w:tc>
      </w:tr>
      <w:tr w:rsidR="009B33ED" w:rsidRPr="001F2E4A" w14:paraId="54119C1C" w14:textId="77777777" w:rsidTr="646ECA50">
        <w:tc>
          <w:tcPr>
            <w:tcW w:w="2547" w:type="dxa"/>
          </w:tcPr>
          <w:p w14:paraId="20461C43" w14:textId="2214D96C"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Country </w:t>
            </w:r>
            <w:r w:rsidR="006F6F17" w:rsidRPr="00A641BC">
              <w:rPr>
                <w:rFonts w:ascii="Times New Roman" w:hAnsi="Times New Roman" w:cs="Times New Roman"/>
                <w:sz w:val="20"/>
                <w:szCs w:val="20"/>
                <w:lang w:val="en-US"/>
              </w:rPr>
              <w:t>of origin</w:t>
            </w:r>
          </w:p>
        </w:tc>
        <w:tc>
          <w:tcPr>
            <w:tcW w:w="6515" w:type="dxa"/>
          </w:tcPr>
          <w:p w14:paraId="3CB70397" w14:textId="6D880E4E"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untry where study is conducted</w:t>
            </w:r>
            <w:r w:rsidR="00E81260" w:rsidRPr="00A641BC">
              <w:rPr>
                <w:rFonts w:ascii="Times New Roman" w:hAnsi="Times New Roman" w:cs="Times New Roman"/>
                <w:sz w:val="20"/>
                <w:szCs w:val="20"/>
                <w:lang w:val="en-US"/>
              </w:rPr>
              <w:t xml:space="preserve">. If no data was collected, </w:t>
            </w:r>
            <w:r w:rsidR="00900298" w:rsidRPr="00A641BC">
              <w:rPr>
                <w:rFonts w:ascii="Times New Roman" w:hAnsi="Times New Roman" w:cs="Times New Roman"/>
                <w:sz w:val="20"/>
                <w:szCs w:val="20"/>
                <w:lang w:val="en-US"/>
              </w:rPr>
              <w:t xml:space="preserve">country of first and last author. </w:t>
            </w:r>
            <w:r w:rsidR="00E81260" w:rsidRPr="00A641BC">
              <w:rPr>
                <w:rFonts w:ascii="Times New Roman" w:hAnsi="Times New Roman" w:cs="Times New Roman"/>
                <w:sz w:val="20"/>
                <w:szCs w:val="20"/>
                <w:lang w:val="en-US"/>
              </w:rPr>
              <w:t xml:space="preserve"> </w:t>
            </w:r>
          </w:p>
        </w:tc>
      </w:tr>
      <w:tr w:rsidR="009B33ED" w:rsidRPr="001F2E4A" w14:paraId="6C7DB042" w14:textId="77777777" w:rsidTr="646ECA50">
        <w:tc>
          <w:tcPr>
            <w:tcW w:w="2547" w:type="dxa"/>
          </w:tcPr>
          <w:p w14:paraId="429EB95C" w14:textId="043635D9"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Funding</w:t>
            </w:r>
            <w:r w:rsidR="00E15EB5" w:rsidRPr="00A641BC">
              <w:rPr>
                <w:rFonts w:ascii="Times New Roman" w:hAnsi="Times New Roman" w:cs="Times New Roman"/>
                <w:sz w:val="20"/>
                <w:szCs w:val="20"/>
                <w:lang w:val="en-US"/>
              </w:rPr>
              <w:t xml:space="preserve"> source</w:t>
            </w:r>
          </w:p>
        </w:tc>
        <w:tc>
          <w:tcPr>
            <w:tcW w:w="6515" w:type="dxa"/>
          </w:tcPr>
          <w:p w14:paraId="5E39DA6F" w14:textId="4F960B17" w:rsidR="009B33ED" w:rsidRPr="00A641BC" w:rsidRDefault="009B33ED" w:rsidP="00D033F9">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Funding source as mentioned in de “funding source” section of </w:t>
            </w:r>
            <w:r w:rsidR="000D7F0B" w:rsidRPr="00A641BC">
              <w:rPr>
                <w:rFonts w:ascii="Times New Roman" w:hAnsi="Times New Roman" w:cs="Times New Roman"/>
                <w:sz w:val="20"/>
                <w:szCs w:val="20"/>
                <w:lang w:val="en-US"/>
              </w:rPr>
              <w:t>article</w:t>
            </w:r>
            <w:r w:rsidR="00E81260" w:rsidRPr="00A641BC">
              <w:rPr>
                <w:rFonts w:ascii="Times New Roman" w:hAnsi="Times New Roman" w:cs="Times New Roman"/>
                <w:sz w:val="20"/>
                <w:szCs w:val="20"/>
                <w:lang w:val="en-US"/>
              </w:rPr>
              <w:t xml:space="preserve">. </w:t>
            </w:r>
          </w:p>
        </w:tc>
      </w:tr>
      <w:tr w:rsidR="009B33ED" w:rsidRPr="00A641BC" w14:paraId="2120E2CB" w14:textId="77777777" w:rsidTr="646ECA50">
        <w:tc>
          <w:tcPr>
            <w:tcW w:w="9062" w:type="dxa"/>
            <w:gridSpan w:val="2"/>
          </w:tcPr>
          <w:p w14:paraId="2CDFCF4F" w14:textId="77777777" w:rsidR="009B33ED" w:rsidRPr="00A641BC" w:rsidRDefault="009B33ED" w:rsidP="00D033F9">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General content</w:t>
            </w:r>
          </w:p>
        </w:tc>
      </w:tr>
      <w:tr w:rsidR="0069644B" w:rsidRPr="001F2E4A" w14:paraId="23C9E495" w14:textId="77777777" w:rsidTr="646ECA50">
        <w:tc>
          <w:tcPr>
            <w:tcW w:w="2547" w:type="dxa"/>
          </w:tcPr>
          <w:p w14:paraId="585DDD90" w14:textId="465F11EB"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Title of publication</w:t>
            </w:r>
          </w:p>
        </w:tc>
        <w:tc>
          <w:tcPr>
            <w:tcW w:w="6515" w:type="dxa"/>
          </w:tcPr>
          <w:p w14:paraId="2409B74E" w14:textId="483F4255"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itle as mentioned on top of the article. </w:t>
            </w:r>
          </w:p>
        </w:tc>
      </w:tr>
      <w:tr w:rsidR="0069644B" w:rsidRPr="001F2E4A" w14:paraId="0F585B45" w14:textId="77777777" w:rsidTr="646ECA50">
        <w:tc>
          <w:tcPr>
            <w:tcW w:w="2547" w:type="dxa"/>
          </w:tcPr>
          <w:p w14:paraId="05A9381A" w14:textId="4E7F9334"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ntent topic</w:t>
            </w:r>
            <w:r w:rsidR="00190BF4" w:rsidRPr="00A641BC">
              <w:rPr>
                <w:rFonts w:ascii="Times New Roman" w:hAnsi="Times New Roman" w:cs="Times New Roman"/>
                <w:sz w:val="20"/>
                <w:szCs w:val="20"/>
                <w:lang w:val="en-US"/>
              </w:rPr>
              <w:t>(s)</w:t>
            </w:r>
          </w:p>
        </w:tc>
        <w:tc>
          <w:tcPr>
            <w:tcW w:w="6515" w:type="dxa"/>
          </w:tcPr>
          <w:p w14:paraId="47D9F352" w14:textId="542A90BE"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Type of HA competency discussed as represented in title, abstract or keywords. </w:t>
            </w:r>
          </w:p>
        </w:tc>
      </w:tr>
      <w:tr w:rsidR="0069644B" w:rsidRPr="001F2E4A" w14:paraId="00CBDF2F" w14:textId="77777777" w:rsidTr="646ECA50">
        <w:tc>
          <w:tcPr>
            <w:tcW w:w="2547" w:type="dxa"/>
          </w:tcPr>
          <w:p w14:paraId="4BB22EAC" w14:textId="4AC79A1C"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objective(s)/aim(s)</w:t>
            </w:r>
          </w:p>
        </w:tc>
        <w:tc>
          <w:tcPr>
            <w:tcW w:w="6515" w:type="dxa"/>
          </w:tcPr>
          <w:p w14:paraId="0DB556B4" w14:textId="35CA8CE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objective(s)/aims as mentioned at the end of introduction or start of method section.</w:t>
            </w:r>
          </w:p>
        </w:tc>
      </w:tr>
      <w:tr w:rsidR="0069644B" w:rsidRPr="00A641BC" w14:paraId="68619212" w14:textId="77777777" w:rsidTr="646ECA50">
        <w:tc>
          <w:tcPr>
            <w:tcW w:w="2547" w:type="dxa"/>
          </w:tcPr>
          <w:p w14:paraId="283DAC7F"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Type of evidence source</w:t>
            </w:r>
          </w:p>
        </w:tc>
        <w:tc>
          <w:tcPr>
            <w:tcW w:w="6515" w:type="dxa"/>
          </w:tcPr>
          <w:p w14:paraId="610F543C"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imary research: peer-reviewed research articles</w:t>
            </w:r>
          </w:p>
          <w:p w14:paraId="241F6DCF"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pidemiology: articles that have used population-level datasets</w:t>
            </w:r>
          </w:p>
          <w:p w14:paraId="64C45E90" w14:textId="07B1094C"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vidence syntheses: e.g. narrative reviews, systemic reviews, scoping reviews, mapping reviews</w:t>
            </w:r>
          </w:p>
          <w:p w14:paraId="7AB8F238" w14:textId="11496783"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Innovation reports</w:t>
            </w:r>
          </w:p>
          <w:p w14:paraId="5C6C9546" w14:textId="517B7BD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Discussion articles: e.g. essays, perspectives</w:t>
            </w:r>
          </w:p>
          <w:p w14:paraId="19A84B68" w14:textId="1094FE4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ditorials</w:t>
            </w:r>
          </w:p>
        </w:tc>
      </w:tr>
      <w:tr w:rsidR="0069644B" w:rsidRPr="00E70CA9" w14:paraId="28FB7F75" w14:textId="77777777" w:rsidTr="646ECA50">
        <w:tc>
          <w:tcPr>
            <w:tcW w:w="2547" w:type="dxa"/>
          </w:tcPr>
          <w:p w14:paraId="022DACB6" w14:textId="5DD3304D"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design</w:t>
            </w:r>
          </w:p>
        </w:tc>
        <w:tc>
          <w:tcPr>
            <w:tcW w:w="6515" w:type="dxa"/>
          </w:tcPr>
          <w:p w14:paraId="2D47725F" w14:textId="56258E1E"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Qualitative, Quantitative, Mixed, Reviews, Others and No design (e.g. perspective, essay).</w:t>
            </w:r>
          </w:p>
        </w:tc>
      </w:tr>
      <w:tr w:rsidR="0069644B" w:rsidRPr="00E70CA9" w14:paraId="7916EB75" w14:textId="77777777" w:rsidTr="646ECA50">
        <w:tc>
          <w:tcPr>
            <w:tcW w:w="2547" w:type="dxa"/>
          </w:tcPr>
          <w:p w14:paraId="13866400" w14:textId="41C69422"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Study population</w:t>
            </w:r>
          </w:p>
        </w:tc>
        <w:tc>
          <w:tcPr>
            <w:tcW w:w="6515" w:type="dxa"/>
          </w:tcPr>
          <w:p w14:paraId="25B703BB" w14:textId="49EB6AD6"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g. pre-clinical / clinical / postgraduate students (e.g. residents, fellows), and physicians in different specialties and phases of career. If applicable, add information on the sample size used for the outcome.</w:t>
            </w:r>
          </w:p>
        </w:tc>
      </w:tr>
      <w:tr w:rsidR="0069644B" w:rsidRPr="00E70CA9" w14:paraId="7FAC6A1F" w14:textId="77777777" w:rsidTr="646ECA50">
        <w:tc>
          <w:tcPr>
            <w:tcW w:w="2547" w:type="dxa"/>
          </w:tcPr>
          <w:p w14:paraId="35D41AC4" w14:textId="5EC0B0BB"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Language of data</w:t>
            </w:r>
          </w:p>
        </w:tc>
        <w:tc>
          <w:tcPr>
            <w:tcW w:w="6515" w:type="dxa"/>
          </w:tcPr>
          <w:p w14:paraId="2513B250" w14:textId="2148DB2A"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Language of data, state if language of abstract is different than rest of article (state both in such a case)</w:t>
            </w:r>
          </w:p>
        </w:tc>
      </w:tr>
      <w:tr w:rsidR="0069644B" w:rsidRPr="00E70CA9" w14:paraId="76842B9D" w14:textId="77777777" w:rsidTr="646ECA50">
        <w:tc>
          <w:tcPr>
            <w:tcW w:w="2547" w:type="dxa"/>
          </w:tcPr>
          <w:p w14:paraId="7FED91E2" w14:textId="53CEA0AF" w:rsidR="0069644B" w:rsidRPr="00A641BC" w:rsidRDefault="0069644B" w:rsidP="0069644B">
            <w:pPr>
              <w:spacing w:line="360" w:lineRule="auto"/>
              <w:rPr>
                <w:rFonts w:ascii="Times New Roman" w:hAnsi="Times New Roman" w:cs="Times New Roman"/>
                <w:color w:val="FF0000"/>
                <w:sz w:val="20"/>
                <w:szCs w:val="20"/>
                <w:lang w:val="en-US"/>
              </w:rPr>
            </w:pPr>
            <w:r w:rsidRPr="00A641BC">
              <w:rPr>
                <w:rFonts w:ascii="Times New Roman" w:hAnsi="Times New Roman" w:cs="Times New Roman"/>
                <w:sz w:val="20"/>
                <w:szCs w:val="20"/>
                <w:lang w:val="en-US"/>
              </w:rPr>
              <w:t>Main outcome</w:t>
            </w:r>
          </w:p>
        </w:tc>
        <w:tc>
          <w:tcPr>
            <w:tcW w:w="6515" w:type="dxa"/>
          </w:tcPr>
          <w:p w14:paraId="580297BE" w14:textId="7EAB48E1"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imary outcome measure(s) identified in the study. The main outcome is not explicitly mentioned, extract the primary objective of the study and any related measures (e.g., advocacy behavior change). Indicate the units of measurement and time points assessed. Note any missing or ambiguous data and flag for clarification with the study authors if needed.</w:t>
            </w:r>
          </w:p>
        </w:tc>
      </w:tr>
      <w:tr w:rsidR="0069644B" w:rsidRPr="00E70CA9" w14:paraId="705133FE" w14:textId="77777777" w:rsidTr="646ECA50">
        <w:tc>
          <w:tcPr>
            <w:tcW w:w="2547" w:type="dxa"/>
          </w:tcPr>
          <w:p w14:paraId="18304986" w14:textId="73403238"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lastRenderedPageBreak/>
              <w:t>Conclusion</w:t>
            </w:r>
          </w:p>
        </w:tc>
        <w:tc>
          <w:tcPr>
            <w:tcW w:w="6515" w:type="dxa"/>
          </w:tcPr>
          <w:p w14:paraId="0F815972" w14:textId="3467D5C3"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Answer to the research question (no more than three sentences)</w:t>
            </w:r>
          </w:p>
        </w:tc>
      </w:tr>
      <w:tr w:rsidR="0069644B" w:rsidRPr="00E70CA9" w14:paraId="151FD1D5" w14:textId="77777777" w:rsidTr="646ECA50">
        <w:tc>
          <w:tcPr>
            <w:tcW w:w="2547" w:type="dxa"/>
          </w:tcPr>
          <w:p w14:paraId="0A87B165"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Future directions</w:t>
            </w:r>
          </w:p>
        </w:tc>
        <w:tc>
          <w:tcPr>
            <w:tcW w:w="6515" w:type="dxa"/>
          </w:tcPr>
          <w:p w14:paraId="12AD1589" w14:textId="0E5739E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Most important future directions mentioned by the authors (no more than three sentences)</w:t>
            </w:r>
          </w:p>
        </w:tc>
      </w:tr>
      <w:tr w:rsidR="0069644B" w:rsidRPr="00A641BC" w14:paraId="1F387E8A" w14:textId="77777777" w:rsidTr="646ECA50">
        <w:tc>
          <w:tcPr>
            <w:tcW w:w="9062" w:type="dxa"/>
            <w:gridSpan w:val="2"/>
          </w:tcPr>
          <w:p w14:paraId="00C1A08A" w14:textId="77777777" w:rsidR="0069644B" w:rsidRPr="00A641BC" w:rsidRDefault="0069644B" w:rsidP="0069644B">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In depth content</w:t>
            </w:r>
          </w:p>
        </w:tc>
      </w:tr>
      <w:tr w:rsidR="0069644B" w:rsidRPr="00E70CA9" w14:paraId="359E0785" w14:textId="77777777" w:rsidTr="646ECA50">
        <w:tc>
          <w:tcPr>
            <w:tcW w:w="2547" w:type="dxa"/>
          </w:tcPr>
          <w:p w14:paraId="555B34A5" w14:textId="61F22980" w:rsidR="0069644B" w:rsidRPr="00A641BC" w:rsidRDefault="00993CAC"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Conceptualizations (e.g. d</w:t>
            </w:r>
            <w:r w:rsidR="0069644B" w:rsidRPr="00A641BC">
              <w:rPr>
                <w:rFonts w:ascii="Times New Roman" w:hAnsi="Times New Roman" w:cs="Times New Roman"/>
                <w:sz w:val="20"/>
                <w:szCs w:val="20"/>
                <w:lang w:val="en-US"/>
              </w:rPr>
              <w:t>efinitions, frameworks, models, theories, interpretations and / or conceptual metaphors</w:t>
            </w:r>
            <w:r w:rsidRPr="00A641BC">
              <w:rPr>
                <w:rFonts w:ascii="Times New Roman" w:hAnsi="Times New Roman" w:cs="Times New Roman"/>
                <w:sz w:val="20"/>
                <w:szCs w:val="20"/>
                <w:lang w:val="en-US"/>
              </w:rPr>
              <w:t>)</w:t>
            </w:r>
          </w:p>
        </w:tc>
        <w:tc>
          <w:tcPr>
            <w:tcW w:w="6515" w:type="dxa"/>
          </w:tcPr>
          <w:p w14:paraId="5E4108B1" w14:textId="7777777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Statements that define or describe the concept of “health advocacy” or related terms, including references if the authors cite specific definitions. Additionally, extract any frameworks, models, theories, interpretations and /or metaphors that the authors use or refer to in structuring or explaining health advocacy within the context of medical education, including references if the authors cite specific frameworks, models or theories. </w:t>
            </w:r>
          </w:p>
          <w:p w14:paraId="50DE8D7A" w14:textId="77777777" w:rsidR="0069644B" w:rsidRPr="00A641BC" w:rsidRDefault="0069644B" w:rsidP="0069644B">
            <w:pPr>
              <w:spacing w:line="360" w:lineRule="auto"/>
              <w:rPr>
                <w:rFonts w:ascii="Times New Roman" w:hAnsi="Times New Roman" w:cs="Times New Roman"/>
                <w:sz w:val="20"/>
                <w:szCs w:val="20"/>
                <w:lang w:val="en-US"/>
              </w:rPr>
            </w:pPr>
          </w:p>
          <w:p w14:paraId="26FF9258" w14:textId="44E0C7A7"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 xml:space="preserve">For interpretations, only subjective insights or viewpoints of the authors regarding health advocacy’s importance, role or impact should be extracted. For conceptual metaphors, only the “source conceptual domain” (e.g. “ Robin Hood”) and “target conceptual domain”(e.g. Health Advocacy role”) as mentioned by Lakoff &amp; Johnson </w:t>
            </w:r>
            <w:r w:rsidR="0097229E">
              <w:rPr>
                <w:rFonts w:ascii="Times New Roman" w:hAnsi="Times New Roman" w:cs="Times New Roman"/>
                <w:sz w:val="20"/>
                <w:lang w:val="en-US"/>
              </w:rPr>
              <w:t>(40)</w:t>
            </w:r>
            <w:r w:rsidRPr="00A641BC">
              <w:rPr>
                <w:rFonts w:ascii="Times New Roman" w:hAnsi="Times New Roman" w:cs="Times New Roman"/>
                <w:sz w:val="20"/>
                <w:szCs w:val="20"/>
                <w:lang w:val="en-US"/>
              </w:rPr>
              <w:t>, and the meaningful context in which the metaphor is embedded by the authors should be extracted. Only interpretations and metaphors by the authors themselves should be extracted. No participant quotes from the results section should be extracted.</w:t>
            </w:r>
          </w:p>
        </w:tc>
      </w:tr>
      <w:tr w:rsidR="0069644B" w:rsidRPr="00E70CA9" w14:paraId="050242E6" w14:textId="77777777" w:rsidTr="646ECA50">
        <w:tc>
          <w:tcPr>
            <w:tcW w:w="2547" w:type="dxa"/>
          </w:tcPr>
          <w:p w14:paraId="1405B041" w14:textId="3E6EB761" w:rsidR="0069644B" w:rsidRPr="00A641BC" w:rsidRDefault="00E16948"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Practical a</w:t>
            </w:r>
            <w:r w:rsidR="0069644B" w:rsidRPr="00A641BC">
              <w:rPr>
                <w:rFonts w:ascii="Times New Roman" w:hAnsi="Times New Roman" w:cs="Times New Roman"/>
                <w:sz w:val="20"/>
                <w:szCs w:val="20"/>
                <w:lang w:val="en-US"/>
              </w:rPr>
              <w:t>pplications</w:t>
            </w:r>
          </w:p>
        </w:tc>
        <w:tc>
          <w:tcPr>
            <w:tcW w:w="6515" w:type="dxa"/>
          </w:tcPr>
          <w:p w14:paraId="3947728C" w14:textId="5D504F69"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Examples or cases that show how health advocacy is practiced and applied in medical education, mentioned by authors in the article (e.g. teaching activity, implementation tool, assessment instrument)</w:t>
            </w:r>
          </w:p>
        </w:tc>
      </w:tr>
      <w:tr w:rsidR="0069644B" w:rsidRPr="00A641BC" w14:paraId="5578DABC" w14:textId="77777777" w:rsidTr="646ECA50">
        <w:tc>
          <w:tcPr>
            <w:tcW w:w="9062" w:type="dxa"/>
            <w:gridSpan w:val="2"/>
          </w:tcPr>
          <w:p w14:paraId="3134E66E" w14:textId="61361E68" w:rsidR="0069644B" w:rsidRPr="00A641BC" w:rsidRDefault="0069644B" w:rsidP="0069644B">
            <w:pPr>
              <w:spacing w:line="360" w:lineRule="auto"/>
              <w:rPr>
                <w:rFonts w:ascii="Times New Roman" w:hAnsi="Times New Roman" w:cs="Times New Roman"/>
                <w:i/>
                <w:iCs/>
                <w:sz w:val="20"/>
                <w:szCs w:val="20"/>
                <w:lang w:val="en-US"/>
              </w:rPr>
            </w:pPr>
            <w:r w:rsidRPr="00A641BC">
              <w:rPr>
                <w:rFonts w:ascii="Times New Roman" w:hAnsi="Times New Roman" w:cs="Times New Roman"/>
                <w:i/>
                <w:iCs/>
                <w:sz w:val="20"/>
                <w:szCs w:val="20"/>
                <w:lang w:val="en-US"/>
              </w:rPr>
              <w:t>Other</w:t>
            </w:r>
          </w:p>
        </w:tc>
      </w:tr>
      <w:tr w:rsidR="0069644B" w:rsidRPr="00E70CA9" w14:paraId="11D5F01D" w14:textId="77777777" w:rsidTr="646ECA50">
        <w:tc>
          <w:tcPr>
            <w:tcW w:w="2547" w:type="dxa"/>
          </w:tcPr>
          <w:p w14:paraId="7C01D71A" w14:textId="69425E90"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Relevant notes of data extractor</w:t>
            </w:r>
          </w:p>
        </w:tc>
        <w:tc>
          <w:tcPr>
            <w:tcW w:w="6515" w:type="dxa"/>
          </w:tcPr>
          <w:p w14:paraId="6DA5EF30" w14:textId="77777777" w:rsidR="0069644B" w:rsidRPr="00A641BC" w:rsidRDefault="0069644B" w:rsidP="0069644B">
            <w:pPr>
              <w:spacing w:line="360" w:lineRule="auto"/>
              <w:rPr>
                <w:rFonts w:ascii="Times New Roman" w:hAnsi="Times New Roman" w:cs="Times New Roman"/>
                <w:sz w:val="20"/>
                <w:szCs w:val="20"/>
                <w:lang w:val="en-US"/>
              </w:rPr>
            </w:pPr>
          </w:p>
        </w:tc>
      </w:tr>
      <w:tr w:rsidR="0069644B" w:rsidRPr="00A641BC" w14:paraId="54E4E882" w14:textId="77777777" w:rsidTr="646ECA50">
        <w:tc>
          <w:tcPr>
            <w:tcW w:w="2547" w:type="dxa"/>
          </w:tcPr>
          <w:p w14:paraId="69B56509" w14:textId="47348281" w:rsidR="0069644B" w:rsidRPr="00A641BC" w:rsidRDefault="0069644B" w:rsidP="0069644B">
            <w:pPr>
              <w:spacing w:line="360" w:lineRule="auto"/>
              <w:rPr>
                <w:rFonts w:ascii="Times New Roman" w:hAnsi="Times New Roman" w:cs="Times New Roman"/>
                <w:sz w:val="20"/>
                <w:szCs w:val="20"/>
                <w:lang w:val="en-US"/>
              </w:rPr>
            </w:pPr>
            <w:r w:rsidRPr="00A641BC">
              <w:rPr>
                <w:rFonts w:ascii="Times New Roman" w:hAnsi="Times New Roman" w:cs="Times New Roman"/>
                <w:sz w:val="20"/>
                <w:szCs w:val="20"/>
                <w:lang w:val="en-US"/>
              </w:rPr>
              <w:t>Relevant illustrations</w:t>
            </w:r>
          </w:p>
        </w:tc>
        <w:tc>
          <w:tcPr>
            <w:tcW w:w="6515" w:type="dxa"/>
          </w:tcPr>
          <w:p w14:paraId="6EF1FF88" w14:textId="77777777" w:rsidR="0069644B" w:rsidRPr="00A641BC" w:rsidRDefault="0069644B" w:rsidP="0069644B">
            <w:pPr>
              <w:spacing w:line="360" w:lineRule="auto"/>
              <w:rPr>
                <w:rFonts w:ascii="Times New Roman" w:hAnsi="Times New Roman" w:cs="Times New Roman"/>
                <w:sz w:val="20"/>
                <w:szCs w:val="20"/>
                <w:lang w:val="en-US"/>
              </w:rPr>
            </w:pPr>
          </w:p>
        </w:tc>
      </w:tr>
    </w:tbl>
    <w:p w14:paraId="447C44CD" w14:textId="77777777" w:rsidR="00B57911" w:rsidRPr="00A641BC" w:rsidRDefault="00B57911" w:rsidP="00FD7824">
      <w:pPr>
        <w:spacing w:line="360" w:lineRule="auto"/>
        <w:rPr>
          <w:rFonts w:ascii="Times New Roman" w:hAnsi="Times New Roman" w:cs="Times New Roman"/>
          <w:b/>
          <w:bCs/>
          <w:lang w:val="en-US"/>
        </w:rPr>
      </w:pPr>
    </w:p>
    <w:p w14:paraId="6FB2E4F5" w14:textId="12DE5B40" w:rsidR="003A311A" w:rsidRPr="00A641BC" w:rsidRDefault="003A311A" w:rsidP="646ECA50">
      <w:pPr>
        <w:spacing w:line="360" w:lineRule="auto"/>
        <w:rPr>
          <w:rFonts w:ascii="Times New Roman" w:hAnsi="Times New Roman" w:cs="Times New Roman"/>
          <w:b/>
          <w:bCs/>
          <w:lang w:val="en-US"/>
        </w:rPr>
      </w:pPr>
    </w:p>
    <w:sectPr w:rsidR="003A311A" w:rsidRPr="00A641BC" w:rsidSect="00AE7AAB">
      <w:pgSz w:w="11906" w:h="16838"/>
      <w:pgMar w:top="1417" w:right="1417" w:bottom="1417" w:left="141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06D1C1" w14:textId="77777777" w:rsidR="00662F87" w:rsidRDefault="00662F87" w:rsidP="00757C69">
      <w:r>
        <w:separator/>
      </w:r>
    </w:p>
  </w:endnote>
  <w:endnote w:type="continuationSeparator" w:id="0">
    <w:p w14:paraId="523D210F" w14:textId="77777777" w:rsidR="00662F87" w:rsidRDefault="00662F87" w:rsidP="00757C69">
      <w:r>
        <w:continuationSeparator/>
      </w:r>
    </w:p>
  </w:endnote>
  <w:endnote w:type="continuationNotice" w:id="1">
    <w:p w14:paraId="03579C03" w14:textId="77777777" w:rsidR="00662F87" w:rsidRDefault="00662F8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366512" w14:textId="77777777" w:rsidR="00662F87" w:rsidRDefault="00662F87" w:rsidP="00757C69">
      <w:r>
        <w:separator/>
      </w:r>
    </w:p>
  </w:footnote>
  <w:footnote w:type="continuationSeparator" w:id="0">
    <w:p w14:paraId="145646D1" w14:textId="77777777" w:rsidR="00662F87" w:rsidRDefault="00662F87" w:rsidP="00757C69">
      <w:r>
        <w:continuationSeparator/>
      </w:r>
    </w:p>
  </w:footnote>
  <w:footnote w:type="continuationNotice" w:id="1">
    <w:p w14:paraId="6537B41D" w14:textId="77777777" w:rsidR="00662F87" w:rsidRDefault="00662F87"/>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0274E7"/>
    <w:multiLevelType w:val="hybridMultilevel"/>
    <w:tmpl w:val="91B0B75E"/>
    <w:lvl w:ilvl="0" w:tplc="04130001">
      <w:start w:val="2"/>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D496037"/>
    <w:multiLevelType w:val="hybridMultilevel"/>
    <w:tmpl w:val="4D5C11B8"/>
    <w:lvl w:ilvl="0" w:tplc="672C5D5E">
      <w:start w:val="2"/>
      <w:numFmt w:val="bullet"/>
      <w:lvlText w:val=""/>
      <w:lvlJc w:val="left"/>
      <w:pPr>
        <w:ind w:left="720" w:hanging="360"/>
      </w:pPr>
      <w:rPr>
        <w:rFonts w:ascii="Symbol" w:eastAsiaTheme="minorHAnsi" w:hAnsi="Symbol" w:cs="Helvetica Neu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0AB1642"/>
    <w:multiLevelType w:val="hybridMultilevel"/>
    <w:tmpl w:val="1680A3F6"/>
    <w:lvl w:ilvl="0" w:tplc="20D857B4">
      <w:start w:val="1"/>
      <w:numFmt w:val="decimal"/>
      <w:lvlText w:val="%1"/>
      <w:lvlJc w:val="left"/>
      <w:pPr>
        <w:ind w:left="1060" w:hanging="7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50C301C"/>
    <w:multiLevelType w:val="hybridMultilevel"/>
    <w:tmpl w:val="E55A2DAA"/>
    <w:lvl w:ilvl="0" w:tplc="399A1A44">
      <w:start w:val="1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61C695A"/>
    <w:multiLevelType w:val="hybridMultilevel"/>
    <w:tmpl w:val="EB08116A"/>
    <w:lvl w:ilvl="0" w:tplc="54B06C44">
      <w:start w:val="1"/>
      <w:numFmt w:val="bullet"/>
      <w:lvlText w:val="•"/>
      <w:lvlJc w:val="left"/>
      <w:pPr>
        <w:tabs>
          <w:tab w:val="num" w:pos="720"/>
        </w:tabs>
        <w:ind w:left="720" w:hanging="360"/>
      </w:pPr>
      <w:rPr>
        <w:rFonts w:ascii="Arial" w:hAnsi="Arial" w:hint="default"/>
      </w:rPr>
    </w:lvl>
    <w:lvl w:ilvl="1" w:tplc="09C4061C">
      <w:start w:val="1"/>
      <w:numFmt w:val="bullet"/>
      <w:lvlText w:val="•"/>
      <w:lvlJc w:val="left"/>
      <w:pPr>
        <w:tabs>
          <w:tab w:val="num" w:pos="1440"/>
        </w:tabs>
        <w:ind w:left="1440" w:hanging="360"/>
      </w:pPr>
      <w:rPr>
        <w:rFonts w:ascii="Arial" w:hAnsi="Arial" w:hint="default"/>
      </w:rPr>
    </w:lvl>
    <w:lvl w:ilvl="2" w:tplc="A8506F0A" w:tentative="1">
      <w:start w:val="1"/>
      <w:numFmt w:val="bullet"/>
      <w:lvlText w:val="•"/>
      <w:lvlJc w:val="left"/>
      <w:pPr>
        <w:tabs>
          <w:tab w:val="num" w:pos="2160"/>
        </w:tabs>
        <w:ind w:left="2160" w:hanging="360"/>
      </w:pPr>
      <w:rPr>
        <w:rFonts w:ascii="Arial" w:hAnsi="Arial" w:hint="default"/>
      </w:rPr>
    </w:lvl>
    <w:lvl w:ilvl="3" w:tplc="720A4DC2" w:tentative="1">
      <w:start w:val="1"/>
      <w:numFmt w:val="bullet"/>
      <w:lvlText w:val="•"/>
      <w:lvlJc w:val="left"/>
      <w:pPr>
        <w:tabs>
          <w:tab w:val="num" w:pos="2880"/>
        </w:tabs>
        <w:ind w:left="2880" w:hanging="360"/>
      </w:pPr>
      <w:rPr>
        <w:rFonts w:ascii="Arial" w:hAnsi="Arial" w:hint="default"/>
      </w:rPr>
    </w:lvl>
    <w:lvl w:ilvl="4" w:tplc="68D4F452" w:tentative="1">
      <w:start w:val="1"/>
      <w:numFmt w:val="bullet"/>
      <w:lvlText w:val="•"/>
      <w:lvlJc w:val="left"/>
      <w:pPr>
        <w:tabs>
          <w:tab w:val="num" w:pos="3600"/>
        </w:tabs>
        <w:ind w:left="3600" w:hanging="360"/>
      </w:pPr>
      <w:rPr>
        <w:rFonts w:ascii="Arial" w:hAnsi="Arial" w:hint="default"/>
      </w:rPr>
    </w:lvl>
    <w:lvl w:ilvl="5" w:tplc="9576650E" w:tentative="1">
      <w:start w:val="1"/>
      <w:numFmt w:val="bullet"/>
      <w:lvlText w:val="•"/>
      <w:lvlJc w:val="left"/>
      <w:pPr>
        <w:tabs>
          <w:tab w:val="num" w:pos="4320"/>
        </w:tabs>
        <w:ind w:left="4320" w:hanging="360"/>
      </w:pPr>
      <w:rPr>
        <w:rFonts w:ascii="Arial" w:hAnsi="Arial" w:hint="default"/>
      </w:rPr>
    </w:lvl>
    <w:lvl w:ilvl="6" w:tplc="3DF073CE" w:tentative="1">
      <w:start w:val="1"/>
      <w:numFmt w:val="bullet"/>
      <w:lvlText w:val="•"/>
      <w:lvlJc w:val="left"/>
      <w:pPr>
        <w:tabs>
          <w:tab w:val="num" w:pos="5040"/>
        </w:tabs>
        <w:ind w:left="5040" w:hanging="360"/>
      </w:pPr>
      <w:rPr>
        <w:rFonts w:ascii="Arial" w:hAnsi="Arial" w:hint="default"/>
      </w:rPr>
    </w:lvl>
    <w:lvl w:ilvl="7" w:tplc="06A8D1B0" w:tentative="1">
      <w:start w:val="1"/>
      <w:numFmt w:val="bullet"/>
      <w:lvlText w:val="•"/>
      <w:lvlJc w:val="left"/>
      <w:pPr>
        <w:tabs>
          <w:tab w:val="num" w:pos="5760"/>
        </w:tabs>
        <w:ind w:left="5760" w:hanging="360"/>
      </w:pPr>
      <w:rPr>
        <w:rFonts w:ascii="Arial" w:hAnsi="Arial" w:hint="default"/>
      </w:rPr>
    </w:lvl>
    <w:lvl w:ilvl="8" w:tplc="D310C28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32A3A69"/>
    <w:multiLevelType w:val="hybridMultilevel"/>
    <w:tmpl w:val="2C926CD2"/>
    <w:lvl w:ilvl="0" w:tplc="4E9E6BF8">
      <w:start w:val="1"/>
      <w:numFmt w:val="bullet"/>
      <w:lvlText w:val="•"/>
      <w:lvlJc w:val="left"/>
      <w:pPr>
        <w:tabs>
          <w:tab w:val="num" w:pos="720"/>
        </w:tabs>
        <w:ind w:left="720" w:hanging="360"/>
      </w:pPr>
      <w:rPr>
        <w:rFonts w:ascii="Arial" w:hAnsi="Arial" w:hint="default"/>
      </w:rPr>
    </w:lvl>
    <w:lvl w:ilvl="1" w:tplc="A394F4FE">
      <w:start w:val="1"/>
      <w:numFmt w:val="bullet"/>
      <w:lvlText w:val="•"/>
      <w:lvlJc w:val="left"/>
      <w:pPr>
        <w:tabs>
          <w:tab w:val="num" w:pos="1440"/>
        </w:tabs>
        <w:ind w:left="1440" w:hanging="360"/>
      </w:pPr>
      <w:rPr>
        <w:rFonts w:ascii="Arial" w:hAnsi="Arial" w:hint="default"/>
      </w:rPr>
    </w:lvl>
    <w:lvl w:ilvl="2" w:tplc="68B0B948" w:tentative="1">
      <w:start w:val="1"/>
      <w:numFmt w:val="bullet"/>
      <w:lvlText w:val="•"/>
      <w:lvlJc w:val="left"/>
      <w:pPr>
        <w:tabs>
          <w:tab w:val="num" w:pos="2160"/>
        </w:tabs>
        <w:ind w:left="2160" w:hanging="360"/>
      </w:pPr>
      <w:rPr>
        <w:rFonts w:ascii="Arial" w:hAnsi="Arial" w:hint="default"/>
      </w:rPr>
    </w:lvl>
    <w:lvl w:ilvl="3" w:tplc="72186676" w:tentative="1">
      <w:start w:val="1"/>
      <w:numFmt w:val="bullet"/>
      <w:lvlText w:val="•"/>
      <w:lvlJc w:val="left"/>
      <w:pPr>
        <w:tabs>
          <w:tab w:val="num" w:pos="2880"/>
        </w:tabs>
        <w:ind w:left="2880" w:hanging="360"/>
      </w:pPr>
      <w:rPr>
        <w:rFonts w:ascii="Arial" w:hAnsi="Arial" w:hint="default"/>
      </w:rPr>
    </w:lvl>
    <w:lvl w:ilvl="4" w:tplc="4A1681E4" w:tentative="1">
      <w:start w:val="1"/>
      <w:numFmt w:val="bullet"/>
      <w:lvlText w:val="•"/>
      <w:lvlJc w:val="left"/>
      <w:pPr>
        <w:tabs>
          <w:tab w:val="num" w:pos="3600"/>
        </w:tabs>
        <w:ind w:left="3600" w:hanging="360"/>
      </w:pPr>
      <w:rPr>
        <w:rFonts w:ascii="Arial" w:hAnsi="Arial" w:hint="default"/>
      </w:rPr>
    </w:lvl>
    <w:lvl w:ilvl="5" w:tplc="8A2AD930" w:tentative="1">
      <w:start w:val="1"/>
      <w:numFmt w:val="bullet"/>
      <w:lvlText w:val="•"/>
      <w:lvlJc w:val="left"/>
      <w:pPr>
        <w:tabs>
          <w:tab w:val="num" w:pos="4320"/>
        </w:tabs>
        <w:ind w:left="4320" w:hanging="360"/>
      </w:pPr>
      <w:rPr>
        <w:rFonts w:ascii="Arial" w:hAnsi="Arial" w:hint="default"/>
      </w:rPr>
    </w:lvl>
    <w:lvl w:ilvl="6" w:tplc="B0BA7068" w:tentative="1">
      <w:start w:val="1"/>
      <w:numFmt w:val="bullet"/>
      <w:lvlText w:val="•"/>
      <w:lvlJc w:val="left"/>
      <w:pPr>
        <w:tabs>
          <w:tab w:val="num" w:pos="5040"/>
        </w:tabs>
        <w:ind w:left="5040" w:hanging="360"/>
      </w:pPr>
      <w:rPr>
        <w:rFonts w:ascii="Arial" w:hAnsi="Arial" w:hint="default"/>
      </w:rPr>
    </w:lvl>
    <w:lvl w:ilvl="7" w:tplc="E24034FC" w:tentative="1">
      <w:start w:val="1"/>
      <w:numFmt w:val="bullet"/>
      <w:lvlText w:val="•"/>
      <w:lvlJc w:val="left"/>
      <w:pPr>
        <w:tabs>
          <w:tab w:val="num" w:pos="5760"/>
        </w:tabs>
        <w:ind w:left="5760" w:hanging="360"/>
      </w:pPr>
      <w:rPr>
        <w:rFonts w:ascii="Arial" w:hAnsi="Arial" w:hint="default"/>
      </w:rPr>
    </w:lvl>
    <w:lvl w:ilvl="8" w:tplc="2C44931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1D12A61"/>
    <w:multiLevelType w:val="hybridMultilevel"/>
    <w:tmpl w:val="FBFA31A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51266FCF"/>
    <w:multiLevelType w:val="multilevel"/>
    <w:tmpl w:val="2D00D8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7349EF"/>
    <w:multiLevelType w:val="hybridMultilevel"/>
    <w:tmpl w:val="49E8B636"/>
    <w:lvl w:ilvl="0" w:tplc="DEA87FCC">
      <w:numFmt w:val="bullet"/>
      <w:lvlText w:val=""/>
      <w:lvlJc w:val="left"/>
      <w:pPr>
        <w:ind w:left="720" w:hanging="360"/>
      </w:pPr>
      <w:rPr>
        <w:rFonts w:ascii="Symbol" w:eastAsiaTheme="minorHAnsi" w:hAnsi="Symbol" w:cs="Times New Roman"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DA1A45"/>
    <w:multiLevelType w:val="hybridMultilevel"/>
    <w:tmpl w:val="6D12AD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C317DA5"/>
    <w:multiLevelType w:val="multilevel"/>
    <w:tmpl w:val="E0908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BD45F6B"/>
    <w:multiLevelType w:val="hybridMultilevel"/>
    <w:tmpl w:val="CDD85BAE"/>
    <w:lvl w:ilvl="0" w:tplc="BACE2536">
      <w:start w:val="19"/>
      <w:numFmt w:val="bullet"/>
      <w:lvlText w:val="-"/>
      <w:lvlJc w:val="left"/>
      <w:pPr>
        <w:ind w:left="720" w:hanging="360"/>
      </w:pPr>
      <w:rPr>
        <w:rFonts w:ascii="Times New Roman" w:eastAsiaTheme="minorHAnsi" w:hAnsi="Times New Roman" w:cs="Times New Roman" w:hint="default"/>
        <w:color w:val="auto"/>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39D12FB"/>
    <w:multiLevelType w:val="multilevel"/>
    <w:tmpl w:val="A84C15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4720FCE"/>
    <w:multiLevelType w:val="hybridMultilevel"/>
    <w:tmpl w:val="2DD826A6"/>
    <w:lvl w:ilvl="0" w:tplc="8EAAA362">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9157D94"/>
    <w:multiLevelType w:val="hybridMultilevel"/>
    <w:tmpl w:val="86341CE8"/>
    <w:lvl w:ilvl="0" w:tplc="B1F46A40">
      <w:start w:val="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545798550">
    <w:abstractNumId w:val="5"/>
  </w:num>
  <w:num w:numId="2" w16cid:durableId="884412493">
    <w:abstractNumId w:val="6"/>
  </w:num>
  <w:num w:numId="3" w16cid:durableId="1500997407">
    <w:abstractNumId w:val="12"/>
  </w:num>
  <w:num w:numId="4" w16cid:durableId="454521574">
    <w:abstractNumId w:val="0"/>
  </w:num>
  <w:num w:numId="5" w16cid:durableId="765341779">
    <w:abstractNumId w:val="13"/>
  </w:num>
  <w:num w:numId="6" w16cid:durableId="978144668">
    <w:abstractNumId w:val="4"/>
  </w:num>
  <w:num w:numId="7" w16cid:durableId="1202354673">
    <w:abstractNumId w:val="15"/>
  </w:num>
  <w:num w:numId="8" w16cid:durableId="957953812">
    <w:abstractNumId w:val="1"/>
  </w:num>
  <w:num w:numId="9" w16cid:durableId="43333136">
    <w:abstractNumId w:val="2"/>
  </w:num>
  <w:num w:numId="10" w16cid:durableId="1919554063">
    <w:abstractNumId w:val="9"/>
  </w:num>
  <w:num w:numId="11" w16cid:durableId="1641881608">
    <w:abstractNumId w:val="3"/>
  </w:num>
  <w:num w:numId="12" w16cid:durableId="919096609">
    <w:abstractNumId w:val="10"/>
  </w:num>
  <w:num w:numId="13" w16cid:durableId="970398614">
    <w:abstractNumId w:val="7"/>
  </w:num>
  <w:num w:numId="14" w16cid:durableId="1037467601">
    <w:abstractNumId w:val="11"/>
  </w:num>
  <w:num w:numId="15" w16cid:durableId="1273244357">
    <w:abstractNumId w:val="8"/>
  </w:num>
  <w:num w:numId="16" w16cid:durableId="38542109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A47"/>
    <w:rsid w:val="00000472"/>
    <w:rsid w:val="00000951"/>
    <w:rsid w:val="0000134D"/>
    <w:rsid w:val="000013C4"/>
    <w:rsid w:val="0000199C"/>
    <w:rsid w:val="00002FBF"/>
    <w:rsid w:val="00003CFD"/>
    <w:rsid w:val="000041DF"/>
    <w:rsid w:val="00004CFA"/>
    <w:rsid w:val="00004EFE"/>
    <w:rsid w:val="00005205"/>
    <w:rsid w:val="000056D5"/>
    <w:rsid w:val="000058E9"/>
    <w:rsid w:val="000076FB"/>
    <w:rsid w:val="000078C6"/>
    <w:rsid w:val="00010089"/>
    <w:rsid w:val="0001016F"/>
    <w:rsid w:val="00010BA7"/>
    <w:rsid w:val="00011129"/>
    <w:rsid w:val="0001134E"/>
    <w:rsid w:val="00011393"/>
    <w:rsid w:val="00011F81"/>
    <w:rsid w:val="000124B8"/>
    <w:rsid w:val="000139C4"/>
    <w:rsid w:val="000140A8"/>
    <w:rsid w:val="00014B95"/>
    <w:rsid w:val="000150C4"/>
    <w:rsid w:val="00017097"/>
    <w:rsid w:val="0001714C"/>
    <w:rsid w:val="00017705"/>
    <w:rsid w:val="00020156"/>
    <w:rsid w:val="00020EE0"/>
    <w:rsid w:val="000212F3"/>
    <w:rsid w:val="0002143E"/>
    <w:rsid w:val="00021C9F"/>
    <w:rsid w:val="00021CDA"/>
    <w:rsid w:val="00021F83"/>
    <w:rsid w:val="0002272B"/>
    <w:rsid w:val="00022A4D"/>
    <w:rsid w:val="00022C73"/>
    <w:rsid w:val="000234FE"/>
    <w:rsid w:val="000237CF"/>
    <w:rsid w:val="00023E1C"/>
    <w:rsid w:val="000241C6"/>
    <w:rsid w:val="0002463E"/>
    <w:rsid w:val="00024E70"/>
    <w:rsid w:val="00025DBC"/>
    <w:rsid w:val="0002638E"/>
    <w:rsid w:val="000267C1"/>
    <w:rsid w:val="0002680B"/>
    <w:rsid w:val="00026987"/>
    <w:rsid w:val="00027C23"/>
    <w:rsid w:val="0003139C"/>
    <w:rsid w:val="00031915"/>
    <w:rsid w:val="00031AD6"/>
    <w:rsid w:val="00031DAA"/>
    <w:rsid w:val="00032444"/>
    <w:rsid w:val="00032639"/>
    <w:rsid w:val="00032894"/>
    <w:rsid w:val="00033605"/>
    <w:rsid w:val="00033E31"/>
    <w:rsid w:val="00033ED0"/>
    <w:rsid w:val="000341CF"/>
    <w:rsid w:val="00035347"/>
    <w:rsid w:val="00035765"/>
    <w:rsid w:val="00036539"/>
    <w:rsid w:val="000367FB"/>
    <w:rsid w:val="000368D7"/>
    <w:rsid w:val="00036A47"/>
    <w:rsid w:val="00037068"/>
    <w:rsid w:val="000373DA"/>
    <w:rsid w:val="00037882"/>
    <w:rsid w:val="00037A07"/>
    <w:rsid w:val="0004057F"/>
    <w:rsid w:val="00040B65"/>
    <w:rsid w:val="00040D90"/>
    <w:rsid w:val="00040E81"/>
    <w:rsid w:val="000417A6"/>
    <w:rsid w:val="000417E9"/>
    <w:rsid w:val="00041A1C"/>
    <w:rsid w:val="00041A60"/>
    <w:rsid w:val="00041D01"/>
    <w:rsid w:val="000429F6"/>
    <w:rsid w:val="00042CC5"/>
    <w:rsid w:val="00043532"/>
    <w:rsid w:val="00043A36"/>
    <w:rsid w:val="00044301"/>
    <w:rsid w:val="00045DBE"/>
    <w:rsid w:val="000465CB"/>
    <w:rsid w:val="00046E5D"/>
    <w:rsid w:val="000477CE"/>
    <w:rsid w:val="000477D6"/>
    <w:rsid w:val="00047A3E"/>
    <w:rsid w:val="00051134"/>
    <w:rsid w:val="00051A60"/>
    <w:rsid w:val="00051B3A"/>
    <w:rsid w:val="00052374"/>
    <w:rsid w:val="000527A2"/>
    <w:rsid w:val="00053226"/>
    <w:rsid w:val="00053563"/>
    <w:rsid w:val="00053C9B"/>
    <w:rsid w:val="00054389"/>
    <w:rsid w:val="00054DD8"/>
    <w:rsid w:val="00056425"/>
    <w:rsid w:val="00056770"/>
    <w:rsid w:val="00057844"/>
    <w:rsid w:val="00060632"/>
    <w:rsid w:val="00060EEE"/>
    <w:rsid w:val="0006119B"/>
    <w:rsid w:val="000612E2"/>
    <w:rsid w:val="0006136C"/>
    <w:rsid w:val="000615FD"/>
    <w:rsid w:val="00061F69"/>
    <w:rsid w:val="0006341F"/>
    <w:rsid w:val="00063F45"/>
    <w:rsid w:val="0006401B"/>
    <w:rsid w:val="0006522F"/>
    <w:rsid w:val="000700CB"/>
    <w:rsid w:val="000705C5"/>
    <w:rsid w:val="0007066B"/>
    <w:rsid w:val="00070781"/>
    <w:rsid w:val="00071CC4"/>
    <w:rsid w:val="000721CE"/>
    <w:rsid w:val="00072919"/>
    <w:rsid w:val="00072F2D"/>
    <w:rsid w:val="00073B2C"/>
    <w:rsid w:val="00073C78"/>
    <w:rsid w:val="00075586"/>
    <w:rsid w:val="000755FC"/>
    <w:rsid w:val="00077830"/>
    <w:rsid w:val="00077D80"/>
    <w:rsid w:val="00080B55"/>
    <w:rsid w:val="0008106D"/>
    <w:rsid w:val="00081091"/>
    <w:rsid w:val="00081DD9"/>
    <w:rsid w:val="00081E2C"/>
    <w:rsid w:val="000825D3"/>
    <w:rsid w:val="00082A82"/>
    <w:rsid w:val="00083106"/>
    <w:rsid w:val="00083CAC"/>
    <w:rsid w:val="00085093"/>
    <w:rsid w:val="000856B5"/>
    <w:rsid w:val="00085CDC"/>
    <w:rsid w:val="000862AD"/>
    <w:rsid w:val="0008659E"/>
    <w:rsid w:val="00087322"/>
    <w:rsid w:val="000877F0"/>
    <w:rsid w:val="000904CB"/>
    <w:rsid w:val="000909DE"/>
    <w:rsid w:val="000911AE"/>
    <w:rsid w:val="00091672"/>
    <w:rsid w:val="00092988"/>
    <w:rsid w:val="00092B60"/>
    <w:rsid w:val="000932B1"/>
    <w:rsid w:val="0009431E"/>
    <w:rsid w:val="00094891"/>
    <w:rsid w:val="00094D5D"/>
    <w:rsid w:val="000957BF"/>
    <w:rsid w:val="00095BDD"/>
    <w:rsid w:val="00095F91"/>
    <w:rsid w:val="00096046"/>
    <w:rsid w:val="0009635B"/>
    <w:rsid w:val="00097618"/>
    <w:rsid w:val="00097C09"/>
    <w:rsid w:val="000A0225"/>
    <w:rsid w:val="000A08FB"/>
    <w:rsid w:val="000A098D"/>
    <w:rsid w:val="000A16C0"/>
    <w:rsid w:val="000A17B0"/>
    <w:rsid w:val="000A18C5"/>
    <w:rsid w:val="000A1C6C"/>
    <w:rsid w:val="000A1F36"/>
    <w:rsid w:val="000A2638"/>
    <w:rsid w:val="000A3601"/>
    <w:rsid w:val="000A380F"/>
    <w:rsid w:val="000A55F3"/>
    <w:rsid w:val="000A5746"/>
    <w:rsid w:val="000A5936"/>
    <w:rsid w:val="000A5E52"/>
    <w:rsid w:val="000A6712"/>
    <w:rsid w:val="000A69CF"/>
    <w:rsid w:val="000A73A9"/>
    <w:rsid w:val="000A779D"/>
    <w:rsid w:val="000A7894"/>
    <w:rsid w:val="000A7B0F"/>
    <w:rsid w:val="000B16FF"/>
    <w:rsid w:val="000B392B"/>
    <w:rsid w:val="000B3E73"/>
    <w:rsid w:val="000B4B9D"/>
    <w:rsid w:val="000B5B9E"/>
    <w:rsid w:val="000B623A"/>
    <w:rsid w:val="000B63E8"/>
    <w:rsid w:val="000B6592"/>
    <w:rsid w:val="000B6F24"/>
    <w:rsid w:val="000B74E6"/>
    <w:rsid w:val="000B754F"/>
    <w:rsid w:val="000C05B8"/>
    <w:rsid w:val="000C16DE"/>
    <w:rsid w:val="000C1A65"/>
    <w:rsid w:val="000C203E"/>
    <w:rsid w:val="000C217C"/>
    <w:rsid w:val="000C2D2E"/>
    <w:rsid w:val="000C4233"/>
    <w:rsid w:val="000C5031"/>
    <w:rsid w:val="000C5695"/>
    <w:rsid w:val="000C6428"/>
    <w:rsid w:val="000C7741"/>
    <w:rsid w:val="000C7A52"/>
    <w:rsid w:val="000D0398"/>
    <w:rsid w:val="000D03F2"/>
    <w:rsid w:val="000D07B9"/>
    <w:rsid w:val="000D1B5D"/>
    <w:rsid w:val="000D1C75"/>
    <w:rsid w:val="000D2463"/>
    <w:rsid w:val="000D2FB2"/>
    <w:rsid w:val="000D340D"/>
    <w:rsid w:val="000D345B"/>
    <w:rsid w:val="000D383F"/>
    <w:rsid w:val="000D5CDE"/>
    <w:rsid w:val="000D626A"/>
    <w:rsid w:val="000D62DD"/>
    <w:rsid w:val="000D6306"/>
    <w:rsid w:val="000D701D"/>
    <w:rsid w:val="000D7ADA"/>
    <w:rsid w:val="000D7CFE"/>
    <w:rsid w:val="000D7DF8"/>
    <w:rsid w:val="000D7F0B"/>
    <w:rsid w:val="000D7FE7"/>
    <w:rsid w:val="000E0788"/>
    <w:rsid w:val="000E0C9D"/>
    <w:rsid w:val="000E0D0E"/>
    <w:rsid w:val="000E247F"/>
    <w:rsid w:val="000E362C"/>
    <w:rsid w:val="000E383D"/>
    <w:rsid w:val="000E38FA"/>
    <w:rsid w:val="000E3C50"/>
    <w:rsid w:val="000E45C2"/>
    <w:rsid w:val="000E45FF"/>
    <w:rsid w:val="000E4C95"/>
    <w:rsid w:val="000E4DFB"/>
    <w:rsid w:val="000E4ED6"/>
    <w:rsid w:val="000E5CB9"/>
    <w:rsid w:val="000E5F64"/>
    <w:rsid w:val="000E76E1"/>
    <w:rsid w:val="000E7970"/>
    <w:rsid w:val="000F00FB"/>
    <w:rsid w:val="000F0378"/>
    <w:rsid w:val="000F0D78"/>
    <w:rsid w:val="000F1004"/>
    <w:rsid w:val="000F140E"/>
    <w:rsid w:val="000F18A1"/>
    <w:rsid w:val="000F3314"/>
    <w:rsid w:val="000F49EE"/>
    <w:rsid w:val="000F4C6F"/>
    <w:rsid w:val="000F576A"/>
    <w:rsid w:val="000F590B"/>
    <w:rsid w:val="000F622C"/>
    <w:rsid w:val="000F7558"/>
    <w:rsid w:val="000F7640"/>
    <w:rsid w:val="000F76F2"/>
    <w:rsid w:val="000F777A"/>
    <w:rsid w:val="000F79EB"/>
    <w:rsid w:val="001017D5"/>
    <w:rsid w:val="00102092"/>
    <w:rsid w:val="00102238"/>
    <w:rsid w:val="00102961"/>
    <w:rsid w:val="00104BD5"/>
    <w:rsid w:val="00104EF5"/>
    <w:rsid w:val="00104FCF"/>
    <w:rsid w:val="0010532A"/>
    <w:rsid w:val="001053D0"/>
    <w:rsid w:val="001064AD"/>
    <w:rsid w:val="0010686F"/>
    <w:rsid w:val="001071E9"/>
    <w:rsid w:val="0010788E"/>
    <w:rsid w:val="0010798F"/>
    <w:rsid w:val="00107C49"/>
    <w:rsid w:val="00107DD1"/>
    <w:rsid w:val="00107E03"/>
    <w:rsid w:val="00110DAA"/>
    <w:rsid w:val="00111D1F"/>
    <w:rsid w:val="00112107"/>
    <w:rsid w:val="0011210F"/>
    <w:rsid w:val="0011276D"/>
    <w:rsid w:val="00112BAB"/>
    <w:rsid w:val="001132AD"/>
    <w:rsid w:val="0011357E"/>
    <w:rsid w:val="0011462E"/>
    <w:rsid w:val="00114C6C"/>
    <w:rsid w:val="00114CA0"/>
    <w:rsid w:val="001155B3"/>
    <w:rsid w:val="00115625"/>
    <w:rsid w:val="00115D64"/>
    <w:rsid w:val="00115DB4"/>
    <w:rsid w:val="001161D5"/>
    <w:rsid w:val="00117140"/>
    <w:rsid w:val="0011748F"/>
    <w:rsid w:val="001179B4"/>
    <w:rsid w:val="00117F17"/>
    <w:rsid w:val="0012058C"/>
    <w:rsid w:val="00120E61"/>
    <w:rsid w:val="00120FA5"/>
    <w:rsid w:val="00121292"/>
    <w:rsid w:val="00121B04"/>
    <w:rsid w:val="00121BFB"/>
    <w:rsid w:val="001223BE"/>
    <w:rsid w:val="001223DE"/>
    <w:rsid w:val="00122954"/>
    <w:rsid w:val="00122A91"/>
    <w:rsid w:val="0012302A"/>
    <w:rsid w:val="001236B3"/>
    <w:rsid w:val="00123A9C"/>
    <w:rsid w:val="00123BBA"/>
    <w:rsid w:val="00123C97"/>
    <w:rsid w:val="00123D30"/>
    <w:rsid w:val="00123FCE"/>
    <w:rsid w:val="00124B05"/>
    <w:rsid w:val="00124FF4"/>
    <w:rsid w:val="001251C8"/>
    <w:rsid w:val="00125424"/>
    <w:rsid w:val="00125EA7"/>
    <w:rsid w:val="0012717A"/>
    <w:rsid w:val="001273E3"/>
    <w:rsid w:val="001274A6"/>
    <w:rsid w:val="001274C1"/>
    <w:rsid w:val="00127B4A"/>
    <w:rsid w:val="00130459"/>
    <w:rsid w:val="001307DE"/>
    <w:rsid w:val="001307EF"/>
    <w:rsid w:val="00130E68"/>
    <w:rsid w:val="00131226"/>
    <w:rsid w:val="00131A0A"/>
    <w:rsid w:val="00132244"/>
    <w:rsid w:val="00132308"/>
    <w:rsid w:val="001328D0"/>
    <w:rsid w:val="0013349A"/>
    <w:rsid w:val="00133D91"/>
    <w:rsid w:val="00133EDA"/>
    <w:rsid w:val="00133EE4"/>
    <w:rsid w:val="00134052"/>
    <w:rsid w:val="001340CD"/>
    <w:rsid w:val="00134799"/>
    <w:rsid w:val="001350CD"/>
    <w:rsid w:val="001353D6"/>
    <w:rsid w:val="00135EB4"/>
    <w:rsid w:val="00136203"/>
    <w:rsid w:val="0013675C"/>
    <w:rsid w:val="001370F3"/>
    <w:rsid w:val="0013737B"/>
    <w:rsid w:val="0013742D"/>
    <w:rsid w:val="00137441"/>
    <w:rsid w:val="00137B20"/>
    <w:rsid w:val="00140DC1"/>
    <w:rsid w:val="00140FF9"/>
    <w:rsid w:val="001410EB"/>
    <w:rsid w:val="00141B14"/>
    <w:rsid w:val="00141D3C"/>
    <w:rsid w:val="00142BE6"/>
    <w:rsid w:val="00142BFE"/>
    <w:rsid w:val="00142F38"/>
    <w:rsid w:val="00143026"/>
    <w:rsid w:val="00143F34"/>
    <w:rsid w:val="001443CD"/>
    <w:rsid w:val="00144A8D"/>
    <w:rsid w:val="00144CCE"/>
    <w:rsid w:val="00145106"/>
    <w:rsid w:val="00145A96"/>
    <w:rsid w:val="0014610D"/>
    <w:rsid w:val="0014653E"/>
    <w:rsid w:val="00146C14"/>
    <w:rsid w:val="001477E2"/>
    <w:rsid w:val="0014798B"/>
    <w:rsid w:val="00147F08"/>
    <w:rsid w:val="00150799"/>
    <w:rsid w:val="00150D59"/>
    <w:rsid w:val="00151514"/>
    <w:rsid w:val="001521B9"/>
    <w:rsid w:val="001528CF"/>
    <w:rsid w:val="00153AF2"/>
    <w:rsid w:val="00153C78"/>
    <w:rsid w:val="00154362"/>
    <w:rsid w:val="00155886"/>
    <w:rsid w:val="00155ED2"/>
    <w:rsid w:val="00156520"/>
    <w:rsid w:val="00157B17"/>
    <w:rsid w:val="00160788"/>
    <w:rsid w:val="00160805"/>
    <w:rsid w:val="00160A94"/>
    <w:rsid w:val="00161003"/>
    <w:rsid w:val="00161C92"/>
    <w:rsid w:val="001626A8"/>
    <w:rsid w:val="00162928"/>
    <w:rsid w:val="00162D5F"/>
    <w:rsid w:val="001637BC"/>
    <w:rsid w:val="00164637"/>
    <w:rsid w:val="001647CC"/>
    <w:rsid w:val="001648E3"/>
    <w:rsid w:val="00164971"/>
    <w:rsid w:val="00164C35"/>
    <w:rsid w:val="00165C4D"/>
    <w:rsid w:val="00165CF7"/>
    <w:rsid w:val="00165DA1"/>
    <w:rsid w:val="00165E4C"/>
    <w:rsid w:val="00165EB5"/>
    <w:rsid w:val="001663D1"/>
    <w:rsid w:val="00166496"/>
    <w:rsid w:val="001667EA"/>
    <w:rsid w:val="001670C2"/>
    <w:rsid w:val="00167271"/>
    <w:rsid w:val="001677E9"/>
    <w:rsid w:val="00170A2C"/>
    <w:rsid w:val="00170E46"/>
    <w:rsid w:val="00171CE3"/>
    <w:rsid w:val="00171D92"/>
    <w:rsid w:val="001721B5"/>
    <w:rsid w:val="00172AD0"/>
    <w:rsid w:val="00173342"/>
    <w:rsid w:val="0017360E"/>
    <w:rsid w:val="00173CA1"/>
    <w:rsid w:val="00173F3E"/>
    <w:rsid w:val="001745F6"/>
    <w:rsid w:val="00174B2B"/>
    <w:rsid w:val="001753BE"/>
    <w:rsid w:val="00175C2D"/>
    <w:rsid w:val="00176E0F"/>
    <w:rsid w:val="001770E3"/>
    <w:rsid w:val="00177488"/>
    <w:rsid w:val="00177969"/>
    <w:rsid w:val="00180189"/>
    <w:rsid w:val="001802ED"/>
    <w:rsid w:val="001803F8"/>
    <w:rsid w:val="00180E5A"/>
    <w:rsid w:val="001821E5"/>
    <w:rsid w:val="00182A8C"/>
    <w:rsid w:val="00182E1E"/>
    <w:rsid w:val="00182ECE"/>
    <w:rsid w:val="00182F1C"/>
    <w:rsid w:val="00183089"/>
    <w:rsid w:val="0018395C"/>
    <w:rsid w:val="00183C54"/>
    <w:rsid w:val="00183CD2"/>
    <w:rsid w:val="00184065"/>
    <w:rsid w:val="00184757"/>
    <w:rsid w:val="0018510A"/>
    <w:rsid w:val="00185847"/>
    <w:rsid w:val="001869DA"/>
    <w:rsid w:val="00187748"/>
    <w:rsid w:val="00187845"/>
    <w:rsid w:val="00190A2D"/>
    <w:rsid w:val="00190BF4"/>
    <w:rsid w:val="001927CC"/>
    <w:rsid w:val="001951B0"/>
    <w:rsid w:val="00196544"/>
    <w:rsid w:val="001967F1"/>
    <w:rsid w:val="0019705F"/>
    <w:rsid w:val="001A042C"/>
    <w:rsid w:val="001A0919"/>
    <w:rsid w:val="001A0C81"/>
    <w:rsid w:val="001A1A34"/>
    <w:rsid w:val="001A232F"/>
    <w:rsid w:val="001A235F"/>
    <w:rsid w:val="001A2E7D"/>
    <w:rsid w:val="001A3F09"/>
    <w:rsid w:val="001A4B13"/>
    <w:rsid w:val="001A5295"/>
    <w:rsid w:val="001A535E"/>
    <w:rsid w:val="001A566A"/>
    <w:rsid w:val="001A6AE3"/>
    <w:rsid w:val="001B0478"/>
    <w:rsid w:val="001B06D1"/>
    <w:rsid w:val="001B11B2"/>
    <w:rsid w:val="001B14C1"/>
    <w:rsid w:val="001B2096"/>
    <w:rsid w:val="001B2163"/>
    <w:rsid w:val="001B336D"/>
    <w:rsid w:val="001B3A91"/>
    <w:rsid w:val="001B3C7E"/>
    <w:rsid w:val="001B49B4"/>
    <w:rsid w:val="001B4C25"/>
    <w:rsid w:val="001B55E9"/>
    <w:rsid w:val="001B5D63"/>
    <w:rsid w:val="001B77B2"/>
    <w:rsid w:val="001C02AD"/>
    <w:rsid w:val="001C1364"/>
    <w:rsid w:val="001C1A30"/>
    <w:rsid w:val="001C1A5D"/>
    <w:rsid w:val="001C1AF9"/>
    <w:rsid w:val="001C2376"/>
    <w:rsid w:val="001C2414"/>
    <w:rsid w:val="001C2782"/>
    <w:rsid w:val="001C2808"/>
    <w:rsid w:val="001C29CC"/>
    <w:rsid w:val="001C2DE3"/>
    <w:rsid w:val="001C478A"/>
    <w:rsid w:val="001C4DD1"/>
    <w:rsid w:val="001C53FB"/>
    <w:rsid w:val="001C5E2F"/>
    <w:rsid w:val="001C66BD"/>
    <w:rsid w:val="001C7261"/>
    <w:rsid w:val="001C76A2"/>
    <w:rsid w:val="001D0126"/>
    <w:rsid w:val="001D0714"/>
    <w:rsid w:val="001D0A64"/>
    <w:rsid w:val="001D0CCB"/>
    <w:rsid w:val="001D204E"/>
    <w:rsid w:val="001D2093"/>
    <w:rsid w:val="001D241E"/>
    <w:rsid w:val="001D286E"/>
    <w:rsid w:val="001D42D3"/>
    <w:rsid w:val="001D485F"/>
    <w:rsid w:val="001D4E9F"/>
    <w:rsid w:val="001D5731"/>
    <w:rsid w:val="001D5CE3"/>
    <w:rsid w:val="001D6314"/>
    <w:rsid w:val="001D6725"/>
    <w:rsid w:val="001D715C"/>
    <w:rsid w:val="001D7C79"/>
    <w:rsid w:val="001E02E7"/>
    <w:rsid w:val="001E05B1"/>
    <w:rsid w:val="001E0971"/>
    <w:rsid w:val="001E0B60"/>
    <w:rsid w:val="001E0C51"/>
    <w:rsid w:val="001E0CBD"/>
    <w:rsid w:val="001E1A85"/>
    <w:rsid w:val="001E36D6"/>
    <w:rsid w:val="001E4700"/>
    <w:rsid w:val="001E54A1"/>
    <w:rsid w:val="001E5A0E"/>
    <w:rsid w:val="001E5CE0"/>
    <w:rsid w:val="001E609B"/>
    <w:rsid w:val="001E63FA"/>
    <w:rsid w:val="001E65B6"/>
    <w:rsid w:val="001E6F1E"/>
    <w:rsid w:val="001E72DC"/>
    <w:rsid w:val="001E77B9"/>
    <w:rsid w:val="001E7CF6"/>
    <w:rsid w:val="001F0A79"/>
    <w:rsid w:val="001F1F94"/>
    <w:rsid w:val="001F2C5A"/>
    <w:rsid w:val="001F2E4A"/>
    <w:rsid w:val="001F2FB4"/>
    <w:rsid w:val="001F332F"/>
    <w:rsid w:val="001F390C"/>
    <w:rsid w:val="001F3B4A"/>
    <w:rsid w:val="001F3E30"/>
    <w:rsid w:val="001F4337"/>
    <w:rsid w:val="001F4FC3"/>
    <w:rsid w:val="001F51C5"/>
    <w:rsid w:val="001F5E38"/>
    <w:rsid w:val="001F65BD"/>
    <w:rsid w:val="001F720C"/>
    <w:rsid w:val="001F7660"/>
    <w:rsid w:val="001F7E9A"/>
    <w:rsid w:val="0020047D"/>
    <w:rsid w:val="002013F9"/>
    <w:rsid w:val="002022D4"/>
    <w:rsid w:val="002027CA"/>
    <w:rsid w:val="00202C3A"/>
    <w:rsid w:val="00203015"/>
    <w:rsid w:val="0020309A"/>
    <w:rsid w:val="002036A7"/>
    <w:rsid w:val="00203BC0"/>
    <w:rsid w:val="00204033"/>
    <w:rsid w:val="0020425C"/>
    <w:rsid w:val="00204640"/>
    <w:rsid w:val="00204F38"/>
    <w:rsid w:val="0020570A"/>
    <w:rsid w:val="0020579F"/>
    <w:rsid w:val="00205B62"/>
    <w:rsid w:val="00205FDA"/>
    <w:rsid w:val="00206CF3"/>
    <w:rsid w:val="0020740C"/>
    <w:rsid w:val="00207E58"/>
    <w:rsid w:val="002108CE"/>
    <w:rsid w:val="002114C1"/>
    <w:rsid w:val="00211822"/>
    <w:rsid w:val="00211E66"/>
    <w:rsid w:val="00212485"/>
    <w:rsid w:val="002132C6"/>
    <w:rsid w:val="0021354F"/>
    <w:rsid w:val="00213630"/>
    <w:rsid w:val="00213832"/>
    <w:rsid w:val="00213ED2"/>
    <w:rsid w:val="00214626"/>
    <w:rsid w:val="002146A5"/>
    <w:rsid w:val="00214929"/>
    <w:rsid w:val="00214B4C"/>
    <w:rsid w:val="00215DAA"/>
    <w:rsid w:val="0021704B"/>
    <w:rsid w:val="00217B61"/>
    <w:rsid w:val="00217C20"/>
    <w:rsid w:val="00217E24"/>
    <w:rsid w:val="00217FE1"/>
    <w:rsid w:val="002201E8"/>
    <w:rsid w:val="002203AD"/>
    <w:rsid w:val="002213E0"/>
    <w:rsid w:val="00221564"/>
    <w:rsid w:val="0022185A"/>
    <w:rsid w:val="00223DF3"/>
    <w:rsid w:val="00224C3B"/>
    <w:rsid w:val="00226EAD"/>
    <w:rsid w:val="0022725F"/>
    <w:rsid w:val="002274C1"/>
    <w:rsid w:val="00230F9E"/>
    <w:rsid w:val="00231174"/>
    <w:rsid w:val="002323C1"/>
    <w:rsid w:val="00232EEF"/>
    <w:rsid w:val="00233427"/>
    <w:rsid w:val="002338D6"/>
    <w:rsid w:val="0023406B"/>
    <w:rsid w:val="00234718"/>
    <w:rsid w:val="00234B42"/>
    <w:rsid w:val="00234B8B"/>
    <w:rsid w:val="00234D54"/>
    <w:rsid w:val="00235B49"/>
    <w:rsid w:val="0023630D"/>
    <w:rsid w:val="002363BE"/>
    <w:rsid w:val="00236F14"/>
    <w:rsid w:val="002372DE"/>
    <w:rsid w:val="00240723"/>
    <w:rsid w:val="00240F61"/>
    <w:rsid w:val="00241F80"/>
    <w:rsid w:val="00242A3B"/>
    <w:rsid w:val="00242D00"/>
    <w:rsid w:val="00243045"/>
    <w:rsid w:val="00243977"/>
    <w:rsid w:val="00243FDE"/>
    <w:rsid w:val="002442B1"/>
    <w:rsid w:val="00244410"/>
    <w:rsid w:val="0024484B"/>
    <w:rsid w:val="00245611"/>
    <w:rsid w:val="00245BBD"/>
    <w:rsid w:val="002466FD"/>
    <w:rsid w:val="002469FF"/>
    <w:rsid w:val="00246C11"/>
    <w:rsid w:val="00246F62"/>
    <w:rsid w:val="0024747E"/>
    <w:rsid w:val="002513A3"/>
    <w:rsid w:val="0025174E"/>
    <w:rsid w:val="002518FA"/>
    <w:rsid w:val="002528BA"/>
    <w:rsid w:val="00252AD6"/>
    <w:rsid w:val="00252EA7"/>
    <w:rsid w:val="002540AD"/>
    <w:rsid w:val="00254329"/>
    <w:rsid w:val="00254A02"/>
    <w:rsid w:val="00254FA1"/>
    <w:rsid w:val="00255B25"/>
    <w:rsid w:val="00256108"/>
    <w:rsid w:val="0025714C"/>
    <w:rsid w:val="00257554"/>
    <w:rsid w:val="00257BB4"/>
    <w:rsid w:val="002608F4"/>
    <w:rsid w:val="002609ED"/>
    <w:rsid w:val="002619C0"/>
    <w:rsid w:val="00262204"/>
    <w:rsid w:val="00262C19"/>
    <w:rsid w:val="00263983"/>
    <w:rsid w:val="0026517A"/>
    <w:rsid w:val="00265930"/>
    <w:rsid w:val="00265FBF"/>
    <w:rsid w:val="00266798"/>
    <w:rsid w:val="00267B4A"/>
    <w:rsid w:val="00270563"/>
    <w:rsid w:val="00270735"/>
    <w:rsid w:val="002709AA"/>
    <w:rsid w:val="00270DD2"/>
    <w:rsid w:val="00270EB5"/>
    <w:rsid w:val="00271A41"/>
    <w:rsid w:val="00271BDD"/>
    <w:rsid w:val="00272512"/>
    <w:rsid w:val="00272882"/>
    <w:rsid w:val="00272952"/>
    <w:rsid w:val="00272C9D"/>
    <w:rsid w:val="0027303B"/>
    <w:rsid w:val="002733CA"/>
    <w:rsid w:val="00275B7E"/>
    <w:rsid w:val="00275F16"/>
    <w:rsid w:val="0027613F"/>
    <w:rsid w:val="0027640D"/>
    <w:rsid w:val="0027704B"/>
    <w:rsid w:val="0027796F"/>
    <w:rsid w:val="0028122B"/>
    <w:rsid w:val="002817F9"/>
    <w:rsid w:val="00281B79"/>
    <w:rsid w:val="00281D65"/>
    <w:rsid w:val="00281FD6"/>
    <w:rsid w:val="0028213C"/>
    <w:rsid w:val="002825C9"/>
    <w:rsid w:val="00283AEA"/>
    <w:rsid w:val="0028466A"/>
    <w:rsid w:val="00285689"/>
    <w:rsid w:val="0028594C"/>
    <w:rsid w:val="00286010"/>
    <w:rsid w:val="002863A7"/>
    <w:rsid w:val="00286498"/>
    <w:rsid w:val="002867F3"/>
    <w:rsid w:val="0028725D"/>
    <w:rsid w:val="0028746F"/>
    <w:rsid w:val="00287B89"/>
    <w:rsid w:val="00291BB9"/>
    <w:rsid w:val="00291E65"/>
    <w:rsid w:val="00292284"/>
    <w:rsid w:val="00292B3B"/>
    <w:rsid w:val="00292DB2"/>
    <w:rsid w:val="002931DA"/>
    <w:rsid w:val="0029332C"/>
    <w:rsid w:val="00294100"/>
    <w:rsid w:val="00294251"/>
    <w:rsid w:val="0029488E"/>
    <w:rsid w:val="00294B54"/>
    <w:rsid w:val="0029531B"/>
    <w:rsid w:val="00297030"/>
    <w:rsid w:val="00297286"/>
    <w:rsid w:val="00297B0A"/>
    <w:rsid w:val="00297C99"/>
    <w:rsid w:val="00297F7C"/>
    <w:rsid w:val="002A0258"/>
    <w:rsid w:val="002A0A46"/>
    <w:rsid w:val="002A2E41"/>
    <w:rsid w:val="002A2FB5"/>
    <w:rsid w:val="002A3079"/>
    <w:rsid w:val="002A3F09"/>
    <w:rsid w:val="002A4D42"/>
    <w:rsid w:val="002A535E"/>
    <w:rsid w:val="002A53BD"/>
    <w:rsid w:val="002A5847"/>
    <w:rsid w:val="002A706E"/>
    <w:rsid w:val="002A7404"/>
    <w:rsid w:val="002A74A8"/>
    <w:rsid w:val="002A7E3A"/>
    <w:rsid w:val="002B06B8"/>
    <w:rsid w:val="002B1D16"/>
    <w:rsid w:val="002B2030"/>
    <w:rsid w:val="002B251B"/>
    <w:rsid w:val="002B3252"/>
    <w:rsid w:val="002B39BA"/>
    <w:rsid w:val="002B3A58"/>
    <w:rsid w:val="002B4662"/>
    <w:rsid w:val="002B522E"/>
    <w:rsid w:val="002B56D2"/>
    <w:rsid w:val="002B57D4"/>
    <w:rsid w:val="002B603D"/>
    <w:rsid w:val="002B6088"/>
    <w:rsid w:val="002B6995"/>
    <w:rsid w:val="002B7413"/>
    <w:rsid w:val="002C0156"/>
    <w:rsid w:val="002C0653"/>
    <w:rsid w:val="002C0AD4"/>
    <w:rsid w:val="002C0ED0"/>
    <w:rsid w:val="002C101E"/>
    <w:rsid w:val="002C25FB"/>
    <w:rsid w:val="002C2B69"/>
    <w:rsid w:val="002C2C4C"/>
    <w:rsid w:val="002C2D09"/>
    <w:rsid w:val="002C2D3E"/>
    <w:rsid w:val="002C3BD8"/>
    <w:rsid w:val="002C3EC1"/>
    <w:rsid w:val="002C4177"/>
    <w:rsid w:val="002C41B4"/>
    <w:rsid w:val="002C53AC"/>
    <w:rsid w:val="002C6CEC"/>
    <w:rsid w:val="002C73C5"/>
    <w:rsid w:val="002C7F49"/>
    <w:rsid w:val="002C7F78"/>
    <w:rsid w:val="002D060D"/>
    <w:rsid w:val="002D09E1"/>
    <w:rsid w:val="002D0DEB"/>
    <w:rsid w:val="002D168E"/>
    <w:rsid w:val="002D1F3E"/>
    <w:rsid w:val="002D2665"/>
    <w:rsid w:val="002D26F7"/>
    <w:rsid w:val="002D2D2A"/>
    <w:rsid w:val="002D31A5"/>
    <w:rsid w:val="002D32EC"/>
    <w:rsid w:val="002D34FA"/>
    <w:rsid w:val="002D373F"/>
    <w:rsid w:val="002D3AEC"/>
    <w:rsid w:val="002D3C75"/>
    <w:rsid w:val="002D40B3"/>
    <w:rsid w:val="002D458B"/>
    <w:rsid w:val="002D45E5"/>
    <w:rsid w:val="002D4D9F"/>
    <w:rsid w:val="002D4FB8"/>
    <w:rsid w:val="002D562D"/>
    <w:rsid w:val="002D5871"/>
    <w:rsid w:val="002D608E"/>
    <w:rsid w:val="002D61AE"/>
    <w:rsid w:val="002D6B8E"/>
    <w:rsid w:val="002D722D"/>
    <w:rsid w:val="002D757D"/>
    <w:rsid w:val="002E01B4"/>
    <w:rsid w:val="002E0D95"/>
    <w:rsid w:val="002E0DDC"/>
    <w:rsid w:val="002E2872"/>
    <w:rsid w:val="002E2B41"/>
    <w:rsid w:val="002E3147"/>
    <w:rsid w:val="002E498B"/>
    <w:rsid w:val="002E5340"/>
    <w:rsid w:val="002E59E2"/>
    <w:rsid w:val="002E6248"/>
    <w:rsid w:val="002E6603"/>
    <w:rsid w:val="002E695A"/>
    <w:rsid w:val="002E6A60"/>
    <w:rsid w:val="002E716A"/>
    <w:rsid w:val="002E74A0"/>
    <w:rsid w:val="002E75F4"/>
    <w:rsid w:val="002E77B3"/>
    <w:rsid w:val="002F0A80"/>
    <w:rsid w:val="002F0D63"/>
    <w:rsid w:val="002F0E15"/>
    <w:rsid w:val="002F1261"/>
    <w:rsid w:val="002F1455"/>
    <w:rsid w:val="002F159D"/>
    <w:rsid w:val="002F1C04"/>
    <w:rsid w:val="002F4712"/>
    <w:rsid w:val="002F4BEB"/>
    <w:rsid w:val="002F5A3C"/>
    <w:rsid w:val="002F5B1F"/>
    <w:rsid w:val="002F6FB4"/>
    <w:rsid w:val="002F74FD"/>
    <w:rsid w:val="002F7645"/>
    <w:rsid w:val="00300021"/>
    <w:rsid w:val="00300094"/>
    <w:rsid w:val="00300104"/>
    <w:rsid w:val="003001AC"/>
    <w:rsid w:val="00300228"/>
    <w:rsid w:val="00301B0E"/>
    <w:rsid w:val="00301C13"/>
    <w:rsid w:val="00302231"/>
    <w:rsid w:val="003031ED"/>
    <w:rsid w:val="00303282"/>
    <w:rsid w:val="00303AD7"/>
    <w:rsid w:val="00303E1D"/>
    <w:rsid w:val="00304C61"/>
    <w:rsid w:val="0030565F"/>
    <w:rsid w:val="00305CCD"/>
    <w:rsid w:val="003068E8"/>
    <w:rsid w:val="00306CE3"/>
    <w:rsid w:val="0030761F"/>
    <w:rsid w:val="00307675"/>
    <w:rsid w:val="0030769A"/>
    <w:rsid w:val="00307A28"/>
    <w:rsid w:val="00307C84"/>
    <w:rsid w:val="003107BA"/>
    <w:rsid w:val="003125CD"/>
    <w:rsid w:val="003125CF"/>
    <w:rsid w:val="003128AA"/>
    <w:rsid w:val="00312A52"/>
    <w:rsid w:val="00312DDE"/>
    <w:rsid w:val="00313C53"/>
    <w:rsid w:val="0031407D"/>
    <w:rsid w:val="003148F8"/>
    <w:rsid w:val="00314A14"/>
    <w:rsid w:val="0031510B"/>
    <w:rsid w:val="00315891"/>
    <w:rsid w:val="00315DE7"/>
    <w:rsid w:val="00316DB5"/>
    <w:rsid w:val="003177C1"/>
    <w:rsid w:val="00317851"/>
    <w:rsid w:val="00317EF7"/>
    <w:rsid w:val="003211FC"/>
    <w:rsid w:val="003233B9"/>
    <w:rsid w:val="003234D4"/>
    <w:rsid w:val="00323CF3"/>
    <w:rsid w:val="00323EAF"/>
    <w:rsid w:val="0032577C"/>
    <w:rsid w:val="00325BEF"/>
    <w:rsid w:val="0032624A"/>
    <w:rsid w:val="0032625E"/>
    <w:rsid w:val="0032641A"/>
    <w:rsid w:val="003266F0"/>
    <w:rsid w:val="00327B1A"/>
    <w:rsid w:val="00327DB2"/>
    <w:rsid w:val="003312E8"/>
    <w:rsid w:val="0033305E"/>
    <w:rsid w:val="00333A0B"/>
    <w:rsid w:val="00333EAD"/>
    <w:rsid w:val="00335428"/>
    <w:rsid w:val="003360A4"/>
    <w:rsid w:val="003361E5"/>
    <w:rsid w:val="00337059"/>
    <w:rsid w:val="003372BD"/>
    <w:rsid w:val="0033768F"/>
    <w:rsid w:val="00342000"/>
    <w:rsid w:val="00342A47"/>
    <w:rsid w:val="00342CC4"/>
    <w:rsid w:val="0034308B"/>
    <w:rsid w:val="003436E5"/>
    <w:rsid w:val="00344DBF"/>
    <w:rsid w:val="0034527E"/>
    <w:rsid w:val="0034572A"/>
    <w:rsid w:val="0034577F"/>
    <w:rsid w:val="0034695C"/>
    <w:rsid w:val="0034725B"/>
    <w:rsid w:val="003476D3"/>
    <w:rsid w:val="003500DB"/>
    <w:rsid w:val="0035046C"/>
    <w:rsid w:val="003518A2"/>
    <w:rsid w:val="00351D56"/>
    <w:rsid w:val="0035200D"/>
    <w:rsid w:val="003523B9"/>
    <w:rsid w:val="00352402"/>
    <w:rsid w:val="00352642"/>
    <w:rsid w:val="00353383"/>
    <w:rsid w:val="003537D0"/>
    <w:rsid w:val="00353A48"/>
    <w:rsid w:val="00354739"/>
    <w:rsid w:val="003547FB"/>
    <w:rsid w:val="00354E99"/>
    <w:rsid w:val="00354ED6"/>
    <w:rsid w:val="00355DA9"/>
    <w:rsid w:val="00355F69"/>
    <w:rsid w:val="00356286"/>
    <w:rsid w:val="003562B2"/>
    <w:rsid w:val="003569CC"/>
    <w:rsid w:val="00356B18"/>
    <w:rsid w:val="00357DB6"/>
    <w:rsid w:val="00357E3C"/>
    <w:rsid w:val="00360036"/>
    <w:rsid w:val="003605DF"/>
    <w:rsid w:val="003606C1"/>
    <w:rsid w:val="00360880"/>
    <w:rsid w:val="00360BDB"/>
    <w:rsid w:val="003610FE"/>
    <w:rsid w:val="00361572"/>
    <w:rsid w:val="0036221A"/>
    <w:rsid w:val="00362291"/>
    <w:rsid w:val="0036237B"/>
    <w:rsid w:val="00362746"/>
    <w:rsid w:val="00363355"/>
    <w:rsid w:val="003638A4"/>
    <w:rsid w:val="0036397F"/>
    <w:rsid w:val="003648BB"/>
    <w:rsid w:val="00364B2B"/>
    <w:rsid w:val="003657AC"/>
    <w:rsid w:val="00365FBE"/>
    <w:rsid w:val="00366611"/>
    <w:rsid w:val="00366E9F"/>
    <w:rsid w:val="003673B1"/>
    <w:rsid w:val="00367591"/>
    <w:rsid w:val="00367D85"/>
    <w:rsid w:val="00367D95"/>
    <w:rsid w:val="00367EFF"/>
    <w:rsid w:val="00367FC2"/>
    <w:rsid w:val="00370D8C"/>
    <w:rsid w:val="003716BF"/>
    <w:rsid w:val="00371840"/>
    <w:rsid w:val="00371969"/>
    <w:rsid w:val="00371ECF"/>
    <w:rsid w:val="0037220C"/>
    <w:rsid w:val="00373077"/>
    <w:rsid w:val="0037325B"/>
    <w:rsid w:val="0037397B"/>
    <w:rsid w:val="003739A5"/>
    <w:rsid w:val="00373EB2"/>
    <w:rsid w:val="00373FE3"/>
    <w:rsid w:val="00374857"/>
    <w:rsid w:val="00376460"/>
    <w:rsid w:val="00376D4F"/>
    <w:rsid w:val="00376D82"/>
    <w:rsid w:val="0037770D"/>
    <w:rsid w:val="0038090C"/>
    <w:rsid w:val="003809D5"/>
    <w:rsid w:val="00380A8E"/>
    <w:rsid w:val="00380D7A"/>
    <w:rsid w:val="0038116E"/>
    <w:rsid w:val="00381B04"/>
    <w:rsid w:val="003821A6"/>
    <w:rsid w:val="00382BF5"/>
    <w:rsid w:val="003833C3"/>
    <w:rsid w:val="00383FC8"/>
    <w:rsid w:val="00384599"/>
    <w:rsid w:val="003849FD"/>
    <w:rsid w:val="00384E6B"/>
    <w:rsid w:val="003859DC"/>
    <w:rsid w:val="00385DF9"/>
    <w:rsid w:val="00386059"/>
    <w:rsid w:val="00386774"/>
    <w:rsid w:val="003877A1"/>
    <w:rsid w:val="003877AF"/>
    <w:rsid w:val="00387811"/>
    <w:rsid w:val="00387BBE"/>
    <w:rsid w:val="00387E70"/>
    <w:rsid w:val="0039134F"/>
    <w:rsid w:val="0039142D"/>
    <w:rsid w:val="003918CE"/>
    <w:rsid w:val="00391F09"/>
    <w:rsid w:val="003920FB"/>
    <w:rsid w:val="00392446"/>
    <w:rsid w:val="003928B2"/>
    <w:rsid w:val="0039494C"/>
    <w:rsid w:val="0039597D"/>
    <w:rsid w:val="003963E5"/>
    <w:rsid w:val="0039689E"/>
    <w:rsid w:val="00396C7E"/>
    <w:rsid w:val="00396E7A"/>
    <w:rsid w:val="00397776"/>
    <w:rsid w:val="00397C28"/>
    <w:rsid w:val="00397D77"/>
    <w:rsid w:val="00397FDF"/>
    <w:rsid w:val="003A0E1A"/>
    <w:rsid w:val="003A2105"/>
    <w:rsid w:val="003A2C35"/>
    <w:rsid w:val="003A2D59"/>
    <w:rsid w:val="003A311A"/>
    <w:rsid w:val="003A39D2"/>
    <w:rsid w:val="003A44CF"/>
    <w:rsid w:val="003A4EC1"/>
    <w:rsid w:val="003A520D"/>
    <w:rsid w:val="003A595E"/>
    <w:rsid w:val="003A5D0A"/>
    <w:rsid w:val="003A6EA4"/>
    <w:rsid w:val="003A71F3"/>
    <w:rsid w:val="003A73DD"/>
    <w:rsid w:val="003A766E"/>
    <w:rsid w:val="003B0924"/>
    <w:rsid w:val="003B1C54"/>
    <w:rsid w:val="003B2438"/>
    <w:rsid w:val="003B24BD"/>
    <w:rsid w:val="003B3146"/>
    <w:rsid w:val="003B3172"/>
    <w:rsid w:val="003B31B5"/>
    <w:rsid w:val="003B3691"/>
    <w:rsid w:val="003B4794"/>
    <w:rsid w:val="003B4B8A"/>
    <w:rsid w:val="003B5166"/>
    <w:rsid w:val="003B5199"/>
    <w:rsid w:val="003B52FE"/>
    <w:rsid w:val="003B6FF3"/>
    <w:rsid w:val="003B714C"/>
    <w:rsid w:val="003B7575"/>
    <w:rsid w:val="003C0015"/>
    <w:rsid w:val="003C0E36"/>
    <w:rsid w:val="003C13DD"/>
    <w:rsid w:val="003C13FA"/>
    <w:rsid w:val="003C15BC"/>
    <w:rsid w:val="003C1953"/>
    <w:rsid w:val="003C2C8C"/>
    <w:rsid w:val="003C2D47"/>
    <w:rsid w:val="003C3D7B"/>
    <w:rsid w:val="003C42E4"/>
    <w:rsid w:val="003C4F36"/>
    <w:rsid w:val="003C51E9"/>
    <w:rsid w:val="003C56E0"/>
    <w:rsid w:val="003C6185"/>
    <w:rsid w:val="003C691B"/>
    <w:rsid w:val="003C6CF4"/>
    <w:rsid w:val="003C7126"/>
    <w:rsid w:val="003C7A67"/>
    <w:rsid w:val="003C7B79"/>
    <w:rsid w:val="003C7C21"/>
    <w:rsid w:val="003D0B49"/>
    <w:rsid w:val="003D20CA"/>
    <w:rsid w:val="003D2694"/>
    <w:rsid w:val="003D2EF9"/>
    <w:rsid w:val="003D2F77"/>
    <w:rsid w:val="003D3016"/>
    <w:rsid w:val="003D3670"/>
    <w:rsid w:val="003D3875"/>
    <w:rsid w:val="003D43E0"/>
    <w:rsid w:val="003D4924"/>
    <w:rsid w:val="003D4D95"/>
    <w:rsid w:val="003D5292"/>
    <w:rsid w:val="003D60B3"/>
    <w:rsid w:val="003D6B9E"/>
    <w:rsid w:val="003D6E62"/>
    <w:rsid w:val="003D77FB"/>
    <w:rsid w:val="003D7C3E"/>
    <w:rsid w:val="003E0660"/>
    <w:rsid w:val="003E0D1A"/>
    <w:rsid w:val="003E169C"/>
    <w:rsid w:val="003E171B"/>
    <w:rsid w:val="003E1D0A"/>
    <w:rsid w:val="003E200D"/>
    <w:rsid w:val="003E20BF"/>
    <w:rsid w:val="003E3113"/>
    <w:rsid w:val="003E348D"/>
    <w:rsid w:val="003E37F4"/>
    <w:rsid w:val="003E4434"/>
    <w:rsid w:val="003E4476"/>
    <w:rsid w:val="003E46BB"/>
    <w:rsid w:val="003E4A72"/>
    <w:rsid w:val="003E5243"/>
    <w:rsid w:val="003E69CE"/>
    <w:rsid w:val="003E6C26"/>
    <w:rsid w:val="003E6E13"/>
    <w:rsid w:val="003E7F1D"/>
    <w:rsid w:val="003F0E3B"/>
    <w:rsid w:val="003F0F09"/>
    <w:rsid w:val="003F11DD"/>
    <w:rsid w:val="003F1385"/>
    <w:rsid w:val="003F21D5"/>
    <w:rsid w:val="003F2998"/>
    <w:rsid w:val="003F2D3F"/>
    <w:rsid w:val="003F3262"/>
    <w:rsid w:val="003F36CC"/>
    <w:rsid w:val="003F3B0A"/>
    <w:rsid w:val="003F3EAF"/>
    <w:rsid w:val="003F43EE"/>
    <w:rsid w:val="003F4812"/>
    <w:rsid w:val="003F5B06"/>
    <w:rsid w:val="003F6173"/>
    <w:rsid w:val="003F6B9F"/>
    <w:rsid w:val="003F718A"/>
    <w:rsid w:val="003F77A2"/>
    <w:rsid w:val="0040033E"/>
    <w:rsid w:val="00400637"/>
    <w:rsid w:val="004008CE"/>
    <w:rsid w:val="00400E52"/>
    <w:rsid w:val="00401A81"/>
    <w:rsid w:val="004023FB"/>
    <w:rsid w:val="00402C41"/>
    <w:rsid w:val="00403263"/>
    <w:rsid w:val="004032F6"/>
    <w:rsid w:val="004044B4"/>
    <w:rsid w:val="00404AA0"/>
    <w:rsid w:val="004055A4"/>
    <w:rsid w:val="004060A0"/>
    <w:rsid w:val="004061D6"/>
    <w:rsid w:val="004063F5"/>
    <w:rsid w:val="00406B2E"/>
    <w:rsid w:val="00407098"/>
    <w:rsid w:val="004076FE"/>
    <w:rsid w:val="004101D5"/>
    <w:rsid w:val="004102B0"/>
    <w:rsid w:val="0041030B"/>
    <w:rsid w:val="00410811"/>
    <w:rsid w:val="00410C08"/>
    <w:rsid w:val="00410C9E"/>
    <w:rsid w:val="00410F94"/>
    <w:rsid w:val="00412426"/>
    <w:rsid w:val="0041298E"/>
    <w:rsid w:val="004137A3"/>
    <w:rsid w:val="004137E5"/>
    <w:rsid w:val="0041389F"/>
    <w:rsid w:val="0041393E"/>
    <w:rsid w:val="00414146"/>
    <w:rsid w:val="00414410"/>
    <w:rsid w:val="00414B69"/>
    <w:rsid w:val="00414EE3"/>
    <w:rsid w:val="004155FF"/>
    <w:rsid w:val="004158D0"/>
    <w:rsid w:val="00415A5A"/>
    <w:rsid w:val="00415D2C"/>
    <w:rsid w:val="00415F07"/>
    <w:rsid w:val="004166A1"/>
    <w:rsid w:val="004166B1"/>
    <w:rsid w:val="00416B28"/>
    <w:rsid w:val="00417663"/>
    <w:rsid w:val="00417DEA"/>
    <w:rsid w:val="004214B2"/>
    <w:rsid w:val="0042175F"/>
    <w:rsid w:val="00422388"/>
    <w:rsid w:val="00422929"/>
    <w:rsid w:val="00423715"/>
    <w:rsid w:val="00423A4D"/>
    <w:rsid w:val="0042407D"/>
    <w:rsid w:val="004255A8"/>
    <w:rsid w:val="004262A3"/>
    <w:rsid w:val="0042682A"/>
    <w:rsid w:val="00426E9D"/>
    <w:rsid w:val="00426F0C"/>
    <w:rsid w:val="00427271"/>
    <w:rsid w:val="0042788C"/>
    <w:rsid w:val="004279BF"/>
    <w:rsid w:val="004300CA"/>
    <w:rsid w:val="004307F3"/>
    <w:rsid w:val="00430C83"/>
    <w:rsid w:val="004312E5"/>
    <w:rsid w:val="00431454"/>
    <w:rsid w:val="00431652"/>
    <w:rsid w:val="0043165B"/>
    <w:rsid w:val="004316BA"/>
    <w:rsid w:val="004318B4"/>
    <w:rsid w:val="0043233E"/>
    <w:rsid w:val="00432A35"/>
    <w:rsid w:val="00432AAA"/>
    <w:rsid w:val="00432E82"/>
    <w:rsid w:val="00432F2C"/>
    <w:rsid w:val="0043358A"/>
    <w:rsid w:val="00433A31"/>
    <w:rsid w:val="00433E0B"/>
    <w:rsid w:val="00434083"/>
    <w:rsid w:val="00434305"/>
    <w:rsid w:val="00434ADC"/>
    <w:rsid w:val="00434D44"/>
    <w:rsid w:val="00435821"/>
    <w:rsid w:val="00436EF0"/>
    <w:rsid w:val="0043739F"/>
    <w:rsid w:val="00437975"/>
    <w:rsid w:val="00440139"/>
    <w:rsid w:val="00440B69"/>
    <w:rsid w:val="004411AD"/>
    <w:rsid w:val="00441B92"/>
    <w:rsid w:val="00442589"/>
    <w:rsid w:val="004434A4"/>
    <w:rsid w:val="00443E5C"/>
    <w:rsid w:val="00444843"/>
    <w:rsid w:val="00444CD5"/>
    <w:rsid w:val="00444E8B"/>
    <w:rsid w:val="0044534E"/>
    <w:rsid w:val="004453E8"/>
    <w:rsid w:val="004464DC"/>
    <w:rsid w:val="00446565"/>
    <w:rsid w:val="0044746F"/>
    <w:rsid w:val="00450126"/>
    <w:rsid w:val="0045016C"/>
    <w:rsid w:val="004506B4"/>
    <w:rsid w:val="004507D3"/>
    <w:rsid w:val="00450CB5"/>
    <w:rsid w:val="00451BDF"/>
    <w:rsid w:val="0045212A"/>
    <w:rsid w:val="00453341"/>
    <w:rsid w:val="00453A78"/>
    <w:rsid w:val="00453FC3"/>
    <w:rsid w:val="00454184"/>
    <w:rsid w:val="00454813"/>
    <w:rsid w:val="00454B00"/>
    <w:rsid w:val="00454EA1"/>
    <w:rsid w:val="00454EE7"/>
    <w:rsid w:val="00455C00"/>
    <w:rsid w:val="00455C9E"/>
    <w:rsid w:val="0045603E"/>
    <w:rsid w:val="004564A6"/>
    <w:rsid w:val="00457625"/>
    <w:rsid w:val="00457C47"/>
    <w:rsid w:val="00457F75"/>
    <w:rsid w:val="004601E9"/>
    <w:rsid w:val="00460D8F"/>
    <w:rsid w:val="00460E22"/>
    <w:rsid w:val="00461766"/>
    <w:rsid w:val="00461FF1"/>
    <w:rsid w:val="0046305D"/>
    <w:rsid w:val="00463301"/>
    <w:rsid w:val="00463632"/>
    <w:rsid w:val="004636E4"/>
    <w:rsid w:val="00464764"/>
    <w:rsid w:val="00464D94"/>
    <w:rsid w:val="00464EE8"/>
    <w:rsid w:val="004673DD"/>
    <w:rsid w:val="00470F53"/>
    <w:rsid w:val="004717F7"/>
    <w:rsid w:val="00472177"/>
    <w:rsid w:val="004731A5"/>
    <w:rsid w:val="00473752"/>
    <w:rsid w:val="00473AF7"/>
    <w:rsid w:val="00473F8B"/>
    <w:rsid w:val="00474ABD"/>
    <w:rsid w:val="00474DB7"/>
    <w:rsid w:val="004756B6"/>
    <w:rsid w:val="00475A5E"/>
    <w:rsid w:val="00476F15"/>
    <w:rsid w:val="00476F76"/>
    <w:rsid w:val="0047720A"/>
    <w:rsid w:val="00477386"/>
    <w:rsid w:val="00477B4E"/>
    <w:rsid w:val="00477CDA"/>
    <w:rsid w:val="00480003"/>
    <w:rsid w:val="004802E1"/>
    <w:rsid w:val="00480469"/>
    <w:rsid w:val="00480922"/>
    <w:rsid w:val="00480B51"/>
    <w:rsid w:val="0048118C"/>
    <w:rsid w:val="00482A28"/>
    <w:rsid w:val="00483AFF"/>
    <w:rsid w:val="0048581D"/>
    <w:rsid w:val="00486A3B"/>
    <w:rsid w:val="0048741A"/>
    <w:rsid w:val="004902CE"/>
    <w:rsid w:val="00490952"/>
    <w:rsid w:val="00490C92"/>
    <w:rsid w:val="00492BE0"/>
    <w:rsid w:val="00493319"/>
    <w:rsid w:val="004939B2"/>
    <w:rsid w:val="00495013"/>
    <w:rsid w:val="00495DEB"/>
    <w:rsid w:val="004960C0"/>
    <w:rsid w:val="00496163"/>
    <w:rsid w:val="00496AEB"/>
    <w:rsid w:val="00497764"/>
    <w:rsid w:val="0049782C"/>
    <w:rsid w:val="00497E2B"/>
    <w:rsid w:val="004A06E7"/>
    <w:rsid w:val="004A0E5E"/>
    <w:rsid w:val="004A0F3D"/>
    <w:rsid w:val="004A1678"/>
    <w:rsid w:val="004A1A3B"/>
    <w:rsid w:val="004A2086"/>
    <w:rsid w:val="004A25FA"/>
    <w:rsid w:val="004A2985"/>
    <w:rsid w:val="004A423B"/>
    <w:rsid w:val="004A48E7"/>
    <w:rsid w:val="004A4ABB"/>
    <w:rsid w:val="004A4CA7"/>
    <w:rsid w:val="004A6FA9"/>
    <w:rsid w:val="004A74B6"/>
    <w:rsid w:val="004A7B62"/>
    <w:rsid w:val="004A7D87"/>
    <w:rsid w:val="004B0098"/>
    <w:rsid w:val="004B0854"/>
    <w:rsid w:val="004B106C"/>
    <w:rsid w:val="004B1297"/>
    <w:rsid w:val="004B1C9F"/>
    <w:rsid w:val="004B1DB4"/>
    <w:rsid w:val="004B329E"/>
    <w:rsid w:val="004B342F"/>
    <w:rsid w:val="004B349F"/>
    <w:rsid w:val="004B3A77"/>
    <w:rsid w:val="004B3B60"/>
    <w:rsid w:val="004B3CB1"/>
    <w:rsid w:val="004B3CBF"/>
    <w:rsid w:val="004B4B38"/>
    <w:rsid w:val="004B56D8"/>
    <w:rsid w:val="004B587D"/>
    <w:rsid w:val="004B5C52"/>
    <w:rsid w:val="004B669C"/>
    <w:rsid w:val="004B7CC7"/>
    <w:rsid w:val="004C0823"/>
    <w:rsid w:val="004C0B33"/>
    <w:rsid w:val="004C1EC3"/>
    <w:rsid w:val="004C3226"/>
    <w:rsid w:val="004C36ED"/>
    <w:rsid w:val="004C3C02"/>
    <w:rsid w:val="004C3C32"/>
    <w:rsid w:val="004C477E"/>
    <w:rsid w:val="004C4AB6"/>
    <w:rsid w:val="004C4F70"/>
    <w:rsid w:val="004C503B"/>
    <w:rsid w:val="004C507B"/>
    <w:rsid w:val="004C659D"/>
    <w:rsid w:val="004C6A47"/>
    <w:rsid w:val="004C6EB6"/>
    <w:rsid w:val="004C6ED1"/>
    <w:rsid w:val="004C72BF"/>
    <w:rsid w:val="004D1612"/>
    <w:rsid w:val="004D1B82"/>
    <w:rsid w:val="004D21D0"/>
    <w:rsid w:val="004D2408"/>
    <w:rsid w:val="004D351A"/>
    <w:rsid w:val="004D3E5E"/>
    <w:rsid w:val="004D4419"/>
    <w:rsid w:val="004D49EA"/>
    <w:rsid w:val="004D67A7"/>
    <w:rsid w:val="004D67AA"/>
    <w:rsid w:val="004D7507"/>
    <w:rsid w:val="004D77F7"/>
    <w:rsid w:val="004E07C2"/>
    <w:rsid w:val="004E0A8E"/>
    <w:rsid w:val="004E0E9A"/>
    <w:rsid w:val="004E12C9"/>
    <w:rsid w:val="004E2267"/>
    <w:rsid w:val="004E235D"/>
    <w:rsid w:val="004E2937"/>
    <w:rsid w:val="004E2B86"/>
    <w:rsid w:val="004E2D3D"/>
    <w:rsid w:val="004E3960"/>
    <w:rsid w:val="004E3C5B"/>
    <w:rsid w:val="004E40D3"/>
    <w:rsid w:val="004E431F"/>
    <w:rsid w:val="004E5B8F"/>
    <w:rsid w:val="004E73B3"/>
    <w:rsid w:val="004F0537"/>
    <w:rsid w:val="004F0567"/>
    <w:rsid w:val="004F0671"/>
    <w:rsid w:val="004F088A"/>
    <w:rsid w:val="004F0A4A"/>
    <w:rsid w:val="004F1141"/>
    <w:rsid w:val="004F1CB8"/>
    <w:rsid w:val="004F49EC"/>
    <w:rsid w:val="004F4D39"/>
    <w:rsid w:val="004F504E"/>
    <w:rsid w:val="004F5105"/>
    <w:rsid w:val="004F5327"/>
    <w:rsid w:val="004F6A0B"/>
    <w:rsid w:val="004F7887"/>
    <w:rsid w:val="004F78CA"/>
    <w:rsid w:val="005000DE"/>
    <w:rsid w:val="00500B80"/>
    <w:rsid w:val="0050133A"/>
    <w:rsid w:val="00501BE6"/>
    <w:rsid w:val="005022DA"/>
    <w:rsid w:val="00502370"/>
    <w:rsid w:val="00502DA9"/>
    <w:rsid w:val="00503842"/>
    <w:rsid w:val="00503983"/>
    <w:rsid w:val="00503A55"/>
    <w:rsid w:val="005045B2"/>
    <w:rsid w:val="005047CD"/>
    <w:rsid w:val="00504FBF"/>
    <w:rsid w:val="0050518A"/>
    <w:rsid w:val="00505450"/>
    <w:rsid w:val="005055DD"/>
    <w:rsid w:val="00505E51"/>
    <w:rsid w:val="00505FD2"/>
    <w:rsid w:val="005063E0"/>
    <w:rsid w:val="0050695F"/>
    <w:rsid w:val="00506C35"/>
    <w:rsid w:val="005117D4"/>
    <w:rsid w:val="00511C84"/>
    <w:rsid w:val="0051210A"/>
    <w:rsid w:val="0051226B"/>
    <w:rsid w:val="00512818"/>
    <w:rsid w:val="00513084"/>
    <w:rsid w:val="005140B4"/>
    <w:rsid w:val="0051433F"/>
    <w:rsid w:val="0051434B"/>
    <w:rsid w:val="00514575"/>
    <w:rsid w:val="00515806"/>
    <w:rsid w:val="00516084"/>
    <w:rsid w:val="005160F0"/>
    <w:rsid w:val="005167DB"/>
    <w:rsid w:val="00516A05"/>
    <w:rsid w:val="0051768C"/>
    <w:rsid w:val="00520134"/>
    <w:rsid w:val="00521504"/>
    <w:rsid w:val="00521A12"/>
    <w:rsid w:val="0052233F"/>
    <w:rsid w:val="00522DF0"/>
    <w:rsid w:val="0052346F"/>
    <w:rsid w:val="00523C0C"/>
    <w:rsid w:val="00523C29"/>
    <w:rsid w:val="005246D9"/>
    <w:rsid w:val="0052512D"/>
    <w:rsid w:val="00525190"/>
    <w:rsid w:val="00525888"/>
    <w:rsid w:val="00526451"/>
    <w:rsid w:val="00526D5D"/>
    <w:rsid w:val="00527360"/>
    <w:rsid w:val="0052742A"/>
    <w:rsid w:val="005301A0"/>
    <w:rsid w:val="00531B38"/>
    <w:rsid w:val="005320E7"/>
    <w:rsid w:val="0053227C"/>
    <w:rsid w:val="00532721"/>
    <w:rsid w:val="00532766"/>
    <w:rsid w:val="005340DD"/>
    <w:rsid w:val="00534BA8"/>
    <w:rsid w:val="005358C7"/>
    <w:rsid w:val="00535FE4"/>
    <w:rsid w:val="0053610F"/>
    <w:rsid w:val="005402FA"/>
    <w:rsid w:val="0054162F"/>
    <w:rsid w:val="00543080"/>
    <w:rsid w:val="00543706"/>
    <w:rsid w:val="0054393A"/>
    <w:rsid w:val="00543B79"/>
    <w:rsid w:val="0054409A"/>
    <w:rsid w:val="00544672"/>
    <w:rsid w:val="005449DD"/>
    <w:rsid w:val="00544BAE"/>
    <w:rsid w:val="00544D11"/>
    <w:rsid w:val="00545392"/>
    <w:rsid w:val="005455A2"/>
    <w:rsid w:val="0054584D"/>
    <w:rsid w:val="005459B1"/>
    <w:rsid w:val="005474EF"/>
    <w:rsid w:val="0054753A"/>
    <w:rsid w:val="005500C8"/>
    <w:rsid w:val="00550A5E"/>
    <w:rsid w:val="00550EAF"/>
    <w:rsid w:val="00551023"/>
    <w:rsid w:val="00551244"/>
    <w:rsid w:val="00551479"/>
    <w:rsid w:val="00551A1C"/>
    <w:rsid w:val="00551FC1"/>
    <w:rsid w:val="00551FCB"/>
    <w:rsid w:val="00553A9C"/>
    <w:rsid w:val="0055469C"/>
    <w:rsid w:val="005548FF"/>
    <w:rsid w:val="00555232"/>
    <w:rsid w:val="00555354"/>
    <w:rsid w:val="005562F7"/>
    <w:rsid w:val="00556386"/>
    <w:rsid w:val="005566D7"/>
    <w:rsid w:val="0055680C"/>
    <w:rsid w:val="00557898"/>
    <w:rsid w:val="005578B5"/>
    <w:rsid w:val="00557C24"/>
    <w:rsid w:val="00560EFB"/>
    <w:rsid w:val="00560F91"/>
    <w:rsid w:val="0056103D"/>
    <w:rsid w:val="005619F1"/>
    <w:rsid w:val="005619FC"/>
    <w:rsid w:val="0056250B"/>
    <w:rsid w:val="005628BC"/>
    <w:rsid w:val="00563F21"/>
    <w:rsid w:val="00565640"/>
    <w:rsid w:val="0056592A"/>
    <w:rsid w:val="00565985"/>
    <w:rsid w:val="00566F49"/>
    <w:rsid w:val="00566F52"/>
    <w:rsid w:val="00567C33"/>
    <w:rsid w:val="00567E5B"/>
    <w:rsid w:val="0057161D"/>
    <w:rsid w:val="00571C35"/>
    <w:rsid w:val="005720DA"/>
    <w:rsid w:val="00572219"/>
    <w:rsid w:val="005724CC"/>
    <w:rsid w:val="005725F7"/>
    <w:rsid w:val="00573054"/>
    <w:rsid w:val="005749C9"/>
    <w:rsid w:val="00575703"/>
    <w:rsid w:val="0057600E"/>
    <w:rsid w:val="005766F6"/>
    <w:rsid w:val="00576731"/>
    <w:rsid w:val="00577337"/>
    <w:rsid w:val="0057762E"/>
    <w:rsid w:val="00577A56"/>
    <w:rsid w:val="00577DAB"/>
    <w:rsid w:val="00580537"/>
    <w:rsid w:val="0058104C"/>
    <w:rsid w:val="0058119B"/>
    <w:rsid w:val="005819A8"/>
    <w:rsid w:val="00581ADE"/>
    <w:rsid w:val="005828D8"/>
    <w:rsid w:val="00582E46"/>
    <w:rsid w:val="005835F3"/>
    <w:rsid w:val="00583776"/>
    <w:rsid w:val="005838F0"/>
    <w:rsid w:val="00583E3A"/>
    <w:rsid w:val="005840F4"/>
    <w:rsid w:val="00584131"/>
    <w:rsid w:val="00584A2E"/>
    <w:rsid w:val="00585E33"/>
    <w:rsid w:val="0058650D"/>
    <w:rsid w:val="005865BA"/>
    <w:rsid w:val="005869D0"/>
    <w:rsid w:val="0058735C"/>
    <w:rsid w:val="00590ACC"/>
    <w:rsid w:val="00590B55"/>
    <w:rsid w:val="00591A64"/>
    <w:rsid w:val="00591C7A"/>
    <w:rsid w:val="00591F1E"/>
    <w:rsid w:val="005924FD"/>
    <w:rsid w:val="00594157"/>
    <w:rsid w:val="005942F2"/>
    <w:rsid w:val="00594A2C"/>
    <w:rsid w:val="005952C7"/>
    <w:rsid w:val="00595A2F"/>
    <w:rsid w:val="00595BDB"/>
    <w:rsid w:val="00595FCB"/>
    <w:rsid w:val="00596670"/>
    <w:rsid w:val="00596E84"/>
    <w:rsid w:val="00597512"/>
    <w:rsid w:val="00597547"/>
    <w:rsid w:val="005975A1"/>
    <w:rsid w:val="005978E6"/>
    <w:rsid w:val="00597AC4"/>
    <w:rsid w:val="005A0985"/>
    <w:rsid w:val="005A233E"/>
    <w:rsid w:val="005A236D"/>
    <w:rsid w:val="005A2563"/>
    <w:rsid w:val="005A61E8"/>
    <w:rsid w:val="005A62D2"/>
    <w:rsid w:val="005A668B"/>
    <w:rsid w:val="005A671E"/>
    <w:rsid w:val="005A72D7"/>
    <w:rsid w:val="005A7EE1"/>
    <w:rsid w:val="005B02E2"/>
    <w:rsid w:val="005B09D0"/>
    <w:rsid w:val="005B0EEC"/>
    <w:rsid w:val="005B0FD9"/>
    <w:rsid w:val="005B16A2"/>
    <w:rsid w:val="005B1D2F"/>
    <w:rsid w:val="005B2721"/>
    <w:rsid w:val="005B343C"/>
    <w:rsid w:val="005B3666"/>
    <w:rsid w:val="005B3AC2"/>
    <w:rsid w:val="005B3FA0"/>
    <w:rsid w:val="005B48F3"/>
    <w:rsid w:val="005B6432"/>
    <w:rsid w:val="005B681B"/>
    <w:rsid w:val="005B7411"/>
    <w:rsid w:val="005B75E8"/>
    <w:rsid w:val="005B78B7"/>
    <w:rsid w:val="005C01F4"/>
    <w:rsid w:val="005C03E4"/>
    <w:rsid w:val="005C0482"/>
    <w:rsid w:val="005C0E52"/>
    <w:rsid w:val="005C11FB"/>
    <w:rsid w:val="005C12DE"/>
    <w:rsid w:val="005C149D"/>
    <w:rsid w:val="005C192E"/>
    <w:rsid w:val="005C2C63"/>
    <w:rsid w:val="005C33DE"/>
    <w:rsid w:val="005C39CC"/>
    <w:rsid w:val="005C456F"/>
    <w:rsid w:val="005C5E02"/>
    <w:rsid w:val="005C5FE7"/>
    <w:rsid w:val="005D0B53"/>
    <w:rsid w:val="005D0CA9"/>
    <w:rsid w:val="005D1373"/>
    <w:rsid w:val="005D164A"/>
    <w:rsid w:val="005D2AF7"/>
    <w:rsid w:val="005D3A93"/>
    <w:rsid w:val="005D4618"/>
    <w:rsid w:val="005D4631"/>
    <w:rsid w:val="005D4CC2"/>
    <w:rsid w:val="005D5DFE"/>
    <w:rsid w:val="005D704A"/>
    <w:rsid w:val="005D7CEE"/>
    <w:rsid w:val="005E08AF"/>
    <w:rsid w:val="005E0A38"/>
    <w:rsid w:val="005E0C0D"/>
    <w:rsid w:val="005E121D"/>
    <w:rsid w:val="005E21FE"/>
    <w:rsid w:val="005E232D"/>
    <w:rsid w:val="005E2A20"/>
    <w:rsid w:val="005E2FB6"/>
    <w:rsid w:val="005E3211"/>
    <w:rsid w:val="005E3993"/>
    <w:rsid w:val="005E3DF0"/>
    <w:rsid w:val="005E4B9B"/>
    <w:rsid w:val="005E5D18"/>
    <w:rsid w:val="005E5D1A"/>
    <w:rsid w:val="005E60F8"/>
    <w:rsid w:val="005E643A"/>
    <w:rsid w:val="005E6766"/>
    <w:rsid w:val="005E7BCC"/>
    <w:rsid w:val="005F0B66"/>
    <w:rsid w:val="005F0C3E"/>
    <w:rsid w:val="005F0D5E"/>
    <w:rsid w:val="005F1286"/>
    <w:rsid w:val="005F1BDF"/>
    <w:rsid w:val="005F216A"/>
    <w:rsid w:val="005F2D1F"/>
    <w:rsid w:val="005F3335"/>
    <w:rsid w:val="005F3442"/>
    <w:rsid w:val="005F3C5A"/>
    <w:rsid w:val="005F41FA"/>
    <w:rsid w:val="005F44CF"/>
    <w:rsid w:val="005F4601"/>
    <w:rsid w:val="005F5157"/>
    <w:rsid w:val="005F5EB4"/>
    <w:rsid w:val="005F5F23"/>
    <w:rsid w:val="005F709A"/>
    <w:rsid w:val="005F70C9"/>
    <w:rsid w:val="005F794F"/>
    <w:rsid w:val="00601065"/>
    <w:rsid w:val="006014A5"/>
    <w:rsid w:val="00602571"/>
    <w:rsid w:val="00604DB7"/>
    <w:rsid w:val="006052D3"/>
    <w:rsid w:val="006054A8"/>
    <w:rsid w:val="0060612E"/>
    <w:rsid w:val="00607597"/>
    <w:rsid w:val="00607F51"/>
    <w:rsid w:val="00610516"/>
    <w:rsid w:val="00610534"/>
    <w:rsid w:val="00611014"/>
    <w:rsid w:val="00611673"/>
    <w:rsid w:val="00611A8B"/>
    <w:rsid w:val="00611F12"/>
    <w:rsid w:val="006135AE"/>
    <w:rsid w:val="006136D7"/>
    <w:rsid w:val="00614790"/>
    <w:rsid w:val="0061558F"/>
    <w:rsid w:val="00615887"/>
    <w:rsid w:val="00615F29"/>
    <w:rsid w:val="00616395"/>
    <w:rsid w:val="006168BB"/>
    <w:rsid w:val="00616EA4"/>
    <w:rsid w:val="00617337"/>
    <w:rsid w:val="00617563"/>
    <w:rsid w:val="00617E11"/>
    <w:rsid w:val="00617F6F"/>
    <w:rsid w:val="0062028A"/>
    <w:rsid w:val="00620AD9"/>
    <w:rsid w:val="00621392"/>
    <w:rsid w:val="006219C3"/>
    <w:rsid w:val="00623685"/>
    <w:rsid w:val="006239BF"/>
    <w:rsid w:val="00623A5F"/>
    <w:rsid w:val="00623D9E"/>
    <w:rsid w:val="00624949"/>
    <w:rsid w:val="006259F5"/>
    <w:rsid w:val="00627887"/>
    <w:rsid w:val="006278D0"/>
    <w:rsid w:val="00630A3D"/>
    <w:rsid w:val="006316DF"/>
    <w:rsid w:val="0063178D"/>
    <w:rsid w:val="00633FBB"/>
    <w:rsid w:val="006347A9"/>
    <w:rsid w:val="00635968"/>
    <w:rsid w:val="006359C5"/>
    <w:rsid w:val="0063619E"/>
    <w:rsid w:val="0063662C"/>
    <w:rsid w:val="00636A40"/>
    <w:rsid w:val="0063729F"/>
    <w:rsid w:val="0063746D"/>
    <w:rsid w:val="006375BC"/>
    <w:rsid w:val="00641A0F"/>
    <w:rsid w:val="00641C02"/>
    <w:rsid w:val="00642023"/>
    <w:rsid w:val="006426B5"/>
    <w:rsid w:val="00642FFA"/>
    <w:rsid w:val="006432FC"/>
    <w:rsid w:val="00643920"/>
    <w:rsid w:val="006447F4"/>
    <w:rsid w:val="006455C6"/>
    <w:rsid w:val="006460F0"/>
    <w:rsid w:val="006465CD"/>
    <w:rsid w:val="00646F5B"/>
    <w:rsid w:val="006473EE"/>
    <w:rsid w:val="006504EC"/>
    <w:rsid w:val="006508FB"/>
    <w:rsid w:val="00650DDC"/>
    <w:rsid w:val="0065118F"/>
    <w:rsid w:val="00651405"/>
    <w:rsid w:val="006514EA"/>
    <w:rsid w:val="00651C4C"/>
    <w:rsid w:val="00652834"/>
    <w:rsid w:val="006528C2"/>
    <w:rsid w:val="00653657"/>
    <w:rsid w:val="00653D1A"/>
    <w:rsid w:val="0065490F"/>
    <w:rsid w:val="00655AAD"/>
    <w:rsid w:val="00655C8F"/>
    <w:rsid w:val="00655CC5"/>
    <w:rsid w:val="00656080"/>
    <w:rsid w:val="006567FC"/>
    <w:rsid w:val="00656C3C"/>
    <w:rsid w:val="00657DF8"/>
    <w:rsid w:val="00660F06"/>
    <w:rsid w:val="006615B8"/>
    <w:rsid w:val="006615F7"/>
    <w:rsid w:val="006617B2"/>
    <w:rsid w:val="00661ACD"/>
    <w:rsid w:val="00662105"/>
    <w:rsid w:val="0066245A"/>
    <w:rsid w:val="00662A70"/>
    <w:rsid w:val="00662F87"/>
    <w:rsid w:val="00663DEB"/>
    <w:rsid w:val="0066443B"/>
    <w:rsid w:val="006645F1"/>
    <w:rsid w:val="006647E6"/>
    <w:rsid w:val="00664DF9"/>
    <w:rsid w:val="006657B6"/>
    <w:rsid w:val="00665A70"/>
    <w:rsid w:val="00666EEF"/>
    <w:rsid w:val="00667202"/>
    <w:rsid w:val="00667AEB"/>
    <w:rsid w:val="00667F4F"/>
    <w:rsid w:val="006709F1"/>
    <w:rsid w:val="00670E54"/>
    <w:rsid w:val="006719A6"/>
    <w:rsid w:val="00671D4B"/>
    <w:rsid w:val="00672804"/>
    <w:rsid w:val="00672B3D"/>
    <w:rsid w:val="00672D78"/>
    <w:rsid w:val="00673958"/>
    <w:rsid w:val="0067422C"/>
    <w:rsid w:val="0067426A"/>
    <w:rsid w:val="006752A9"/>
    <w:rsid w:val="00675372"/>
    <w:rsid w:val="00675E13"/>
    <w:rsid w:val="006760D1"/>
    <w:rsid w:val="0067643A"/>
    <w:rsid w:val="00677288"/>
    <w:rsid w:val="00677670"/>
    <w:rsid w:val="00677A63"/>
    <w:rsid w:val="006800AF"/>
    <w:rsid w:val="006810DB"/>
    <w:rsid w:val="006816E8"/>
    <w:rsid w:val="00681DC8"/>
    <w:rsid w:val="006820C3"/>
    <w:rsid w:val="006820D7"/>
    <w:rsid w:val="006824E3"/>
    <w:rsid w:val="00682A09"/>
    <w:rsid w:val="00682B54"/>
    <w:rsid w:val="006834D7"/>
    <w:rsid w:val="0068393A"/>
    <w:rsid w:val="006851C0"/>
    <w:rsid w:val="0068540C"/>
    <w:rsid w:val="0068596D"/>
    <w:rsid w:val="00687921"/>
    <w:rsid w:val="00687C6B"/>
    <w:rsid w:val="00687DD7"/>
    <w:rsid w:val="006902A3"/>
    <w:rsid w:val="006902A8"/>
    <w:rsid w:val="0069099C"/>
    <w:rsid w:val="00690A1B"/>
    <w:rsid w:val="00691430"/>
    <w:rsid w:val="00691956"/>
    <w:rsid w:val="006922FD"/>
    <w:rsid w:val="00692870"/>
    <w:rsid w:val="00692878"/>
    <w:rsid w:val="006929BA"/>
    <w:rsid w:val="00692C6F"/>
    <w:rsid w:val="006930EC"/>
    <w:rsid w:val="006931D3"/>
    <w:rsid w:val="006940F2"/>
    <w:rsid w:val="0069445F"/>
    <w:rsid w:val="006944C6"/>
    <w:rsid w:val="00694EA4"/>
    <w:rsid w:val="00694EF0"/>
    <w:rsid w:val="00695203"/>
    <w:rsid w:val="00695720"/>
    <w:rsid w:val="0069635F"/>
    <w:rsid w:val="0069644B"/>
    <w:rsid w:val="006964D0"/>
    <w:rsid w:val="006974EF"/>
    <w:rsid w:val="00697E45"/>
    <w:rsid w:val="006A02DB"/>
    <w:rsid w:val="006A0602"/>
    <w:rsid w:val="006A097C"/>
    <w:rsid w:val="006A0BC0"/>
    <w:rsid w:val="006A0FE1"/>
    <w:rsid w:val="006A160F"/>
    <w:rsid w:val="006A194D"/>
    <w:rsid w:val="006A2B54"/>
    <w:rsid w:val="006A365B"/>
    <w:rsid w:val="006A37A5"/>
    <w:rsid w:val="006A3C87"/>
    <w:rsid w:val="006A4E29"/>
    <w:rsid w:val="006A55AD"/>
    <w:rsid w:val="006A5744"/>
    <w:rsid w:val="006A5787"/>
    <w:rsid w:val="006A61D5"/>
    <w:rsid w:val="006A6B55"/>
    <w:rsid w:val="006A6D5B"/>
    <w:rsid w:val="006A6FED"/>
    <w:rsid w:val="006A7114"/>
    <w:rsid w:val="006A7864"/>
    <w:rsid w:val="006A7DF5"/>
    <w:rsid w:val="006B0541"/>
    <w:rsid w:val="006B0C3E"/>
    <w:rsid w:val="006B165E"/>
    <w:rsid w:val="006B1F72"/>
    <w:rsid w:val="006B1F7F"/>
    <w:rsid w:val="006B229B"/>
    <w:rsid w:val="006B252A"/>
    <w:rsid w:val="006B275D"/>
    <w:rsid w:val="006B2FC8"/>
    <w:rsid w:val="006B39A6"/>
    <w:rsid w:val="006B4757"/>
    <w:rsid w:val="006B4946"/>
    <w:rsid w:val="006B4FBC"/>
    <w:rsid w:val="006B5A69"/>
    <w:rsid w:val="006B616A"/>
    <w:rsid w:val="006B6326"/>
    <w:rsid w:val="006B691A"/>
    <w:rsid w:val="006B6D3D"/>
    <w:rsid w:val="006B7931"/>
    <w:rsid w:val="006C0097"/>
    <w:rsid w:val="006C0309"/>
    <w:rsid w:val="006C070B"/>
    <w:rsid w:val="006C0E24"/>
    <w:rsid w:val="006C12E6"/>
    <w:rsid w:val="006C1A9E"/>
    <w:rsid w:val="006C20AE"/>
    <w:rsid w:val="006C2673"/>
    <w:rsid w:val="006C2679"/>
    <w:rsid w:val="006C29D5"/>
    <w:rsid w:val="006C2E7B"/>
    <w:rsid w:val="006C3B10"/>
    <w:rsid w:val="006C40DE"/>
    <w:rsid w:val="006C4CCA"/>
    <w:rsid w:val="006C5B81"/>
    <w:rsid w:val="006C655B"/>
    <w:rsid w:val="006C69C4"/>
    <w:rsid w:val="006C6DC8"/>
    <w:rsid w:val="006C7354"/>
    <w:rsid w:val="006C76F6"/>
    <w:rsid w:val="006C7A30"/>
    <w:rsid w:val="006D0DBB"/>
    <w:rsid w:val="006D0F8F"/>
    <w:rsid w:val="006D1067"/>
    <w:rsid w:val="006D1172"/>
    <w:rsid w:val="006D15EA"/>
    <w:rsid w:val="006D1709"/>
    <w:rsid w:val="006D193D"/>
    <w:rsid w:val="006D22B2"/>
    <w:rsid w:val="006D23A8"/>
    <w:rsid w:val="006D27F5"/>
    <w:rsid w:val="006D47A3"/>
    <w:rsid w:val="006D47CA"/>
    <w:rsid w:val="006D4DF4"/>
    <w:rsid w:val="006D545C"/>
    <w:rsid w:val="006D55B9"/>
    <w:rsid w:val="006D56BC"/>
    <w:rsid w:val="006D5864"/>
    <w:rsid w:val="006D615F"/>
    <w:rsid w:val="006D6419"/>
    <w:rsid w:val="006D6503"/>
    <w:rsid w:val="006D69D3"/>
    <w:rsid w:val="006D7022"/>
    <w:rsid w:val="006E14A0"/>
    <w:rsid w:val="006E2262"/>
    <w:rsid w:val="006E2659"/>
    <w:rsid w:val="006E2C4C"/>
    <w:rsid w:val="006E3283"/>
    <w:rsid w:val="006E39C4"/>
    <w:rsid w:val="006E3C4D"/>
    <w:rsid w:val="006E3DBA"/>
    <w:rsid w:val="006E3E4C"/>
    <w:rsid w:val="006E3E8E"/>
    <w:rsid w:val="006E4609"/>
    <w:rsid w:val="006E4A8F"/>
    <w:rsid w:val="006E5A8B"/>
    <w:rsid w:val="006E6458"/>
    <w:rsid w:val="006F096F"/>
    <w:rsid w:val="006F1D85"/>
    <w:rsid w:val="006F1E71"/>
    <w:rsid w:val="006F223D"/>
    <w:rsid w:val="006F24C3"/>
    <w:rsid w:val="006F251A"/>
    <w:rsid w:val="006F2ED6"/>
    <w:rsid w:val="006F2FA1"/>
    <w:rsid w:val="006F34A1"/>
    <w:rsid w:val="006F39FF"/>
    <w:rsid w:val="006F46ED"/>
    <w:rsid w:val="006F4750"/>
    <w:rsid w:val="006F4E71"/>
    <w:rsid w:val="006F5010"/>
    <w:rsid w:val="006F5048"/>
    <w:rsid w:val="006F57EB"/>
    <w:rsid w:val="006F5ABF"/>
    <w:rsid w:val="006F605F"/>
    <w:rsid w:val="006F665E"/>
    <w:rsid w:val="006F6F17"/>
    <w:rsid w:val="006F7619"/>
    <w:rsid w:val="006F7CA6"/>
    <w:rsid w:val="00700179"/>
    <w:rsid w:val="007008D6"/>
    <w:rsid w:val="00700A2C"/>
    <w:rsid w:val="00701127"/>
    <w:rsid w:val="007013F2"/>
    <w:rsid w:val="00701E40"/>
    <w:rsid w:val="00701FAC"/>
    <w:rsid w:val="00702211"/>
    <w:rsid w:val="007024C1"/>
    <w:rsid w:val="007028E0"/>
    <w:rsid w:val="00702ABD"/>
    <w:rsid w:val="007033DE"/>
    <w:rsid w:val="007045F6"/>
    <w:rsid w:val="0070480D"/>
    <w:rsid w:val="00705C8E"/>
    <w:rsid w:val="00706C49"/>
    <w:rsid w:val="00706C4C"/>
    <w:rsid w:val="00707069"/>
    <w:rsid w:val="00707150"/>
    <w:rsid w:val="00707E51"/>
    <w:rsid w:val="0071066A"/>
    <w:rsid w:val="007108FF"/>
    <w:rsid w:val="0071141E"/>
    <w:rsid w:val="00711B3D"/>
    <w:rsid w:val="0071276B"/>
    <w:rsid w:val="00713525"/>
    <w:rsid w:val="007148C6"/>
    <w:rsid w:val="00715CC3"/>
    <w:rsid w:val="007167AC"/>
    <w:rsid w:val="00716CAF"/>
    <w:rsid w:val="00717160"/>
    <w:rsid w:val="00717543"/>
    <w:rsid w:val="00717A2F"/>
    <w:rsid w:val="0072102E"/>
    <w:rsid w:val="0072190C"/>
    <w:rsid w:val="00722438"/>
    <w:rsid w:val="007225F6"/>
    <w:rsid w:val="00722963"/>
    <w:rsid w:val="00723BAD"/>
    <w:rsid w:val="00723C73"/>
    <w:rsid w:val="00723CF5"/>
    <w:rsid w:val="007244BD"/>
    <w:rsid w:val="007269AA"/>
    <w:rsid w:val="00727470"/>
    <w:rsid w:val="00727F21"/>
    <w:rsid w:val="0073026F"/>
    <w:rsid w:val="00731944"/>
    <w:rsid w:val="00731B03"/>
    <w:rsid w:val="00733977"/>
    <w:rsid w:val="007339B1"/>
    <w:rsid w:val="00733C17"/>
    <w:rsid w:val="00733CDC"/>
    <w:rsid w:val="00734C7A"/>
    <w:rsid w:val="00736CF7"/>
    <w:rsid w:val="00737414"/>
    <w:rsid w:val="0073750B"/>
    <w:rsid w:val="007378AF"/>
    <w:rsid w:val="007409DC"/>
    <w:rsid w:val="00740D98"/>
    <w:rsid w:val="00741E83"/>
    <w:rsid w:val="00741FE0"/>
    <w:rsid w:val="00742896"/>
    <w:rsid w:val="00743214"/>
    <w:rsid w:val="00743359"/>
    <w:rsid w:val="00743464"/>
    <w:rsid w:val="007437FC"/>
    <w:rsid w:val="0074513B"/>
    <w:rsid w:val="0074557A"/>
    <w:rsid w:val="0074558C"/>
    <w:rsid w:val="007455AE"/>
    <w:rsid w:val="007459E2"/>
    <w:rsid w:val="007463F0"/>
    <w:rsid w:val="007476ED"/>
    <w:rsid w:val="00747730"/>
    <w:rsid w:val="00747B52"/>
    <w:rsid w:val="007500B4"/>
    <w:rsid w:val="007501E1"/>
    <w:rsid w:val="00750FD3"/>
    <w:rsid w:val="0075228C"/>
    <w:rsid w:val="007531BF"/>
    <w:rsid w:val="007534AE"/>
    <w:rsid w:val="00753EB8"/>
    <w:rsid w:val="00754139"/>
    <w:rsid w:val="007542D2"/>
    <w:rsid w:val="00755137"/>
    <w:rsid w:val="00755240"/>
    <w:rsid w:val="007561D3"/>
    <w:rsid w:val="007565EB"/>
    <w:rsid w:val="00757030"/>
    <w:rsid w:val="00757558"/>
    <w:rsid w:val="00757733"/>
    <w:rsid w:val="0075790C"/>
    <w:rsid w:val="00757C69"/>
    <w:rsid w:val="00757E0B"/>
    <w:rsid w:val="00760076"/>
    <w:rsid w:val="007601D2"/>
    <w:rsid w:val="00760578"/>
    <w:rsid w:val="00760ECB"/>
    <w:rsid w:val="00761674"/>
    <w:rsid w:val="00761CBD"/>
    <w:rsid w:val="00762142"/>
    <w:rsid w:val="007635ED"/>
    <w:rsid w:val="00763803"/>
    <w:rsid w:val="00763DBA"/>
    <w:rsid w:val="00764D6E"/>
    <w:rsid w:val="00764EA4"/>
    <w:rsid w:val="007652CF"/>
    <w:rsid w:val="007655ED"/>
    <w:rsid w:val="00766434"/>
    <w:rsid w:val="00766495"/>
    <w:rsid w:val="00767BED"/>
    <w:rsid w:val="00767FA6"/>
    <w:rsid w:val="007704A0"/>
    <w:rsid w:val="00770741"/>
    <w:rsid w:val="00771440"/>
    <w:rsid w:val="007725F6"/>
    <w:rsid w:val="00772D88"/>
    <w:rsid w:val="00772EF0"/>
    <w:rsid w:val="00772FAD"/>
    <w:rsid w:val="00773184"/>
    <w:rsid w:val="00773ADB"/>
    <w:rsid w:val="00774156"/>
    <w:rsid w:val="007744CF"/>
    <w:rsid w:val="0077450C"/>
    <w:rsid w:val="00774610"/>
    <w:rsid w:val="007746C7"/>
    <w:rsid w:val="00774BB3"/>
    <w:rsid w:val="00774F11"/>
    <w:rsid w:val="00775BC2"/>
    <w:rsid w:val="0077678B"/>
    <w:rsid w:val="00777064"/>
    <w:rsid w:val="007775A0"/>
    <w:rsid w:val="00777AA5"/>
    <w:rsid w:val="00777AE2"/>
    <w:rsid w:val="0078097F"/>
    <w:rsid w:val="00781AF0"/>
    <w:rsid w:val="007829D3"/>
    <w:rsid w:val="0078302B"/>
    <w:rsid w:val="00783C47"/>
    <w:rsid w:val="00783F6A"/>
    <w:rsid w:val="0078410C"/>
    <w:rsid w:val="007854F3"/>
    <w:rsid w:val="00785C3D"/>
    <w:rsid w:val="00785DA1"/>
    <w:rsid w:val="00786AB3"/>
    <w:rsid w:val="00787445"/>
    <w:rsid w:val="00790642"/>
    <w:rsid w:val="007908E7"/>
    <w:rsid w:val="00790A66"/>
    <w:rsid w:val="0079253E"/>
    <w:rsid w:val="00793AA1"/>
    <w:rsid w:val="00793EF9"/>
    <w:rsid w:val="00794086"/>
    <w:rsid w:val="00794819"/>
    <w:rsid w:val="00794908"/>
    <w:rsid w:val="00794D36"/>
    <w:rsid w:val="00795C6B"/>
    <w:rsid w:val="0079676E"/>
    <w:rsid w:val="00797E95"/>
    <w:rsid w:val="007A053A"/>
    <w:rsid w:val="007A1563"/>
    <w:rsid w:val="007A1B64"/>
    <w:rsid w:val="007A2389"/>
    <w:rsid w:val="007A2B9B"/>
    <w:rsid w:val="007A2FBF"/>
    <w:rsid w:val="007A307C"/>
    <w:rsid w:val="007A36DC"/>
    <w:rsid w:val="007A39A2"/>
    <w:rsid w:val="007A3C17"/>
    <w:rsid w:val="007A44F3"/>
    <w:rsid w:val="007A4616"/>
    <w:rsid w:val="007A4760"/>
    <w:rsid w:val="007A484A"/>
    <w:rsid w:val="007A708D"/>
    <w:rsid w:val="007A7CF1"/>
    <w:rsid w:val="007B0030"/>
    <w:rsid w:val="007B07E0"/>
    <w:rsid w:val="007B1187"/>
    <w:rsid w:val="007B1A40"/>
    <w:rsid w:val="007B1B4E"/>
    <w:rsid w:val="007B2111"/>
    <w:rsid w:val="007B2B90"/>
    <w:rsid w:val="007B353C"/>
    <w:rsid w:val="007B3F9B"/>
    <w:rsid w:val="007B401C"/>
    <w:rsid w:val="007B4C61"/>
    <w:rsid w:val="007B5342"/>
    <w:rsid w:val="007B5EEB"/>
    <w:rsid w:val="007B6CFD"/>
    <w:rsid w:val="007B6EB3"/>
    <w:rsid w:val="007C0593"/>
    <w:rsid w:val="007C1157"/>
    <w:rsid w:val="007C15F4"/>
    <w:rsid w:val="007C1DDE"/>
    <w:rsid w:val="007C1EE8"/>
    <w:rsid w:val="007C23D0"/>
    <w:rsid w:val="007C3083"/>
    <w:rsid w:val="007C4303"/>
    <w:rsid w:val="007C45D8"/>
    <w:rsid w:val="007C5F3B"/>
    <w:rsid w:val="007C64CE"/>
    <w:rsid w:val="007C6946"/>
    <w:rsid w:val="007C6A32"/>
    <w:rsid w:val="007C6DE2"/>
    <w:rsid w:val="007C6F65"/>
    <w:rsid w:val="007C749A"/>
    <w:rsid w:val="007C77CD"/>
    <w:rsid w:val="007C7A3F"/>
    <w:rsid w:val="007C7EA8"/>
    <w:rsid w:val="007D07A2"/>
    <w:rsid w:val="007D09A1"/>
    <w:rsid w:val="007D1354"/>
    <w:rsid w:val="007D1B6C"/>
    <w:rsid w:val="007D2ACA"/>
    <w:rsid w:val="007D34FA"/>
    <w:rsid w:val="007D3C39"/>
    <w:rsid w:val="007D4193"/>
    <w:rsid w:val="007D430F"/>
    <w:rsid w:val="007D4A27"/>
    <w:rsid w:val="007D56F9"/>
    <w:rsid w:val="007D5C51"/>
    <w:rsid w:val="007D6102"/>
    <w:rsid w:val="007D6CD3"/>
    <w:rsid w:val="007D79F8"/>
    <w:rsid w:val="007E04B7"/>
    <w:rsid w:val="007E0A7B"/>
    <w:rsid w:val="007E23E0"/>
    <w:rsid w:val="007E2EB3"/>
    <w:rsid w:val="007E4CCD"/>
    <w:rsid w:val="007E4D87"/>
    <w:rsid w:val="007E5773"/>
    <w:rsid w:val="007E58F7"/>
    <w:rsid w:val="007E630A"/>
    <w:rsid w:val="007E6332"/>
    <w:rsid w:val="007E64BA"/>
    <w:rsid w:val="007E660D"/>
    <w:rsid w:val="007E6DBE"/>
    <w:rsid w:val="007E6E6E"/>
    <w:rsid w:val="007E7A33"/>
    <w:rsid w:val="007F0543"/>
    <w:rsid w:val="007F1D18"/>
    <w:rsid w:val="007F20A1"/>
    <w:rsid w:val="007F2B40"/>
    <w:rsid w:val="007F2B5B"/>
    <w:rsid w:val="007F2DF7"/>
    <w:rsid w:val="007F32BF"/>
    <w:rsid w:val="007F3B49"/>
    <w:rsid w:val="007F6330"/>
    <w:rsid w:val="007F6509"/>
    <w:rsid w:val="007F66EE"/>
    <w:rsid w:val="007F6EB7"/>
    <w:rsid w:val="007F782F"/>
    <w:rsid w:val="00800118"/>
    <w:rsid w:val="00800332"/>
    <w:rsid w:val="00800B35"/>
    <w:rsid w:val="00800FA9"/>
    <w:rsid w:val="00801216"/>
    <w:rsid w:val="00801B69"/>
    <w:rsid w:val="0080204C"/>
    <w:rsid w:val="00802339"/>
    <w:rsid w:val="00802F85"/>
    <w:rsid w:val="00802FB2"/>
    <w:rsid w:val="008030AC"/>
    <w:rsid w:val="00804B88"/>
    <w:rsid w:val="0080555C"/>
    <w:rsid w:val="00805712"/>
    <w:rsid w:val="00806A9A"/>
    <w:rsid w:val="00806D67"/>
    <w:rsid w:val="00807768"/>
    <w:rsid w:val="00810059"/>
    <w:rsid w:val="008101F2"/>
    <w:rsid w:val="00810FC9"/>
    <w:rsid w:val="008118E2"/>
    <w:rsid w:val="008119C3"/>
    <w:rsid w:val="008122F3"/>
    <w:rsid w:val="00813203"/>
    <w:rsid w:val="00813D34"/>
    <w:rsid w:val="0081430F"/>
    <w:rsid w:val="008144E0"/>
    <w:rsid w:val="00814950"/>
    <w:rsid w:val="00814B0A"/>
    <w:rsid w:val="00814F94"/>
    <w:rsid w:val="008151A2"/>
    <w:rsid w:val="008152A3"/>
    <w:rsid w:val="00815624"/>
    <w:rsid w:val="00815AE4"/>
    <w:rsid w:val="00815CD6"/>
    <w:rsid w:val="008166BE"/>
    <w:rsid w:val="008167D0"/>
    <w:rsid w:val="0081780D"/>
    <w:rsid w:val="00817986"/>
    <w:rsid w:val="00817B80"/>
    <w:rsid w:val="00820418"/>
    <w:rsid w:val="00820834"/>
    <w:rsid w:val="00821812"/>
    <w:rsid w:val="00821E45"/>
    <w:rsid w:val="00821E5E"/>
    <w:rsid w:val="00822A2E"/>
    <w:rsid w:val="00822E92"/>
    <w:rsid w:val="008244E6"/>
    <w:rsid w:val="00824C8C"/>
    <w:rsid w:val="00824FFE"/>
    <w:rsid w:val="008250DD"/>
    <w:rsid w:val="00825337"/>
    <w:rsid w:val="00825963"/>
    <w:rsid w:val="00825DA6"/>
    <w:rsid w:val="00825F60"/>
    <w:rsid w:val="008264E8"/>
    <w:rsid w:val="008271F3"/>
    <w:rsid w:val="00827447"/>
    <w:rsid w:val="00830082"/>
    <w:rsid w:val="00830612"/>
    <w:rsid w:val="0083120D"/>
    <w:rsid w:val="0083132B"/>
    <w:rsid w:val="0083152A"/>
    <w:rsid w:val="00832396"/>
    <w:rsid w:val="00832B7B"/>
    <w:rsid w:val="00832E9C"/>
    <w:rsid w:val="008335E3"/>
    <w:rsid w:val="0083366D"/>
    <w:rsid w:val="00833753"/>
    <w:rsid w:val="00833DE3"/>
    <w:rsid w:val="00834B14"/>
    <w:rsid w:val="0083540F"/>
    <w:rsid w:val="008356CA"/>
    <w:rsid w:val="008359DD"/>
    <w:rsid w:val="00836330"/>
    <w:rsid w:val="008363EE"/>
    <w:rsid w:val="00836CA1"/>
    <w:rsid w:val="00837126"/>
    <w:rsid w:val="0083734B"/>
    <w:rsid w:val="00837CA3"/>
    <w:rsid w:val="00841381"/>
    <w:rsid w:val="008414C4"/>
    <w:rsid w:val="00841C4F"/>
    <w:rsid w:val="0084271C"/>
    <w:rsid w:val="00842A46"/>
    <w:rsid w:val="00842CE6"/>
    <w:rsid w:val="00844C80"/>
    <w:rsid w:val="008453C0"/>
    <w:rsid w:val="0084542E"/>
    <w:rsid w:val="008455DA"/>
    <w:rsid w:val="00845EB9"/>
    <w:rsid w:val="00846151"/>
    <w:rsid w:val="0084667B"/>
    <w:rsid w:val="00846D92"/>
    <w:rsid w:val="0084719E"/>
    <w:rsid w:val="008477F2"/>
    <w:rsid w:val="00847855"/>
    <w:rsid w:val="00850A5C"/>
    <w:rsid w:val="00850E4C"/>
    <w:rsid w:val="0085298E"/>
    <w:rsid w:val="00852AC8"/>
    <w:rsid w:val="00852E53"/>
    <w:rsid w:val="008543A2"/>
    <w:rsid w:val="00854E34"/>
    <w:rsid w:val="008557E4"/>
    <w:rsid w:val="00855B55"/>
    <w:rsid w:val="00855BB1"/>
    <w:rsid w:val="00856875"/>
    <w:rsid w:val="008568D4"/>
    <w:rsid w:val="00856A7A"/>
    <w:rsid w:val="008573D2"/>
    <w:rsid w:val="0086078B"/>
    <w:rsid w:val="00860EB0"/>
    <w:rsid w:val="008621E4"/>
    <w:rsid w:val="0086266F"/>
    <w:rsid w:val="00862898"/>
    <w:rsid w:val="00862973"/>
    <w:rsid w:val="0086490F"/>
    <w:rsid w:val="008651DD"/>
    <w:rsid w:val="00865CF2"/>
    <w:rsid w:val="008666BC"/>
    <w:rsid w:val="008669BD"/>
    <w:rsid w:val="00866EFD"/>
    <w:rsid w:val="00867BEC"/>
    <w:rsid w:val="0087032E"/>
    <w:rsid w:val="00870DD9"/>
    <w:rsid w:val="00871DB1"/>
    <w:rsid w:val="00872DA0"/>
    <w:rsid w:val="00872E01"/>
    <w:rsid w:val="008734C8"/>
    <w:rsid w:val="00873EBA"/>
    <w:rsid w:val="00874A1F"/>
    <w:rsid w:val="00874ADC"/>
    <w:rsid w:val="00874E1E"/>
    <w:rsid w:val="008750B7"/>
    <w:rsid w:val="008753BD"/>
    <w:rsid w:val="008764EC"/>
    <w:rsid w:val="008776CA"/>
    <w:rsid w:val="008802D1"/>
    <w:rsid w:val="00880BAB"/>
    <w:rsid w:val="00880BDD"/>
    <w:rsid w:val="00880C74"/>
    <w:rsid w:val="0088146E"/>
    <w:rsid w:val="0088194C"/>
    <w:rsid w:val="00881EF5"/>
    <w:rsid w:val="008827D0"/>
    <w:rsid w:val="00882FAC"/>
    <w:rsid w:val="008835CB"/>
    <w:rsid w:val="008840AD"/>
    <w:rsid w:val="00884E96"/>
    <w:rsid w:val="00886344"/>
    <w:rsid w:val="00886EC3"/>
    <w:rsid w:val="0088747D"/>
    <w:rsid w:val="00887D21"/>
    <w:rsid w:val="00890108"/>
    <w:rsid w:val="00891374"/>
    <w:rsid w:val="00891D46"/>
    <w:rsid w:val="008921E2"/>
    <w:rsid w:val="00892DE7"/>
    <w:rsid w:val="00893403"/>
    <w:rsid w:val="00893450"/>
    <w:rsid w:val="00893474"/>
    <w:rsid w:val="0089381D"/>
    <w:rsid w:val="00894A3B"/>
    <w:rsid w:val="00894B85"/>
    <w:rsid w:val="00894FEC"/>
    <w:rsid w:val="00895B4F"/>
    <w:rsid w:val="00895C12"/>
    <w:rsid w:val="00896357"/>
    <w:rsid w:val="008965EB"/>
    <w:rsid w:val="00896D0A"/>
    <w:rsid w:val="00897254"/>
    <w:rsid w:val="00897289"/>
    <w:rsid w:val="00897290"/>
    <w:rsid w:val="008A02A6"/>
    <w:rsid w:val="008A0CF6"/>
    <w:rsid w:val="008A25D7"/>
    <w:rsid w:val="008A27F1"/>
    <w:rsid w:val="008A2881"/>
    <w:rsid w:val="008A341F"/>
    <w:rsid w:val="008A4107"/>
    <w:rsid w:val="008A4BFD"/>
    <w:rsid w:val="008A5042"/>
    <w:rsid w:val="008A67A4"/>
    <w:rsid w:val="008A6EE5"/>
    <w:rsid w:val="008A7102"/>
    <w:rsid w:val="008A73F5"/>
    <w:rsid w:val="008A7926"/>
    <w:rsid w:val="008A7B42"/>
    <w:rsid w:val="008B052F"/>
    <w:rsid w:val="008B0556"/>
    <w:rsid w:val="008B14D9"/>
    <w:rsid w:val="008B1F68"/>
    <w:rsid w:val="008B2480"/>
    <w:rsid w:val="008B2EF1"/>
    <w:rsid w:val="008B3173"/>
    <w:rsid w:val="008B31FA"/>
    <w:rsid w:val="008B333E"/>
    <w:rsid w:val="008B3DEF"/>
    <w:rsid w:val="008B4FE5"/>
    <w:rsid w:val="008B5974"/>
    <w:rsid w:val="008B59CC"/>
    <w:rsid w:val="008B5BC7"/>
    <w:rsid w:val="008B5BD5"/>
    <w:rsid w:val="008B60E5"/>
    <w:rsid w:val="008B6BDC"/>
    <w:rsid w:val="008B6BE7"/>
    <w:rsid w:val="008B6C4A"/>
    <w:rsid w:val="008B7B83"/>
    <w:rsid w:val="008C09FD"/>
    <w:rsid w:val="008C0BA0"/>
    <w:rsid w:val="008C0BCB"/>
    <w:rsid w:val="008C17EE"/>
    <w:rsid w:val="008C181B"/>
    <w:rsid w:val="008C1F13"/>
    <w:rsid w:val="008C2092"/>
    <w:rsid w:val="008C2223"/>
    <w:rsid w:val="008C42E8"/>
    <w:rsid w:val="008C5267"/>
    <w:rsid w:val="008C5551"/>
    <w:rsid w:val="008C60FF"/>
    <w:rsid w:val="008C6280"/>
    <w:rsid w:val="008C65D0"/>
    <w:rsid w:val="008C65F5"/>
    <w:rsid w:val="008C6CBC"/>
    <w:rsid w:val="008C718F"/>
    <w:rsid w:val="008C7524"/>
    <w:rsid w:val="008C75BF"/>
    <w:rsid w:val="008C7CD1"/>
    <w:rsid w:val="008C7CDC"/>
    <w:rsid w:val="008D0D61"/>
    <w:rsid w:val="008D2582"/>
    <w:rsid w:val="008D2A73"/>
    <w:rsid w:val="008D2F2B"/>
    <w:rsid w:val="008D330D"/>
    <w:rsid w:val="008D34D1"/>
    <w:rsid w:val="008D38C4"/>
    <w:rsid w:val="008D409B"/>
    <w:rsid w:val="008D40DD"/>
    <w:rsid w:val="008D4411"/>
    <w:rsid w:val="008D4966"/>
    <w:rsid w:val="008D4C09"/>
    <w:rsid w:val="008D564D"/>
    <w:rsid w:val="008D5716"/>
    <w:rsid w:val="008D5ED1"/>
    <w:rsid w:val="008D68E8"/>
    <w:rsid w:val="008D78E3"/>
    <w:rsid w:val="008D7F2F"/>
    <w:rsid w:val="008E0319"/>
    <w:rsid w:val="008E03A9"/>
    <w:rsid w:val="008E2395"/>
    <w:rsid w:val="008E3796"/>
    <w:rsid w:val="008E3849"/>
    <w:rsid w:val="008E3FFD"/>
    <w:rsid w:val="008E5218"/>
    <w:rsid w:val="008E524F"/>
    <w:rsid w:val="008E59CE"/>
    <w:rsid w:val="008E5F38"/>
    <w:rsid w:val="008E6A82"/>
    <w:rsid w:val="008F03F3"/>
    <w:rsid w:val="008F04F3"/>
    <w:rsid w:val="008F0505"/>
    <w:rsid w:val="008F0C54"/>
    <w:rsid w:val="008F16E8"/>
    <w:rsid w:val="008F29C5"/>
    <w:rsid w:val="008F2CC4"/>
    <w:rsid w:val="008F32AB"/>
    <w:rsid w:val="008F3991"/>
    <w:rsid w:val="008F3E2D"/>
    <w:rsid w:val="008F4863"/>
    <w:rsid w:val="008F49A8"/>
    <w:rsid w:val="008F5046"/>
    <w:rsid w:val="008F52B0"/>
    <w:rsid w:val="008F53F3"/>
    <w:rsid w:val="008F6740"/>
    <w:rsid w:val="008F69AE"/>
    <w:rsid w:val="008F6A5D"/>
    <w:rsid w:val="008F6F98"/>
    <w:rsid w:val="008F74A2"/>
    <w:rsid w:val="008F7880"/>
    <w:rsid w:val="00900298"/>
    <w:rsid w:val="0090071D"/>
    <w:rsid w:val="00900EBB"/>
    <w:rsid w:val="00901779"/>
    <w:rsid w:val="00901DE4"/>
    <w:rsid w:val="009021CD"/>
    <w:rsid w:val="0090449C"/>
    <w:rsid w:val="00904545"/>
    <w:rsid w:val="0090456B"/>
    <w:rsid w:val="0090475D"/>
    <w:rsid w:val="00904C5C"/>
    <w:rsid w:val="00904D47"/>
    <w:rsid w:val="00904E62"/>
    <w:rsid w:val="00905433"/>
    <w:rsid w:val="00906FBA"/>
    <w:rsid w:val="00907367"/>
    <w:rsid w:val="0090755C"/>
    <w:rsid w:val="00910673"/>
    <w:rsid w:val="00910FFA"/>
    <w:rsid w:val="00911D52"/>
    <w:rsid w:val="00913A19"/>
    <w:rsid w:val="00913BA5"/>
    <w:rsid w:val="0091404C"/>
    <w:rsid w:val="0091429E"/>
    <w:rsid w:val="00914842"/>
    <w:rsid w:val="00915ABD"/>
    <w:rsid w:val="00916999"/>
    <w:rsid w:val="00916CBE"/>
    <w:rsid w:val="0091751E"/>
    <w:rsid w:val="0092004C"/>
    <w:rsid w:val="009212C1"/>
    <w:rsid w:val="0092195F"/>
    <w:rsid w:val="009219C2"/>
    <w:rsid w:val="00921E8C"/>
    <w:rsid w:val="00922F8D"/>
    <w:rsid w:val="009231AA"/>
    <w:rsid w:val="0092373C"/>
    <w:rsid w:val="00923AA5"/>
    <w:rsid w:val="00924597"/>
    <w:rsid w:val="009252FA"/>
    <w:rsid w:val="00925503"/>
    <w:rsid w:val="00925B13"/>
    <w:rsid w:val="009272BE"/>
    <w:rsid w:val="009304A7"/>
    <w:rsid w:val="009305C6"/>
    <w:rsid w:val="0093066D"/>
    <w:rsid w:val="009336E3"/>
    <w:rsid w:val="0093384F"/>
    <w:rsid w:val="0093389F"/>
    <w:rsid w:val="00934CDB"/>
    <w:rsid w:val="009351FA"/>
    <w:rsid w:val="00935615"/>
    <w:rsid w:val="009356FA"/>
    <w:rsid w:val="009367F9"/>
    <w:rsid w:val="00936B74"/>
    <w:rsid w:val="00936F22"/>
    <w:rsid w:val="00937086"/>
    <w:rsid w:val="00937452"/>
    <w:rsid w:val="009402DD"/>
    <w:rsid w:val="00940564"/>
    <w:rsid w:val="00940B84"/>
    <w:rsid w:val="00940BDB"/>
    <w:rsid w:val="00941050"/>
    <w:rsid w:val="0094124D"/>
    <w:rsid w:val="00941364"/>
    <w:rsid w:val="00941525"/>
    <w:rsid w:val="00941B21"/>
    <w:rsid w:val="00942EDB"/>
    <w:rsid w:val="00942EFE"/>
    <w:rsid w:val="0094322D"/>
    <w:rsid w:val="00944E50"/>
    <w:rsid w:val="00945161"/>
    <w:rsid w:val="00945911"/>
    <w:rsid w:val="00945C8A"/>
    <w:rsid w:val="00945E63"/>
    <w:rsid w:val="009473FF"/>
    <w:rsid w:val="009478FD"/>
    <w:rsid w:val="009479A5"/>
    <w:rsid w:val="00947E55"/>
    <w:rsid w:val="00947F6D"/>
    <w:rsid w:val="00950617"/>
    <w:rsid w:val="00951044"/>
    <w:rsid w:val="00951240"/>
    <w:rsid w:val="00951676"/>
    <w:rsid w:val="009531BF"/>
    <w:rsid w:val="009534F9"/>
    <w:rsid w:val="00953CB0"/>
    <w:rsid w:val="009543C0"/>
    <w:rsid w:val="0095483A"/>
    <w:rsid w:val="00954D45"/>
    <w:rsid w:val="0095504E"/>
    <w:rsid w:val="00955200"/>
    <w:rsid w:val="00955214"/>
    <w:rsid w:val="00955A29"/>
    <w:rsid w:val="00955A6A"/>
    <w:rsid w:val="009560B0"/>
    <w:rsid w:val="0095610E"/>
    <w:rsid w:val="009563DD"/>
    <w:rsid w:val="009564E2"/>
    <w:rsid w:val="009565AF"/>
    <w:rsid w:val="00957229"/>
    <w:rsid w:val="009574AA"/>
    <w:rsid w:val="00957652"/>
    <w:rsid w:val="009577C3"/>
    <w:rsid w:val="00957A28"/>
    <w:rsid w:val="00957F0C"/>
    <w:rsid w:val="00960160"/>
    <w:rsid w:val="009605DE"/>
    <w:rsid w:val="00960C16"/>
    <w:rsid w:val="00961F4F"/>
    <w:rsid w:val="00962F66"/>
    <w:rsid w:val="009630D7"/>
    <w:rsid w:val="00963849"/>
    <w:rsid w:val="00963CE9"/>
    <w:rsid w:val="00963D41"/>
    <w:rsid w:val="009644EF"/>
    <w:rsid w:val="0096492C"/>
    <w:rsid w:val="00964AB5"/>
    <w:rsid w:val="009659C5"/>
    <w:rsid w:val="00966C85"/>
    <w:rsid w:val="0096792D"/>
    <w:rsid w:val="00967B80"/>
    <w:rsid w:val="0097034E"/>
    <w:rsid w:val="00970D47"/>
    <w:rsid w:val="009714F5"/>
    <w:rsid w:val="00971EEB"/>
    <w:rsid w:val="0097229E"/>
    <w:rsid w:val="00973155"/>
    <w:rsid w:val="009741EF"/>
    <w:rsid w:val="009748C1"/>
    <w:rsid w:val="00974DF3"/>
    <w:rsid w:val="0097552E"/>
    <w:rsid w:val="00975BD0"/>
    <w:rsid w:val="00975D73"/>
    <w:rsid w:val="0097692E"/>
    <w:rsid w:val="00976BA9"/>
    <w:rsid w:val="00976F11"/>
    <w:rsid w:val="00977D32"/>
    <w:rsid w:val="00977F71"/>
    <w:rsid w:val="00980527"/>
    <w:rsid w:val="009805E6"/>
    <w:rsid w:val="00980F4C"/>
    <w:rsid w:val="009831BC"/>
    <w:rsid w:val="009835DE"/>
    <w:rsid w:val="009840C5"/>
    <w:rsid w:val="009842FA"/>
    <w:rsid w:val="009845CE"/>
    <w:rsid w:val="00984C1C"/>
    <w:rsid w:val="00985113"/>
    <w:rsid w:val="009852B3"/>
    <w:rsid w:val="00985507"/>
    <w:rsid w:val="00985691"/>
    <w:rsid w:val="0098614B"/>
    <w:rsid w:val="00986A71"/>
    <w:rsid w:val="00986E13"/>
    <w:rsid w:val="00987418"/>
    <w:rsid w:val="0098761E"/>
    <w:rsid w:val="009877A4"/>
    <w:rsid w:val="009877FF"/>
    <w:rsid w:val="00987A47"/>
    <w:rsid w:val="00987F1E"/>
    <w:rsid w:val="0099042E"/>
    <w:rsid w:val="00990AA0"/>
    <w:rsid w:val="00992BBF"/>
    <w:rsid w:val="00992CB8"/>
    <w:rsid w:val="00993ADC"/>
    <w:rsid w:val="00993CAC"/>
    <w:rsid w:val="009943A9"/>
    <w:rsid w:val="00994447"/>
    <w:rsid w:val="00994674"/>
    <w:rsid w:val="00994F86"/>
    <w:rsid w:val="009956EE"/>
    <w:rsid w:val="009966E4"/>
    <w:rsid w:val="00996935"/>
    <w:rsid w:val="00996A65"/>
    <w:rsid w:val="0099717B"/>
    <w:rsid w:val="009973CB"/>
    <w:rsid w:val="00997838"/>
    <w:rsid w:val="009A0505"/>
    <w:rsid w:val="009A0B1E"/>
    <w:rsid w:val="009A0C8B"/>
    <w:rsid w:val="009A12BA"/>
    <w:rsid w:val="009A12D8"/>
    <w:rsid w:val="009A1A95"/>
    <w:rsid w:val="009A205D"/>
    <w:rsid w:val="009A2374"/>
    <w:rsid w:val="009A23EF"/>
    <w:rsid w:val="009A3AEA"/>
    <w:rsid w:val="009A3CC2"/>
    <w:rsid w:val="009A4568"/>
    <w:rsid w:val="009A478F"/>
    <w:rsid w:val="009A4A2E"/>
    <w:rsid w:val="009A4E5E"/>
    <w:rsid w:val="009A5217"/>
    <w:rsid w:val="009A6604"/>
    <w:rsid w:val="009A6920"/>
    <w:rsid w:val="009A7E4D"/>
    <w:rsid w:val="009B05BA"/>
    <w:rsid w:val="009B0F79"/>
    <w:rsid w:val="009B14AB"/>
    <w:rsid w:val="009B2CB4"/>
    <w:rsid w:val="009B33ED"/>
    <w:rsid w:val="009B39DC"/>
    <w:rsid w:val="009B3AEE"/>
    <w:rsid w:val="009B3BE9"/>
    <w:rsid w:val="009B3DEC"/>
    <w:rsid w:val="009B4C32"/>
    <w:rsid w:val="009B5DAD"/>
    <w:rsid w:val="009B616A"/>
    <w:rsid w:val="009B6801"/>
    <w:rsid w:val="009B6BC0"/>
    <w:rsid w:val="009B6E1C"/>
    <w:rsid w:val="009C048D"/>
    <w:rsid w:val="009C0815"/>
    <w:rsid w:val="009C1619"/>
    <w:rsid w:val="009C3694"/>
    <w:rsid w:val="009C3D34"/>
    <w:rsid w:val="009C433D"/>
    <w:rsid w:val="009C4E74"/>
    <w:rsid w:val="009C5227"/>
    <w:rsid w:val="009C5961"/>
    <w:rsid w:val="009C6546"/>
    <w:rsid w:val="009C688D"/>
    <w:rsid w:val="009C68B4"/>
    <w:rsid w:val="009C6C7E"/>
    <w:rsid w:val="009C705C"/>
    <w:rsid w:val="009C7BDC"/>
    <w:rsid w:val="009C7C01"/>
    <w:rsid w:val="009D02C0"/>
    <w:rsid w:val="009D085F"/>
    <w:rsid w:val="009D11A7"/>
    <w:rsid w:val="009D163A"/>
    <w:rsid w:val="009D174A"/>
    <w:rsid w:val="009D282F"/>
    <w:rsid w:val="009D2D92"/>
    <w:rsid w:val="009D39C5"/>
    <w:rsid w:val="009D3B39"/>
    <w:rsid w:val="009D3BA7"/>
    <w:rsid w:val="009D6D08"/>
    <w:rsid w:val="009D7680"/>
    <w:rsid w:val="009E1263"/>
    <w:rsid w:val="009E14D4"/>
    <w:rsid w:val="009E162C"/>
    <w:rsid w:val="009E168E"/>
    <w:rsid w:val="009E1CA6"/>
    <w:rsid w:val="009E2757"/>
    <w:rsid w:val="009E29E6"/>
    <w:rsid w:val="009E2D41"/>
    <w:rsid w:val="009E33DE"/>
    <w:rsid w:val="009E3D77"/>
    <w:rsid w:val="009E52C4"/>
    <w:rsid w:val="009E55AC"/>
    <w:rsid w:val="009E6E00"/>
    <w:rsid w:val="009E7D49"/>
    <w:rsid w:val="009E7DC6"/>
    <w:rsid w:val="009F0206"/>
    <w:rsid w:val="009F0457"/>
    <w:rsid w:val="009F0B2B"/>
    <w:rsid w:val="009F0D4D"/>
    <w:rsid w:val="009F186B"/>
    <w:rsid w:val="009F3D92"/>
    <w:rsid w:val="009F41DB"/>
    <w:rsid w:val="009F4369"/>
    <w:rsid w:val="009F55C3"/>
    <w:rsid w:val="009F580B"/>
    <w:rsid w:val="009F5FBA"/>
    <w:rsid w:val="009F601D"/>
    <w:rsid w:val="009F614B"/>
    <w:rsid w:val="009F65AD"/>
    <w:rsid w:val="009F6D24"/>
    <w:rsid w:val="009F70DA"/>
    <w:rsid w:val="009F79B2"/>
    <w:rsid w:val="009F7E64"/>
    <w:rsid w:val="00A00137"/>
    <w:rsid w:val="00A002C4"/>
    <w:rsid w:val="00A00750"/>
    <w:rsid w:val="00A01153"/>
    <w:rsid w:val="00A012FC"/>
    <w:rsid w:val="00A0199D"/>
    <w:rsid w:val="00A024EF"/>
    <w:rsid w:val="00A03967"/>
    <w:rsid w:val="00A03A2B"/>
    <w:rsid w:val="00A03D02"/>
    <w:rsid w:val="00A0495A"/>
    <w:rsid w:val="00A0749E"/>
    <w:rsid w:val="00A07B97"/>
    <w:rsid w:val="00A07E10"/>
    <w:rsid w:val="00A103A8"/>
    <w:rsid w:val="00A107EE"/>
    <w:rsid w:val="00A11237"/>
    <w:rsid w:val="00A12648"/>
    <w:rsid w:val="00A12813"/>
    <w:rsid w:val="00A12CB8"/>
    <w:rsid w:val="00A13161"/>
    <w:rsid w:val="00A133C6"/>
    <w:rsid w:val="00A13BCF"/>
    <w:rsid w:val="00A144E5"/>
    <w:rsid w:val="00A1558A"/>
    <w:rsid w:val="00A16121"/>
    <w:rsid w:val="00A1788C"/>
    <w:rsid w:val="00A201B1"/>
    <w:rsid w:val="00A20355"/>
    <w:rsid w:val="00A20F47"/>
    <w:rsid w:val="00A20FA6"/>
    <w:rsid w:val="00A2233A"/>
    <w:rsid w:val="00A22C38"/>
    <w:rsid w:val="00A22F5E"/>
    <w:rsid w:val="00A230FA"/>
    <w:rsid w:val="00A23254"/>
    <w:rsid w:val="00A24128"/>
    <w:rsid w:val="00A2637D"/>
    <w:rsid w:val="00A2692D"/>
    <w:rsid w:val="00A27BF2"/>
    <w:rsid w:val="00A30018"/>
    <w:rsid w:val="00A30414"/>
    <w:rsid w:val="00A308E0"/>
    <w:rsid w:val="00A30A1E"/>
    <w:rsid w:val="00A3160E"/>
    <w:rsid w:val="00A31E13"/>
    <w:rsid w:val="00A32058"/>
    <w:rsid w:val="00A328F3"/>
    <w:rsid w:val="00A334B2"/>
    <w:rsid w:val="00A33597"/>
    <w:rsid w:val="00A3396D"/>
    <w:rsid w:val="00A34436"/>
    <w:rsid w:val="00A345CA"/>
    <w:rsid w:val="00A34CEC"/>
    <w:rsid w:val="00A356A9"/>
    <w:rsid w:val="00A36A14"/>
    <w:rsid w:val="00A36D75"/>
    <w:rsid w:val="00A374CC"/>
    <w:rsid w:val="00A37724"/>
    <w:rsid w:val="00A37962"/>
    <w:rsid w:val="00A379AA"/>
    <w:rsid w:val="00A37D58"/>
    <w:rsid w:val="00A4050E"/>
    <w:rsid w:val="00A41212"/>
    <w:rsid w:val="00A414FC"/>
    <w:rsid w:val="00A41868"/>
    <w:rsid w:val="00A41A2E"/>
    <w:rsid w:val="00A431CF"/>
    <w:rsid w:val="00A4365A"/>
    <w:rsid w:val="00A43956"/>
    <w:rsid w:val="00A43C26"/>
    <w:rsid w:val="00A447E0"/>
    <w:rsid w:val="00A44FA5"/>
    <w:rsid w:val="00A453B4"/>
    <w:rsid w:val="00A45711"/>
    <w:rsid w:val="00A457A8"/>
    <w:rsid w:val="00A45977"/>
    <w:rsid w:val="00A45EB9"/>
    <w:rsid w:val="00A46611"/>
    <w:rsid w:val="00A472B0"/>
    <w:rsid w:val="00A47350"/>
    <w:rsid w:val="00A47390"/>
    <w:rsid w:val="00A477B7"/>
    <w:rsid w:val="00A4796C"/>
    <w:rsid w:val="00A47E5D"/>
    <w:rsid w:val="00A50A76"/>
    <w:rsid w:val="00A51CD9"/>
    <w:rsid w:val="00A51F9F"/>
    <w:rsid w:val="00A52C82"/>
    <w:rsid w:val="00A52E8E"/>
    <w:rsid w:val="00A5371C"/>
    <w:rsid w:val="00A546D5"/>
    <w:rsid w:val="00A548E3"/>
    <w:rsid w:val="00A54B0C"/>
    <w:rsid w:val="00A54E2B"/>
    <w:rsid w:val="00A54E95"/>
    <w:rsid w:val="00A556FF"/>
    <w:rsid w:val="00A5570F"/>
    <w:rsid w:val="00A55CCF"/>
    <w:rsid w:val="00A55FAB"/>
    <w:rsid w:val="00A567A7"/>
    <w:rsid w:val="00A569B5"/>
    <w:rsid w:val="00A56F7F"/>
    <w:rsid w:val="00A605F1"/>
    <w:rsid w:val="00A608CB"/>
    <w:rsid w:val="00A60DDC"/>
    <w:rsid w:val="00A61187"/>
    <w:rsid w:val="00A6125B"/>
    <w:rsid w:val="00A62B93"/>
    <w:rsid w:val="00A63ACE"/>
    <w:rsid w:val="00A641BC"/>
    <w:rsid w:val="00A64A94"/>
    <w:rsid w:val="00A64DCE"/>
    <w:rsid w:val="00A6559E"/>
    <w:rsid w:val="00A65637"/>
    <w:rsid w:val="00A65710"/>
    <w:rsid w:val="00A65AB6"/>
    <w:rsid w:val="00A65EA5"/>
    <w:rsid w:val="00A660FF"/>
    <w:rsid w:val="00A667C5"/>
    <w:rsid w:val="00A66F37"/>
    <w:rsid w:val="00A67426"/>
    <w:rsid w:val="00A67711"/>
    <w:rsid w:val="00A67C75"/>
    <w:rsid w:val="00A70226"/>
    <w:rsid w:val="00A70726"/>
    <w:rsid w:val="00A70F98"/>
    <w:rsid w:val="00A719A2"/>
    <w:rsid w:val="00A723B4"/>
    <w:rsid w:val="00A7280A"/>
    <w:rsid w:val="00A72C21"/>
    <w:rsid w:val="00A73066"/>
    <w:rsid w:val="00A731ED"/>
    <w:rsid w:val="00A73704"/>
    <w:rsid w:val="00A74705"/>
    <w:rsid w:val="00A74E5D"/>
    <w:rsid w:val="00A7579C"/>
    <w:rsid w:val="00A76A76"/>
    <w:rsid w:val="00A76CE0"/>
    <w:rsid w:val="00A76EF3"/>
    <w:rsid w:val="00A80AD2"/>
    <w:rsid w:val="00A80CDE"/>
    <w:rsid w:val="00A80E26"/>
    <w:rsid w:val="00A81222"/>
    <w:rsid w:val="00A81476"/>
    <w:rsid w:val="00A817A2"/>
    <w:rsid w:val="00A81853"/>
    <w:rsid w:val="00A81DAD"/>
    <w:rsid w:val="00A82007"/>
    <w:rsid w:val="00A82BEE"/>
    <w:rsid w:val="00A82FB5"/>
    <w:rsid w:val="00A83927"/>
    <w:rsid w:val="00A84B07"/>
    <w:rsid w:val="00A84FFE"/>
    <w:rsid w:val="00A85F50"/>
    <w:rsid w:val="00A864D8"/>
    <w:rsid w:val="00A87105"/>
    <w:rsid w:val="00A8751A"/>
    <w:rsid w:val="00A90615"/>
    <w:rsid w:val="00A906D0"/>
    <w:rsid w:val="00A90BD0"/>
    <w:rsid w:val="00A91039"/>
    <w:rsid w:val="00A91213"/>
    <w:rsid w:val="00A91C75"/>
    <w:rsid w:val="00A925AF"/>
    <w:rsid w:val="00A93678"/>
    <w:rsid w:val="00A93881"/>
    <w:rsid w:val="00A940EB"/>
    <w:rsid w:val="00A94C41"/>
    <w:rsid w:val="00A94D60"/>
    <w:rsid w:val="00A95934"/>
    <w:rsid w:val="00A95AD0"/>
    <w:rsid w:val="00A9601C"/>
    <w:rsid w:val="00A96538"/>
    <w:rsid w:val="00AA093B"/>
    <w:rsid w:val="00AA0BC8"/>
    <w:rsid w:val="00AA10D0"/>
    <w:rsid w:val="00AA1459"/>
    <w:rsid w:val="00AA1A6A"/>
    <w:rsid w:val="00AA2843"/>
    <w:rsid w:val="00AA2F29"/>
    <w:rsid w:val="00AA3E5E"/>
    <w:rsid w:val="00AA4AAA"/>
    <w:rsid w:val="00AA4EAC"/>
    <w:rsid w:val="00AA5741"/>
    <w:rsid w:val="00AA579C"/>
    <w:rsid w:val="00AA5BEE"/>
    <w:rsid w:val="00AA5CD2"/>
    <w:rsid w:val="00AA5DF3"/>
    <w:rsid w:val="00AA61E7"/>
    <w:rsid w:val="00AA645A"/>
    <w:rsid w:val="00AA64CF"/>
    <w:rsid w:val="00AA6632"/>
    <w:rsid w:val="00AA68ED"/>
    <w:rsid w:val="00AA72C7"/>
    <w:rsid w:val="00AB0A6E"/>
    <w:rsid w:val="00AB0BBC"/>
    <w:rsid w:val="00AB1279"/>
    <w:rsid w:val="00AB2342"/>
    <w:rsid w:val="00AB2BFE"/>
    <w:rsid w:val="00AB3027"/>
    <w:rsid w:val="00AB3B92"/>
    <w:rsid w:val="00AB4316"/>
    <w:rsid w:val="00AB4A39"/>
    <w:rsid w:val="00AB4C83"/>
    <w:rsid w:val="00AB5497"/>
    <w:rsid w:val="00AB61FD"/>
    <w:rsid w:val="00AB785B"/>
    <w:rsid w:val="00AB7EB7"/>
    <w:rsid w:val="00AC12BB"/>
    <w:rsid w:val="00AC2E44"/>
    <w:rsid w:val="00AC326E"/>
    <w:rsid w:val="00AC3435"/>
    <w:rsid w:val="00AC3D13"/>
    <w:rsid w:val="00AC40A6"/>
    <w:rsid w:val="00AC44D4"/>
    <w:rsid w:val="00AC4C32"/>
    <w:rsid w:val="00AC4EC9"/>
    <w:rsid w:val="00AC53E9"/>
    <w:rsid w:val="00AC58DA"/>
    <w:rsid w:val="00AC65AD"/>
    <w:rsid w:val="00AC660A"/>
    <w:rsid w:val="00AC6BCC"/>
    <w:rsid w:val="00AC75D4"/>
    <w:rsid w:val="00AC785C"/>
    <w:rsid w:val="00AC78F7"/>
    <w:rsid w:val="00AC7B46"/>
    <w:rsid w:val="00AC7D06"/>
    <w:rsid w:val="00AC7F8C"/>
    <w:rsid w:val="00AD0073"/>
    <w:rsid w:val="00AD0084"/>
    <w:rsid w:val="00AD09AA"/>
    <w:rsid w:val="00AD0D0B"/>
    <w:rsid w:val="00AD11C8"/>
    <w:rsid w:val="00AD1E2C"/>
    <w:rsid w:val="00AD21B4"/>
    <w:rsid w:val="00AD2E9B"/>
    <w:rsid w:val="00AD36AD"/>
    <w:rsid w:val="00AD3E57"/>
    <w:rsid w:val="00AD4A3D"/>
    <w:rsid w:val="00AD5188"/>
    <w:rsid w:val="00AD5ED0"/>
    <w:rsid w:val="00AD6897"/>
    <w:rsid w:val="00AD6E08"/>
    <w:rsid w:val="00AD7B06"/>
    <w:rsid w:val="00AD7DC6"/>
    <w:rsid w:val="00AE072A"/>
    <w:rsid w:val="00AE079D"/>
    <w:rsid w:val="00AE1BF4"/>
    <w:rsid w:val="00AE1C02"/>
    <w:rsid w:val="00AE23D2"/>
    <w:rsid w:val="00AE2AC5"/>
    <w:rsid w:val="00AE2C8C"/>
    <w:rsid w:val="00AE3258"/>
    <w:rsid w:val="00AE3425"/>
    <w:rsid w:val="00AE3C11"/>
    <w:rsid w:val="00AE4EA3"/>
    <w:rsid w:val="00AE6218"/>
    <w:rsid w:val="00AE71E7"/>
    <w:rsid w:val="00AE7943"/>
    <w:rsid w:val="00AE7AAB"/>
    <w:rsid w:val="00AE7EA2"/>
    <w:rsid w:val="00AF3ED3"/>
    <w:rsid w:val="00AF40C3"/>
    <w:rsid w:val="00AF4829"/>
    <w:rsid w:val="00AF4DEE"/>
    <w:rsid w:val="00AF4FEB"/>
    <w:rsid w:val="00AF63AD"/>
    <w:rsid w:val="00AF6435"/>
    <w:rsid w:val="00AF6B5D"/>
    <w:rsid w:val="00AF7B6E"/>
    <w:rsid w:val="00AF7CBD"/>
    <w:rsid w:val="00B00936"/>
    <w:rsid w:val="00B00EF6"/>
    <w:rsid w:val="00B01258"/>
    <w:rsid w:val="00B01A19"/>
    <w:rsid w:val="00B01CF8"/>
    <w:rsid w:val="00B022B0"/>
    <w:rsid w:val="00B02322"/>
    <w:rsid w:val="00B0364E"/>
    <w:rsid w:val="00B03DD0"/>
    <w:rsid w:val="00B03FDA"/>
    <w:rsid w:val="00B041EA"/>
    <w:rsid w:val="00B046B6"/>
    <w:rsid w:val="00B0501C"/>
    <w:rsid w:val="00B06614"/>
    <w:rsid w:val="00B06E0F"/>
    <w:rsid w:val="00B07407"/>
    <w:rsid w:val="00B07451"/>
    <w:rsid w:val="00B10F69"/>
    <w:rsid w:val="00B1135D"/>
    <w:rsid w:val="00B11A58"/>
    <w:rsid w:val="00B11F78"/>
    <w:rsid w:val="00B11FDA"/>
    <w:rsid w:val="00B1256D"/>
    <w:rsid w:val="00B126BF"/>
    <w:rsid w:val="00B12C0E"/>
    <w:rsid w:val="00B12F90"/>
    <w:rsid w:val="00B1442B"/>
    <w:rsid w:val="00B14CAB"/>
    <w:rsid w:val="00B1585C"/>
    <w:rsid w:val="00B16175"/>
    <w:rsid w:val="00B16C2C"/>
    <w:rsid w:val="00B16C51"/>
    <w:rsid w:val="00B172AF"/>
    <w:rsid w:val="00B17C27"/>
    <w:rsid w:val="00B224C2"/>
    <w:rsid w:val="00B22742"/>
    <w:rsid w:val="00B2293C"/>
    <w:rsid w:val="00B23111"/>
    <w:rsid w:val="00B24366"/>
    <w:rsid w:val="00B2515A"/>
    <w:rsid w:val="00B2526E"/>
    <w:rsid w:val="00B253AE"/>
    <w:rsid w:val="00B2575C"/>
    <w:rsid w:val="00B2640E"/>
    <w:rsid w:val="00B26AE6"/>
    <w:rsid w:val="00B26C26"/>
    <w:rsid w:val="00B2768F"/>
    <w:rsid w:val="00B315DC"/>
    <w:rsid w:val="00B317D1"/>
    <w:rsid w:val="00B3229F"/>
    <w:rsid w:val="00B327B3"/>
    <w:rsid w:val="00B33216"/>
    <w:rsid w:val="00B34BC3"/>
    <w:rsid w:val="00B34C54"/>
    <w:rsid w:val="00B34DD2"/>
    <w:rsid w:val="00B351E3"/>
    <w:rsid w:val="00B35AD1"/>
    <w:rsid w:val="00B36283"/>
    <w:rsid w:val="00B36A02"/>
    <w:rsid w:val="00B36F55"/>
    <w:rsid w:val="00B376D5"/>
    <w:rsid w:val="00B40D8B"/>
    <w:rsid w:val="00B41133"/>
    <w:rsid w:val="00B42187"/>
    <w:rsid w:val="00B4219C"/>
    <w:rsid w:val="00B424AC"/>
    <w:rsid w:val="00B42A99"/>
    <w:rsid w:val="00B42C1D"/>
    <w:rsid w:val="00B42D5E"/>
    <w:rsid w:val="00B44C18"/>
    <w:rsid w:val="00B450AE"/>
    <w:rsid w:val="00B450E3"/>
    <w:rsid w:val="00B45227"/>
    <w:rsid w:val="00B4528B"/>
    <w:rsid w:val="00B4590E"/>
    <w:rsid w:val="00B5056A"/>
    <w:rsid w:val="00B52E44"/>
    <w:rsid w:val="00B52F5E"/>
    <w:rsid w:val="00B55099"/>
    <w:rsid w:val="00B562DF"/>
    <w:rsid w:val="00B56610"/>
    <w:rsid w:val="00B5673C"/>
    <w:rsid w:val="00B5683A"/>
    <w:rsid w:val="00B56C0E"/>
    <w:rsid w:val="00B57911"/>
    <w:rsid w:val="00B6018B"/>
    <w:rsid w:val="00B60CBF"/>
    <w:rsid w:val="00B6121A"/>
    <w:rsid w:val="00B6148D"/>
    <w:rsid w:val="00B61651"/>
    <w:rsid w:val="00B616EF"/>
    <w:rsid w:val="00B61713"/>
    <w:rsid w:val="00B6210C"/>
    <w:rsid w:val="00B6418A"/>
    <w:rsid w:val="00B64AC6"/>
    <w:rsid w:val="00B65B9A"/>
    <w:rsid w:val="00B65C67"/>
    <w:rsid w:val="00B67B2A"/>
    <w:rsid w:val="00B701F4"/>
    <w:rsid w:val="00B707A8"/>
    <w:rsid w:val="00B71D37"/>
    <w:rsid w:val="00B72819"/>
    <w:rsid w:val="00B7359D"/>
    <w:rsid w:val="00B73EDC"/>
    <w:rsid w:val="00B74528"/>
    <w:rsid w:val="00B747AC"/>
    <w:rsid w:val="00B747C0"/>
    <w:rsid w:val="00B74A0A"/>
    <w:rsid w:val="00B74DD6"/>
    <w:rsid w:val="00B75141"/>
    <w:rsid w:val="00B751D1"/>
    <w:rsid w:val="00B7542D"/>
    <w:rsid w:val="00B759BC"/>
    <w:rsid w:val="00B75B03"/>
    <w:rsid w:val="00B75D8C"/>
    <w:rsid w:val="00B75FCA"/>
    <w:rsid w:val="00B7637F"/>
    <w:rsid w:val="00B76577"/>
    <w:rsid w:val="00B77289"/>
    <w:rsid w:val="00B80849"/>
    <w:rsid w:val="00B8089C"/>
    <w:rsid w:val="00B80902"/>
    <w:rsid w:val="00B813AF"/>
    <w:rsid w:val="00B81755"/>
    <w:rsid w:val="00B82CD8"/>
    <w:rsid w:val="00B83237"/>
    <w:rsid w:val="00B83837"/>
    <w:rsid w:val="00B84025"/>
    <w:rsid w:val="00B847F9"/>
    <w:rsid w:val="00B849A8"/>
    <w:rsid w:val="00B8519B"/>
    <w:rsid w:val="00B8552E"/>
    <w:rsid w:val="00B85805"/>
    <w:rsid w:val="00B86A9D"/>
    <w:rsid w:val="00B86C7D"/>
    <w:rsid w:val="00B87487"/>
    <w:rsid w:val="00B87BD3"/>
    <w:rsid w:val="00B87C69"/>
    <w:rsid w:val="00B90571"/>
    <w:rsid w:val="00B90FE0"/>
    <w:rsid w:val="00B91334"/>
    <w:rsid w:val="00B91FD5"/>
    <w:rsid w:val="00B91FDB"/>
    <w:rsid w:val="00B92913"/>
    <w:rsid w:val="00B92F99"/>
    <w:rsid w:val="00B93175"/>
    <w:rsid w:val="00B941B2"/>
    <w:rsid w:val="00B94B10"/>
    <w:rsid w:val="00B94E28"/>
    <w:rsid w:val="00B96452"/>
    <w:rsid w:val="00BA0130"/>
    <w:rsid w:val="00BA036A"/>
    <w:rsid w:val="00BA03FD"/>
    <w:rsid w:val="00BA0797"/>
    <w:rsid w:val="00BA1066"/>
    <w:rsid w:val="00BA1562"/>
    <w:rsid w:val="00BA2214"/>
    <w:rsid w:val="00BA3AB3"/>
    <w:rsid w:val="00BA3CFB"/>
    <w:rsid w:val="00BA4CBE"/>
    <w:rsid w:val="00BA6136"/>
    <w:rsid w:val="00BA72C3"/>
    <w:rsid w:val="00BB165C"/>
    <w:rsid w:val="00BB178E"/>
    <w:rsid w:val="00BB1BEC"/>
    <w:rsid w:val="00BB2B9A"/>
    <w:rsid w:val="00BB2E05"/>
    <w:rsid w:val="00BB3B3D"/>
    <w:rsid w:val="00BB3BB6"/>
    <w:rsid w:val="00BB4F3A"/>
    <w:rsid w:val="00BB56E5"/>
    <w:rsid w:val="00BB5A4D"/>
    <w:rsid w:val="00BB6204"/>
    <w:rsid w:val="00BB6C46"/>
    <w:rsid w:val="00BB749C"/>
    <w:rsid w:val="00BC0162"/>
    <w:rsid w:val="00BC0290"/>
    <w:rsid w:val="00BC0401"/>
    <w:rsid w:val="00BC0429"/>
    <w:rsid w:val="00BC04E1"/>
    <w:rsid w:val="00BC0D94"/>
    <w:rsid w:val="00BC104E"/>
    <w:rsid w:val="00BC125E"/>
    <w:rsid w:val="00BC34F0"/>
    <w:rsid w:val="00BC44A8"/>
    <w:rsid w:val="00BC44EC"/>
    <w:rsid w:val="00BC45F6"/>
    <w:rsid w:val="00BC50CF"/>
    <w:rsid w:val="00BC641A"/>
    <w:rsid w:val="00BC7491"/>
    <w:rsid w:val="00BD019A"/>
    <w:rsid w:val="00BD0A4E"/>
    <w:rsid w:val="00BD0CD9"/>
    <w:rsid w:val="00BD1190"/>
    <w:rsid w:val="00BD147C"/>
    <w:rsid w:val="00BD1B34"/>
    <w:rsid w:val="00BD1F3A"/>
    <w:rsid w:val="00BD2208"/>
    <w:rsid w:val="00BD2C2C"/>
    <w:rsid w:val="00BD2CDC"/>
    <w:rsid w:val="00BD3736"/>
    <w:rsid w:val="00BD418A"/>
    <w:rsid w:val="00BD5B9F"/>
    <w:rsid w:val="00BD5E94"/>
    <w:rsid w:val="00BD6644"/>
    <w:rsid w:val="00BD69CF"/>
    <w:rsid w:val="00BD748A"/>
    <w:rsid w:val="00BE12CF"/>
    <w:rsid w:val="00BE174D"/>
    <w:rsid w:val="00BE1B6F"/>
    <w:rsid w:val="00BE1E63"/>
    <w:rsid w:val="00BE2477"/>
    <w:rsid w:val="00BE24F3"/>
    <w:rsid w:val="00BE3D0E"/>
    <w:rsid w:val="00BE42E1"/>
    <w:rsid w:val="00BE444A"/>
    <w:rsid w:val="00BE4E0A"/>
    <w:rsid w:val="00BE54C3"/>
    <w:rsid w:val="00BE5535"/>
    <w:rsid w:val="00BE6C14"/>
    <w:rsid w:val="00BE7001"/>
    <w:rsid w:val="00BF0BF2"/>
    <w:rsid w:val="00BF0C25"/>
    <w:rsid w:val="00BF0D56"/>
    <w:rsid w:val="00BF1618"/>
    <w:rsid w:val="00BF1909"/>
    <w:rsid w:val="00BF1973"/>
    <w:rsid w:val="00BF2282"/>
    <w:rsid w:val="00BF22D4"/>
    <w:rsid w:val="00BF29C0"/>
    <w:rsid w:val="00BF2D69"/>
    <w:rsid w:val="00BF2E43"/>
    <w:rsid w:val="00BF2F04"/>
    <w:rsid w:val="00BF30D0"/>
    <w:rsid w:val="00BF4460"/>
    <w:rsid w:val="00BF5228"/>
    <w:rsid w:val="00BF5ECB"/>
    <w:rsid w:val="00BF6D36"/>
    <w:rsid w:val="00BF6FF8"/>
    <w:rsid w:val="00BF783E"/>
    <w:rsid w:val="00C00BF1"/>
    <w:rsid w:val="00C01373"/>
    <w:rsid w:val="00C013DF"/>
    <w:rsid w:val="00C01625"/>
    <w:rsid w:val="00C01A3D"/>
    <w:rsid w:val="00C01D6C"/>
    <w:rsid w:val="00C0208A"/>
    <w:rsid w:val="00C02334"/>
    <w:rsid w:val="00C02A1E"/>
    <w:rsid w:val="00C02A6B"/>
    <w:rsid w:val="00C03A3D"/>
    <w:rsid w:val="00C04067"/>
    <w:rsid w:val="00C0440C"/>
    <w:rsid w:val="00C04979"/>
    <w:rsid w:val="00C04F6F"/>
    <w:rsid w:val="00C0595E"/>
    <w:rsid w:val="00C0595F"/>
    <w:rsid w:val="00C05F69"/>
    <w:rsid w:val="00C063BD"/>
    <w:rsid w:val="00C06D13"/>
    <w:rsid w:val="00C06F4C"/>
    <w:rsid w:val="00C07A5E"/>
    <w:rsid w:val="00C07BE7"/>
    <w:rsid w:val="00C10C7E"/>
    <w:rsid w:val="00C10E68"/>
    <w:rsid w:val="00C113F9"/>
    <w:rsid w:val="00C117B0"/>
    <w:rsid w:val="00C11A0E"/>
    <w:rsid w:val="00C11A30"/>
    <w:rsid w:val="00C12FA5"/>
    <w:rsid w:val="00C13508"/>
    <w:rsid w:val="00C14234"/>
    <w:rsid w:val="00C14720"/>
    <w:rsid w:val="00C14C78"/>
    <w:rsid w:val="00C15DF1"/>
    <w:rsid w:val="00C15E26"/>
    <w:rsid w:val="00C17DD6"/>
    <w:rsid w:val="00C200AD"/>
    <w:rsid w:val="00C20137"/>
    <w:rsid w:val="00C208BC"/>
    <w:rsid w:val="00C20F1B"/>
    <w:rsid w:val="00C21610"/>
    <w:rsid w:val="00C23217"/>
    <w:rsid w:val="00C23960"/>
    <w:rsid w:val="00C23DD0"/>
    <w:rsid w:val="00C24003"/>
    <w:rsid w:val="00C243DD"/>
    <w:rsid w:val="00C24681"/>
    <w:rsid w:val="00C24F51"/>
    <w:rsid w:val="00C2595D"/>
    <w:rsid w:val="00C26464"/>
    <w:rsid w:val="00C26C04"/>
    <w:rsid w:val="00C27F1C"/>
    <w:rsid w:val="00C30032"/>
    <w:rsid w:val="00C300AE"/>
    <w:rsid w:val="00C30B36"/>
    <w:rsid w:val="00C3131D"/>
    <w:rsid w:val="00C313A6"/>
    <w:rsid w:val="00C316CC"/>
    <w:rsid w:val="00C31C64"/>
    <w:rsid w:val="00C31F4E"/>
    <w:rsid w:val="00C33094"/>
    <w:rsid w:val="00C331A7"/>
    <w:rsid w:val="00C33FC8"/>
    <w:rsid w:val="00C347EC"/>
    <w:rsid w:val="00C349BD"/>
    <w:rsid w:val="00C35725"/>
    <w:rsid w:val="00C3599A"/>
    <w:rsid w:val="00C35EDC"/>
    <w:rsid w:val="00C36639"/>
    <w:rsid w:val="00C36723"/>
    <w:rsid w:val="00C3680E"/>
    <w:rsid w:val="00C3723C"/>
    <w:rsid w:val="00C3752E"/>
    <w:rsid w:val="00C40181"/>
    <w:rsid w:val="00C408CB"/>
    <w:rsid w:val="00C40CC5"/>
    <w:rsid w:val="00C41178"/>
    <w:rsid w:val="00C419F6"/>
    <w:rsid w:val="00C41D78"/>
    <w:rsid w:val="00C41F46"/>
    <w:rsid w:val="00C421AF"/>
    <w:rsid w:val="00C423DC"/>
    <w:rsid w:val="00C42EDE"/>
    <w:rsid w:val="00C42F74"/>
    <w:rsid w:val="00C43DAD"/>
    <w:rsid w:val="00C45143"/>
    <w:rsid w:val="00C4531C"/>
    <w:rsid w:val="00C45371"/>
    <w:rsid w:val="00C46249"/>
    <w:rsid w:val="00C4789F"/>
    <w:rsid w:val="00C47D06"/>
    <w:rsid w:val="00C504FE"/>
    <w:rsid w:val="00C505AC"/>
    <w:rsid w:val="00C5234E"/>
    <w:rsid w:val="00C532A6"/>
    <w:rsid w:val="00C53390"/>
    <w:rsid w:val="00C53BB2"/>
    <w:rsid w:val="00C54334"/>
    <w:rsid w:val="00C54F43"/>
    <w:rsid w:val="00C556C1"/>
    <w:rsid w:val="00C56414"/>
    <w:rsid w:val="00C57243"/>
    <w:rsid w:val="00C57A3B"/>
    <w:rsid w:val="00C57D20"/>
    <w:rsid w:val="00C60D81"/>
    <w:rsid w:val="00C612A1"/>
    <w:rsid w:val="00C6151A"/>
    <w:rsid w:val="00C627D5"/>
    <w:rsid w:val="00C62B17"/>
    <w:rsid w:val="00C62C17"/>
    <w:rsid w:val="00C635AF"/>
    <w:rsid w:val="00C63B43"/>
    <w:rsid w:val="00C63BC2"/>
    <w:rsid w:val="00C64308"/>
    <w:rsid w:val="00C64551"/>
    <w:rsid w:val="00C646C5"/>
    <w:rsid w:val="00C654B0"/>
    <w:rsid w:val="00C65858"/>
    <w:rsid w:val="00C6635D"/>
    <w:rsid w:val="00C66C47"/>
    <w:rsid w:val="00C675A9"/>
    <w:rsid w:val="00C715A8"/>
    <w:rsid w:val="00C71EF9"/>
    <w:rsid w:val="00C72034"/>
    <w:rsid w:val="00C724A4"/>
    <w:rsid w:val="00C725C3"/>
    <w:rsid w:val="00C73346"/>
    <w:rsid w:val="00C73433"/>
    <w:rsid w:val="00C73757"/>
    <w:rsid w:val="00C748AB"/>
    <w:rsid w:val="00C75073"/>
    <w:rsid w:val="00C75339"/>
    <w:rsid w:val="00C755B2"/>
    <w:rsid w:val="00C76037"/>
    <w:rsid w:val="00C76AA1"/>
    <w:rsid w:val="00C76C36"/>
    <w:rsid w:val="00C76E0C"/>
    <w:rsid w:val="00C77856"/>
    <w:rsid w:val="00C8019C"/>
    <w:rsid w:val="00C80A82"/>
    <w:rsid w:val="00C81721"/>
    <w:rsid w:val="00C8183B"/>
    <w:rsid w:val="00C81CF8"/>
    <w:rsid w:val="00C83751"/>
    <w:rsid w:val="00C83EA8"/>
    <w:rsid w:val="00C84C37"/>
    <w:rsid w:val="00C85B18"/>
    <w:rsid w:val="00C860A2"/>
    <w:rsid w:val="00C879BE"/>
    <w:rsid w:val="00C90A7C"/>
    <w:rsid w:val="00C90C23"/>
    <w:rsid w:val="00C90C2B"/>
    <w:rsid w:val="00C90C73"/>
    <w:rsid w:val="00C90E41"/>
    <w:rsid w:val="00C90E6A"/>
    <w:rsid w:val="00C90F77"/>
    <w:rsid w:val="00C90FA8"/>
    <w:rsid w:val="00C91871"/>
    <w:rsid w:val="00C91E3F"/>
    <w:rsid w:val="00C920D0"/>
    <w:rsid w:val="00C92F8B"/>
    <w:rsid w:val="00C93156"/>
    <w:rsid w:val="00C9334E"/>
    <w:rsid w:val="00C93744"/>
    <w:rsid w:val="00C9376F"/>
    <w:rsid w:val="00C94513"/>
    <w:rsid w:val="00C94F21"/>
    <w:rsid w:val="00C95E3D"/>
    <w:rsid w:val="00C9657F"/>
    <w:rsid w:val="00C968A1"/>
    <w:rsid w:val="00C9738D"/>
    <w:rsid w:val="00C9755C"/>
    <w:rsid w:val="00C9758A"/>
    <w:rsid w:val="00C97F22"/>
    <w:rsid w:val="00CA06E3"/>
    <w:rsid w:val="00CA0E54"/>
    <w:rsid w:val="00CA10C9"/>
    <w:rsid w:val="00CA1554"/>
    <w:rsid w:val="00CA2314"/>
    <w:rsid w:val="00CA2D89"/>
    <w:rsid w:val="00CA33CC"/>
    <w:rsid w:val="00CA3E08"/>
    <w:rsid w:val="00CA3F86"/>
    <w:rsid w:val="00CA4535"/>
    <w:rsid w:val="00CA476A"/>
    <w:rsid w:val="00CA48CB"/>
    <w:rsid w:val="00CA5888"/>
    <w:rsid w:val="00CA590D"/>
    <w:rsid w:val="00CA5D94"/>
    <w:rsid w:val="00CA60E7"/>
    <w:rsid w:val="00CA61CA"/>
    <w:rsid w:val="00CACC0D"/>
    <w:rsid w:val="00CB0626"/>
    <w:rsid w:val="00CB0AB3"/>
    <w:rsid w:val="00CB0DB3"/>
    <w:rsid w:val="00CB12BF"/>
    <w:rsid w:val="00CB2678"/>
    <w:rsid w:val="00CB2F6B"/>
    <w:rsid w:val="00CB33FA"/>
    <w:rsid w:val="00CB36FC"/>
    <w:rsid w:val="00CB47E9"/>
    <w:rsid w:val="00CB48F2"/>
    <w:rsid w:val="00CB4ED1"/>
    <w:rsid w:val="00CB51BA"/>
    <w:rsid w:val="00CB58B8"/>
    <w:rsid w:val="00CB64FC"/>
    <w:rsid w:val="00CB6927"/>
    <w:rsid w:val="00CC02C7"/>
    <w:rsid w:val="00CC1097"/>
    <w:rsid w:val="00CC1128"/>
    <w:rsid w:val="00CC13DD"/>
    <w:rsid w:val="00CC141D"/>
    <w:rsid w:val="00CC167D"/>
    <w:rsid w:val="00CC1AE3"/>
    <w:rsid w:val="00CC1AEB"/>
    <w:rsid w:val="00CC1BB9"/>
    <w:rsid w:val="00CC1EDB"/>
    <w:rsid w:val="00CC22AA"/>
    <w:rsid w:val="00CC2588"/>
    <w:rsid w:val="00CC263B"/>
    <w:rsid w:val="00CC2950"/>
    <w:rsid w:val="00CC3015"/>
    <w:rsid w:val="00CC3317"/>
    <w:rsid w:val="00CC362A"/>
    <w:rsid w:val="00CC3E29"/>
    <w:rsid w:val="00CC47B1"/>
    <w:rsid w:val="00CC493F"/>
    <w:rsid w:val="00CC52D8"/>
    <w:rsid w:val="00CC5A3C"/>
    <w:rsid w:val="00CC5BA9"/>
    <w:rsid w:val="00CC5CAD"/>
    <w:rsid w:val="00CC650B"/>
    <w:rsid w:val="00CC6EB5"/>
    <w:rsid w:val="00CD0130"/>
    <w:rsid w:val="00CD0144"/>
    <w:rsid w:val="00CD0D6D"/>
    <w:rsid w:val="00CD0DCE"/>
    <w:rsid w:val="00CD2960"/>
    <w:rsid w:val="00CD2A07"/>
    <w:rsid w:val="00CD3252"/>
    <w:rsid w:val="00CD32EA"/>
    <w:rsid w:val="00CD3634"/>
    <w:rsid w:val="00CD403E"/>
    <w:rsid w:val="00CD41ED"/>
    <w:rsid w:val="00CD47B3"/>
    <w:rsid w:val="00CD50E2"/>
    <w:rsid w:val="00CD5835"/>
    <w:rsid w:val="00CD5A91"/>
    <w:rsid w:val="00CD670D"/>
    <w:rsid w:val="00CD69A0"/>
    <w:rsid w:val="00CD6A9A"/>
    <w:rsid w:val="00CD6D04"/>
    <w:rsid w:val="00CD6D79"/>
    <w:rsid w:val="00CE100F"/>
    <w:rsid w:val="00CE1BD0"/>
    <w:rsid w:val="00CE2FE4"/>
    <w:rsid w:val="00CE56AE"/>
    <w:rsid w:val="00CE5FA3"/>
    <w:rsid w:val="00CE66DC"/>
    <w:rsid w:val="00CE72A9"/>
    <w:rsid w:val="00CE74CE"/>
    <w:rsid w:val="00CE7AB0"/>
    <w:rsid w:val="00CE7CBC"/>
    <w:rsid w:val="00CE7D9F"/>
    <w:rsid w:val="00CF0372"/>
    <w:rsid w:val="00CF0E67"/>
    <w:rsid w:val="00CF11C7"/>
    <w:rsid w:val="00CF17DA"/>
    <w:rsid w:val="00CF24E1"/>
    <w:rsid w:val="00CF36F9"/>
    <w:rsid w:val="00CF3AE7"/>
    <w:rsid w:val="00CF43F1"/>
    <w:rsid w:val="00CF4773"/>
    <w:rsid w:val="00CF5A0B"/>
    <w:rsid w:val="00CF5BD4"/>
    <w:rsid w:val="00CF5DAD"/>
    <w:rsid w:val="00CF65C5"/>
    <w:rsid w:val="00CF68AD"/>
    <w:rsid w:val="00CF7302"/>
    <w:rsid w:val="00CF7ABB"/>
    <w:rsid w:val="00D00301"/>
    <w:rsid w:val="00D0030E"/>
    <w:rsid w:val="00D004FD"/>
    <w:rsid w:val="00D00D38"/>
    <w:rsid w:val="00D012A0"/>
    <w:rsid w:val="00D021E3"/>
    <w:rsid w:val="00D026F9"/>
    <w:rsid w:val="00D028C4"/>
    <w:rsid w:val="00D02AB4"/>
    <w:rsid w:val="00D030DE"/>
    <w:rsid w:val="00D033F9"/>
    <w:rsid w:val="00D03F92"/>
    <w:rsid w:val="00D0482E"/>
    <w:rsid w:val="00D04CAA"/>
    <w:rsid w:val="00D04CF6"/>
    <w:rsid w:val="00D05817"/>
    <w:rsid w:val="00D05BE8"/>
    <w:rsid w:val="00D05FAD"/>
    <w:rsid w:val="00D0673A"/>
    <w:rsid w:val="00D07005"/>
    <w:rsid w:val="00D071A1"/>
    <w:rsid w:val="00D07F17"/>
    <w:rsid w:val="00D10CEC"/>
    <w:rsid w:val="00D10E8F"/>
    <w:rsid w:val="00D119EF"/>
    <w:rsid w:val="00D12080"/>
    <w:rsid w:val="00D126A9"/>
    <w:rsid w:val="00D12959"/>
    <w:rsid w:val="00D13786"/>
    <w:rsid w:val="00D13CAE"/>
    <w:rsid w:val="00D13D6B"/>
    <w:rsid w:val="00D162C9"/>
    <w:rsid w:val="00D162DB"/>
    <w:rsid w:val="00D169A8"/>
    <w:rsid w:val="00D16F9C"/>
    <w:rsid w:val="00D17E1C"/>
    <w:rsid w:val="00D17F6D"/>
    <w:rsid w:val="00D209E3"/>
    <w:rsid w:val="00D22E90"/>
    <w:rsid w:val="00D22EC7"/>
    <w:rsid w:val="00D23040"/>
    <w:rsid w:val="00D2325B"/>
    <w:rsid w:val="00D239CC"/>
    <w:rsid w:val="00D23F3A"/>
    <w:rsid w:val="00D24320"/>
    <w:rsid w:val="00D2442C"/>
    <w:rsid w:val="00D2488F"/>
    <w:rsid w:val="00D2530D"/>
    <w:rsid w:val="00D254E4"/>
    <w:rsid w:val="00D2608F"/>
    <w:rsid w:val="00D2679D"/>
    <w:rsid w:val="00D26B95"/>
    <w:rsid w:val="00D310CD"/>
    <w:rsid w:val="00D3198E"/>
    <w:rsid w:val="00D31E15"/>
    <w:rsid w:val="00D31EAC"/>
    <w:rsid w:val="00D3300C"/>
    <w:rsid w:val="00D331C0"/>
    <w:rsid w:val="00D336A0"/>
    <w:rsid w:val="00D3609C"/>
    <w:rsid w:val="00D37847"/>
    <w:rsid w:val="00D4050F"/>
    <w:rsid w:val="00D41A86"/>
    <w:rsid w:val="00D41BFA"/>
    <w:rsid w:val="00D41E79"/>
    <w:rsid w:val="00D42168"/>
    <w:rsid w:val="00D4305E"/>
    <w:rsid w:val="00D43D09"/>
    <w:rsid w:val="00D43E7E"/>
    <w:rsid w:val="00D44FF8"/>
    <w:rsid w:val="00D459E0"/>
    <w:rsid w:val="00D461B3"/>
    <w:rsid w:val="00D467BF"/>
    <w:rsid w:val="00D46B9C"/>
    <w:rsid w:val="00D47B75"/>
    <w:rsid w:val="00D47E0E"/>
    <w:rsid w:val="00D47E94"/>
    <w:rsid w:val="00D50518"/>
    <w:rsid w:val="00D508ED"/>
    <w:rsid w:val="00D50D8A"/>
    <w:rsid w:val="00D510A4"/>
    <w:rsid w:val="00D51771"/>
    <w:rsid w:val="00D51E46"/>
    <w:rsid w:val="00D52B3F"/>
    <w:rsid w:val="00D52E50"/>
    <w:rsid w:val="00D5364C"/>
    <w:rsid w:val="00D55394"/>
    <w:rsid w:val="00D55445"/>
    <w:rsid w:val="00D5594A"/>
    <w:rsid w:val="00D56CF5"/>
    <w:rsid w:val="00D5703D"/>
    <w:rsid w:val="00D573B4"/>
    <w:rsid w:val="00D5776E"/>
    <w:rsid w:val="00D57CF3"/>
    <w:rsid w:val="00D57FF5"/>
    <w:rsid w:val="00D60AED"/>
    <w:rsid w:val="00D60BD7"/>
    <w:rsid w:val="00D61736"/>
    <w:rsid w:val="00D622C7"/>
    <w:rsid w:val="00D6334A"/>
    <w:rsid w:val="00D63856"/>
    <w:rsid w:val="00D63F5D"/>
    <w:rsid w:val="00D64799"/>
    <w:rsid w:val="00D64E5B"/>
    <w:rsid w:val="00D65241"/>
    <w:rsid w:val="00D656FA"/>
    <w:rsid w:val="00D6575D"/>
    <w:rsid w:val="00D6621A"/>
    <w:rsid w:val="00D664A0"/>
    <w:rsid w:val="00D6663E"/>
    <w:rsid w:val="00D67463"/>
    <w:rsid w:val="00D70737"/>
    <w:rsid w:val="00D70866"/>
    <w:rsid w:val="00D70EB9"/>
    <w:rsid w:val="00D710BE"/>
    <w:rsid w:val="00D714CA"/>
    <w:rsid w:val="00D719D0"/>
    <w:rsid w:val="00D729C5"/>
    <w:rsid w:val="00D730BC"/>
    <w:rsid w:val="00D730FF"/>
    <w:rsid w:val="00D73F24"/>
    <w:rsid w:val="00D74E96"/>
    <w:rsid w:val="00D7582F"/>
    <w:rsid w:val="00D7597F"/>
    <w:rsid w:val="00D75AE1"/>
    <w:rsid w:val="00D75DD3"/>
    <w:rsid w:val="00D75EF6"/>
    <w:rsid w:val="00D7609B"/>
    <w:rsid w:val="00D802DD"/>
    <w:rsid w:val="00D802EB"/>
    <w:rsid w:val="00D81601"/>
    <w:rsid w:val="00D816F7"/>
    <w:rsid w:val="00D837E8"/>
    <w:rsid w:val="00D844F0"/>
    <w:rsid w:val="00D85899"/>
    <w:rsid w:val="00D867B0"/>
    <w:rsid w:val="00D86C37"/>
    <w:rsid w:val="00D87561"/>
    <w:rsid w:val="00D87664"/>
    <w:rsid w:val="00D8797F"/>
    <w:rsid w:val="00D87CC7"/>
    <w:rsid w:val="00D905D3"/>
    <w:rsid w:val="00D908BD"/>
    <w:rsid w:val="00D90AAF"/>
    <w:rsid w:val="00D90C18"/>
    <w:rsid w:val="00D92063"/>
    <w:rsid w:val="00D92279"/>
    <w:rsid w:val="00D92C0F"/>
    <w:rsid w:val="00D92FCD"/>
    <w:rsid w:val="00D93815"/>
    <w:rsid w:val="00D938D9"/>
    <w:rsid w:val="00D93A30"/>
    <w:rsid w:val="00D93DEE"/>
    <w:rsid w:val="00D94777"/>
    <w:rsid w:val="00D96458"/>
    <w:rsid w:val="00D96ACF"/>
    <w:rsid w:val="00D972DA"/>
    <w:rsid w:val="00D9771D"/>
    <w:rsid w:val="00D97922"/>
    <w:rsid w:val="00D979C0"/>
    <w:rsid w:val="00D97EC0"/>
    <w:rsid w:val="00DA011D"/>
    <w:rsid w:val="00DA06B3"/>
    <w:rsid w:val="00DA0B34"/>
    <w:rsid w:val="00DA118F"/>
    <w:rsid w:val="00DA121F"/>
    <w:rsid w:val="00DA1658"/>
    <w:rsid w:val="00DA184A"/>
    <w:rsid w:val="00DA1CB0"/>
    <w:rsid w:val="00DA2499"/>
    <w:rsid w:val="00DA2A40"/>
    <w:rsid w:val="00DA35A7"/>
    <w:rsid w:val="00DA3DC2"/>
    <w:rsid w:val="00DA441E"/>
    <w:rsid w:val="00DA48F7"/>
    <w:rsid w:val="00DA4C1D"/>
    <w:rsid w:val="00DA5216"/>
    <w:rsid w:val="00DA5601"/>
    <w:rsid w:val="00DA58D2"/>
    <w:rsid w:val="00DA631A"/>
    <w:rsid w:val="00DA6836"/>
    <w:rsid w:val="00DA6A1D"/>
    <w:rsid w:val="00DB0066"/>
    <w:rsid w:val="00DB00C2"/>
    <w:rsid w:val="00DB070D"/>
    <w:rsid w:val="00DB0842"/>
    <w:rsid w:val="00DB0CF0"/>
    <w:rsid w:val="00DB1500"/>
    <w:rsid w:val="00DB1529"/>
    <w:rsid w:val="00DB15E4"/>
    <w:rsid w:val="00DB16BA"/>
    <w:rsid w:val="00DB1AB7"/>
    <w:rsid w:val="00DB236E"/>
    <w:rsid w:val="00DB27F0"/>
    <w:rsid w:val="00DB313C"/>
    <w:rsid w:val="00DB34CE"/>
    <w:rsid w:val="00DB356F"/>
    <w:rsid w:val="00DB37EB"/>
    <w:rsid w:val="00DB3BAE"/>
    <w:rsid w:val="00DB3F2F"/>
    <w:rsid w:val="00DB404C"/>
    <w:rsid w:val="00DB4147"/>
    <w:rsid w:val="00DB59B9"/>
    <w:rsid w:val="00DB64E2"/>
    <w:rsid w:val="00DC04C6"/>
    <w:rsid w:val="00DC08BD"/>
    <w:rsid w:val="00DC0DBE"/>
    <w:rsid w:val="00DC1A53"/>
    <w:rsid w:val="00DC1CCD"/>
    <w:rsid w:val="00DC2A92"/>
    <w:rsid w:val="00DC2A94"/>
    <w:rsid w:val="00DC4C44"/>
    <w:rsid w:val="00DC4E73"/>
    <w:rsid w:val="00DC4F38"/>
    <w:rsid w:val="00DC526C"/>
    <w:rsid w:val="00DC5711"/>
    <w:rsid w:val="00DC6C41"/>
    <w:rsid w:val="00DC7049"/>
    <w:rsid w:val="00DC746C"/>
    <w:rsid w:val="00DD0742"/>
    <w:rsid w:val="00DD1707"/>
    <w:rsid w:val="00DD1826"/>
    <w:rsid w:val="00DD1A01"/>
    <w:rsid w:val="00DD1E92"/>
    <w:rsid w:val="00DD2DFB"/>
    <w:rsid w:val="00DD34C7"/>
    <w:rsid w:val="00DD35F2"/>
    <w:rsid w:val="00DD545F"/>
    <w:rsid w:val="00DD5D27"/>
    <w:rsid w:val="00DD66BF"/>
    <w:rsid w:val="00DD68E2"/>
    <w:rsid w:val="00DD6AEC"/>
    <w:rsid w:val="00DD6FE8"/>
    <w:rsid w:val="00DD7DEC"/>
    <w:rsid w:val="00DE02DB"/>
    <w:rsid w:val="00DE11D3"/>
    <w:rsid w:val="00DE1D55"/>
    <w:rsid w:val="00DE2725"/>
    <w:rsid w:val="00DE36AD"/>
    <w:rsid w:val="00DE3902"/>
    <w:rsid w:val="00DE3D11"/>
    <w:rsid w:val="00DE40E7"/>
    <w:rsid w:val="00DE4394"/>
    <w:rsid w:val="00DE4673"/>
    <w:rsid w:val="00DE5BD7"/>
    <w:rsid w:val="00DE6901"/>
    <w:rsid w:val="00DE6C76"/>
    <w:rsid w:val="00DE75C5"/>
    <w:rsid w:val="00DE7D16"/>
    <w:rsid w:val="00DE7D2E"/>
    <w:rsid w:val="00DF012D"/>
    <w:rsid w:val="00DF082B"/>
    <w:rsid w:val="00DF0845"/>
    <w:rsid w:val="00DF1A3C"/>
    <w:rsid w:val="00DF2569"/>
    <w:rsid w:val="00DF2713"/>
    <w:rsid w:val="00DF2E30"/>
    <w:rsid w:val="00DF4297"/>
    <w:rsid w:val="00DF4AE7"/>
    <w:rsid w:val="00DF7C27"/>
    <w:rsid w:val="00DF7C6D"/>
    <w:rsid w:val="00E00A0A"/>
    <w:rsid w:val="00E01036"/>
    <w:rsid w:val="00E01336"/>
    <w:rsid w:val="00E01A1E"/>
    <w:rsid w:val="00E01C26"/>
    <w:rsid w:val="00E0213C"/>
    <w:rsid w:val="00E02ABD"/>
    <w:rsid w:val="00E039D8"/>
    <w:rsid w:val="00E03CB0"/>
    <w:rsid w:val="00E04196"/>
    <w:rsid w:val="00E04735"/>
    <w:rsid w:val="00E04816"/>
    <w:rsid w:val="00E04890"/>
    <w:rsid w:val="00E04A36"/>
    <w:rsid w:val="00E04FA5"/>
    <w:rsid w:val="00E054BF"/>
    <w:rsid w:val="00E05942"/>
    <w:rsid w:val="00E05E7B"/>
    <w:rsid w:val="00E062C9"/>
    <w:rsid w:val="00E0680A"/>
    <w:rsid w:val="00E06A16"/>
    <w:rsid w:val="00E07D45"/>
    <w:rsid w:val="00E10079"/>
    <w:rsid w:val="00E10197"/>
    <w:rsid w:val="00E11C70"/>
    <w:rsid w:val="00E11DB7"/>
    <w:rsid w:val="00E12095"/>
    <w:rsid w:val="00E1230B"/>
    <w:rsid w:val="00E12EBD"/>
    <w:rsid w:val="00E146CF"/>
    <w:rsid w:val="00E1478B"/>
    <w:rsid w:val="00E14D6D"/>
    <w:rsid w:val="00E15EB5"/>
    <w:rsid w:val="00E16661"/>
    <w:rsid w:val="00E16948"/>
    <w:rsid w:val="00E17688"/>
    <w:rsid w:val="00E1787A"/>
    <w:rsid w:val="00E17C8C"/>
    <w:rsid w:val="00E17F45"/>
    <w:rsid w:val="00E20558"/>
    <w:rsid w:val="00E2195D"/>
    <w:rsid w:val="00E21BE7"/>
    <w:rsid w:val="00E21CAF"/>
    <w:rsid w:val="00E21DCC"/>
    <w:rsid w:val="00E228EE"/>
    <w:rsid w:val="00E22AED"/>
    <w:rsid w:val="00E22B67"/>
    <w:rsid w:val="00E22FCB"/>
    <w:rsid w:val="00E23217"/>
    <w:rsid w:val="00E23D56"/>
    <w:rsid w:val="00E2410D"/>
    <w:rsid w:val="00E24363"/>
    <w:rsid w:val="00E24DA2"/>
    <w:rsid w:val="00E24FB6"/>
    <w:rsid w:val="00E25278"/>
    <w:rsid w:val="00E2549C"/>
    <w:rsid w:val="00E258EB"/>
    <w:rsid w:val="00E25E65"/>
    <w:rsid w:val="00E25EA1"/>
    <w:rsid w:val="00E26041"/>
    <w:rsid w:val="00E27B5C"/>
    <w:rsid w:val="00E27E29"/>
    <w:rsid w:val="00E30158"/>
    <w:rsid w:val="00E30513"/>
    <w:rsid w:val="00E305B7"/>
    <w:rsid w:val="00E30FA9"/>
    <w:rsid w:val="00E30FF4"/>
    <w:rsid w:val="00E31A9A"/>
    <w:rsid w:val="00E31EB8"/>
    <w:rsid w:val="00E324C5"/>
    <w:rsid w:val="00E3271B"/>
    <w:rsid w:val="00E32DAC"/>
    <w:rsid w:val="00E32F9D"/>
    <w:rsid w:val="00E33338"/>
    <w:rsid w:val="00E33E58"/>
    <w:rsid w:val="00E34330"/>
    <w:rsid w:val="00E34FD7"/>
    <w:rsid w:val="00E3618A"/>
    <w:rsid w:val="00E364A9"/>
    <w:rsid w:val="00E36923"/>
    <w:rsid w:val="00E374EC"/>
    <w:rsid w:val="00E40165"/>
    <w:rsid w:val="00E407FF"/>
    <w:rsid w:val="00E409BA"/>
    <w:rsid w:val="00E40C1B"/>
    <w:rsid w:val="00E40E6D"/>
    <w:rsid w:val="00E4151F"/>
    <w:rsid w:val="00E417AA"/>
    <w:rsid w:val="00E42D2C"/>
    <w:rsid w:val="00E42ED4"/>
    <w:rsid w:val="00E43233"/>
    <w:rsid w:val="00E43541"/>
    <w:rsid w:val="00E43D5B"/>
    <w:rsid w:val="00E442D8"/>
    <w:rsid w:val="00E44B7A"/>
    <w:rsid w:val="00E44B95"/>
    <w:rsid w:val="00E44E70"/>
    <w:rsid w:val="00E45955"/>
    <w:rsid w:val="00E462F3"/>
    <w:rsid w:val="00E50E28"/>
    <w:rsid w:val="00E516F7"/>
    <w:rsid w:val="00E51E48"/>
    <w:rsid w:val="00E5200B"/>
    <w:rsid w:val="00E5238F"/>
    <w:rsid w:val="00E52563"/>
    <w:rsid w:val="00E52DAC"/>
    <w:rsid w:val="00E530D0"/>
    <w:rsid w:val="00E531F2"/>
    <w:rsid w:val="00E534F1"/>
    <w:rsid w:val="00E53648"/>
    <w:rsid w:val="00E5397D"/>
    <w:rsid w:val="00E544F7"/>
    <w:rsid w:val="00E545C3"/>
    <w:rsid w:val="00E55FF5"/>
    <w:rsid w:val="00E56D2F"/>
    <w:rsid w:val="00E57345"/>
    <w:rsid w:val="00E573E3"/>
    <w:rsid w:val="00E60210"/>
    <w:rsid w:val="00E627FD"/>
    <w:rsid w:val="00E62907"/>
    <w:rsid w:val="00E6297D"/>
    <w:rsid w:val="00E62A08"/>
    <w:rsid w:val="00E62B0B"/>
    <w:rsid w:val="00E62CDB"/>
    <w:rsid w:val="00E6382D"/>
    <w:rsid w:val="00E64C10"/>
    <w:rsid w:val="00E6540D"/>
    <w:rsid w:val="00E669F9"/>
    <w:rsid w:val="00E66B3D"/>
    <w:rsid w:val="00E70CA9"/>
    <w:rsid w:val="00E70E8F"/>
    <w:rsid w:val="00E711A0"/>
    <w:rsid w:val="00E71496"/>
    <w:rsid w:val="00E717CA"/>
    <w:rsid w:val="00E719F8"/>
    <w:rsid w:val="00E71D94"/>
    <w:rsid w:val="00E71E7A"/>
    <w:rsid w:val="00E7223C"/>
    <w:rsid w:val="00E723E5"/>
    <w:rsid w:val="00E73532"/>
    <w:rsid w:val="00E74CAF"/>
    <w:rsid w:val="00E74F5C"/>
    <w:rsid w:val="00E74FA6"/>
    <w:rsid w:val="00E7533A"/>
    <w:rsid w:val="00E75AF4"/>
    <w:rsid w:val="00E75C76"/>
    <w:rsid w:val="00E75E39"/>
    <w:rsid w:val="00E75F5B"/>
    <w:rsid w:val="00E76659"/>
    <w:rsid w:val="00E768F7"/>
    <w:rsid w:val="00E77C9D"/>
    <w:rsid w:val="00E77D77"/>
    <w:rsid w:val="00E804A1"/>
    <w:rsid w:val="00E80C0A"/>
    <w:rsid w:val="00E80D0A"/>
    <w:rsid w:val="00E81260"/>
    <w:rsid w:val="00E82844"/>
    <w:rsid w:val="00E82CEA"/>
    <w:rsid w:val="00E82D46"/>
    <w:rsid w:val="00E831CD"/>
    <w:rsid w:val="00E83831"/>
    <w:rsid w:val="00E839F0"/>
    <w:rsid w:val="00E83C78"/>
    <w:rsid w:val="00E83CD5"/>
    <w:rsid w:val="00E83E64"/>
    <w:rsid w:val="00E842A2"/>
    <w:rsid w:val="00E843FE"/>
    <w:rsid w:val="00E84E37"/>
    <w:rsid w:val="00E84E6C"/>
    <w:rsid w:val="00E85655"/>
    <w:rsid w:val="00E8661E"/>
    <w:rsid w:val="00E86A4F"/>
    <w:rsid w:val="00E87207"/>
    <w:rsid w:val="00E90963"/>
    <w:rsid w:val="00E91643"/>
    <w:rsid w:val="00E91FD8"/>
    <w:rsid w:val="00E92030"/>
    <w:rsid w:val="00E9209E"/>
    <w:rsid w:val="00E920E0"/>
    <w:rsid w:val="00E926A9"/>
    <w:rsid w:val="00E92886"/>
    <w:rsid w:val="00E92D03"/>
    <w:rsid w:val="00E92E46"/>
    <w:rsid w:val="00E93048"/>
    <w:rsid w:val="00E935D2"/>
    <w:rsid w:val="00E9391E"/>
    <w:rsid w:val="00E94461"/>
    <w:rsid w:val="00E9496C"/>
    <w:rsid w:val="00E94DD5"/>
    <w:rsid w:val="00E95749"/>
    <w:rsid w:val="00E958E6"/>
    <w:rsid w:val="00E959BD"/>
    <w:rsid w:val="00E973B1"/>
    <w:rsid w:val="00E97A84"/>
    <w:rsid w:val="00E97E55"/>
    <w:rsid w:val="00EA0AD6"/>
    <w:rsid w:val="00EA0C7E"/>
    <w:rsid w:val="00EA1640"/>
    <w:rsid w:val="00EA1BA2"/>
    <w:rsid w:val="00EA1EA0"/>
    <w:rsid w:val="00EA1FF4"/>
    <w:rsid w:val="00EA28EE"/>
    <w:rsid w:val="00EA2AB5"/>
    <w:rsid w:val="00EA2B87"/>
    <w:rsid w:val="00EA3F37"/>
    <w:rsid w:val="00EA422E"/>
    <w:rsid w:val="00EA49CD"/>
    <w:rsid w:val="00EA5659"/>
    <w:rsid w:val="00EA6630"/>
    <w:rsid w:val="00EA6C12"/>
    <w:rsid w:val="00EA6E32"/>
    <w:rsid w:val="00EA7087"/>
    <w:rsid w:val="00EA7CD4"/>
    <w:rsid w:val="00EB0011"/>
    <w:rsid w:val="00EB04A2"/>
    <w:rsid w:val="00EB0F0A"/>
    <w:rsid w:val="00EB1D1A"/>
    <w:rsid w:val="00EB1F5C"/>
    <w:rsid w:val="00EB2423"/>
    <w:rsid w:val="00EB28AA"/>
    <w:rsid w:val="00EB36D9"/>
    <w:rsid w:val="00EB387D"/>
    <w:rsid w:val="00EB4A08"/>
    <w:rsid w:val="00EB4FEC"/>
    <w:rsid w:val="00EB5435"/>
    <w:rsid w:val="00EB56A5"/>
    <w:rsid w:val="00EB591C"/>
    <w:rsid w:val="00EB6A74"/>
    <w:rsid w:val="00EB74CE"/>
    <w:rsid w:val="00EC09F4"/>
    <w:rsid w:val="00EC1641"/>
    <w:rsid w:val="00EC2731"/>
    <w:rsid w:val="00EC3385"/>
    <w:rsid w:val="00EC3821"/>
    <w:rsid w:val="00EC3BE3"/>
    <w:rsid w:val="00EC4161"/>
    <w:rsid w:val="00EC425D"/>
    <w:rsid w:val="00EC4547"/>
    <w:rsid w:val="00EC4BD0"/>
    <w:rsid w:val="00EC5711"/>
    <w:rsid w:val="00EC577C"/>
    <w:rsid w:val="00EC5AC5"/>
    <w:rsid w:val="00EC62DE"/>
    <w:rsid w:val="00EC6436"/>
    <w:rsid w:val="00EC6726"/>
    <w:rsid w:val="00EC690F"/>
    <w:rsid w:val="00EC6C62"/>
    <w:rsid w:val="00EC6CB8"/>
    <w:rsid w:val="00EC7145"/>
    <w:rsid w:val="00ED0604"/>
    <w:rsid w:val="00ED0A14"/>
    <w:rsid w:val="00ED0A3D"/>
    <w:rsid w:val="00ED0C0A"/>
    <w:rsid w:val="00ED1AF8"/>
    <w:rsid w:val="00ED20D7"/>
    <w:rsid w:val="00ED265C"/>
    <w:rsid w:val="00ED4C05"/>
    <w:rsid w:val="00ED5275"/>
    <w:rsid w:val="00ED578A"/>
    <w:rsid w:val="00ED57BC"/>
    <w:rsid w:val="00ED6401"/>
    <w:rsid w:val="00ED7057"/>
    <w:rsid w:val="00ED7408"/>
    <w:rsid w:val="00ED7588"/>
    <w:rsid w:val="00EE04D0"/>
    <w:rsid w:val="00EE0523"/>
    <w:rsid w:val="00EE05D5"/>
    <w:rsid w:val="00EE0DF4"/>
    <w:rsid w:val="00EE1191"/>
    <w:rsid w:val="00EE3140"/>
    <w:rsid w:val="00EE4E0B"/>
    <w:rsid w:val="00EE5B33"/>
    <w:rsid w:val="00EE61C6"/>
    <w:rsid w:val="00EE681D"/>
    <w:rsid w:val="00EE6E46"/>
    <w:rsid w:val="00EE7900"/>
    <w:rsid w:val="00EE7A6B"/>
    <w:rsid w:val="00EF0792"/>
    <w:rsid w:val="00EF096C"/>
    <w:rsid w:val="00EF0BF3"/>
    <w:rsid w:val="00EF10FA"/>
    <w:rsid w:val="00EF1FD1"/>
    <w:rsid w:val="00EF3AC2"/>
    <w:rsid w:val="00EF3B90"/>
    <w:rsid w:val="00EF3FD4"/>
    <w:rsid w:val="00EF436C"/>
    <w:rsid w:val="00EF43BB"/>
    <w:rsid w:val="00EF4BE8"/>
    <w:rsid w:val="00EF4CF4"/>
    <w:rsid w:val="00EF4D8B"/>
    <w:rsid w:val="00EF55C0"/>
    <w:rsid w:val="00EF5D80"/>
    <w:rsid w:val="00EF6283"/>
    <w:rsid w:val="00EF6342"/>
    <w:rsid w:val="00EF661E"/>
    <w:rsid w:val="00EF77D8"/>
    <w:rsid w:val="00EF7C96"/>
    <w:rsid w:val="00F00259"/>
    <w:rsid w:val="00F00436"/>
    <w:rsid w:val="00F006AA"/>
    <w:rsid w:val="00F00DD4"/>
    <w:rsid w:val="00F00F24"/>
    <w:rsid w:val="00F01451"/>
    <w:rsid w:val="00F02882"/>
    <w:rsid w:val="00F033F6"/>
    <w:rsid w:val="00F03489"/>
    <w:rsid w:val="00F04043"/>
    <w:rsid w:val="00F042FB"/>
    <w:rsid w:val="00F047BA"/>
    <w:rsid w:val="00F04CC4"/>
    <w:rsid w:val="00F04DC6"/>
    <w:rsid w:val="00F0774E"/>
    <w:rsid w:val="00F07944"/>
    <w:rsid w:val="00F07CE5"/>
    <w:rsid w:val="00F07D29"/>
    <w:rsid w:val="00F101A2"/>
    <w:rsid w:val="00F10C98"/>
    <w:rsid w:val="00F112E5"/>
    <w:rsid w:val="00F11534"/>
    <w:rsid w:val="00F115F5"/>
    <w:rsid w:val="00F117EF"/>
    <w:rsid w:val="00F130F7"/>
    <w:rsid w:val="00F13B32"/>
    <w:rsid w:val="00F15BA6"/>
    <w:rsid w:val="00F15FC6"/>
    <w:rsid w:val="00F16C7C"/>
    <w:rsid w:val="00F16E1A"/>
    <w:rsid w:val="00F17C04"/>
    <w:rsid w:val="00F206A2"/>
    <w:rsid w:val="00F21DD4"/>
    <w:rsid w:val="00F22935"/>
    <w:rsid w:val="00F22C45"/>
    <w:rsid w:val="00F24C55"/>
    <w:rsid w:val="00F24E1B"/>
    <w:rsid w:val="00F26195"/>
    <w:rsid w:val="00F26428"/>
    <w:rsid w:val="00F26757"/>
    <w:rsid w:val="00F26D7E"/>
    <w:rsid w:val="00F26F98"/>
    <w:rsid w:val="00F27290"/>
    <w:rsid w:val="00F27361"/>
    <w:rsid w:val="00F27B3C"/>
    <w:rsid w:val="00F30493"/>
    <w:rsid w:val="00F304CD"/>
    <w:rsid w:val="00F306B5"/>
    <w:rsid w:val="00F30A2E"/>
    <w:rsid w:val="00F3124C"/>
    <w:rsid w:val="00F312F2"/>
    <w:rsid w:val="00F322DF"/>
    <w:rsid w:val="00F3257B"/>
    <w:rsid w:val="00F32DBB"/>
    <w:rsid w:val="00F33496"/>
    <w:rsid w:val="00F33C5B"/>
    <w:rsid w:val="00F341CA"/>
    <w:rsid w:val="00F343CA"/>
    <w:rsid w:val="00F34D35"/>
    <w:rsid w:val="00F35127"/>
    <w:rsid w:val="00F35683"/>
    <w:rsid w:val="00F35C90"/>
    <w:rsid w:val="00F36068"/>
    <w:rsid w:val="00F365BF"/>
    <w:rsid w:val="00F36C78"/>
    <w:rsid w:val="00F37082"/>
    <w:rsid w:val="00F3734B"/>
    <w:rsid w:val="00F373FC"/>
    <w:rsid w:val="00F375E8"/>
    <w:rsid w:val="00F37B64"/>
    <w:rsid w:val="00F37E16"/>
    <w:rsid w:val="00F41AE9"/>
    <w:rsid w:val="00F42127"/>
    <w:rsid w:val="00F435C2"/>
    <w:rsid w:val="00F438F4"/>
    <w:rsid w:val="00F44394"/>
    <w:rsid w:val="00F4447A"/>
    <w:rsid w:val="00F445EE"/>
    <w:rsid w:val="00F44D4A"/>
    <w:rsid w:val="00F45297"/>
    <w:rsid w:val="00F4566F"/>
    <w:rsid w:val="00F45B2B"/>
    <w:rsid w:val="00F45CDC"/>
    <w:rsid w:val="00F45DE0"/>
    <w:rsid w:val="00F4712C"/>
    <w:rsid w:val="00F473A8"/>
    <w:rsid w:val="00F50160"/>
    <w:rsid w:val="00F50997"/>
    <w:rsid w:val="00F51759"/>
    <w:rsid w:val="00F51973"/>
    <w:rsid w:val="00F51E82"/>
    <w:rsid w:val="00F51ED7"/>
    <w:rsid w:val="00F522CA"/>
    <w:rsid w:val="00F53608"/>
    <w:rsid w:val="00F536B9"/>
    <w:rsid w:val="00F53AEB"/>
    <w:rsid w:val="00F54AF7"/>
    <w:rsid w:val="00F55797"/>
    <w:rsid w:val="00F5581D"/>
    <w:rsid w:val="00F5599C"/>
    <w:rsid w:val="00F55BA4"/>
    <w:rsid w:val="00F55CAA"/>
    <w:rsid w:val="00F57424"/>
    <w:rsid w:val="00F574BF"/>
    <w:rsid w:val="00F57F31"/>
    <w:rsid w:val="00F602E6"/>
    <w:rsid w:val="00F6052F"/>
    <w:rsid w:val="00F60D66"/>
    <w:rsid w:val="00F61ABB"/>
    <w:rsid w:val="00F61C6A"/>
    <w:rsid w:val="00F6219D"/>
    <w:rsid w:val="00F635A8"/>
    <w:rsid w:val="00F63B2E"/>
    <w:rsid w:val="00F64654"/>
    <w:rsid w:val="00F64926"/>
    <w:rsid w:val="00F64A6D"/>
    <w:rsid w:val="00F64CAE"/>
    <w:rsid w:val="00F64DE8"/>
    <w:rsid w:val="00F6602F"/>
    <w:rsid w:val="00F66125"/>
    <w:rsid w:val="00F6658B"/>
    <w:rsid w:val="00F66B3A"/>
    <w:rsid w:val="00F670F8"/>
    <w:rsid w:val="00F67157"/>
    <w:rsid w:val="00F67221"/>
    <w:rsid w:val="00F67712"/>
    <w:rsid w:val="00F67B4B"/>
    <w:rsid w:val="00F71CCE"/>
    <w:rsid w:val="00F721D9"/>
    <w:rsid w:val="00F724C3"/>
    <w:rsid w:val="00F7259A"/>
    <w:rsid w:val="00F72CC2"/>
    <w:rsid w:val="00F72EE7"/>
    <w:rsid w:val="00F7335A"/>
    <w:rsid w:val="00F741DF"/>
    <w:rsid w:val="00F7447B"/>
    <w:rsid w:val="00F746AA"/>
    <w:rsid w:val="00F7485D"/>
    <w:rsid w:val="00F749C8"/>
    <w:rsid w:val="00F74C55"/>
    <w:rsid w:val="00F7526D"/>
    <w:rsid w:val="00F758B9"/>
    <w:rsid w:val="00F76585"/>
    <w:rsid w:val="00F76C44"/>
    <w:rsid w:val="00F772A7"/>
    <w:rsid w:val="00F77A14"/>
    <w:rsid w:val="00F77BB5"/>
    <w:rsid w:val="00F80BE1"/>
    <w:rsid w:val="00F814FF"/>
    <w:rsid w:val="00F81B26"/>
    <w:rsid w:val="00F81CEF"/>
    <w:rsid w:val="00F81DAB"/>
    <w:rsid w:val="00F81F26"/>
    <w:rsid w:val="00F8225A"/>
    <w:rsid w:val="00F82513"/>
    <w:rsid w:val="00F82547"/>
    <w:rsid w:val="00F828C2"/>
    <w:rsid w:val="00F82CC3"/>
    <w:rsid w:val="00F82DF6"/>
    <w:rsid w:val="00F8316A"/>
    <w:rsid w:val="00F83865"/>
    <w:rsid w:val="00F83959"/>
    <w:rsid w:val="00F83CD0"/>
    <w:rsid w:val="00F84162"/>
    <w:rsid w:val="00F841D4"/>
    <w:rsid w:val="00F84D7B"/>
    <w:rsid w:val="00F84F46"/>
    <w:rsid w:val="00F85A20"/>
    <w:rsid w:val="00F86773"/>
    <w:rsid w:val="00F86948"/>
    <w:rsid w:val="00F869B9"/>
    <w:rsid w:val="00F87248"/>
    <w:rsid w:val="00F874D2"/>
    <w:rsid w:val="00F8791B"/>
    <w:rsid w:val="00F87F0C"/>
    <w:rsid w:val="00F90490"/>
    <w:rsid w:val="00F90B6A"/>
    <w:rsid w:val="00F90C9C"/>
    <w:rsid w:val="00F917E8"/>
    <w:rsid w:val="00F91C15"/>
    <w:rsid w:val="00F92449"/>
    <w:rsid w:val="00F937CD"/>
    <w:rsid w:val="00F9381A"/>
    <w:rsid w:val="00F94A20"/>
    <w:rsid w:val="00F95086"/>
    <w:rsid w:val="00F95B4E"/>
    <w:rsid w:val="00F95EC8"/>
    <w:rsid w:val="00F960F4"/>
    <w:rsid w:val="00F969FF"/>
    <w:rsid w:val="00F96FBB"/>
    <w:rsid w:val="00F97390"/>
    <w:rsid w:val="00F97A98"/>
    <w:rsid w:val="00FA0594"/>
    <w:rsid w:val="00FA08D2"/>
    <w:rsid w:val="00FA0C42"/>
    <w:rsid w:val="00FA1067"/>
    <w:rsid w:val="00FA14B2"/>
    <w:rsid w:val="00FA28C0"/>
    <w:rsid w:val="00FA28EA"/>
    <w:rsid w:val="00FA2E53"/>
    <w:rsid w:val="00FA35A6"/>
    <w:rsid w:val="00FA3AA5"/>
    <w:rsid w:val="00FA4527"/>
    <w:rsid w:val="00FA46E8"/>
    <w:rsid w:val="00FA4F75"/>
    <w:rsid w:val="00FA55EA"/>
    <w:rsid w:val="00FA5794"/>
    <w:rsid w:val="00FA58E2"/>
    <w:rsid w:val="00FA5AC5"/>
    <w:rsid w:val="00FA60BC"/>
    <w:rsid w:val="00FA7200"/>
    <w:rsid w:val="00FA728B"/>
    <w:rsid w:val="00FB0CFF"/>
    <w:rsid w:val="00FB26F0"/>
    <w:rsid w:val="00FB2967"/>
    <w:rsid w:val="00FB2A23"/>
    <w:rsid w:val="00FB2E06"/>
    <w:rsid w:val="00FB3882"/>
    <w:rsid w:val="00FB479A"/>
    <w:rsid w:val="00FB4F1D"/>
    <w:rsid w:val="00FB56A5"/>
    <w:rsid w:val="00FB5C52"/>
    <w:rsid w:val="00FB606D"/>
    <w:rsid w:val="00FB6998"/>
    <w:rsid w:val="00FB6D85"/>
    <w:rsid w:val="00FB7273"/>
    <w:rsid w:val="00FB7754"/>
    <w:rsid w:val="00FC0143"/>
    <w:rsid w:val="00FC17B6"/>
    <w:rsid w:val="00FC2061"/>
    <w:rsid w:val="00FC2CD9"/>
    <w:rsid w:val="00FC2D13"/>
    <w:rsid w:val="00FC3245"/>
    <w:rsid w:val="00FC36D8"/>
    <w:rsid w:val="00FC4539"/>
    <w:rsid w:val="00FC47B8"/>
    <w:rsid w:val="00FC4A17"/>
    <w:rsid w:val="00FC6A2F"/>
    <w:rsid w:val="00FC73E7"/>
    <w:rsid w:val="00FD0220"/>
    <w:rsid w:val="00FD0A13"/>
    <w:rsid w:val="00FD1456"/>
    <w:rsid w:val="00FD1482"/>
    <w:rsid w:val="00FD1871"/>
    <w:rsid w:val="00FD279D"/>
    <w:rsid w:val="00FD2CA2"/>
    <w:rsid w:val="00FD2CD6"/>
    <w:rsid w:val="00FD2DCD"/>
    <w:rsid w:val="00FD37BC"/>
    <w:rsid w:val="00FD3CED"/>
    <w:rsid w:val="00FD4CBF"/>
    <w:rsid w:val="00FD4D7E"/>
    <w:rsid w:val="00FD6C29"/>
    <w:rsid w:val="00FD743D"/>
    <w:rsid w:val="00FD7824"/>
    <w:rsid w:val="00FD795C"/>
    <w:rsid w:val="00FE02DD"/>
    <w:rsid w:val="00FE0BFC"/>
    <w:rsid w:val="00FE0F27"/>
    <w:rsid w:val="00FE1885"/>
    <w:rsid w:val="00FE203C"/>
    <w:rsid w:val="00FE213F"/>
    <w:rsid w:val="00FE2FC7"/>
    <w:rsid w:val="00FE3DE4"/>
    <w:rsid w:val="00FE583F"/>
    <w:rsid w:val="00FE5847"/>
    <w:rsid w:val="00FE62A6"/>
    <w:rsid w:val="00FE6322"/>
    <w:rsid w:val="00FE6493"/>
    <w:rsid w:val="00FE6FFC"/>
    <w:rsid w:val="00FE7434"/>
    <w:rsid w:val="00FE784E"/>
    <w:rsid w:val="00FE7F95"/>
    <w:rsid w:val="00FF0483"/>
    <w:rsid w:val="00FF0827"/>
    <w:rsid w:val="00FF1250"/>
    <w:rsid w:val="00FF1364"/>
    <w:rsid w:val="00FF1B5D"/>
    <w:rsid w:val="00FF30CE"/>
    <w:rsid w:val="00FF3234"/>
    <w:rsid w:val="00FF3F63"/>
    <w:rsid w:val="00FF42D0"/>
    <w:rsid w:val="00FF6101"/>
    <w:rsid w:val="00FF6116"/>
    <w:rsid w:val="00FF6C62"/>
    <w:rsid w:val="00FF6F14"/>
    <w:rsid w:val="00FF7485"/>
    <w:rsid w:val="00FF7506"/>
    <w:rsid w:val="027CCA8B"/>
    <w:rsid w:val="056D0A5F"/>
    <w:rsid w:val="057A7C1F"/>
    <w:rsid w:val="063E4A7D"/>
    <w:rsid w:val="09CB8C97"/>
    <w:rsid w:val="09CFB093"/>
    <w:rsid w:val="0A4A0DEA"/>
    <w:rsid w:val="0AE104B4"/>
    <w:rsid w:val="0D5BFF9E"/>
    <w:rsid w:val="0DEE3694"/>
    <w:rsid w:val="0FBA4B97"/>
    <w:rsid w:val="0FC684B9"/>
    <w:rsid w:val="0FD22700"/>
    <w:rsid w:val="1097257E"/>
    <w:rsid w:val="117AA966"/>
    <w:rsid w:val="14E3E93C"/>
    <w:rsid w:val="16BA0A13"/>
    <w:rsid w:val="18297864"/>
    <w:rsid w:val="19445DA7"/>
    <w:rsid w:val="1A211D89"/>
    <w:rsid w:val="1AA58B11"/>
    <w:rsid w:val="1BF486B6"/>
    <w:rsid w:val="1DCDF18A"/>
    <w:rsid w:val="1F2F58BF"/>
    <w:rsid w:val="204EEA77"/>
    <w:rsid w:val="20BF196D"/>
    <w:rsid w:val="20E7DCCA"/>
    <w:rsid w:val="21B19E49"/>
    <w:rsid w:val="23E0F669"/>
    <w:rsid w:val="245F6B4E"/>
    <w:rsid w:val="24C465D5"/>
    <w:rsid w:val="2550E6DD"/>
    <w:rsid w:val="2599F289"/>
    <w:rsid w:val="25D11E92"/>
    <w:rsid w:val="26A35BB5"/>
    <w:rsid w:val="290C292E"/>
    <w:rsid w:val="29CAB7D3"/>
    <w:rsid w:val="2B19075B"/>
    <w:rsid w:val="2FA0004D"/>
    <w:rsid w:val="2FC5C71E"/>
    <w:rsid w:val="32FB4782"/>
    <w:rsid w:val="33EA1799"/>
    <w:rsid w:val="34040A59"/>
    <w:rsid w:val="3BF5AE0F"/>
    <w:rsid w:val="3C0D7951"/>
    <w:rsid w:val="3DEAAF23"/>
    <w:rsid w:val="41E764A6"/>
    <w:rsid w:val="42FC32D9"/>
    <w:rsid w:val="43AE88E4"/>
    <w:rsid w:val="4CB869B5"/>
    <w:rsid w:val="5084D196"/>
    <w:rsid w:val="56228845"/>
    <w:rsid w:val="570C0206"/>
    <w:rsid w:val="57DD9FE7"/>
    <w:rsid w:val="5A4FBB5B"/>
    <w:rsid w:val="5B62F45E"/>
    <w:rsid w:val="5BD9784F"/>
    <w:rsid w:val="5D032951"/>
    <w:rsid w:val="5DC80AC4"/>
    <w:rsid w:val="5EEEE84E"/>
    <w:rsid w:val="5F4D5C83"/>
    <w:rsid w:val="5F7676B5"/>
    <w:rsid w:val="62FDCD06"/>
    <w:rsid w:val="646ECA50"/>
    <w:rsid w:val="696CFF17"/>
    <w:rsid w:val="69745894"/>
    <w:rsid w:val="69CB3DB3"/>
    <w:rsid w:val="6B406F89"/>
    <w:rsid w:val="6E764E88"/>
    <w:rsid w:val="71995E9F"/>
    <w:rsid w:val="72754669"/>
    <w:rsid w:val="728472DC"/>
    <w:rsid w:val="7326AAF1"/>
    <w:rsid w:val="73AD0CC0"/>
    <w:rsid w:val="76330A92"/>
    <w:rsid w:val="787370EF"/>
    <w:rsid w:val="789591A7"/>
    <w:rsid w:val="7BA8E230"/>
    <w:rsid w:val="7BDDA244"/>
    <w:rsid w:val="7DD9006C"/>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70A27"/>
  <w15:chartTrackingRefBased/>
  <w15:docId w15:val="{92ADD01F-52D0-4BCE-B2B5-87CEAFAC8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1261"/>
  </w:style>
  <w:style w:type="paragraph" w:styleId="Kop1">
    <w:name w:val="heading 1"/>
    <w:basedOn w:val="Standaard"/>
    <w:next w:val="Standaard"/>
    <w:link w:val="Kop1Char"/>
    <w:uiPriority w:val="9"/>
    <w:qFormat/>
    <w:rsid w:val="00036A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036A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036A47"/>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036A47"/>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036A47"/>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036A47"/>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036A47"/>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036A47"/>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036A47"/>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6A47"/>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036A47"/>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036A47"/>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036A47"/>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036A47"/>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036A47"/>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036A47"/>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036A47"/>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036A47"/>
    <w:rPr>
      <w:rFonts w:eastAsiaTheme="majorEastAsia" w:cstheme="majorBidi"/>
      <w:color w:val="272727" w:themeColor="text1" w:themeTint="D8"/>
    </w:rPr>
  </w:style>
  <w:style w:type="paragraph" w:styleId="Titel">
    <w:name w:val="Title"/>
    <w:basedOn w:val="Standaard"/>
    <w:next w:val="Standaard"/>
    <w:link w:val="TitelChar"/>
    <w:uiPriority w:val="10"/>
    <w:qFormat/>
    <w:rsid w:val="00036A47"/>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36A47"/>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036A47"/>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036A47"/>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036A47"/>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036A47"/>
    <w:rPr>
      <w:i/>
      <w:iCs/>
      <w:color w:val="404040" w:themeColor="text1" w:themeTint="BF"/>
    </w:rPr>
  </w:style>
  <w:style w:type="paragraph" w:styleId="Lijstalinea">
    <w:name w:val="List Paragraph"/>
    <w:basedOn w:val="Standaard"/>
    <w:uiPriority w:val="34"/>
    <w:qFormat/>
    <w:rsid w:val="00036A47"/>
    <w:pPr>
      <w:ind w:left="720"/>
      <w:contextualSpacing/>
    </w:pPr>
  </w:style>
  <w:style w:type="character" w:styleId="Intensievebenadrukking">
    <w:name w:val="Intense Emphasis"/>
    <w:basedOn w:val="Standaardalinea-lettertype"/>
    <w:uiPriority w:val="21"/>
    <w:qFormat/>
    <w:rsid w:val="00036A47"/>
    <w:rPr>
      <w:i/>
      <w:iCs/>
      <w:color w:val="0F4761" w:themeColor="accent1" w:themeShade="BF"/>
    </w:rPr>
  </w:style>
  <w:style w:type="paragraph" w:styleId="Duidelijkcitaat">
    <w:name w:val="Intense Quote"/>
    <w:basedOn w:val="Standaard"/>
    <w:next w:val="Standaard"/>
    <w:link w:val="DuidelijkcitaatChar"/>
    <w:uiPriority w:val="30"/>
    <w:qFormat/>
    <w:rsid w:val="00036A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036A47"/>
    <w:rPr>
      <w:i/>
      <w:iCs/>
      <w:color w:val="0F4761" w:themeColor="accent1" w:themeShade="BF"/>
    </w:rPr>
  </w:style>
  <w:style w:type="character" w:styleId="Intensieveverwijzing">
    <w:name w:val="Intense Reference"/>
    <w:basedOn w:val="Standaardalinea-lettertype"/>
    <w:uiPriority w:val="32"/>
    <w:qFormat/>
    <w:rsid w:val="00036A47"/>
    <w:rPr>
      <w:b/>
      <w:bCs/>
      <w:smallCaps/>
      <w:color w:val="0F4761" w:themeColor="accent1" w:themeShade="BF"/>
      <w:spacing w:val="5"/>
    </w:rPr>
  </w:style>
  <w:style w:type="paragraph" w:styleId="Normaalweb">
    <w:name w:val="Normal (Web)"/>
    <w:basedOn w:val="Standaard"/>
    <w:uiPriority w:val="99"/>
    <w:semiHidden/>
    <w:unhideWhenUsed/>
    <w:rsid w:val="003739A5"/>
    <w:rPr>
      <w:rFonts w:ascii="Times New Roman" w:hAnsi="Times New Roman" w:cs="Times New Roman"/>
    </w:rPr>
  </w:style>
  <w:style w:type="character" w:styleId="Hyperlink">
    <w:name w:val="Hyperlink"/>
    <w:basedOn w:val="Standaardalinea-lettertype"/>
    <w:uiPriority w:val="99"/>
    <w:unhideWhenUsed/>
    <w:rsid w:val="00623D9E"/>
    <w:rPr>
      <w:color w:val="467886" w:themeColor="hyperlink"/>
      <w:u w:val="single"/>
    </w:rPr>
  </w:style>
  <w:style w:type="character" w:styleId="Onopgelostemelding">
    <w:name w:val="Unresolved Mention"/>
    <w:basedOn w:val="Standaardalinea-lettertype"/>
    <w:uiPriority w:val="99"/>
    <w:semiHidden/>
    <w:unhideWhenUsed/>
    <w:rsid w:val="00623D9E"/>
    <w:rPr>
      <w:color w:val="605E5C"/>
      <w:shd w:val="clear" w:color="auto" w:fill="E1DFDD"/>
    </w:rPr>
  </w:style>
  <w:style w:type="character" w:styleId="Verwijzingopmerking">
    <w:name w:val="annotation reference"/>
    <w:basedOn w:val="Standaardalinea-lettertype"/>
    <w:uiPriority w:val="99"/>
    <w:semiHidden/>
    <w:unhideWhenUsed/>
    <w:rsid w:val="009C048D"/>
    <w:rPr>
      <w:sz w:val="16"/>
      <w:szCs w:val="16"/>
    </w:rPr>
  </w:style>
  <w:style w:type="paragraph" w:styleId="Tekstopmerking">
    <w:name w:val="annotation text"/>
    <w:basedOn w:val="Standaard"/>
    <w:link w:val="TekstopmerkingChar"/>
    <w:uiPriority w:val="99"/>
    <w:unhideWhenUsed/>
    <w:rsid w:val="009C048D"/>
    <w:rPr>
      <w:sz w:val="20"/>
      <w:szCs w:val="20"/>
    </w:rPr>
  </w:style>
  <w:style w:type="character" w:customStyle="1" w:styleId="TekstopmerkingChar">
    <w:name w:val="Tekst opmerking Char"/>
    <w:basedOn w:val="Standaardalinea-lettertype"/>
    <w:link w:val="Tekstopmerking"/>
    <w:uiPriority w:val="99"/>
    <w:rsid w:val="009C048D"/>
    <w:rPr>
      <w:sz w:val="20"/>
      <w:szCs w:val="20"/>
    </w:rPr>
  </w:style>
  <w:style w:type="paragraph" w:styleId="Onderwerpvanopmerking">
    <w:name w:val="annotation subject"/>
    <w:basedOn w:val="Tekstopmerking"/>
    <w:next w:val="Tekstopmerking"/>
    <w:link w:val="OnderwerpvanopmerkingChar"/>
    <w:uiPriority w:val="99"/>
    <w:semiHidden/>
    <w:unhideWhenUsed/>
    <w:rsid w:val="009C048D"/>
    <w:rPr>
      <w:b/>
      <w:bCs/>
    </w:rPr>
  </w:style>
  <w:style w:type="character" w:customStyle="1" w:styleId="OnderwerpvanopmerkingChar">
    <w:name w:val="Onderwerp van opmerking Char"/>
    <w:basedOn w:val="TekstopmerkingChar"/>
    <w:link w:val="Onderwerpvanopmerking"/>
    <w:uiPriority w:val="99"/>
    <w:semiHidden/>
    <w:rsid w:val="009C048D"/>
    <w:rPr>
      <w:b/>
      <w:bCs/>
      <w:sz w:val="20"/>
      <w:szCs w:val="20"/>
    </w:rPr>
  </w:style>
  <w:style w:type="paragraph" w:styleId="Koptekst">
    <w:name w:val="header"/>
    <w:basedOn w:val="Standaard"/>
    <w:link w:val="KoptekstChar"/>
    <w:uiPriority w:val="99"/>
    <w:unhideWhenUsed/>
    <w:rsid w:val="00757C69"/>
    <w:pPr>
      <w:tabs>
        <w:tab w:val="center" w:pos="4536"/>
        <w:tab w:val="right" w:pos="9072"/>
      </w:tabs>
    </w:pPr>
  </w:style>
  <w:style w:type="character" w:customStyle="1" w:styleId="KoptekstChar">
    <w:name w:val="Koptekst Char"/>
    <w:basedOn w:val="Standaardalinea-lettertype"/>
    <w:link w:val="Koptekst"/>
    <w:uiPriority w:val="99"/>
    <w:rsid w:val="00757C69"/>
  </w:style>
  <w:style w:type="paragraph" w:styleId="Voettekst">
    <w:name w:val="footer"/>
    <w:basedOn w:val="Standaard"/>
    <w:link w:val="VoettekstChar"/>
    <w:uiPriority w:val="99"/>
    <w:unhideWhenUsed/>
    <w:rsid w:val="00757C69"/>
    <w:pPr>
      <w:tabs>
        <w:tab w:val="center" w:pos="4536"/>
        <w:tab w:val="right" w:pos="9072"/>
      </w:tabs>
    </w:pPr>
  </w:style>
  <w:style w:type="character" w:customStyle="1" w:styleId="VoettekstChar">
    <w:name w:val="Voettekst Char"/>
    <w:basedOn w:val="Standaardalinea-lettertype"/>
    <w:link w:val="Voettekst"/>
    <w:uiPriority w:val="99"/>
    <w:rsid w:val="00757C69"/>
  </w:style>
  <w:style w:type="paragraph" w:styleId="Bibliografie">
    <w:name w:val="Bibliography"/>
    <w:basedOn w:val="Standaard"/>
    <w:next w:val="Standaard"/>
    <w:uiPriority w:val="37"/>
    <w:unhideWhenUsed/>
    <w:rsid w:val="00A00137"/>
    <w:pPr>
      <w:tabs>
        <w:tab w:val="left" w:pos="260"/>
        <w:tab w:val="left" w:pos="380"/>
      </w:tabs>
      <w:spacing w:after="240"/>
      <w:ind w:left="384" w:hanging="384"/>
    </w:pPr>
  </w:style>
  <w:style w:type="table" w:styleId="Tabelraster">
    <w:name w:val="Table Grid"/>
    <w:basedOn w:val="Standaardtabel"/>
    <w:uiPriority w:val="59"/>
    <w:rsid w:val="007841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533324">
      <w:bodyDiv w:val="1"/>
      <w:marLeft w:val="0"/>
      <w:marRight w:val="0"/>
      <w:marTop w:val="0"/>
      <w:marBottom w:val="0"/>
      <w:divBdr>
        <w:top w:val="none" w:sz="0" w:space="0" w:color="auto"/>
        <w:left w:val="none" w:sz="0" w:space="0" w:color="auto"/>
        <w:bottom w:val="none" w:sz="0" w:space="0" w:color="auto"/>
        <w:right w:val="none" w:sz="0" w:space="0" w:color="auto"/>
      </w:divBdr>
      <w:divsChild>
        <w:div w:id="1016425586">
          <w:marLeft w:val="0"/>
          <w:marRight w:val="0"/>
          <w:marTop w:val="0"/>
          <w:marBottom w:val="0"/>
          <w:divBdr>
            <w:top w:val="none" w:sz="0" w:space="0" w:color="auto"/>
            <w:left w:val="none" w:sz="0" w:space="0" w:color="auto"/>
            <w:bottom w:val="none" w:sz="0" w:space="0" w:color="auto"/>
            <w:right w:val="none" w:sz="0" w:space="0" w:color="auto"/>
          </w:divBdr>
          <w:divsChild>
            <w:div w:id="1793014086">
              <w:marLeft w:val="0"/>
              <w:marRight w:val="0"/>
              <w:marTop w:val="0"/>
              <w:marBottom w:val="0"/>
              <w:divBdr>
                <w:top w:val="none" w:sz="0" w:space="0" w:color="auto"/>
                <w:left w:val="none" w:sz="0" w:space="0" w:color="auto"/>
                <w:bottom w:val="none" w:sz="0" w:space="0" w:color="auto"/>
                <w:right w:val="none" w:sz="0" w:space="0" w:color="auto"/>
              </w:divBdr>
              <w:divsChild>
                <w:div w:id="797801240">
                  <w:marLeft w:val="0"/>
                  <w:marRight w:val="0"/>
                  <w:marTop w:val="0"/>
                  <w:marBottom w:val="0"/>
                  <w:divBdr>
                    <w:top w:val="none" w:sz="0" w:space="0" w:color="auto"/>
                    <w:left w:val="none" w:sz="0" w:space="0" w:color="auto"/>
                    <w:bottom w:val="none" w:sz="0" w:space="0" w:color="auto"/>
                    <w:right w:val="none" w:sz="0" w:space="0" w:color="auto"/>
                  </w:divBdr>
                  <w:divsChild>
                    <w:div w:id="132215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87631">
      <w:bodyDiv w:val="1"/>
      <w:marLeft w:val="0"/>
      <w:marRight w:val="0"/>
      <w:marTop w:val="0"/>
      <w:marBottom w:val="0"/>
      <w:divBdr>
        <w:top w:val="none" w:sz="0" w:space="0" w:color="auto"/>
        <w:left w:val="none" w:sz="0" w:space="0" w:color="auto"/>
        <w:bottom w:val="none" w:sz="0" w:space="0" w:color="auto"/>
        <w:right w:val="none" w:sz="0" w:space="0" w:color="auto"/>
      </w:divBdr>
    </w:div>
    <w:div w:id="62728414">
      <w:bodyDiv w:val="1"/>
      <w:marLeft w:val="0"/>
      <w:marRight w:val="0"/>
      <w:marTop w:val="0"/>
      <w:marBottom w:val="0"/>
      <w:divBdr>
        <w:top w:val="none" w:sz="0" w:space="0" w:color="auto"/>
        <w:left w:val="none" w:sz="0" w:space="0" w:color="auto"/>
        <w:bottom w:val="none" w:sz="0" w:space="0" w:color="auto"/>
        <w:right w:val="none" w:sz="0" w:space="0" w:color="auto"/>
      </w:divBdr>
      <w:divsChild>
        <w:div w:id="8650905">
          <w:marLeft w:val="0"/>
          <w:marRight w:val="0"/>
          <w:marTop w:val="0"/>
          <w:marBottom w:val="0"/>
          <w:divBdr>
            <w:top w:val="none" w:sz="0" w:space="0" w:color="auto"/>
            <w:left w:val="none" w:sz="0" w:space="0" w:color="auto"/>
            <w:bottom w:val="none" w:sz="0" w:space="0" w:color="auto"/>
            <w:right w:val="none" w:sz="0" w:space="0" w:color="auto"/>
          </w:divBdr>
          <w:divsChild>
            <w:div w:id="2020505038">
              <w:marLeft w:val="0"/>
              <w:marRight w:val="0"/>
              <w:marTop w:val="0"/>
              <w:marBottom w:val="0"/>
              <w:divBdr>
                <w:top w:val="none" w:sz="0" w:space="0" w:color="auto"/>
                <w:left w:val="none" w:sz="0" w:space="0" w:color="auto"/>
                <w:bottom w:val="none" w:sz="0" w:space="0" w:color="auto"/>
                <w:right w:val="none" w:sz="0" w:space="0" w:color="auto"/>
              </w:divBdr>
              <w:divsChild>
                <w:div w:id="1991714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85361">
      <w:bodyDiv w:val="1"/>
      <w:marLeft w:val="0"/>
      <w:marRight w:val="0"/>
      <w:marTop w:val="0"/>
      <w:marBottom w:val="0"/>
      <w:divBdr>
        <w:top w:val="none" w:sz="0" w:space="0" w:color="auto"/>
        <w:left w:val="none" w:sz="0" w:space="0" w:color="auto"/>
        <w:bottom w:val="none" w:sz="0" w:space="0" w:color="auto"/>
        <w:right w:val="none" w:sz="0" w:space="0" w:color="auto"/>
      </w:divBdr>
      <w:divsChild>
        <w:div w:id="424955769">
          <w:marLeft w:val="0"/>
          <w:marRight w:val="0"/>
          <w:marTop w:val="0"/>
          <w:marBottom w:val="0"/>
          <w:divBdr>
            <w:top w:val="none" w:sz="0" w:space="0" w:color="auto"/>
            <w:left w:val="none" w:sz="0" w:space="0" w:color="auto"/>
            <w:bottom w:val="none" w:sz="0" w:space="0" w:color="auto"/>
            <w:right w:val="none" w:sz="0" w:space="0" w:color="auto"/>
          </w:divBdr>
          <w:divsChild>
            <w:div w:id="518008115">
              <w:marLeft w:val="0"/>
              <w:marRight w:val="0"/>
              <w:marTop w:val="0"/>
              <w:marBottom w:val="0"/>
              <w:divBdr>
                <w:top w:val="none" w:sz="0" w:space="0" w:color="auto"/>
                <w:left w:val="none" w:sz="0" w:space="0" w:color="auto"/>
                <w:bottom w:val="none" w:sz="0" w:space="0" w:color="auto"/>
                <w:right w:val="none" w:sz="0" w:space="0" w:color="auto"/>
              </w:divBdr>
              <w:divsChild>
                <w:div w:id="1222449268">
                  <w:marLeft w:val="0"/>
                  <w:marRight w:val="0"/>
                  <w:marTop w:val="0"/>
                  <w:marBottom w:val="0"/>
                  <w:divBdr>
                    <w:top w:val="none" w:sz="0" w:space="0" w:color="auto"/>
                    <w:left w:val="none" w:sz="0" w:space="0" w:color="auto"/>
                    <w:bottom w:val="none" w:sz="0" w:space="0" w:color="auto"/>
                    <w:right w:val="none" w:sz="0" w:space="0" w:color="auto"/>
                  </w:divBdr>
                  <w:divsChild>
                    <w:div w:id="63676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117356">
      <w:bodyDiv w:val="1"/>
      <w:marLeft w:val="0"/>
      <w:marRight w:val="0"/>
      <w:marTop w:val="0"/>
      <w:marBottom w:val="0"/>
      <w:divBdr>
        <w:top w:val="none" w:sz="0" w:space="0" w:color="auto"/>
        <w:left w:val="none" w:sz="0" w:space="0" w:color="auto"/>
        <w:bottom w:val="none" w:sz="0" w:space="0" w:color="auto"/>
        <w:right w:val="none" w:sz="0" w:space="0" w:color="auto"/>
      </w:divBdr>
    </w:div>
    <w:div w:id="147789755">
      <w:bodyDiv w:val="1"/>
      <w:marLeft w:val="0"/>
      <w:marRight w:val="0"/>
      <w:marTop w:val="0"/>
      <w:marBottom w:val="0"/>
      <w:divBdr>
        <w:top w:val="none" w:sz="0" w:space="0" w:color="auto"/>
        <w:left w:val="none" w:sz="0" w:space="0" w:color="auto"/>
        <w:bottom w:val="none" w:sz="0" w:space="0" w:color="auto"/>
        <w:right w:val="none" w:sz="0" w:space="0" w:color="auto"/>
      </w:divBdr>
      <w:divsChild>
        <w:div w:id="937640754">
          <w:marLeft w:val="0"/>
          <w:marRight w:val="0"/>
          <w:marTop w:val="0"/>
          <w:marBottom w:val="0"/>
          <w:divBdr>
            <w:top w:val="none" w:sz="0" w:space="0" w:color="auto"/>
            <w:left w:val="none" w:sz="0" w:space="0" w:color="auto"/>
            <w:bottom w:val="none" w:sz="0" w:space="0" w:color="auto"/>
            <w:right w:val="none" w:sz="0" w:space="0" w:color="auto"/>
          </w:divBdr>
        </w:div>
        <w:div w:id="1918127004">
          <w:marLeft w:val="0"/>
          <w:marRight w:val="0"/>
          <w:marTop w:val="0"/>
          <w:marBottom w:val="0"/>
          <w:divBdr>
            <w:top w:val="none" w:sz="0" w:space="0" w:color="auto"/>
            <w:left w:val="none" w:sz="0" w:space="0" w:color="auto"/>
            <w:bottom w:val="none" w:sz="0" w:space="0" w:color="auto"/>
            <w:right w:val="none" w:sz="0" w:space="0" w:color="auto"/>
          </w:divBdr>
        </w:div>
        <w:div w:id="1347371034">
          <w:marLeft w:val="0"/>
          <w:marRight w:val="0"/>
          <w:marTop w:val="0"/>
          <w:marBottom w:val="0"/>
          <w:divBdr>
            <w:top w:val="none" w:sz="0" w:space="0" w:color="auto"/>
            <w:left w:val="none" w:sz="0" w:space="0" w:color="auto"/>
            <w:bottom w:val="none" w:sz="0" w:space="0" w:color="auto"/>
            <w:right w:val="none" w:sz="0" w:space="0" w:color="auto"/>
          </w:divBdr>
        </w:div>
        <w:div w:id="1376395902">
          <w:marLeft w:val="0"/>
          <w:marRight w:val="0"/>
          <w:marTop w:val="0"/>
          <w:marBottom w:val="0"/>
          <w:divBdr>
            <w:top w:val="none" w:sz="0" w:space="0" w:color="auto"/>
            <w:left w:val="none" w:sz="0" w:space="0" w:color="auto"/>
            <w:bottom w:val="none" w:sz="0" w:space="0" w:color="auto"/>
            <w:right w:val="none" w:sz="0" w:space="0" w:color="auto"/>
          </w:divBdr>
        </w:div>
        <w:div w:id="1223129970">
          <w:marLeft w:val="0"/>
          <w:marRight w:val="0"/>
          <w:marTop w:val="0"/>
          <w:marBottom w:val="0"/>
          <w:divBdr>
            <w:top w:val="none" w:sz="0" w:space="0" w:color="auto"/>
            <w:left w:val="none" w:sz="0" w:space="0" w:color="auto"/>
            <w:bottom w:val="none" w:sz="0" w:space="0" w:color="auto"/>
            <w:right w:val="none" w:sz="0" w:space="0" w:color="auto"/>
          </w:divBdr>
        </w:div>
        <w:div w:id="13314800">
          <w:marLeft w:val="0"/>
          <w:marRight w:val="0"/>
          <w:marTop w:val="0"/>
          <w:marBottom w:val="0"/>
          <w:divBdr>
            <w:top w:val="none" w:sz="0" w:space="0" w:color="auto"/>
            <w:left w:val="none" w:sz="0" w:space="0" w:color="auto"/>
            <w:bottom w:val="none" w:sz="0" w:space="0" w:color="auto"/>
            <w:right w:val="none" w:sz="0" w:space="0" w:color="auto"/>
          </w:divBdr>
        </w:div>
        <w:div w:id="1120564938">
          <w:marLeft w:val="0"/>
          <w:marRight w:val="0"/>
          <w:marTop w:val="0"/>
          <w:marBottom w:val="0"/>
          <w:divBdr>
            <w:top w:val="none" w:sz="0" w:space="0" w:color="auto"/>
            <w:left w:val="none" w:sz="0" w:space="0" w:color="auto"/>
            <w:bottom w:val="none" w:sz="0" w:space="0" w:color="auto"/>
            <w:right w:val="none" w:sz="0" w:space="0" w:color="auto"/>
          </w:divBdr>
        </w:div>
        <w:div w:id="1226380951">
          <w:marLeft w:val="0"/>
          <w:marRight w:val="0"/>
          <w:marTop w:val="0"/>
          <w:marBottom w:val="0"/>
          <w:divBdr>
            <w:top w:val="none" w:sz="0" w:space="0" w:color="auto"/>
            <w:left w:val="none" w:sz="0" w:space="0" w:color="auto"/>
            <w:bottom w:val="none" w:sz="0" w:space="0" w:color="auto"/>
            <w:right w:val="none" w:sz="0" w:space="0" w:color="auto"/>
          </w:divBdr>
        </w:div>
        <w:div w:id="505293914">
          <w:marLeft w:val="0"/>
          <w:marRight w:val="0"/>
          <w:marTop w:val="0"/>
          <w:marBottom w:val="0"/>
          <w:divBdr>
            <w:top w:val="none" w:sz="0" w:space="0" w:color="auto"/>
            <w:left w:val="none" w:sz="0" w:space="0" w:color="auto"/>
            <w:bottom w:val="none" w:sz="0" w:space="0" w:color="auto"/>
            <w:right w:val="none" w:sz="0" w:space="0" w:color="auto"/>
          </w:divBdr>
        </w:div>
        <w:div w:id="473376095">
          <w:marLeft w:val="0"/>
          <w:marRight w:val="0"/>
          <w:marTop w:val="0"/>
          <w:marBottom w:val="0"/>
          <w:divBdr>
            <w:top w:val="none" w:sz="0" w:space="0" w:color="auto"/>
            <w:left w:val="none" w:sz="0" w:space="0" w:color="auto"/>
            <w:bottom w:val="none" w:sz="0" w:space="0" w:color="auto"/>
            <w:right w:val="none" w:sz="0" w:space="0" w:color="auto"/>
          </w:divBdr>
        </w:div>
        <w:div w:id="1104767228">
          <w:marLeft w:val="0"/>
          <w:marRight w:val="0"/>
          <w:marTop w:val="0"/>
          <w:marBottom w:val="0"/>
          <w:divBdr>
            <w:top w:val="none" w:sz="0" w:space="0" w:color="auto"/>
            <w:left w:val="none" w:sz="0" w:space="0" w:color="auto"/>
            <w:bottom w:val="none" w:sz="0" w:space="0" w:color="auto"/>
            <w:right w:val="none" w:sz="0" w:space="0" w:color="auto"/>
          </w:divBdr>
        </w:div>
        <w:div w:id="640886341">
          <w:marLeft w:val="0"/>
          <w:marRight w:val="0"/>
          <w:marTop w:val="0"/>
          <w:marBottom w:val="0"/>
          <w:divBdr>
            <w:top w:val="none" w:sz="0" w:space="0" w:color="auto"/>
            <w:left w:val="none" w:sz="0" w:space="0" w:color="auto"/>
            <w:bottom w:val="none" w:sz="0" w:space="0" w:color="auto"/>
            <w:right w:val="none" w:sz="0" w:space="0" w:color="auto"/>
          </w:divBdr>
        </w:div>
        <w:div w:id="868765815">
          <w:marLeft w:val="0"/>
          <w:marRight w:val="0"/>
          <w:marTop w:val="0"/>
          <w:marBottom w:val="0"/>
          <w:divBdr>
            <w:top w:val="none" w:sz="0" w:space="0" w:color="auto"/>
            <w:left w:val="none" w:sz="0" w:space="0" w:color="auto"/>
            <w:bottom w:val="none" w:sz="0" w:space="0" w:color="auto"/>
            <w:right w:val="none" w:sz="0" w:space="0" w:color="auto"/>
          </w:divBdr>
        </w:div>
        <w:div w:id="1999268159">
          <w:marLeft w:val="0"/>
          <w:marRight w:val="0"/>
          <w:marTop w:val="0"/>
          <w:marBottom w:val="0"/>
          <w:divBdr>
            <w:top w:val="none" w:sz="0" w:space="0" w:color="auto"/>
            <w:left w:val="none" w:sz="0" w:space="0" w:color="auto"/>
            <w:bottom w:val="none" w:sz="0" w:space="0" w:color="auto"/>
            <w:right w:val="none" w:sz="0" w:space="0" w:color="auto"/>
          </w:divBdr>
        </w:div>
        <w:div w:id="1126310396">
          <w:marLeft w:val="0"/>
          <w:marRight w:val="0"/>
          <w:marTop w:val="0"/>
          <w:marBottom w:val="0"/>
          <w:divBdr>
            <w:top w:val="none" w:sz="0" w:space="0" w:color="auto"/>
            <w:left w:val="none" w:sz="0" w:space="0" w:color="auto"/>
            <w:bottom w:val="none" w:sz="0" w:space="0" w:color="auto"/>
            <w:right w:val="none" w:sz="0" w:space="0" w:color="auto"/>
          </w:divBdr>
        </w:div>
        <w:div w:id="1611163073">
          <w:marLeft w:val="0"/>
          <w:marRight w:val="0"/>
          <w:marTop w:val="0"/>
          <w:marBottom w:val="0"/>
          <w:divBdr>
            <w:top w:val="none" w:sz="0" w:space="0" w:color="auto"/>
            <w:left w:val="none" w:sz="0" w:space="0" w:color="auto"/>
            <w:bottom w:val="none" w:sz="0" w:space="0" w:color="auto"/>
            <w:right w:val="none" w:sz="0" w:space="0" w:color="auto"/>
          </w:divBdr>
        </w:div>
        <w:div w:id="1005207444">
          <w:marLeft w:val="0"/>
          <w:marRight w:val="0"/>
          <w:marTop w:val="0"/>
          <w:marBottom w:val="0"/>
          <w:divBdr>
            <w:top w:val="none" w:sz="0" w:space="0" w:color="auto"/>
            <w:left w:val="none" w:sz="0" w:space="0" w:color="auto"/>
            <w:bottom w:val="none" w:sz="0" w:space="0" w:color="auto"/>
            <w:right w:val="none" w:sz="0" w:space="0" w:color="auto"/>
          </w:divBdr>
        </w:div>
        <w:div w:id="583420368">
          <w:marLeft w:val="0"/>
          <w:marRight w:val="0"/>
          <w:marTop w:val="0"/>
          <w:marBottom w:val="0"/>
          <w:divBdr>
            <w:top w:val="none" w:sz="0" w:space="0" w:color="auto"/>
            <w:left w:val="none" w:sz="0" w:space="0" w:color="auto"/>
            <w:bottom w:val="none" w:sz="0" w:space="0" w:color="auto"/>
            <w:right w:val="none" w:sz="0" w:space="0" w:color="auto"/>
          </w:divBdr>
        </w:div>
        <w:div w:id="1239557120">
          <w:marLeft w:val="0"/>
          <w:marRight w:val="0"/>
          <w:marTop w:val="0"/>
          <w:marBottom w:val="0"/>
          <w:divBdr>
            <w:top w:val="none" w:sz="0" w:space="0" w:color="auto"/>
            <w:left w:val="none" w:sz="0" w:space="0" w:color="auto"/>
            <w:bottom w:val="none" w:sz="0" w:space="0" w:color="auto"/>
            <w:right w:val="none" w:sz="0" w:space="0" w:color="auto"/>
          </w:divBdr>
        </w:div>
        <w:div w:id="645205154">
          <w:marLeft w:val="0"/>
          <w:marRight w:val="0"/>
          <w:marTop w:val="0"/>
          <w:marBottom w:val="0"/>
          <w:divBdr>
            <w:top w:val="none" w:sz="0" w:space="0" w:color="auto"/>
            <w:left w:val="none" w:sz="0" w:space="0" w:color="auto"/>
            <w:bottom w:val="none" w:sz="0" w:space="0" w:color="auto"/>
            <w:right w:val="none" w:sz="0" w:space="0" w:color="auto"/>
          </w:divBdr>
        </w:div>
        <w:div w:id="770980019">
          <w:marLeft w:val="0"/>
          <w:marRight w:val="0"/>
          <w:marTop w:val="0"/>
          <w:marBottom w:val="0"/>
          <w:divBdr>
            <w:top w:val="none" w:sz="0" w:space="0" w:color="auto"/>
            <w:left w:val="none" w:sz="0" w:space="0" w:color="auto"/>
            <w:bottom w:val="none" w:sz="0" w:space="0" w:color="auto"/>
            <w:right w:val="none" w:sz="0" w:space="0" w:color="auto"/>
          </w:divBdr>
        </w:div>
        <w:div w:id="1344235685">
          <w:marLeft w:val="0"/>
          <w:marRight w:val="0"/>
          <w:marTop w:val="0"/>
          <w:marBottom w:val="0"/>
          <w:divBdr>
            <w:top w:val="none" w:sz="0" w:space="0" w:color="auto"/>
            <w:left w:val="none" w:sz="0" w:space="0" w:color="auto"/>
            <w:bottom w:val="none" w:sz="0" w:space="0" w:color="auto"/>
            <w:right w:val="none" w:sz="0" w:space="0" w:color="auto"/>
          </w:divBdr>
        </w:div>
        <w:div w:id="797989978">
          <w:marLeft w:val="0"/>
          <w:marRight w:val="0"/>
          <w:marTop w:val="0"/>
          <w:marBottom w:val="0"/>
          <w:divBdr>
            <w:top w:val="none" w:sz="0" w:space="0" w:color="auto"/>
            <w:left w:val="none" w:sz="0" w:space="0" w:color="auto"/>
            <w:bottom w:val="none" w:sz="0" w:space="0" w:color="auto"/>
            <w:right w:val="none" w:sz="0" w:space="0" w:color="auto"/>
          </w:divBdr>
        </w:div>
        <w:div w:id="263540848">
          <w:marLeft w:val="0"/>
          <w:marRight w:val="0"/>
          <w:marTop w:val="0"/>
          <w:marBottom w:val="0"/>
          <w:divBdr>
            <w:top w:val="none" w:sz="0" w:space="0" w:color="auto"/>
            <w:left w:val="none" w:sz="0" w:space="0" w:color="auto"/>
            <w:bottom w:val="none" w:sz="0" w:space="0" w:color="auto"/>
            <w:right w:val="none" w:sz="0" w:space="0" w:color="auto"/>
          </w:divBdr>
        </w:div>
        <w:div w:id="1978413564">
          <w:marLeft w:val="0"/>
          <w:marRight w:val="0"/>
          <w:marTop w:val="0"/>
          <w:marBottom w:val="0"/>
          <w:divBdr>
            <w:top w:val="none" w:sz="0" w:space="0" w:color="auto"/>
            <w:left w:val="none" w:sz="0" w:space="0" w:color="auto"/>
            <w:bottom w:val="none" w:sz="0" w:space="0" w:color="auto"/>
            <w:right w:val="none" w:sz="0" w:space="0" w:color="auto"/>
          </w:divBdr>
        </w:div>
        <w:div w:id="733358568">
          <w:marLeft w:val="0"/>
          <w:marRight w:val="0"/>
          <w:marTop w:val="0"/>
          <w:marBottom w:val="0"/>
          <w:divBdr>
            <w:top w:val="none" w:sz="0" w:space="0" w:color="auto"/>
            <w:left w:val="none" w:sz="0" w:space="0" w:color="auto"/>
            <w:bottom w:val="none" w:sz="0" w:space="0" w:color="auto"/>
            <w:right w:val="none" w:sz="0" w:space="0" w:color="auto"/>
          </w:divBdr>
        </w:div>
        <w:div w:id="1262955148">
          <w:marLeft w:val="0"/>
          <w:marRight w:val="0"/>
          <w:marTop w:val="0"/>
          <w:marBottom w:val="0"/>
          <w:divBdr>
            <w:top w:val="none" w:sz="0" w:space="0" w:color="auto"/>
            <w:left w:val="none" w:sz="0" w:space="0" w:color="auto"/>
            <w:bottom w:val="none" w:sz="0" w:space="0" w:color="auto"/>
            <w:right w:val="none" w:sz="0" w:space="0" w:color="auto"/>
          </w:divBdr>
        </w:div>
        <w:div w:id="1495413817">
          <w:marLeft w:val="0"/>
          <w:marRight w:val="0"/>
          <w:marTop w:val="0"/>
          <w:marBottom w:val="0"/>
          <w:divBdr>
            <w:top w:val="none" w:sz="0" w:space="0" w:color="auto"/>
            <w:left w:val="none" w:sz="0" w:space="0" w:color="auto"/>
            <w:bottom w:val="none" w:sz="0" w:space="0" w:color="auto"/>
            <w:right w:val="none" w:sz="0" w:space="0" w:color="auto"/>
          </w:divBdr>
        </w:div>
        <w:div w:id="424226046">
          <w:marLeft w:val="0"/>
          <w:marRight w:val="0"/>
          <w:marTop w:val="0"/>
          <w:marBottom w:val="0"/>
          <w:divBdr>
            <w:top w:val="none" w:sz="0" w:space="0" w:color="auto"/>
            <w:left w:val="none" w:sz="0" w:space="0" w:color="auto"/>
            <w:bottom w:val="none" w:sz="0" w:space="0" w:color="auto"/>
            <w:right w:val="none" w:sz="0" w:space="0" w:color="auto"/>
          </w:divBdr>
        </w:div>
        <w:div w:id="642151596">
          <w:marLeft w:val="0"/>
          <w:marRight w:val="0"/>
          <w:marTop w:val="0"/>
          <w:marBottom w:val="0"/>
          <w:divBdr>
            <w:top w:val="none" w:sz="0" w:space="0" w:color="auto"/>
            <w:left w:val="none" w:sz="0" w:space="0" w:color="auto"/>
            <w:bottom w:val="none" w:sz="0" w:space="0" w:color="auto"/>
            <w:right w:val="none" w:sz="0" w:space="0" w:color="auto"/>
          </w:divBdr>
        </w:div>
        <w:div w:id="586501516">
          <w:marLeft w:val="0"/>
          <w:marRight w:val="0"/>
          <w:marTop w:val="0"/>
          <w:marBottom w:val="0"/>
          <w:divBdr>
            <w:top w:val="none" w:sz="0" w:space="0" w:color="auto"/>
            <w:left w:val="none" w:sz="0" w:space="0" w:color="auto"/>
            <w:bottom w:val="none" w:sz="0" w:space="0" w:color="auto"/>
            <w:right w:val="none" w:sz="0" w:space="0" w:color="auto"/>
          </w:divBdr>
        </w:div>
        <w:div w:id="352878192">
          <w:marLeft w:val="0"/>
          <w:marRight w:val="0"/>
          <w:marTop w:val="0"/>
          <w:marBottom w:val="0"/>
          <w:divBdr>
            <w:top w:val="none" w:sz="0" w:space="0" w:color="auto"/>
            <w:left w:val="none" w:sz="0" w:space="0" w:color="auto"/>
            <w:bottom w:val="none" w:sz="0" w:space="0" w:color="auto"/>
            <w:right w:val="none" w:sz="0" w:space="0" w:color="auto"/>
          </w:divBdr>
        </w:div>
        <w:div w:id="1122843173">
          <w:marLeft w:val="0"/>
          <w:marRight w:val="0"/>
          <w:marTop w:val="0"/>
          <w:marBottom w:val="0"/>
          <w:divBdr>
            <w:top w:val="none" w:sz="0" w:space="0" w:color="auto"/>
            <w:left w:val="none" w:sz="0" w:space="0" w:color="auto"/>
            <w:bottom w:val="none" w:sz="0" w:space="0" w:color="auto"/>
            <w:right w:val="none" w:sz="0" w:space="0" w:color="auto"/>
          </w:divBdr>
        </w:div>
        <w:div w:id="970599898">
          <w:marLeft w:val="0"/>
          <w:marRight w:val="0"/>
          <w:marTop w:val="0"/>
          <w:marBottom w:val="0"/>
          <w:divBdr>
            <w:top w:val="none" w:sz="0" w:space="0" w:color="auto"/>
            <w:left w:val="none" w:sz="0" w:space="0" w:color="auto"/>
            <w:bottom w:val="none" w:sz="0" w:space="0" w:color="auto"/>
            <w:right w:val="none" w:sz="0" w:space="0" w:color="auto"/>
          </w:divBdr>
        </w:div>
        <w:div w:id="244078056">
          <w:marLeft w:val="0"/>
          <w:marRight w:val="0"/>
          <w:marTop w:val="0"/>
          <w:marBottom w:val="0"/>
          <w:divBdr>
            <w:top w:val="none" w:sz="0" w:space="0" w:color="auto"/>
            <w:left w:val="none" w:sz="0" w:space="0" w:color="auto"/>
            <w:bottom w:val="none" w:sz="0" w:space="0" w:color="auto"/>
            <w:right w:val="none" w:sz="0" w:space="0" w:color="auto"/>
          </w:divBdr>
        </w:div>
        <w:div w:id="1065376646">
          <w:marLeft w:val="0"/>
          <w:marRight w:val="0"/>
          <w:marTop w:val="0"/>
          <w:marBottom w:val="0"/>
          <w:divBdr>
            <w:top w:val="none" w:sz="0" w:space="0" w:color="auto"/>
            <w:left w:val="none" w:sz="0" w:space="0" w:color="auto"/>
            <w:bottom w:val="none" w:sz="0" w:space="0" w:color="auto"/>
            <w:right w:val="none" w:sz="0" w:space="0" w:color="auto"/>
          </w:divBdr>
        </w:div>
        <w:div w:id="1381590779">
          <w:marLeft w:val="0"/>
          <w:marRight w:val="0"/>
          <w:marTop w:val="0"/>
          <w:marBottom w:val="0"/>
          <w:divBdr>
            <w:top w:val="none" w:sz="0" w:space="0" w:color="auto"/>
            <w:left w:val="none" w:sz="0" w:space="0" w:color="auto"/>
            <w:bottom w:val="none" w:sz="0" w:space="0" w:color="auto"/>
            <w:right w:val="none" w:sz="0" w:space="0" w:color="auto"/>
          </w:divBdr>
        </w:div>
        <w:div w:id="1067536746">
          <w:marLeft w:val="0"/>
          <w:marRight w:val="0"/>
          <w:marTop w:val="0"/>
          <w:marBottom w:val="0"/>
          <w:divBdr>
            <w:top w:val="none" w:sz="0" w:space="0" w:color="auto"/>
            <w:left w:val="none" w:sz="0" w:space="0" w:color="auto"/>
            <w:bottom w:val="none" w:sz="0" w:space="0" w:color="auto"/>
            <w:right w:val="none" w:sz="0" w:space="0" w:color="auto"/>
          </w:divBdr>
        </w:div>
        <w:div w:id="1695692801">
          <w:marLeft w:val="0"/>
          <w:marRight w:val="0"/>
          <w:marTop w:val="0"/>
          <w:marBottom w:val="0"/>
          <w:divBdr>
            <w:top w:val="none" w:sz="0" w:space="0" w:color="auto"/>
            <w:left w:val="none" w:sz="0" w:space="0" w:color="auto"/>
            <w:bottom w:val="none" w:sz="0" w:space="0" w:color="auto"/>
            <w:right w:val="none" w:sz="0" w:space="0" w:color="auto"/>
          </w:divBdr>
        </w:div>
        <w:div w:id="219287491">
          <w:marLeft w:val="0"/>
          <w:marRight w:val="0"/>
          <w:marTop w:val="0"/>
          <w:marBottom w:val="0"/>
          <w:divBdr>
            <w:top w:val="none" w:sz="0" w:space="0" w:color="auto"/>
            <w:left w:val="none" w:sz="0" w:space="0" w:color="auto"/>
            <w:bottom w:val="none" w:sz="0" w:space="0" w:color="auto"/>
            <w:right w:val="none" w:sz="0" w:space="0" w:color="auto"/>
          </w:divBdr>
        </w:div>
        <w:div w:id="1009407762">
          <w:marLeft w:val="0"/>
          <w:marRight w:val="0"/>
          <w:marTop w:val="0"/>
          <w:marBottom w:val="0"/>
          <w:divBdr>
            <w:top w:val="none" w:sz="0" w:space="0" w:color="auto"/>
            <w:left w:val="none" w:sz="0" w:space="0" w:color="auto"/>
            <w:bottom w:val="none" w:sz="0" w:space="0" w:color="auto"/>
            <w:right w:val="none" w:sz="0" w:space="0" w:color="auto"/>
          </w:divBdr>
        </w:div>
        <w:div w:id="36512150">
          <w:marLeft w:val="0"/>
          <w:marRight w:val="0"/>
          <w:marTop w:val="0"/>
          <w:marBottom w:val="0"/>
          <w:divBdr>
            <w:top w:val="none" w:sz="0" w:space="0" w:color="auto"/>
            <w:left w:val="none" w:sz="0" w:space="0" w:color="auto"/>
            <w:bottom w:val="none" w:sz="0" w:space="0" w:color="auto"/>
            <w:right w:val="none" w:sz="0" w:space="0" w:color="auto"/>
          </w:divBdr>
        </w:div>
        <w:div w:id="40982563">
          <w:marLeft w:val="0"/>
          <w:marRight w:val="0"/>
          <w:marTop w:val="0"/>
          <w:marBottom w:val="0"/>
          <w:divBdr>
            <w:top w:val="none" w:sz="0" w:space="0" w:color="auto"/>
            <w:left w:val="none" w:sz="0" w:space="0" w:color="auto"/>
            <w:bottom w:val="none" w:sz="0" w:space="0" w:color="auto"/>
            <w:right w:val="none" w:sz="0" w:space="0" w:color="auto"/>
          </w:divBdr>
        </w:div>
        <w:div w:id="1358239625">
          <w:marLeft w:val="0"/>
          <w:marRight w:val="0"/>
          <w:marTop w:val="0"/>
          <w:marBottom w:val="0"/>
          <w:divBdr>
            <w:top w:val="none" w:sz="0" w:space="0" w:color="auto"/>
            <w:left w:val="none" w:sz="0" w:space="0" w:color="auto"/>
            <w:bottom w:val="none" w:sz="0" w:space="0" w:color="auto"/>
            <w:right w:val="none" w:sz="0" w:space="0" w:color="auto"/>
          </w:divBdr>
        </w:div>
        <w:div w:id="13387063">
          <w:marLeft w:val="0"/>
          <w:marRight w:val="0"/>
          <w:marTop w:val="0"/>
          <w:marBottom w:val="0"/>
          <w:divBdr>
            <w:top w:val="none" w:sz="0" w:space="0" w:color="auto"/>
            <w:left w:val="none" w:sz="0" w:space="0" w:color="auto"/>
            <w:bottom w:val="none" w:sz="0" w:space="0" w:color="auto"/>
            <w:right w:val="none" w:sz="0" w:space="0" w:color="auto"/>
          </w:divBdr>
        </w:div>
        <w:div w:id="1584023614">
          <w:marLeft w:val="0"/>
          <w:marRight w:val="0"/>
          <w:marTop w:val="0"/>
          <w:marBottom w:val="0"/>
          <w:divBdr>
            <w:top w:val="none" w:sz="0" w:space="0" w:color="auto"/>
            <w:left w:val="none" w:sz="0" w:space="0" w:color="auto"/>
            <w:bottom w:val="none" w:sz="0" w:space="0" w:color="auto"/>
            <w:right w:val="none" w:sz="0" w:space="0" w:color="auto"/>
          </w:divBdr>
        </w:div>
        <w:div w:id="383676618">
          <w:marLeft w:val="0"/>
          <w:marRight w:val="0"/>
          <w:marTop w:val="0"/>
          <w:marBottom w:val="0"/>
          <w:divBdr>
            <w:top w:val="none" w:sz="0" w:space="0" w:color="auto"/>
            <w:left w:val="none" w:sz="0" w:space="0" w:color="auto"/>
            <w:bottom w:val="none" w:sz="0" w:space="0" w:color="auto"/>
            <w:right w:val="none" w:sz="0" w:space="0" w:color="auto"/>
          </w:divBdr>
        </w:div>
        <w:div w:id="829833135">
          <w:marLeft w:val="0"/>
          <w:marRight w:val="0"/>
          <w:marTop w:val="0"/>
          <w:marBottom w:val="0"/>
          <w:divBdr>
            <w:top w:val="none" w:sz="0" w:space="0" w:color="auto"/>
            <w:left w:val="none" w:sz="0" w:space="0" w:color="auto"/>
            <w:bottom w:val="none" w:sz="0" w:space="0" w:color="auto"/>
            <w:right w:val="none" w:sz="0" w:space="0" w:color="auto"/>
          </w:divBdr>
        </w:div>
        <w:div w:id="1247686967">
          <w:marLeft w:val="0"/>
          <w:marRight w:val="0"/>
          <w:marTop w:val="0"/>
          <w:marBottom w:val="0"/>
          <w:divBdr>
            <w:top w:val="none" w:sz="0" w:space="0" w:color="auto"/>
            <w:left w:val="none" w:sz="0" w:space="0" w:color="auto"/>
            <w:bottom w:val="none" w:sz="0" w:space="0" w:color="auto"/>
            <w:right w:val="none" w:sz="0" w:space="0" w:color="auto"/>
          </w:divBdr>
        </w:div>
        <w:div w:id="677855440">
          <w:marLeft w:val="0"/>
          <w:marRight w:val="0"/>
          <w:marTop w:val="0"/>
          <w:marBottom w:val="0"/>
          <w:divBdr>
            <w:top w:val="none" w:sz="0" w:space="0" w:color="auto"/>
            <w:left w:val="none" w:sz="0" w:space="0" w:color="auto"/>
            <w:bottom w:val="none" w:sz="0" w:space="0" w:color="auto"/>
            <w:right w:val="none" w:sz="0" w:space="0" w:color="auto"/>
          </w:divBdr>
        </w:div>
        <w:div w:id="2080521203">
          <w:marLeft w:val="0"/>
          <w:marRight w:val="0"/>
          <w:marTop w:val="0"/>
          <w:marBottom w:val="0"/>
          <w:divBdr>
            <w:top w:val="none" w:sz="0" w:space="0" w:color="auto"/>
            <w:left w:val="none" w:sz="0" w:space="0" w:color="auto"/>
            <w:bottom w:val="none" w:sz="0" w:space="0" w:color="auto"/>
            <w:right w:val="none" w:sz="0" w:space="0" w:color="auto"/>
          </w:divBdr>
        </w:div>
      </w:divsChild>
    </w:div>
    <w:div w:id="175383695">
      <w:bodyDiv w:val="1"/>
      <w:marLeft w:val="0"/>
      <w:marRight w:val="0"/>
      <w:marTop w:val="0"/>
      <w:marBottom w:val="0"/>
      <w:divBdr>
        <w:top w:val="none" w:sz="0" w:space="0" w:color="auto"/>
        <w:left w:val="none" w:sz="0" w:space="0" w:color="auto"/>
        <w:bottom w:val="none" w:sz="0" w:space="0" w:color="auto"/>
        <w:right w:val="none" w:sz="0" w:space="0" w:color="auto"/>
      </w:divBdr>
      <w:divsChild>
        <w:div w:id="2034106825">
          <w:marLeft w:val="0"/>
          <w:marRight w:val="0"/>
          <w:marTop w:val="0"/>
          <w:marBottom w:val="0"/>
          <w:divBdr>
            <w:top w:val="none" w:sz="0" w:space="0" w:color="auto"/>
            <w:left w:val="none" w:sz="0" w:space="0" w:color="auto"/>
            <w:bottom w:val="none" w:sz="0" w:space="0" w:color="auto"/>
            <w:right w:val="none" w:sz="0" w:space="0" w:color="auto"/>
          </w:divBdr>
          <w:divsChild>
            <w:div w:id="1620602894">
              <w:marLeft w:val="0"/>
              <w:marRight w:val="0"/>
              <w:marTop w:val="0"/>
              <w:marBottom w:val="0"/>
              <w:divBdr>
                <w:top w:val="none" w:sz="0" w:space="0" w:color="auto"/>
                <w:left w:val="none" w:sz="0" w:space="0" w:color="auto"/>
                <w:bottom w:val="none" w:sz="0" w:space="0" w:color="auto"/>
                <w:right w:val="none" w:sz="0" w:space="0" w:color="auto"/>
              </w:divBdr>
              <w:divsChild>
                <w:div w:id="34205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839932">
      <w:bodyDiv w:val="1"/>
      <w:marLeft w:val="0"/>
      <w:marRight w:val="0"/>
      <w:marTop w:val="0"/>
      <w:marBottom w:val="0"/>
      <w:divBdr>
        <w:top w:val="none" w:sz="0" w:space="0" w:color="auto"/>
        <w:left w:val="none" w:sz="0" w:space="0" w:color="auto"/>
        <w:bottom w:val="none" w:sz="0" w:space="0" w:color="auto"/>
        <w:right w:val="none" w:sz="0" w:space="0" w:color="auto"/>
      </w:divBdr>
      <w:divsChild>
        <w:div w:id="190414187">
          <w:marLeft w:val="0"/>
          <w:marRight w:val="0"/>
          <w:marTop w:val="0"/>
          <w:marBottom w:val="0"/>
          <w:divBdr>
            <w:top w:val="none" w:sz="0" w:space="0" w:color="auto"/>
            <w:left w:val="none" w:sz="0" w:space="0" w:color="auto"/>
            <w:bottom w:val="none" w:sz="0" w:space="0" w:color="auto"/>
            <w:right w:val="none" w:sz="0" w:space="0" w:color="auto"/>
          </w:divBdr>
          <w:divsChild>
            <w:div w:id="1321228811">
              <w:marLeft w:val="0"/>
              <w:marRight w:val="0"/>
              <w:marTop w:val="0"/>
              <w:marBottom w:val="0"/>
              <w:divBdr>
                <w:top w:val="none" w:sz="0" w:space="0" w:color="auto"/>
                <w:left w:val="none" w:sz="0" w:space="0" w:color="auto"/>
                <w:bottom w:val="none" w:sz="0" w:space="0" w:color="auto"/>
                <w:right w:val="none" w:sz="0" w:space="0" w:color="auto"/>
              </w:divBdr>
              <w:divsChild>
                <w:div w:id="690649499">
                  <w:marLeft w:val="0"/>
                  <w:marRight w:val="0"/>
                  <w:marTop w:val="0"/>
                  <w:marBottom w:val="0"/>
                  <w:divBdr>
                    <w:top w:val="none" w:sz="0" w:space="0" w:color="auto"/>
                    <w:left w:val="none" w:sz="0" w:space="0" w:color="auto"/>
                    <w:bottom w:val="none" w:sz="0" w:space="0" w:color="auto"/>
                    <w:right w:val="none" w:sz="0" w:space="0" w:color="auto"/>
                  </w:divBdr>
                  <w:divsChild>
                    <w:div w:id="1854762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6661210">
      <w:bodyDiv w:val="1"/>
      <w:marLeft w:val="0"/>
      <w:marRight w:val="0"/>
      <w:marTop w:val="0"/>
      <w:marBottom w:val="0"/>
      <w:divBdr>
        <w:top w:val="none" w:sz="0" w:space="0" w:color="auto"/>
        <w:left w:val="none" w:sz="0" w:space="0" w:color="auto"/>
        <w:bottom w:val="none" w:sz="0" w:space="0" w:color="auto"/>
        <w:right w:val="none" w:sz="0" w:space="0" w:color="auto"/>
      </w:divBdr>
    </w:div>
    <w:div w:id="336885859">
      <w:bodyDiv w:val="1"/>
      <w:marLeft w:val="0"/>
      <w:marRight w:val="0"/>
      <w:marTop w:val="0"/>
      <w:marBottom w:val="0"/>
      <w:divBdr>
        <w:top w:val="none" w:sz="0" w:space="0" w:color="auto"/>
        <w:left w:val="none" w:sz="0" w:space="0" w:color="auto"/>
        <w:bottom w:val="none" w:sz="0" w:space="0" w:color="auto"/>
        <w:right w:val="none" w:sz="0" w:space="0" w:color="auto"/>
      </w:divBdr>
    </w:div>
    <w:div w:id="341009026">
      <w:bodyDiv w:val="1"/>
      <w:marLeft w:val="0"/>
      <w:marRight w:val="0"/>
      <w:marTop w:val="0"/>
      <w:marBottom w:val="0"/>
      <w:divBdr>
        <w:top w:val="none" w:sz="0" w:space="0" w:color="auto"/>
        <w:left w:val="none" w:sz="0" w:space="0" w:color="auto"/>
        <w:bottom w:val="none" w:sz="0" w:space="0" w:color="auto"/>
        <w:right w:val="none" w:sz="0" w:space="0" w:color="auto"/>
      </w:divBdr>
      <w:divsChild>
        <w:div w:id="269506620">
          <w:marLeft w:val="0"/>
          <w:marRight w:val="0"/>
          <w:marTop w:val="0"/>
          <w:marBottom w:val="0"/>
          <w:divBdr>
            <w:top w:val="none" w:sz="0" w:space="0" w:color="auto"/>
            <w:left w:val="none" w:sz="0" w:space="0" w:color="auto"/>
            <w:bottom w:val="none" w:sz="0" w:space="0" w:color="auto"/>
            <w:right w:val="none" w:sz="0" w:space="0" w:color="auto"/>
          </w:divBdr>
          <w:divsChild>
            <w:div w:id="750278989">
              <w:marLeft w:val="0"/>
              <w:marRight w:val="0"/>
              <w:marTop w:val="0"/>
              <w:marBottom w:val="0"/>
              <w:divBdr>
                <w:top w:val="none" w:sz="0" w:space="0" w:color="auto"/>
                <w:left w:val="none" w:sz="0" w:space="0" w:color="auto"/>
                <w:bottom w:val="none" w:sz="0" w:space="0" w:color="auto"/>
                <w:right w:val="none" w:sz="0" w:space="0" w:color="auto"/>
              </w:divBdr>
              <w:divsChild>
                <w:div w:id="1755124248">
                  <w:marLeft w:val="0"/>
                  <w:marRight w:val="0"/>
                  <w:marTop w:val="0"/>
                  <w:marBottom w:val="0"/>
                  <w:divBdr>
                    <w:top w:val="none" w:sz="0" w:space="0" w:color="auto"/>
                    <w:left w:val="none" w:sz="0" w:space="0" w:color="auto"/>
                    <w:bottom w:val="none" w:sz="0" w:space="0" w:color="auto"/>
                    <w:right w:val="none" w:sz="0" w:space="0" w:color="auto"/>
                  </w:divBdr>
                  <w:divsChild>
                    <w:div w:id="1095632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959558">
      <w:bodyDiv w:val="1"/>
      <w:marLeft w:val="0"/>
      <w:marRight w:val="0"/>
      <w:marTop w:val="0"/>
      <w:marBottom w:val="0"/>
      <w:divBdr>
        <w:top w:val="none" w:sz="0" w:space="0" w:color="auto"/>
        <w:left w:val="none" w:sz="0" w:space="0" w:color="auto"/>
        <w:bottom w:val="none" w:sz="0" w:space="0" w:color="auto"/>
        <w:right w:val="none" w:sz="0" w:space="0" w:color="auto"/>
      </w:divBdr>
    </w:div>
    <w:div w:id="363478595">
      <w:bodyDiv w:val="1"/>
      <w:marLeft w:val="0"/>
      <w:marRight w:val="0"/>
      <w:marTop w:val="0"/>
      <w:marBottom w:val="0"/>
      <w:divBdr>
        <w:top w:val="none" w:sz="0" w:space="0" w:color="auto"/>
        <w:left w:val="none" w:sz="0" w:space="0" w:color="auto"/>
        <w:bottom w:val="none" w:sz="0" w:space="0" w:color="auto"/>
        <w:right w:val="none" w:sz="0" w:space="0" w:color="auto"/>
      </w:divBdr>
      <w:divsChild>
        <w:div w:id="58066359">
          <w:marLeft w:val="0"/>
          <w:marRight w:val="0"/>
          <w:marTop w:val="0"/>
          <w:marBottom w:val="0"/>
          <w:divBdr>
            <w:top w:val="none" w:sz="0" w:space="0" w:color="auto"/>
            <w:left w:val="none" w:sz="0" w:space="0" w:color="auto"/>
            <w:bottom w:val="none" w:sz="0" w:space="0" w:color="auto"/>
            <w:right w:val="none" w:sz="0" w:space="0" w:color="auto"/>
          </w:divBdr>
        </w:div>
        <w:div w:id="83192658">
          <w:marLeft w:val="0"/>
          <w:marRight w:val="0"/>
          <w:marTop w:val="0"/>
          <w:marBottom w:val="0"/>
          <w:divBdr>
            <w:top w:val="none" w:sz="0" w:space="0" w:color="auto"/>
            <w:left w:val="none" w:sz="0" w:space="0" w:color="auto"/>
            <w:bottom w:val="none" w:sz="0" w:space="0" w:color="auto"/>
            <w:right w:val="none" w:sz="0" w:space="0" w:color="auto"/>
          </w:divBdr>
        </w:div>
        <w:div w:id="109713745">
          <w:marLeft w:val="0"/>
          <w:marRight w:val="0"/>
          <w:marTop w:val="0"/>
          <w:marBottom w:val="0"/>
          <w:divBdr>
            <w:top w:val="none" w:sz="0" w:space="0" w:color="auto"/>
            <w:left w:val="none" w:sz="0" w:space="0" w:color="auto"/>
            <w:bottom w:val="none" w:sz="0" w:space="0" w:color="auto"/>
            <w:right w:val="none" w:sz="0" w:space="0" w:color="auto"/>
          </w:divBdr>
        </w:div>
        <w:div w:id="111680431">
          <w:marLeft w:val="0"/>
          <w:marRight w:val="0"/>
          <w:marTop w:val="0"/>
          <w:marBottom w:val="0"/>
          <w:divBdr>
            <w:top w:val="none" w:sz="0" w:space="0" w:color="auto"/>
            <w:left w:val="none" w:sz="0" w:space="0" w:color="auto"/>
            <w:bottom w:val="none" w:sz="0" w:space="0" w:color="auto"/>
            <w:right w:val="none" w:sz="0" w:space="0" w:color="auto"/>
          </w:divBdr>
        </w:div>
        <w:div w:id="153108103">
          <w:marLeft w:val="0"/>
          <w:marRight w:val="0"/>
          <w:marTop w:val="0"/>
          <w:marBottom w:val="0"/>
          <w:divBdr>
            <w:top w:val="none" w:sz="0" w:space="0" w:color="auto"/>
            <w:left w:val="none" w:sz="0" w:space="0" w:color="auto"/>
            <w:bottom w:val="none" w:sz="0" w:space="0" w:color="auto"/>
            <w:right w:val="none" w:sz="0" w:space="0" w:color="auto"/>
          </w:divBdr>
        </w:div>
        <w:div w:id="306708556">
          <w:marLeft w:val="0"/>
          <w:marRight w:val="0"/>
          <w:marTop w:val="0"/>
          <w:marBottom w:val="0"/>
          <w:divBdr>
            <w:top w:val="none" w:sz="0" w:space="0" w:color="auto"/>
            <w:left w:val="none" w:sz="0" w:space="0" w:color="auto"/>
            <w:bottom w:val="none" w:sz="0" w:space="0" w:color="auto"/>
            <w:right w:val="none" w:sz="0" w:space="0" w:color="auto"/>
          </w:divBdr>
        </w:div>
        <w:div w:id="332492053">
          <w:marLeft w:val="0"/>
          <w:marRight w:val="0"/>
          <w:marTop w:val="0"/>
          <w:marBottom w:val="0"/>
          <w:divBdr>
            <w:top w:val="none" w:sz="0" w:space="0" w:color="auto"/>
            <w:left w:val="none" w:sz="0" w:space="0" w:color="auto"/>
            <w:bottom w:val="none" w:sz="0" w:space="0" w:color="auto"/>
            <w:right w:val="none" w:sz="0" w:space="0" w:color="auto"/>
          </w:divBdr>
        </w:div>
        <w:div w:id="365104189">
          <w:marLeft w:val="0"/>
          <w:marRight w:val="0"/>
          <w:marTop w:val="0"/>
          <w:marBottom w:val="0"/>
          <w:divBdr>
            <w:top w:val="none" w:sz="0" w:space="0" w:color="auto"/>
            <w:left w:val="none" w:sz="0" w:space="0" w:color="auto"/>
            <w:bottom w:val="none" w:sz="0" w:space="0" w:color="auto"/>
            <w:right w:val="none" w:sz="0" w:space="0" w:color="auto"/>
          </w:divBdr>
        </w:div>
        <w:div w:id="431096910">
          <w:marLeft w:val="0"/>
          <w:marRight w:val="0"/>
          <w:marTop w:val="0"/>
          <w:marBottom w:val="0"/>
          <w:divBdr>
            <w:top w:val="none" w:sz="0" w:space="0" w:color="auto"/>
            <w:left w:val="none" w:sz="0" w:space="0" w:color="auto"/>
            <w:bottom w:val="none" w:sz="0" w:space="0" w:color="auto"/>
            <w:right w:val="none" w:sz="0" w:space="0" w:color="auto"/>
          </w:divBdr>
        </w:div>
        <w:div w:id="464003109">
          <w:marLeft w:val="0"/>
          <w:marRight w:val="0"/>
          <w:marTop w:val="0"/>
          <w:marBottom w:val="0"/>
          <w:divBdr>
            <w:top w:val="none" w:sz="0" w:space="0" w:color="auto"/>
            <w:left w:val="none" w:sz="0" w:space="0" w:color="auto"/>
            <w:bottom w:val="none" w:sz="0" w:space="0" w:color="auto"/>
            <w:right w:val="none" w:sz="0" w:space="0" w:color="auto"/>
          </w:divBdr>
        </w:div>
        <w:div w:id="483670522">
          <w:marLeft w:val="0"/>
          <w:marRight w:val="0"/>
          <w:marTop w:val="0"/>
          <w:marBottom w:val="0"/>
          <w:divBdr>
            <w:top w:val="none" w:sz="0" w:space="0" w:color="auto"/>
            <w:left w:val="none" w:sz="0" w:space="0" w:color="auto"/>
            <w:bottom w:val="none" w:sz="0" w:space="0" w:color="auto"/>
            <w:right w:val="none" w:sz="0" w:space="0" w:color="auto"/>
          </w:divBdr>
        </w:div>
        <w:div w:id="529924654">
          <w:marLeft w:val="0"/>
          <w:marRight w:val="0"/>
          <w:marTop w:val="0"/>
          <w:marBottom w:val="0"/>
          <w:divBdr>
            <w:top w:val="none" w:sz="0" w:space="0" w:color="auto"/>
            <w:left w:val="none" w:sz="0" w:space="0" w:color="auto"/>
            <w:bottom w:val="none" w:sz="0" w:space="0" w:color="auto"/>
            <w:right w:val="none" w:sz="0" w:space="0" w:color="auto"/>
          </w:divBdr>
        </w:div>
        <w:div w:id="560487088">
          <w:marLeft w:val="0"/>
          <w:marRight w:val="0"/>
          <w:marTop w:val="0"/>
          <w:marBottom w:val="0"/>
          <w:divBdr>
            <w:top w:val="none" w:sz="0" w:space="0" w:color="auto"/>
            <w:left w:val="none" w:sz="0" w:space="0" w:color="auto"/>
            <w:bottom w:val="none" w:sz="0" w:space="0" w:color="auto"/>
            <w:right w:val="none" w:sz="0" w:space="0" w:color="auto"/>
          </w:divBdr>
        </w:div>
        <w:div w:id="592317815">
          <w:marLeft w:val="0"/>
          <w:marRight w:val="0"/>
          <w:marTop w:val="0"/>
          <w:marBottom w:val="0"/>
          <w:divBdr>
            <w:top w:val="none" w:sz="0" w:space="0" w:color="auto"/>
            <w:left w:val="none" w:sz="0" w:space="0" w:color="auto"/>
            <w:bottom w:val="none" w:sz="0" w:space="0" w:color="auto"/>
            <w:right w:val="none" w:sz="0" w:space="0" w:color="auto"/>
          </w:divBdr>
        </w:div>
        <w:div w:id="637877250">
          <w:marLeft w:val="0"/>
          <w:marRight w:val="0"/>
          <w:marTop w:val="0"/>
          <w:marBottom w:val="0"/>
          <w:divBdr>
            <w:top w:val="none" w:sz="0" w:space="0" w:color="auto"/>
            <w:left w:val="none" w:sz="0" w:space="0" w:color="auto"/>
            <w:bottom w:val="none" w:sz="0" w:space="0" w:color="auto"/>
            <w:right w:val="none" w:sz="0" w:space="0" w:color="auto"/>
          </w:divBdr>
        </w:div>
        <w:div w:id="668484183">
          <w:marLeft w:val="0"/>
          <w:marRight w:val="0"/>
          <w:marTop w:val="0"/>
          <w:marBottom w:val="0"/>
          <w:divBdr>
            <w:top w:val="none" w:sz="0" w:space="0" w:color="auto"/>
            <w:left w:val="none" w:sz="0" w:space="0" w:color="auto"/>
            <w:bottom w:val="none" w:sz="0" w:space="0" w:color="auto"/>
            <w:right w:val="none" w:sz="0" w:space="0" w:color="auto"/>
          </w:divBdr>
        </w:div>
        <w:div w:id="692345127">
          <w:marLeft w:val="0"/>
          <w:marRight w:val="0"/>
          <w:marTop w:val="0"/>
          <w:marBottom w:val="0"/>
          <w:divBdr>
            <w:top w:val="none" w:sz="0" w:space="0" w:color="auto"/>
            <w:left w:val="none" w:sz="0" w:space="0" w:color="auto"/>
            <w:bottom w:val="none" w:sz="0" w:space="0" w:color="auto"/>
            <w:right w:val="none" w:sz="0" w:space="0" w:color="auto"/>
          </w:divBdr>
        </w:div>
        <w:div w:id="703139763">
          <w:marLeft w:val="0"/>
          <w:marRight w:val="0"/>
          <w:marTop w:val="0"/>
          <w:marBottom w:val="0"/>
          <w:divBdr>
            <w:top w:val="none" w:sz="0" w:space="0" w:color="auto"/>
            <w:left w:val="none" w:sz="0" w:space="0" w:color="auto"/>
            <w:bottom w:val="none" w:sz="0" w:space="0" w:color="auto"/>
            <w:right w:val="none" w:sz="0" w:space="0" w:color="auto"/>
          </w:divBdr>
        </w:div>
        <w:div w:id="710762506">
          <w:marLeft w:val="0"/>
          <w:marRight w:val="0"/>
          <w:marTop w:val="0"/>
          <w:marBottom w:val="0"/>
          <w:divBdr>
            <w:top w:val="none" w:sz="0" w:space="0" w:color="auto"/>
            <w:left w:val="none" w:sz="0" w:space="0" w:color="auto"/>
            <w:bottom w:val="none" w:sz="0" w:space="0" w:color="auto"/>
            <w:right w:val="none" w:sz="0" w:space="0" w:color="auto"/>
          </w:divBdr>
        </w:div>
        <w:div w:id="724648604">
          <w:marLeft w:val="0"/>
          <w:marRight w:val="0"/>
          <w:marTop w:val="0"/>
          <w:marBottom w:val="0"/>
          <w:divBdr>
            <w:top w:val="none" w:sz="0" w:space="0" w:color="auto"/>
            <w:left w:val="none" w:sz="0" w:space="0" w:color="auto"/>
            <w:bottom w:val="none" w:sz="0" w:space="0" w:color="auto"/>
            <w:right w:val="none" w:sz="0" w:space="0" w:color="auto"/>
          </w:divBdr>
        </w:div>
        <w:div w:id="737825221">
          <w:marLeft w:val="0"/>
          <w:marRight w:val="0"/>
          <w:marTop w:val="0"/>
          <w:marBottom w:val="0"/>
          <w:divBdr>
            <w:top w:val="none" w:sz="0" w:space="0" w:color="auto"/>
            <w:left w:val="none" w:sz="0" w:space="0" w:color="auto"/>
            <w:bottom w:val="none" w:sz="0" w:space="0" w:color="auto"/>
            <w:right w:val="none" w:sz="0" w:space="0" w:color="auto"/>
          </w:divBdr>
        </w:div>
        <w:div w:id="757213945">
          <w:marLeft w:val="0"/>
          <w:marRight w:val="0"/>
          <w:marTop w:val="0"/>
          <w:marBottom w:val="0"/>
          <w:divBdr>
            <w:top w:val="none" w:sz="0" w:space="0" w:color="auto"/>
            <w:left w:val="none" w:sz="0" w:space="0" w:color="auto"/>
            <w:bottom w:val="none" w:sz="0" w:space="0" w:color="auto"/>
            <w:right w:val="none" w:sz="0" w:space="0" w:color="auto"/>
          </w:divBdr>
        </w:div>
        <w:div w:id="766925060">
          <w:marLeft w:val="0"/>
          <w:marRight w:val="0"/>
          <w:marTop w:val="0"/>
          <w:marBottom w:val="0"/>
          <w:divBdr>
            <w:top w:val="none" w:sz="0" w:space="0" w:color="auto"/>
            <w:left w:val="none" w:sz="0" w:space="0" w:color="auto"/>
            <w:bottom w:val="none" w:sz="0" w:space="0" w:color="auto"/>
            <w:right w:val="none" w:sz="0" w:space="0" w:color="auto"/>
          </w:divBdr>
        </w:div>
        <w:div w:id="786656235">
          <w:marLeft w:val="0"/>
          <w:marRight w:val="0"/>
          <w:marTop w:val="0"/>
          <w:marBottom w:val="0"/>
          <w:divBdr>
            <w:top w:val="none" w:sz="0" w:space="0" w:color="auto"/>
            <w:left w:val="none" w:sz="0" w:space="0" w:color="auto"/>
            <w:bottom w:val="none" w:sz="0" w:space="0" w:color="auto"/>
            <w:right w:val="none" w:sz="0" w:space="0" w:color="auto"/>
          </w:divBdr>
        </w:div>
        <w:div w:id="952903527">
          <w:marLeft w:val="0"/>
          <w:marRight w:val="0"/>
          <w:marTop w:val="0"/>
          <w:marBottom w:val="0"/>
          <w:divBdr>
            <w:top w:val="none" w:sz="0" w:space="0" w:color="auto"/>
            <w:left w:val="none" w:sz="0" w:space="0" w:color="auto"/>
            <w:bottom w:val="none" w:sz="0" w:space="0" w:color="auto"/>
            <w:right w:val="none" w:sz="0" w:space="0" w:color="auto"/>
          </w:divBdr>
        </w:div>
        <w:div w:id="975992777">
          <w:marLeft w:val="0"/>
          <w:marRight w:val="0"/>
          <w:marTop w:val="0"/>
          <w:marBottom w:val="0"/>
          <w:divBdr>
            <w:top w:val="none" w:sz="0" w:space="0" w:color="auto"/>
            <w:left w:val="none" w:sz="0" w:space="0" w:color="auto"/>
            <w:bottom w:val="none" w:sz="0" w:space="0" w:color="auto"/>
            <w:right w:val="none" w:sz="0" w:space="0" w:color="auto"/>
          </w:divBdr>
        </w:div>
        <w:div w:id="988289222">
          <w:marLeft w:val="0"/>
          <w:marRight w:val="0"/>
          <w:marTop w:val="0"/>
          <w:marBottom w:val="0"/>
          <w:divBdr>
            <w:top w:val="none" w:sz="0" w:space="0" w:color="auto"/>
            <w:left w:val="none" w:sz="0" w:space="0" w:color="auto"/>
            <w:bottom w:val="none" w:sz="0" w:space="0" w:color="auto"/>
            <w:right w:val="none" w:sz="0" w:space="0" w:color="auto"/>
          </w:divBdr>
        </w:div>
        <w:div w:id="1010643769">
          <w:marLeft w:val="0"/>
          <w:marRight w:val="0"/>
          <w:marTop w:val="0"/>
          <w:marBottom w:val="0"/>
          <w:divBdr>
            <w:top w:val="none" w:sz="0" w:space="0" w:color="auto"/>
            <w:left w:val="none" w:sz="0" w:space="0" w:color="auto"/>
            <w:bottom w:val="none" w:sz="0" w:space="0" w:color="auto"/>
            <w:right w:val="none" w:sz="0" w:space="0" w:color="auto"/>
          </w:divBdr>
        </w:div>
        <w:div w:id="1023746193">
          <w:marLeft w:val="0"/>
          <w:marRight w:val="0"/>
          <w:marTop w:val="0"/>
          <w:marBottom w:val="0"/>
          <w:divBdr>
            <w:top w:val="none" w:sz="0" w:space="0" w:color="auto"/>
            <w:left w:val="none" w:sz="0" w:space="0" w:color="auto"/>
            <w:bottom w:val="none" w:sz="0" w:space="0" w:color="auto"/>
            <w:right w:val="none" w:sz="0" w:space="0" w:color="auto"/>
          </w:divBdr>
        </w:div>
        <w:div w:id="1045180171">
          <w:marLeft w:val="0"/>
          <w:marRight w:val="0"/>
          <w:marTop w:val="0"/>
          <w:marBottom w:val="0"/>
          <w:divBdr>
            <w:top w:val="none" w:sz="0" w:space="0" w:color="auto"/>
            <w:left w:val="none" w:sz="0" w:space="0" w:color="auto"/>
            <w:bottom w:val="none" w:sz="0" w:space="0" w:color="auto"/>
            <w:right w:val="none" w:sz="0" w:space="0" w:color="auto"/>
          </w:divBdr>
        </w:div>
        <w:div w:id="1147747276">
          <w:marLeft w:val="0"/>
          <w:marRight w:val="0"/>
          <w:marTop w:val="0"/>
          <w:marBottom w:val="0"/>
          <w:divBdr>
            <w:top w:val="none" w:sz="0" w:space="0" w:color="auto"/>
            <w:left w:val="none" w:sz="0" w:space="0" w:color="auto"/>
            <w:bottom w:val="none" w:sz="0" w:space="0" w:color="auto"/>
            <w:right w:val="none" w:sz="0" w:space="0" w:color="auto"/>
          </w:divBdr>
        </w:div>
        <w:div w:id="1206405213">
          <w:marLeft w:val="0"/>
          <w:marRight w:val="0"/>
          <w:marTop w:val="0"/>
          <w:marBottom w:val="0"/>
          <w:divBdr>
            <w:top w:val="none" w:sz="0" w:space="0" w:color="auto"/>
            <w:left w:val="none" w:sz="0" w:space="0" w:color="auto"/>
            <w:bottom w:val="none" w:sz="0" w:space="0" w:color="auto"/>
            <w:right w:val="none" w:sz="0" w:space="0" w:color="auto"/>
          </w:divBdr>
        </w:div>
        <w:div w:id="1217473031">
          <w:marLeft w:val="0"/>
          <w:marRight w:val="0"/>
          <w:marTop w:val="0"/>
          <w:marBottom w:val="0"/>
          <w:divBdr>
            <w:top w:val="none" w:sz="0" w:space="0" w:color="auto"/>
            <w:left w:val="none" w:sz="0" w:space="0" w:color="auto"/>
            <w:bottom w:val="none" w:sz="0" w:space="0" w:color="auto"/>
            <w:right w:val="none" w:sz="0" w:space="0" w:color="auto"/>
          </w:divBdr>
        </w:div>
        <w:div w:id="1220674490">
          <w:marLeft w:val="0"/>
          <w:marRight w:val="0"/>
          <w:marTop w:val="0"/>
          <w:marBottom w:val="0"/>
          <w:divBdr>
            <w:top w:val="none" w:sz="0" w:space="0" w:color="auto"/>
            <w:left w:val="none" w:sz="0" w:space="0" w:color="auto"/>
            <w:bottom w:val="none" w:sz="0" w:space="0" w:color="auto"/>
            <w:right w:val="none" w:sz="0" w:space="0" w:color="auto"/>
          </w:divBdr>
        </w:div>
        <w:div w:id="1222905479">
          <w:marLeft w:val="0"/>
          <w:marRight w:val="0"/>
          <w:marTop w:val="0"/>
          <w:marBottom w:val="0"/>
          <w:divBdr>
            <w:top w:val="none" w:sz="0" w:space="0" w:color="auto"/>
            <w:left w:val="none" w:sz="0" w:space="0" w:color="auto"/>
            <w:bottom w:val="none" w:sz="0" w:space="0" w:color="auto"/>
            <w:right w:val="none" w:sz="0" w:space="0" w:color="auto"/>
          </w:divBdr>
        </w:div>
        <w:div w:id="1254167455">
          <w:marLeft w:val="0"/>
          <w:marRight w:val="0"/>
          <w:marTop w:val="0"/>
          <w:marBottom w:val="0"/>
          <w:divBdr>
            <w:top w:val="none" w:sz="0" w:space="0" w:color="auto"/>
            <w:left w:val="none" w:sz="0" w:space="0" w:color="auto"/>
            <w:bottom w:val="none" w:sz="0" w:space="0" w:color="auto"/>
            <w:right w:val="none" w:sz="0" w:space="0" w:color="auto"/>
          </w:divBdr>
        </w:div>
        <w:div w:id="1295939938">
          <w:marLeft w:val="0"/>
          <w:marRight w:val="0"/>
          <w:marTop w:val="0"/>
          <w:marBottom w:val="0"/>
          <w:divBdr>
            <w:top w:val="none" w:sz="0" w:space="0" w:color="auto"/>
            <w:left w:val="none" w:sz="0" w:space="0" w:color="auto"/>
            <w:bottom w:val="none" w:sz="0" w:space="0" w:color="auto"/>
            <w:right w:val="none" w:sz="0" w:space="0" w:color="auto"/>
          </w:divBdr>
        </w:div>
        <w:div w:id="1342779513">
          <w:marLeft w:val="0"/>
          <w:marRight w:val="0"/>
          <w:marTop w:val="0"/>
          <w:marBottom w:val="0"/>
          <w:divBdr>
            <w:top w:val="none" w:sz="0" w:space="0" w:color="auto"/>
            <w:left w:val="none" w:sz="0" w:space="0" w:color="auto"/>
            <w:bottom w:val="none" w:sz="0" w:space="0" w:color="auto"/>
            <w:right w:val="none" w:sz="0" w:space="0" w:color="auto"/>
          </w:divBdr>
        </w:div>
        <w:div w:id="1384981578">
          <w:marLeft w:val="0"/>
          <w:marRight w:val="0"/>
          <w:marTop w:val="0"/>
          <w:marBottom w:val="0"/>
          <w:divBdr>
            <w:top w:val="none" w:sz="0" w:space="0" w:color="auto"/>
            <w:left w:val="none" w:sz="0" w:space="0" w:color="auto"/>
            <w:bottom w:val="none" w:sz="0" w:space="0" w:color="auto"/>
            <w:right w:val="none" w:sz="0" w:space="0" w:color="auto"/>
          </w:divBdr>
        </w:div>
        <w:div w:id="1475758300">
          <w:marLeft w:val="0"/>
          <w:marRight w:val="0"/>
          <w:marTop w:val="0"/>
          <w:marBottom w:val="0"/>
          <w:divBdr>
            <w:top w:val="none" w:sz="0" w:space="0" w:color="auto"/>
            <w:left w:val="none" w:sz="0" w:space="0" w:color="auto"/>
            <w:bottom w:val="none" w:sz="0" w:space="0" w:color="auto"/>
            <w:right w:val="none" w:sz="0" w:space="0" w:color="auto"/>
          </w:divBdr>
        </w:div>
        <w:div w:id="1583687134">
          <w:marLeft w:val="0"/>
          <w:marRight w:val="0"/>
          <w:marTop w:val="0"/>
          <w:marBottom w:val="0"/>
          <w:divBdr>
            <w:top w:val="none" w:sz="0" w:space="0" w:color="auto"/>
            <w:left w:val="none" w:sz="0" w:space="0" w:color="auto"/>
            <w:bottom w:val="none" w:sz="0" w:space="0" w:color="auto"/>
            <w:right w:val="none" w:sz="0" w:space="0" w:color="auto"/>
          </w:divBdr>
        </w:div>
        <w:div w:id="1719667190">
          <w:marLeft w:val="0"/>
          <w:marRight w:val="0"/>
          <w:marTop w:val="0"/>
          <w:marBottom w:val="0"/>
          <w:divBdr>
            <w:top w:val="none" w:sz="0" w:space="0" w:color="auto"/>
            <w:left w:val="none" w:sz="0" w:space="0" w:color="auto"/>
            <w:bottom w:val="none" w:sz="0" w:space="0" w:color="auto"/>
            <w:right w:val="none" w:sz="0" w:space="0" w:color="auto"/>
          </w:divBdr>
        </w:div>
        <w:div w:id="1724328614">
          <w:marLeft w:val="0"/>
          <w:marRight w:val="0"/>
          <w:marTop w:val="0"/>
          <w:marBottom w:val="0"/>
          <w:divBdr>
            <w:top w:val="none" w:sz="0" w:space="0" w:color="auto"/>
            <w:left w:val="none" w:sz="0" w:space="0" w:color="auto"/>
            <w:bottom w:val="none" w:sz="0" w:space="0" w:color="auto"/>
            <w:right w:val="none" w:sz="0" w:space="0" w:color="auto"/>
          </w:divBdr>
        </w:div>
        <w:div w:id="1764565692">
          <w:marLeft w:val="0"/>
          <w:marRight w:val="0"/>
          <w:marTop w:val="0"/>
          <w:marBottom w:val="0"/>
          <w:divBdr>
            <w:top w:val="none" w:sz="0" w:space="0" w:color="auto"/>
            <w:left w:val="none" w:sz="0" w:space="0" w:color="auto"/>
            <w:bottom w:val="none" w:sz="0" w:space="0" w:color="auto"/>
            <w:right w:val="none" w:sz="0" w:space="0" w:color="auto"/>
          </w:divBdr>
        </w:div>
        <w:div w:id="1806775446">
          <w:marLeft w:val="0"/>
          <w:marRight w:val="0"/>
          <w:marTop w:val="0"/>
          <w:marBottom w:val="0"/>
          <w:divBdr>
            <w:top w:val="none" w:sz="0" w:space="0" w:color="auto"/>
            <w:left w:val="none" w:sz="0" w:space="0" w:color="auto"/>
            <w:bottom w:val="none" w:sz="0" w:space="0" w:color="auto"/>
            <w:right w:val="none" w:sz="0" w:space="0" w:color="auto"/>
          </w:divBdr>
        </w:div>
        <w:div w:id="1807046755">
          <w:marLeft w:val="0"/>
          <w:marRight w:val="0"/>
          <w:marTop w:val="0"/>
          <w:marBottom w:val="0"/>
          <w:divBdr>
            <w:top w:val="none" w:sz="0" w:space="0" w:color="auto"/>
            <w:left w:val="none" w:sz="0" w:space="0" w:color="auto"/>
            <w:bottom w:val="none" w:sz="0" w:space="0" w:color="auto"/>
            <w:right w:val="none" w:sz="0" w:space="0" w:color="auto"/>
          </w:divBdr>
        </w:div>
        <w:div w:id="1814298743">
          <w:marLeft w:val="0"/>
          <w:marRight w:val="0"/>
          <w:marTop w:val="0"/>
          <w:marBottom w:val="0"/>
          <w:divBdr>
            <w:top w:val="none" w:sz="0" w:space="0" w:color="auto"/>
            <w:left w:val="none" w:sz="0" w:space="0" w:color="auto"/>
            <w:bottom w:val="none" w:sz="0" w:space="0" w:color="auto"/>
            <w:right w:val="none" w:sz="0" w:space="0" w:color="auto"/>
          </w:divBdr>
        </w:div>
        <w:div w:id="1916015391">
          <w:marLeft w:val="0"/>
          <w:marRight w:val="0"/>
          <w:marTop w:val="0"/>
          <w:marBottom w:val="0"/>
          <w:divBdr>
            <w:top w:val="none" w:sz="0" w:space="0" w:color="auto"/>
            <w:left w:val="none" w:sz="0" w:space="0" w:color="auto"/>
            <w:bottom w:val="none" w:sz="0" w:space="0" w:color="auto"/>
            <w:right w:val="none" w:sz="0" w:space="0" w:color="auto"/>
          </w:divBdr>
        </w:div>
        <w:div w:id="1928953076">
          <w:marLeft w:val="0"/>
          <w:marRight w:val="0"/>
          <w:marTop w:val="0"/>
          <w:marBottom w:val="0"/>
          <w:divBdr>
            <w:top w:val="none" w:sz="0" w:space="0" w:color="auto"/>
            <w:left w:val="none" w:sz="0" w:space="0" w:color="auto"/>
            <w:bottom w:val="none" w:sz="0" w:space="0" w:color="auto"/>
            <w:right w:val="none" w:sz="0" w:space="0" w:color="auto"/>
          </w:divBdr>
        </w:div>
        <w:div w:id="2004357144">
          <w:marLeft w:val="0"/>
          <w:marRight w:val="0"/>
          <w:marTop w:val="0"/>
          <w:marBottom w:val="0"/>
          <w:divBdr>
            <w:top w:val="none" w:sz="0" w:space="0" w:color="auto"/>
            <w:left w:val="none" w:sz="0" w:space="0" w:color="auto"/>
            <w:bottom w:val="none" w:sz="0" w:space="0" w:color="auto"/>
            <w:right w:val="none" w:sz="0" w:space="0" w:color="auto"/>
          </w:divBdr>
        </w:div>
        <w:div w:id="2043482047">
          <w:marLeft w:val="0"/>
          <w:marRight w:val="0"/>
          <w:marTop w:val="0"/>
          <w:marBottom w:val="0"/>
          <w:divBdr>
            <w:top w:val="none" w:sz="0" w:space="0" w:color="auto"/>
            <w:left w:val="none" w:sz="0" w:space="0" w:color="auto"/>
            <w:bottom w:val="none" w:sz="0" w:space="0" w:color="auto"/>
            <w:right w:val="none" w:sz="0" w:space="0" w:color="auto"/>
          </w:divBdr>
        </w:div>
      </w:divsChild>
    </w:div>
    <w:div w:id="376321999">
      <w:bodyDiv w:val="1"/>
      <w:marLeft w:val="0"/>
      <w:marRight w:val="0"/>
      <w:marTop w:val="0"/>
      <w:marBottom w:val="0"/>
      <w:divBdr>
        <w:top w:val="none" w:sz="0" w:space="0" w:color="auto"/>
        <w:left w:val="none" w:sz="0" w:space="0" w:color="auto"/>
        <w:bottom w:val="none" w:sz="0" w:space="0" w:color="auto"/>
        <w:right w:val="none" w:sz="0" w:space="0" w:color="auto"/>
      </w:divBdr>
      <w:divsChild>
        <w:div w:id="655383485">
          <w:marLeft w:val="0"/>
          <w:marRight w:val="0"/>
          <w:marTop w:val="0"/>
          <w:marBottom w:val="0"/>
          <w:divBdr>
            <w:top w:val="none" w:sz="0" w:space="0" w:color="auto"/>
            <w:left w:val="none" w:sz="0" w:space="0" w:color="auto"/>
            <w:bottom w:val="none" w:sz="0" w:space="0" w:color="auto"/>
            <w:right w:val="none" w:sz="0" w:space="0" w:color="auto"/>
          </w:divBdr>
          <w:divsChild>
            <w:div w:id="676735003">
              <w:marLeft w:val="0"/>
              <w:marRight w:val="0"/>
              <w:marTop w:val="0"/>
              <w:marBottom w:val="0"/>
              <w:divBdr>
                <w:top w:val="none" w:sz="0" w:space="0" w:color="auto"/>
                <w:left w:val="none" w:sz="0" w:space="0" w:color="auto"/>
                <w:bottom w:val="none" w:sz="0" w:space="0" w:color="auto"/>
                <w:right w:val="none" w:sz="0" w:space="0" w:color="auto"/>
              </w:divBdr>
              <w:divsChild>
                <w:div w:id="1475369264">
                  <w:marLeft w:val="0"/>
                  <w:marRight w:val="0"/>
                  <w:marTop w:val="0"/>
                  <w:marBottom w:val="0"/>
                  <w:divBdr>
                    <w:top w:val="none" w:sz="0" w:space="0" w:color="auto"/>
                    <w:left w:val="none" w:sz="0" w:space="0" w:color="auto"/>
                    <w:bottom w:val="none" w:sz="0" w:space="0" w:color="auto"/>
                    <w:right w:val="none" w:sz="0" w:space="0" w:color="auto"/>
                  </w:divBdr>
                  <w:divsChild>
                    <w:div w:id="1663965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84277">
      <w:bodyDiv w:val="1"/>
      <w:marLeft w:val="0"/>
      <w:marRight w:val="0"/>
      <w:marTop w:val="0"/>
      <w:marBottom w:val="0"/>
      <w:divBdr>
        <w:top w:val="none" w:sz="0" w:space="0" w:color="auto"/>
        <w:left w:val="none" w:sz="0" w:space="0" w:color="auto"/>
        <w:bottom w:val="none" w:sz="0" w:space="0" w:color="auto"/>
        <w:right w:val="none" w:sz="0" w:space="0" w:color="auto"/>
      </w:divBdr>
      <w:divsChild>
        <w:div w:id="95827852">
          <w:marLeft w:val="0"/>
          <w:marRight w:val="0"/>
          <w:marTop w:val="0"/>
          <w:marBottom w:val="0"/>
          <w:divBdr>
            <w:top w:val="none" w:sz="0" w:space="0" w:color="auto"/>
            <w:left w:val="none" w:sz="0" w:space="0" w:color="auto"/>
            <w:bottom w:val="none" w:sz="0" w:space="0" w:color="auto"/>
            <w:right w:val="none" w:sz="0" w:space="0" w:color="auto"/>
          </w:divBdr>
          <w:divsChild>
            <w:div w:id="101728678">
              <w:marLeft w:val="0"/>
              <w:marRight w:val="0"/>
              <w:marTop w:val="0"/>
              <w:marBottom w:val="0"/>
              <w:divBdr>
                <w:top w:val="none" w:sz="0" w:space="0" w:color="auto"/>
                <w:left w:val="none" w:sz="0" w:space="0" w:color="auto"/>
                <w:bottom w:val="none" w:sz="0" w:space="0" w:color="auto"/>
                <w:right w:val="none" w:sz="0" w:space="0" w:color="auto"/>
              </w:divBdr>
              <w:divsChild>
                <w:div w:id="1570001809">
                  <w:marLeft w:val="0"/>
                  <w:marRight w:val="0"/>
                  <w:marTop w:val="0"/>
                  <w:marBottom w:val="0"/>
                  <w:divBdr>
                    <w:top w:val="none" w:sz="0" w:space="0" w:color="auto"/>
                    <w:left w:val="none" w:sz="0" w:space="0" w:color="auto"/>
                    <w:bottom w:val="none" w:sz="0" w:space="0" w:color="auto"/>
                    <w:right w:val="none" w:sz="0" w:space="0" w:color="auto"/>
                  </w:divBdr>
                  <w:divsChild>
                    <w:div w:id="23524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905984">
      <w:bodyDiv w:val="1"/>
      <w:marLeft w:val="0"/>
      <w:marRight w:val="0"/>
      <w:marTop w:val="0"/>
      <w:marBottom w:val="0"/>
      <w:divBdr>
        <w:top w:val="none" w:sz="0" w:space="0" w:color="auto"/>
        <w:left w:val="none" w:sz="0" w:space="0" w:color="auto"/>
        <w:bottom w:val="none" w:sz="0" w:space="0" w:color="auto"/>
        <w:right w:val="none" w:sz="0" w:space="0" w:color="auto"/>
      </w:divBdr>
      <w:divsChild>
        <w:div w:id="1874296321">
          <w:marLeft w:val="0"/>
          <w:marRight w:val="0"/>
          <w:marTop w:val="0"/>
          <w:marBottom w:val="0"/>
          <w:divBdr>
            <w:top w:val="none" w:sz="0" w:space="0" w:color="auto"/>
            <w:left w:val="none" w:sz="0" w:space="0" w:color="auto"/>
            <w:bottom w:val="none" w:sz="0" w:space="0" w:color="auto"/>
            <w:right w:val="none" w:sz="0" w:space="0" w:color="auto"/>
          </w:divBdr>
          <w:divsChild>
            <w:div w:id="1620338364">
              <w:marLeft w:val="0"/>
              <w:marRight w:val="0"/>
              <w:marTop w:val="0"/>
              <w:marBottom w:val="0"/>
              <w:divBdr>
                <w:top w:val="none" w:sz="0" w:space="0" w:color="auto"/>
                <w:left w:val="none" w:sz="0" w:space="0" w:color="auto"/>
                <w:bottom w:val="none" w:sz="0" w:space="0" w:color="auto"/>
                <w:right w:val="none" w:sz="0" w:space="0" w:color="auto"/>
              </w:divBdr>
              <w:divsChild>
                <w:div w:id="617025549">
                  <w:marLeft w:val="0"/>
                  <w:marRight w:val="0"/>
                  <w:marTop w:val="0"/>
                  <w:marBottom w:val="0"/>
                  <w:divBdr>
                    <w:top w:val="none" w:sz="0" w:space="0" w:color="auto"/>
                    <w:left w:val="none" w:sz="0" w:space="0" w:color="auto"/>
                    <w:bottom w:val="none" w:sz="0" w:space="0" w:color="auto"/>
                    <w:right w:val="none" w:sz="0" w:space="0" w:color="auto"/>
                  </w:divBdr>
                  <w:divsChild>
                    <w:div w:id="1784838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7750517">
      <w:bodyDiv w:val="1"/>
      <w:marLeft w:val="0"/>
      <w:marRight w:val="0"/>
      <w:marTop w:val="0"/>
      <w:marBottom w:val="0"/>
      <w:divBdr>
        <w:top w:val="none" w:sz="0" w:space="0" w:color="auto"/>
        <w:left w:val="none" w:sz="0" w:space="0" w:color="auto"/>
        <w:bottom w:val="none" w:sz="0" w:space="0" w:color="auto"/>
        <w:right w:val="none" w:sz="0" w:space="0" w:color="auto"/>
      </w:divBdr>
    </w:div>
    <w:div w:id="429856896">
      <w:bodyDiv w:val="1"/>
      <w:marLeft w:val="0"/>
      <w:marRight w:val="0"/>
      <w:marTop w:val="0"/>
      <w:marBottom w:val="0"/>
      <w:divBdr>
        <w:top w:val="none" w:sz="0" w:space="0" w:color="auto"/>
        <w:left w:val="none" w:sz="0" w:space="0" w:color="auto"/>
        <w:bottom w:val="none" w:sz="0" w:space="0" w:color="auto"/>
        <w:right w:val="none" w:sz="0" w:space="0" w:color="auto"/>
      </w:divBdr>
      <w:divsChild>
        <w:div w:id="1627924549">
          <w:marLeft w:val="0"/>
          <w:marRight w:val="0"/>
          <w:marTop w:val="0"/>
          <w:marBottom w:val="0"/>
          <w:divBdr>
            <w:top w:val="none" w:sz="0" w:space="0" w:color="auto"/>
            <w:left w:val="none" w:sz="0" w:space="0" w:color="auto"/>
            <w:bottom w:val="none" w:sz="0" w:space="0" w:color="auto"/>
            <w:right w:val="none" w:sz="0" w:space="0" w:color="auto"/>
          </w:divBdr>
        </w:div>
        <w:div w:id="1955751875">
          <w:marLeft w:val="0"/>
          <w:marRight w:val="0"/>
          <w:marTop w:val="0"/>
          <w:marBottom w:val="0"/>
          <w:divBdr>
            <w:top w:val="none" w:sz="0" w:space="0" w:color="auto"/>
            <w:left w:val="none" w:sz="0" w:space="0" w:color="auto"/>
            <w:bottom w:val="none" w:sz="0" w:space="0" w:color="auto"/>
            <w:right w:val="none" w:sz="0" w:space="0" w:color="auto"/>
          </w:divBdr>
        </w:div>
        <w:div w:id="1249194464">
          <w:marLeft w:val="0"/>
          <w:marRight w:val="0"/>
          <w:marTop w:val="0"/>
          <w:marBottom w:val="0"/>
          <w:divBdr>
            <w:top w:val="none" w:sz="0" w:space="0" w:color="auto"/>
            <w:left w:val="none" w:sz="0" w:space="0" w:color="auto"/>
            <w:bottom w:val="none" w:sz="0" w:space="0" w:color="auto"/>
            <w:right w:val="none" w:sz="0" w:space="0" w:color="auto"/>
          </w:divBdr>
        </w:div>
        <w:div w:id="1841966574">
          <w:marLeft w:val="0"/>
          <w:marRight w:val="0"/>
          <w:marTop w:val="0"/>
          <w:marBottom w:val="0"/>
          <w:divBdr>
            <w:top w:val="none" w:sz="0" w:space="0" w:color="auto"/>
            <w:left w:val="none" w:sz="0" w:space="0" w:color="auto"/>
            <w:bottom w:val="none" w:sz="0" w:space="0" w:color="auto"/>
            <w:right w:val="none" w:sz="0" w:space="0" w:color="auto"/>
          </w:divBdr>
        </w:div>
        <w:div w:id="184372220">
          <w:marLeft w:val="0"/>
          <w:marRight w:val="0"/>
          <w:marTop w:val="0"/>
          <w:marBottom w:val="0"/>
          <w:divBdr>
            <w:top w:val="none" w:sz="0" w:space="0" w:color="auto"/>
            <w:left w:val="none" w:sz="0" w:space="0" w:color="auto"/>
            <w:bottom w:val="none" w:sz="0" w:space="0" w:color="auto"/>
            <w:right w:val="none" w:sz="0" w:space="0" w:color="auto"/>
          </w:divBdr>
        </w:div>
        <w:div w:id="317466765">
          <w:marLeft w:val="0"/>
          <w:marRight w:val="0"/>
          <w:marTop w:val="0"/>
          <w:marBottom w:val="0"/>
          <w:divBdr>
            <w:top w:val="none" w:sz="0" w:space="0" w:color="auto"/>
            <w:left w:val="none" w:sz="0" w:space="0" w:color="auto"/>
            <w:bottom w:val="none" w:sz="0" w:space="0" w:color="auto"/>
            <w:right w:val="none" w:sz="0" w:space="0" w:color="auto"/>
          </w:divBdr>
        </w:div>
        <w:div w:id="1183324418">
          <w:marLeft w:val="0"/>
          <w:marRight w:val="0"/>
          <w:marTop w:val="0"/>
          <w:marBottom w:val="0"/>
          <w:divBdr>
            <w:top w:val="none" w:sz="0" w:space="0" w:color="auto"/>
            <w:left w:val="none" w:sz="0" w:space="0" w:color="auto"/>
            <w:bottom w:val="none" w:sz="0" w:space="0" w:color="auto"/>
            <w:right w:val="none" w:sz="0" w:space="0" w:color="auto"/>
          </w:divBdr>
        </w:div>
        <w:div w:id="1863779226">
          <w:marLeft w:val="0"/>
          <w:marRight w:val="0"/>
          <w:marTop w:val="0"/>
          <w:marBottom w:val="0"/>
          <w:divBdr>
            <w:top w:val="none" w:sz="0" w:space="0" w:color="auto"/>
            <w:left w:val="none" w:sz="0" w:space="0" w:color="auto"/>
            <w:bottom w:val="none" w:sz="0" w:space="0" w:color="auto"/>
            <w:right w:val="none" w:sz="0" w:space="0" w:color="auto"/>
          </w:divBdr>
        </w:div>
        <w:div w:id="799148311">
          <w:marLeft w:val="0"/>
          <w:marRight w:val="0"/>
          <w:marTop w:val="0"/>
          <w:marBottom w:val="0"/>
          <w:divBdr>
            <w:top w:val="none" w:sz="0" w:space="0" w:color="auto"/>
            <w:left w:val="none" w:sz="0" w:space="0" w:color="auto"/>
            <w:bottom w:val="none" w:sz="0" w:space="0" w:color="auto"/>
            <w:right w:val="none" w:sz="0" w:space="0" w:color="auto"/>
          </w:divBdr>
        </w:div>
        <w:div w:id="917786819">
          <w:marLeft w:val="0"/>
          <w:marRight w:val="0"/>
          <w:marTop w:val="0"/>
          <w:marBottom w:val="0"/>
          <w:divBdr>
            <w:top w:val="none" w:sz="0" w:space="0" w:color="auto"/>
            <w:left w:val="none" w:sz="0" w:space="0" w:color="auto"/>
            <w:bottom w:val="none" w:sz="0" w:space="0" w:color="auto"/>
            <w:right w:val="none" w:sz="0" w:space="0" w:color="auto"/>
          </w:divBdr>
        </w:div>
        <w:div w:id="1680692646">
          <w:marLeft w:val="0"/>
          <w:marRight w:val="0"/>
          <w:marTop w:val="0"/>
          <w:marBottom w:val="0"/>
          <w:divBdr>
            <w:top w:val="none" w:sz="0" w:space="0" w:color="auto"/>
            <w:left w:val="none" w:sz="0" w:space="0" w:color="auto"/>
            <w:bottom w:val="none" w:sz="0" w:space="0" w:color="auto"/>
            <w:right w:val="none" w:sz="0" w:space="0" w:color="auto"/>
          </w:divBdr>
        </w:div>
        <w:div w:id="1906140123">
          <w:marLeft w:val="0"/>
          <w:marRight w:val="0"/>
          <w:marTop w:val="0"/>
          <w:marBottom w:val="0"/>
          <w:divBdr>
            <w:top w:val="none" w:sz="0" w:space="0" w:color="auto"/>
            <w:left w:val="none" w:sz="0" w:space="0" w:color="auto"/>
            <w:bottom w:val="none" w:sz="0" w:space="0" w:color="auto"/>
            <w:right w:val="none" w:sz="0" w:space="0" w:color="auto"/>
          </w:divBdr>
        </w:div>
        <w:div w:id="1588884355">
          <w:marLeft w:val="0"/>
          <w:marRight w:val="0"/>
          <w:marTop w:val="0"/>
          <w:marBottom w:val="0"/>
          <w:divBdr>
            <w:top w:val="none" w:sz="0" w:space="0" w:color="auto"/>
            <w:left w:val="none" w:sz="0" w:space="0" w:color="auto"/>
            <w:bottom w:val="none" w:sz="0" w:space="0" w:color="auto"/>
            <w:right w:val="none" w:sz="0" w:space="0" w:color="auto"/>
          </w:divBdr>
        </w:div>
        <w:div w:id="154611487">
          <w:marLeft w:val="0"/>
          <w:marRight w:val="0"/>
          <w:marTop w:val="0"/>
          <w:marBottom w:val="0"/>
          <w:divBdr>
            <w:top w:val="none" w:sz="0" w:space="0" w:color="auto"/>
            <w:left w:val="none" w:sz="0" w:space="0" w:color="auto"/>
            <w:bottom w:val="none" w:sz="0" w:space="0" w:color="auto"/>
            <w:right w:val="none" w:sz="0" w:space="0" w:color="auto"/>
          </w:divBdr>
        </w:div>
        <w:div w:id="1300498405">
          <w:marLeft w:val="0"/>
          <w:marRight w:val="0"/>
          <w:marTop w:val="0"/>
          <w:marBottom w:val="0"/>
          <w:divBdr>
            <w:top w:val="none" w:sz="0" w:space="0" w:color="auto"/>
            <w:left w:val="none" w:sz="0" w:space="0" w:color="auto"/>
            <w:bottom w:val="none" w:sz="0" w:space="0" w:color="auto"/>
            <w:right w:val="none" w:sz="0" w:space="0" w:color="auto"/>
          </w:divBdr>
        </w:div>
        <w:div w:id="1447234606">
          <w:marLeft w:val="0"/>
          <w:marRight w:val="0"/>
          <w:marTop w:val="0"/>
          <w:marBottom w:val="0"/>
          <w:divBdr>
            <w:top w:val="none" w:sz="0" w:space="0" w:color="auto"/>
            <w:left w:val="none" w:sz="0" w:space="0" w:color="auto"/>
            <w:bottom w:val="none" w:sz="0" w:space="0" w:color="auto"/>
            <w:right w:val="none" w:sz="0" w:space="0" w:color="auto"/>
          </w:divBdr>
        </w:div>
        <w:div w:id="1044718127">
          <w:marLeft w:val="0"/>
          <w:marRight w:val="0"/>
          <w:marTop w:val="0"/>
          <w:marBottom w:val="0"/>
          <w:divBdr>
            <w:top w:val="none" w:sz="0" w:space="0" w:color="auto"/>
            <w:left w:val="none" w:sz="0" w:space="0" w:color="auto"/>
            <w:bottom w:val="none" w:sz="0" w:space="0" w:color="auto"/>
            <w:right w:val="none" w:sz="0" w:space="0" w:color="auto"/>
          </w:divBdr>
        </w:div>
        <w:div w:id="1898474329">
          <w:marLeft w:val="0"/>
          <w:marRight w:val="0"/>
          <w:marTop w:val="0"/>
          <w:marBottom w:val="0"/>
          <w:divBdr>
            <w:top w:val="none" w:sz="0" w:space="0" w:color="auto"/>
            <w:left w:val="none" w:sz="0" w:space="0" w:color="auto"/>
            <w:bottom w:val="none" w:sz="0" w:space="0" w:color="auto"/>
            <w:right w:val="none" w:sz="0" w:space="0" w:color="auto"/>
          </w:divBdr>
        </w:div>
        <w:div w:id="1289431354">
          <w:marLeft w:val="0"/>
          <w:marRight w:val="0"/>
          <w:marTop w:val="0"/>
          <w:marBottom w:val="0"/>
          <w:divBdr>
            <w:top w:val="none" w:sz="0" w:space="0" w:color="auto"/>
            <w:left w:val="none" w:sz="0" w:space="0" w:color="auto"/>
            <w:bottom w:val="none" w:sz="0" w:space="0" w:color="auto"/>
            <w:right w:val="none" w:sz="0" w:space="0" w:color="auto"/>
          </w:divBdr>
        </w:div>
        <w:div w:id="643581706">
          <w:marLeft w:val="0"/>
          <w:marRight w:val="0"/>
          <w:marTop w:val="0"/>
          <w:marBottom w:val="0"/>
          <w:divBdr>
            <w:top w:val="none" w:sz="0" w:space="0" w:color="auto"/>
            <w:left w:val="none" w:sz="0" w:space="0" w:color="auto"/>
            <w:bottom w:val="none" w:sz="0" w:space="0" w:color="auto"/>
            <w:right w:val="none" w:sz="0" w:space="0" w:color="auto"/>
          </w:divBdr>
        </w:div>
        <w:div w:id="1660620887">
          <w:marLeft w:val="0"/>
          <w:marRight w:val="0"/>
          <w:marTop w:val="0"/>
          <w:marBottom w:val="0"/>
          <w:divBdr>
            <w:top w:val="none" w:sz="0" w:space="0" w:color="auto"/>
            <w:left w:val="none" w:sz="0" w:space="0" w:color="auto"/>
            <w:bottom w:val="none" w:sz="0" w:space="0" w:color="auto"/>
            <w:right w:val="none" w:sz="0" w:space="0" w:color="auto"/>
          </w:divBdr>
        </w:div>
        <w:div w:id="2010138980">
          <w:marLeft w:val="0"/>
          <w:marRight w:val="0"/>
          <w:marTop w:val="0"/>
          <w:marBottom w:val="0"/>
          <w:divBdr>
            <w:top w:val="none" w:sz="0" w:space="0" w:color="auto"/>
            <w:left w:val="none" w:sz="0" w:space="0" w:color="auto"/>
            <w:bottom w:val="none" w:sz="0" w:space="0" w:color="auto"/>
            <w:right w:val="none" w:sz="0" w:space="0" w:color="auto"/>
          </w:divBdr>
        </w:div>
        <w:div w:id="736317889">
          <w:marLeft w:val="0"/>
          <w:marRight w:val="0"/>
          <w:marTop w:val="0"/>
          <w:marBottom w:val="0"/>
          <w:divBdr>
            <w:top w:val="none" w:sz="0" w:space="0" w:color="auto"/>
            <w:left w:val="none" w:sz="0" w:space="0" w:color="auto"/>
            <w:bottom w:val="none" w:sz="0" w:space="0" w:color="auto"/>
            <w:right w:val="none" w:sz="0" w:space="0" w:color="auto"/>
          </w:divBdr>
        </w:div>
        <w:div w:id="1817527886">
          <w:marLeft w:val="0"/>
          <w:marRight w:val="0"/>
          <w:marTop w:val="0"/>
          <w:marBottom w:val="0"/>
          <w:divBdr>
            <w:top w:val="none" w:sz="0" w:space="0" w:color="auto"/>
            <w:left w:val="none" w:sz="0" w:space="0" w:color="auto"/>
            <w:bottom w:val="none" w:sz="0" w:space="0" w:color="auto"/>
            <w:right w:val="none" w:sz="0" w:space="0" w:color="auto"/>
          </w:divBdr>
        </w:div>
        <w:div w:id="941570373">
          <w:marLeft w:val="0"/>
          <w:marRight w:val="0"/>
          <w:marTop w:val="0"/>
          <w:marBottom w:val="0"/>
          <w:divBdr>
            <w:top w:val="none" w:sz="0" w:space="0" w:color="auto"/>
            <w:left w:val="none" w:sz="0" w:space="0" w:color="auto"/>
            <w:bottom w:val="none" w:sz="0" w:space="0" w:color="auto"/>
            <w:right w:val="none" w:sz="0" w:space="0" w:color="auto"/>
          </w:divBdr>
        </w:div>
        <w:div w:id="722289496">
          <w:marLeft w:val="0"/>
          <w:marRight w:val="0"/>
          <w:marTop w:val="0"/>
          <w:marBottom w:val="0"/>
          <w:divBdr>
            <w:top w:val="none" w:sz="0" w:space="0" w:color="auto"/>
            <w:left w:val="none" w:sz="0" w:space="0" w:color="auto"/>
            <w:bottom w:val="none" w:sz="0" w:space="0" w:color="auto"/>
            <w:right w:val="none" w:sz="0" w:space="0" w:color="auto"/>
          </w:divBdr>
        </w:div>
        <w:div w:id="583687435">
          <w:marLeft w:val="0"/>
          <w:marRight w:val="0"/>
          <w:marTop w:val="0"/>
          <w:marBottom w:val="0"/>
          <w:divBdr>
            <w:top w:val="none" w:sz="0" w:space="0" w:color="auto"/>
            <w:left w:val="none" w:sz="0" w:space="0" w:color="auto"/>
            <w:bottom w:val="none" w:sz="0" w:space="0" w:color="auto"/>
            <w:right w:val="none" w:sz="0" w:space="0" w:color="auto"/>
          </w:divBdr>
        </w:div>
        <w:div w:id="351763659">
          <w:marLeft w:val="0"/>
          <w:marRight w:val="0"/>
          <w:marTop w:val="0"/>
          <w:marBottom w:val="0"/>
          <w:divBdr>
            <w:top w:val="none" w:sz="0" w:space="0" w:color="auto"/>
            <w:left w:val="none" w:sz="0" w:space="0" w:color="auto"/>
            <w:bottom w:val="none" w:sz="0" w:space="0" w:color="auto"/>
            <w:right w:val="none" w:sz="0" w:space="0" w:color="auto"/>
          </w:divBdr>
        </w:div>
        <w:div w:id="499195210">
          <w:marLeft w:val="0"/>
          <w:marRight w:val="0"/>
          <w:marTop w:val="0"/>
          <w:marBottom w:val="0"/>
          <w:divBdr>
            <w:top w:val="none" w:sz="0" w:space="0" w:color="auto"/>
            <w:left w:val="none" w:sz="0" w:space="0" w:color="auto"/>
            <w:bottom w:val="none" w:sz="0" w:space="0" w:color="auto"/>
            <w:right w:val="none" w:sz="0" w:space="0" w:color="auto"/>
          </w:divBdr>
        </w:div>
        <w:div w:id="574167024">
          <w:marLeft w:val="0"/>
          <w:marRight w:val="0"/>
          <w:marTop w:val="0"/>
          <w:marBottom w:val="0"/>
          <w:divBdr>
            <w:top w:val="none" w:sz="0" w:space="0" w:color="auto"/>
            <w:left w:val="none" w:sz="0" w:space="0" w:color="auto"/>
            <w:bottom w:val="none" w:sz="0" w:space="0" w:color="auto"/>
            <w:right w:val="none" w:sz="0" w:space="0" w:color="auto"/>
          </w:divBdr>
        </w:div>
        <w:div w:id="1862475612">
          <w:marLeft w:val="0"/>
          <w:marRight w:val="0"/>
          <w:marTop w:val="0"/>
          <w:marBottom w:val="0"/>
          <w:divBdr>
            <w:top w:val="none" w:sz="0" w:space="0" w:color="auto"/>
            <w:left w:val="none" w:sz="0" w:space="0" w:color="auto"/>
            <w:bottom w:val="none" w:sz="0" w:space="0" w:color="auto"/>
            <w:right w:val="none" w:sz="0" w:space="0" w:color="auto"/>
          </w:divBdr>
        </w:div>
        <w:div w:id="557133656">
          <w:marLeft w:val="0"/>
          <w:marRight w:val="0"/>
          <w:marTop w:val="0"/>
          <w:marBottom w:val="0"/>
          <w:divBdr>
            <w:top w:val="none" w:sz="0" w:space="0" w:color="auto"/>
            <w:left w:val="none" w:sz="0" w:space="0" w:color="auto"/>
            <w:bottom w:val="none" w:sz="0" w:space="0" w:color="auto"/>
            <w:right w:val="none" w:sz="0" w:space="0" w:color="auto"/>
          </w:divBdr>
        </w:div>
        <w:div w:id="1350762636">
          <w:marLeft w:val="0"/>
          <w:marRight w:val="0"/>
          <w:marTop w:val="0"/>
          <w:marBottom w:val="0"/>
          <w:divBdr>
            <w:top w:val="none" w:sz="0" w:space="0" w:color="auto"/>
            <w:left w:val="none" w:sz="0" w:space="0" w:color="auto"/>
            <w:bottom w:val="none" w:sz="0" w:space="0" w:color="auto"/>
            <w:right w:val="none" w:sz="0" w:space="0" w:color="auto"/>
          </w:divBdr>
        </w:div>
        <w:div w:id="219173189">
          <w:marLeft w:val="0"/>
          <w:marRight w:val="0"/>
          <w:marTop w:val="0"/>
          <w:marBottom w:val="0"/>
          <w:divBdr>
            <w:top w:val="none" w:sz="0" w:space="0" w:color="auto"/>
            <w:left w:val="none" w:sz="0" w:space="0" w:color="auto"/>
            <w:bottom w:val="none" w:sz="0" w:space="0" w:color="auto"/>
            <w:right w:val="none" w:sz="0" w:space="0" w:color="auto"/>
          </w:divBdr>
        </w:div>
        <w:div w:id="1395740610">
          <w:marLeft w:val="0"/>
          <w:marRight w:val="0"/>
          <w:marTop w:val="0"/>
          <w:marBottom w:val="0"/>
          <w:divBdr>
            <w:top w:val="none" w:sz="0" w:space="0" w:color="auto"/>
            <w:left w:val="none" w:sz="0" w:space="0" w:color="auto"/>
            <w:bottom w:val="none" w:sz="0" w:space="0" w:color="auto"/>
            <w:right w:val="none" w:sz="0" w:space="0" w:color="auto"/>
          </w:divBdr>
        </w:div>
        <w:div w:id="1917938116">
          <w:marLeft w:val="0"/>
          <w:marRight w:val="0"/>
          <w:marTop w:val="0"/>
          <w:marBottom w:val="0"/>
          <w:divBdr>
            <w:top w:val="none" w:sz="0" w:space="0" w:color="auto"/>
            <w:left w:val="none" w:sz="0" w:space="0" w:color="auto"/>
            <w:bottom w:val="none" w:sz="0" w:space="0" w:color="auto"/>
            <w:right w:val="none" w:sz="0" w:space="0" w:color="auto"/>
          </w:divBdr>
        </w:div>
        <w:div w:id="680552599">
          <w:marLeft w:val="0"/>
          <w:marRight w:val="0"/>
          <w:marTop w:val="0"/>
          <w:marBottom w:val="0"/>
          <w:divBdr>
            <w:top w:val="none" w:sz="0" w:space="0" w:color="auto"/>
            <w:left w:val="none" w:sz="0" w:space="0" w:color="auto"/>
            <w:bottom w:val="none" w:sz="0" w:space="0" w:color="auto"/>
            <w:right w:val="none" w:sz="0" w:space="0" w:color="auto"/>
          </w:divBdr>
        </w:div>
        <w:div w:id="2117282816">
          <w:marLeft w:val="0"/>
          <w:marRight w:val="0"/>
          <w:marTop w:val="0"/>
          <w:marBottom w:val="0"/>
          <w:divBdr>
            <w:top w:val="none" w:sz="0" w:space="0" w:color="auto"/>
            <w:left w:val="none" w:sz="0" w:space="0" w:color="auto"/>
            <w:bottom w:val="none" w:sz="0" w:space="0" w:color="auto"/>
            <w:right w:val="none" w:sz="0" w:space="0" w:color="auto"/>
          </w:divBdr>
        </w:div>
        <w:div w:id="266624044">
          <w:marLeft w:val="0"/>
          <w:marRight w:val="0"/>
          <w:marTop w:val="0"/>
          <w:marBottom w:val="0"/>
          <w:divBdr>
            <w:top w:val="none" w:sz="0" w:space="0" w:color="auto"/>
            <w:left w:val="none" w:sz="0" w:space="0" w:color="auto"/>
            <w:bottom w:val="none" w:sz="0" w:space="0" w:color="auto"/>
            <w:right w:val="none" w:sz="0" w:space="0" w:color="auto"/>
          </w:divBdr>
        </w:div>
        <w:div w:id="375542427">
          <w:marLeft w:val="0"/>
          <w:marRight w:val="0"/>
          <w:marTop w:val="0"/>
          <w:marBottom w:val="0"/>
          <w:divBdr>
            <w:top w:val="none" w:sz="0" w:space="0" w:color="auto"/>
            <w:left w:val="none" w:sz="0" w:space="0" w:color="auto"/>
            <w:bottom w:val="none" w:sz="0" w:space="0" w:color="auto"/>
            <w:right w:val="none" w:sz="0" w:space="0" w:color="auto"/>
          </w:divBdr>
        </w:div>
        <w:div w:id="522674881">
          <w:marLeft w:val="0"/>
          <w:marRight w:val="0"/>
          <w:marTop w:val="0"/>
          <w:marBottom w:val="0"/>
          <w:divBdr>
            <w:top w:val="none" w:sz="0" w:space="0" w:color="auto"/>
            <w:left w:val="none" w:sz="0" w:space="0" w:color="auto"/>
            <w:bottom w:val="none" w:sz="0" w:space="0" w:color="auto"/>
            <w:right w:val="none" w:sz="0" w:space="0" w:color="auto"/>
          </w:divBdr>
        </w:div>
        <w:div w:id="934091757">
          <w:marLeft w:val="0"/>
          <w:marRight w:val="0"/>
          <w:marTop w:val="0"/>
          <w:marBottom w:val="0"/>
          <w:divBdr>
            <w:top w:val="none" w:sz="0" w:space="0" w:color="auto"/>
            <w:left w:val="none" w:sz="0" w:space="0" w:color="auto"/>
            <w:bottom w:val="none" w:sz="0" w:space="0" w:color="auto"/>
            <w:right w:val="none" w:sz="0" w:space="0" w:color="auto"/>
          </w:divBdr>
        </w:div>
        <w:div w:id="1735855757">
          <w:marLeft w:val="0"/>
          <w:marRight w:val="0"/>
          <w:marTop w:val="0"/>
          <w:marBottom w:val="0"/>
          <w:divBdr>
            <w:top w:val="none" w:sz="0" w:space="0" w:color="auto"/>
            <w:left w:val="none" w:sz="0" w:space="0" w:color="auto"/>
            <w:bottom w:val="none" w:sz="0" w:space="0" w:color="auto"/>
            <w:right w:val="none" w:sz="0" w:space="0" w:color="auto"/>
          </w:divBdr>
        </w:div>
        <w:div w:id="1048341841">
          <w:marLeft w:val="0"/>
          <w:marRight w:val="0"/>
          <w:marTop w:val="0"/>
          <w:marBottom w:val="0"/>
          <w:divBdr>
            <w:top w:val="none" w:sz="0" w:space="0" w:color="auto"/>
            <w:left w:val="none" w:sz="0" w:space="0" w:color="auto"/>
            <w:bottom w:val="none" w:sz="0" w:space="0" w:color="auto"/>
            <w:right w:val="none" w:sz="0" w:space="0" w:color="auto"/>
          </w:divBdr>
        </w:div>
        <w:div w:id="1963606421">
          <w:marLeft w:val="0"/>
          <w:marRight w:val="0"/>
          <w:marTop w:val="0"/>
          <w:marBottom w:val="0"/>
          <w:divBdr>
            <w:top w:val="none" w:sz="0" w:space="0" w:color="auto"/>
            <w:left w:val="none" w:sz="0" w:space="0" w:color="auto"/>
            <w:bottom w:val="none" w:sz="0" w:space="0" w:color="auto"/>
            <w:right w:val="none" w:sz="0" w:space="0" w:color="auto"/>
          </w:divBdr>
        </w:div>
        <w:div w:id="252905618">
          <w:marLeft w:val="0"/>
          <w:marRight w:val="0"/>
          <w:marTop w:val="0"/>
          <w:marBottom w:val="0"/>
          <w:divBdr>
            <w:top w:val="none" w:sz="0" w:space="0" w:color="auto"/>
            <w:left w:val="none" w:sz="0" w:space="0" w:color="auto"/>
            <w:bottom w:val="none" w:sz="0" w:space="0" w:color="auto"/>
            <w:right w:val="none" w:sz="0" w:space="0" w:color="auto"/>
          </w:divBdr>
        </w:div>
        <w:div w:id="1446121147">
          <w:marLeft w:val="0"/>
          <w:marRight w:val="0"/>
          <w:marTop w:val="0"/>
          <w:marBottom w:val="0"/>
          <w:divBdr>
            <w:top w:val="none" w:sz="0" w:space="0" w:color="auto"/>
            <w:left w:val="none" w:sz="0" w:space="0" w:color="auto"/>
            <w:bottom w:val="none" w:sz="0" w:space="0" w:color="auto"/>
            <w:right w:val="none" w:sz="0" w:space="0" w:color="auto"/>
          </w:divBdr>
        </w:div>
        <w:div w:id="749042554">
          <w:marLeft w:val="0"/>
          <w:marRight w:val="0"/>
          <w:marTop w:val="0"/>
          <w:marBottom w:val="0"/>
          <w:divBdr>
            <w:top w:val="none" w:sz="0" w:space="0" w:color="auto"/>
            <w:left w:val="none" w:sz="0" w:space="0" w:color="auto"/>
            <w:bottom w:val="none" w:sz="0" w:space="0" w:color="auto"/>
            <w:right w:val="none" w:sz="0" w:space="0" w:color="auto"/>
          </w:divBdr>
        </w:div>
        <w:div w:id="572738282">
          <w:marLeft w:val="0"/>
          <w:marRight w:val="0"/>
          <w:marTop w:val="0"/>
          <w:marBottom w:val="0"/>
          <w:divBdr>
            <w:top w:val="none" w:sz="0" w:space="0" w:color="auto"/>
            <w:left w:val="none" w:sz="0" w:space="0" w:color="auto"/>
            <w:bottom w:val="none" w:sz="0" w:space="0" w:color="auto"/>
            <w:right w:val="none" w:sz="0" w:space="0" w:color="auto"/>
          </w:divBdr>
        </w:div>
        <w:div w:id="367528542">
          <w:marLeft w:val="0"/>
          <w:marRight w:val="0"/>
          <w:marTop w:val="0"/>
          <w:marBottom w:val="0"/>
          <w:divBdr>
            <w:top w:val="none" w:sz="0" w:space="0" w:color="auto"/>
            <w:left w:val="none" w:sz="0" w:space="0" w:color="auto"/>
            <w:bottom w:val="none" w:sz="0" w:space="0" w:color="auto"/>
            <w:right w:val="none" w:sz="0" w:space="0" w:color="auto"/>
          </w:divBdr>
        </w:div>
        <w:div w:id="1081609045">
          <w:marLeft w:val="0"/>
          <w:marRight w:val="0"/>
          <w:marTop w:val="0"/>
          <w:marBottom w:val="0"/>
          <w:divBdr>
            <w:top w:val="none" w:sz="0" w:space="0" w:color="auto"/>
            <w:left w:val="none" w:sz="0" w:space="0" w:color="auto"/>
            <w:bottom w:val="none" w:sz="0" w:space="0" w:color="auto"/>
            <w:right w:val="none" w:sz="0" w:space="0" w:color="auto"/>
          </w:divBdr>
        </w:div>
      </w:divsChild>
    </w:div>
    <w:div w:id="435833994">
      <w:bodyDiv w:val="1"/>
      <w:marLeft w:val="0"/>
      <w:marRight w:val="0"/>
      <w:marTop w:val="0"/>
      <w:marBottom w:val="0"/>
      <w:divBdr>
        <w:top w:val="none" w:sz="0" w:space="0" w:color="auto"/>
        <w:left w:val="none" w:sz="0" w:space="0" w:color="auto"/>
        <w:bottom w:val="none" w:sz="0" w:space="0" w:color="auto"/>
        <w:right w:val="none" w:sz="0" w:space="0" w:color="auto"/>
      </w:divBdr>
      <w:divsChild>
        <w:div w:id="1434016148">
          <w:marLeft w:val="0"/>
          <w:marRight w:val="0"/>
          <w:marTop w:val="0"/>
          <w:marBottom w:val="0"/>
          <w:divBdr>
            <w:top w:val="none" w:sz="0" w:space="0" w:color="auto"/>
            <w:left w:val="none" w:sz="0" w:space="0" w:color="auto"/>
            <w:bottom w:val="none" w:sz="0" w:space="0" w:color="auto"/>
            <w:right w:val="none" w:sz="0" w:space="0" w:color="auto"/>
          </w:divBdr>
          <w:divsChild>
            <w:div w:id="1933665382">
              <w:marLeft w:val="0"/>
              <w:marRight w:val="0"/>
              <w:marTop w:val="0"/>
              <w:marBottom w:val="0"/>
              <w:divBdr>
                <w:top w:val="none" w:sz="0" w:space="0" w:color="auto"/>
                <w:left w:val="none" w:sz="0" w:space="0" w:color="auto"/>
                <w:bottom w:val="none" w:sz="0" w:space="0" w:color="auto"/>
                <w:right w:val="none" w:sz="0" w:space="0" w:color="auto"/>
              </w:divBdr>
              <w:divsChild>
                <w:div w:id="1850753562">
                  <w:marLeft w:val="0"/>
                  <w:marRight w:val="0"/>
                  <w:marTop w:val="0"/>
                  <w:marBottom w:val="0"/>
                  <w:divBdr>
                    <w:top w:val="none" w:sz="0" w:space="0" w:color="auto"/>
                    <w:left w:val="none" w:sz="0" w:space="0" w:color="auto"/>
                    <w:bottom w:val="none" w:sz="0" w:space="0" w:color="auto"/>
                    <w:right w:val="none" w:sz="0" w:space="0" w:color="auto"/>
                  </w:divBdr>
                  <w:divsChild>
                    <w:div w:id="121242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463781">
      <w:bodyDiv w:val="1"/>
      <w:marLeft w:val="0"/>
      <w:marRight w:val="0"/>
      <w:marTop w:val="0"/>
      <w:marBottom w:val="0"/>
      <w:divBdr>
        <w:top w:val="none" w:sz="0" w:space="0" w:color="auto"/>
        <w:left w:val="none" w:sz="0" w:space="0" w:color="auto"/>
        <w:bottom w:val="none" w:sz="0" w:space="0" w:color="auto"/>
        <w:right w:val="none" w:sz="0" w:space="0" w:color="auto"/>
      </w:divBdr>
      <w:divsChild>
        <w:div w:id="795636975">
          <w:marLeft w:val="0"/>
          <w:marRight w:val="0"/>
          <w:marTop w:val="0"/>
          <w:marBottom w:val="0"/>
          <w:divBdr>
            <w:top w:val="none" w:sz="0" w:space="0" w:color="auto"/>
            <w:left w:val="none" w:sz="0" w:space="0" w:color="auto"/>
            <w:bottom w:val="none" w:sz="0" w:space="0" w:color="auto"/>
            <w:right w:val="none" w:sz="0" w:space="0" w:color="auto"/>
          </w:divBdr>
          <w:divsChild>
            <w:div w:id="1581059765">
              <w:marLeft w:val="0"/>
              <w:marRight w:val="0"/>
              <w:marTop w:val="0"/>
              <w:marBottom w:val="0"/>
              <w:divBdr>
                <w:top w:val="none" w:sz="0" w:space="0" w:color="auto"/>
                <w:left w:val="none" w:sz="0" w:space="0" w:color="auto"/>
                <w:bottom w:val="none" w:sz="0" w:space="0" w:color="auto"/>
                <w:right w:val="none" w:sz="0" w:space="0" w:color="auto"/>
              </w:divBdr>
              <w:divsChild>
                <w:div w:id="1466311731">
                  <w:marLeft w:val="0"/>
                  <w:marRight w:val="0"/>
                  <w:marTop w:val="0"/>
                  <w:marBottom w:val="0"/>
                  <w:divBdr>
                    <w:top w:val="none" w:sz="0" w:space="0" w:color="auto"/>
                    <w:left w:val="none" w:sz="0" w:space="0" w:color="auto"/>
                    <w:bottom w:val="none" w:sz="0" w:space="0" w:color="auto"/>
                    <w:right w:val="none" w:sz="0" w:space="0" w:color="auto"/>
                  </w:divBdr>
                  <w:divsChild>
                    <w:div w:id="130615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445647">
      <w:bodyDiv w:val="1"/>
      <w:marLeft w:val="0"/>
      <w:marRight w:val="0"/>
      <w:marTop w:val="0"/>
      <w:marBottom w:val="0"/>
      <w:divBdr>
        <w:top w:val="none" w:sz="0" w:space="0" w:color="auto"/>
        <w:left w:val="none" w:sz="0" w:space="0" w:color="auto"/>
        <w:bottom w:val="none" w:sz="0" w:space="0" w:color="auto"/>
        <w:right w:val="none" w:sz="0" w:space="0" w:color="auto"/>
      </w:divBdr>
    </w:div>
    <w:div w:id="530843808">
      <w:bodyDiv w:val="1"/>
      <w:marLeft w:val="0"/>
      <w:marRight w:val="0"/>
      <w:marTop w:val="0"/>
      <w:marBottom w:val="0"/>
      <w:divBdr>
        <w:top w:val="none" w:sz="0" w:space="0" w:color="auto"/>
        <w:left w:val="none" w:sz="0" w:space="0" w:color="auto"/>
        <w:bottom w:val="none" w:sz="0" w:space="0" w:color="auto"/>
        <w:right w:val="none" w:sz="0" w:space="0" w:color="auto"/>
      </w:divBdr>
      <w:divsChild>
        <w:div w:id="15277049">
          <w:marLeft w:val="0"/>
          <w:marRight w:val="0"/>
          <w:marTop w:val="0"/>
          <w:marBottom w:val="0"/>
          <w:divBdr>
            <w:top w:val="none" w:sz="0" w:space="0" w:color="auto"/>
            <w:left w:val="none" w:sz="0" w:space="0" w:color="auto"/>
            <w:bottom w:val="none" w:sz="0" w:space="0" w:color="auto"/>
            <w:right w:val="none" w:sz="0" w:space="0" w:color="auto"/>
          </w:divBdr>
        </w:div>
        <w:div w:id="84688617">
          <w:marLeft w:val="0"/>
          <w:marRight w:val="0"/>
          <w:marTop w:val="0"/>
          <w:marBottom w:val="0"/>
          <w:divBdr>
            <w:top w:val="none" w:sz="0" w:space="0" w:color="auto"/>
            <w:left w:val="none" w:sz="0" w:space="0" w:color="auto"/>
            <w:bottom w:val="none" w:sz="0" w:space="0" w:color="auto"/>
            <w:right w:val="none" w:sz="0" w:space="0" w:color="auto"/>
          </w:divBdr>
        </w:div>
        <w:div w:id="182941732">
          <w:marLeft w:val="0"/>
          <w:marRight w:val="0"/>
          <w:marTop w:val="0"/>
          <w:marBottom w:val="0"/>
          <w:divBdr>
            <w:top w:val="none" w:sz="0" w:space="0" w:color="auto"/>
            <w:left w:val="none" w:sz="0" w:space="0" w:color="auto"/>
            <w:bottom w:val="none" w:sz="0" w:space="0" w:color="auto"/>
            <w:right w:val="none" w:sz="0" w:space="0" w:color="auto"/>
          </w:divBdr>
        </w:div>
        <w:div w:id="198206069">
          <w:marLeft w:val="0"/>
          <w:marRight w:val="0"/>
          <w:marTop w:val="0"/>
          <w:marBottom w:val="0"/>
          <w:divBdr>
            <w:top w:val="none" w:sz="0" w:space="0" w:color="auto"/>
            <w:left w:val="none" w:sz="0" w:space="0" w:color="auto"/>
            <w:bottom w:val="none" w:sz="0" w:space="0" w:color="auto"/>
            <w:right w:val="none" w:sz="0" w:space="0" w:color="auto"/>
          </w:divBdr>
        </w:div>
        <w:div w:id="211188232">
          <w:marLeft w:val="0"/>
          <w:marRight w:val="0"/>
          <w:marTop w:val="0"/>
          <w:marBottom w:val="0"/>
          <w:divBdr>
            <w:top w:val="none" w:sz="0" w:space="0" w:color="auto"/>
            <w:left w:val="none" w:sz="0" w:space="0" w:color="auto"/>
            <w:bottom w:val="none" w:sz="0" w:space="0" w:color="auto"/>
            <w:right w:val="none" w:sz="0" w:space="0" w:color="auto"/>
          </w:divBdr>
        </w:div>
        <w:div w:id="234098305">
          <w:marLeft w:val="0"/>
          <w:marRight w:val="0"/>
          <w:marTop w:val="0"/>
          <w:marBottom w:val="0"/>
          <w:divBdr>
            <w:top w:val="none" w:sz="0" w:space="0" w:color="auto"/>
            <w:left w:val="none" w:sz="0" w:space="0" w:color="auto"/>
            <w:bottom w:val="none" w:sz="0" w:space="0" w:color="auto"/>
            <w:right w:val="none" w:sz="0" w:space="0" w:color="auto"/>
          </w:divBdr>
        </w:div>
        <w:div w:id="245696064">
          <w:marLeft w:val="0"/>
          <w:marRight w:val="0"/>
          <w:marTop w:val="0"/>
          <w:marBottom w:val="0"/>
          <w:divBdr>
            <w:top w:val="none" w:sz="0" w:space="0" w:color="auto"/>
            <w:left w:val="none" w:sz="0" w:space="0" w:color="auto"/>
            <w:bottom w:val="none" w:sz="0" w:space="0" w:color="auto"/>
            <w:right w:val="none" w:sz="0" w:space="0" w:color="auto"/>
          </w:divBdr>
        </w:div>
        <w:div w:id="280307360">
          <w:marLeft w:val="0"/>
          <w:marRight w:val="0"/>
          <w:marTop w:val="0"/>
          <w:marBottom w:val="0"/>
          <w:divBdr>
            <w:top w:val="none" w:sz="0" w:space="0" w:color="auto"/>
            <w:left w:val="none" w:sz="0" w:space="0" w:color="auto"/>
            <w:bottom w:val="none" w:sz="0" w:space="0" w:color="auto"/>
            <w:right w:val="none" w:sz="0" w:space="0" w:color="auto"/>
          </w:divBdr>
        </w:div>
        <w:div w:id="304164404">
          <w:marLeft w:val="0"/>
          <w:marRight w:val="0"/>
          <w:marTop w:val="0"/>
          <w:marBottom w:val="0"/>
          <w:divBdr>
            <w:top w:val="none" w:sz="0" w:space="0" w:color="auto"/>
            <w:left w:val="none" w:sz="0" w:space="0" w:color="auto"/>
            <w:bottom w:val="none" w:sz="0" w:space="0" w:color="auto"/>
            <w:right w:val="none" w:sz="0" w:space="0" w:color="auto"/>
          </w:divBdr>
        </w:div>
        <w:div w:id="305089986">
          <w:marLeft w:val="0"/>
          <w:marRight w:val="0"/>
          <w:marTop w:val="0"/>
          <w:marBottom w:val="0"/>
          <w:divBdr>
            <w:top w:val="none" w:sz="0" w:space="0" w:color="auto"/>
            <w:left w:val="none" w:sz="0" w:space="0" w:color="auto"/>
            <w:bottom w:val="none" w:sz="0" w:space="0" w:color="auto"/>
            <w:right w:val="none" w:sz="0" w:space="0" w:color="auto"/>
          </w:divBdr>
        </w:div>
        <w:div w:id="353456692">
          <w:marLeft w:val="0"/>
          <w:marRight w:val="0"/>
          <w:marTop w:val="0"/>
          <w:marBottom w:val="0"/>
          <w:divBdr>
            <w:top w:val="none" w:sz="0" w:space="0" w:color="auto"/>
            <w:left w:val="none" w:sz="0" w:space="0" w:color="auto"/>
            <w:bottom w:val="none" w:sz="0" w:space="0" w:color="auto"/>
            <w:right w:val="none" w:sz="0" w:space="0" w:color="auto"/>
          </w:divBdr>
        </w:div>
        <w:div w:id="379092794">
          <w:marLeft w:val="0"/>
          <w:marRight w:val="0"/>
          <w:marTop w:val="0"/>
          <w:marBottom w:val="0"/>
          <w:divBdr>
            <w:top w:val="none" w:sz="0" w:space="0" w:color="auto"/>
            <w:left w:val="none" w:sz="0" w:space="0" w:color="auto"/>
            <w:bottom w:val="none" w:sz="0" w:space="0" w:color="auto"/>
            <w:right w:val="none" w:sz="0" w:space="0" w:color="auto"/>
          </w:divBdr>
        </w:div>
        <w:div w:id="402263585">
          <w:marLeft w:val="0"/>
          <w:marRight w:val="0"/>
          <w:marTop w:val="0"/>
          <w:marBottom w:val="0"/>
          <w:divBdr>
            <w:top w:val="none" w:sz="0" w:space="0" w:color="auto"/>
            <w:left w:val="none" w:sz="0" w:space="0" w:color="auto"/>
            <w:bottom w:val="none" w:sz="0" w:space="0" w:color="auto"/>
            <w:right w:val="none" w:sz="0" w:space="0" w:color="auto"/>
          </w:divBdr>
        </w:div>
        <w:div w:id="444739885">
          <w:marLeft w:val="0"/>
          <w:marRight w:val="0"/>
          <w:marTop w:val="0"/>
          <w:marBottom w:val="0"/>
          <w:divBdr>
            <w:top w:val="none" w:sz="0" w:space="0" w:color="auto"/>
            <w:left w:val="none" w:sz="0" w:space="0" w:color="auto"/>
            <w:bottom w:val="none" w:sz="0" w:space="0" w:color="auto"/>
            <w:right w:val="none" w:sz="0" w:space="0" w:color="auto"/>
          </w:divBdr>
        </w:div>
        <w:div w:id="517425737">
          <w:marLeft w:val="0"/>
          <w:marRight w:val="0"/>
          <w:marTop w:val="0"/>
          <w:marBottom w:val="0"/>
          <w:divBdr>
            <w:top w:val="none" w:sz="0" w:space="0" w:color="auto"/>
            <w:left w:val="none" w:sz="0" w:space="0" w:color="auto"/>
            <w:bottom w:val="none" w:sz="0" w:space="0" w:color="auto"/>
            <w:right w:val="none" w:sz="0" w:space="0" w:color="auto"/>
          </w:divBdr>
        </w:div>
        <w:div w:id="520120919">
          <w:marLeft w:val="0"/>
          <w:marRight w:val="0"/>
          <w:marTop w:val="0"/>
          <w:marBottom w:val="0"/>
          <w:divBdr>
            <w:top w:val="none" w:sz="0" w:space="0" w:color="auto"/>
            <w:left w:val="none" w:sz="0" w:space="0" w:color="auto"/>
            <w:bottom w:val="none" w:sz="0" w:space="0" w:color="auto"/>
            <w:right w:val="none" w:sz="0" w:space="0" w:color="auto"/>
          </w:divBdr>
        </w:div>
        <w:div w:id="557983010">
          <w:marLeft w:val="0"/>
          <w:marRight w:val="0"/>
          <w:marTop w:val="0"/>
          <w:marBottom w:val="0"/>
          <w:divBdr>
            <w:top w:val="none" w:sz="0" w:space="0" w:color="auto"/>
            <w:left w:val="none" w:sz="0" w:space="0" w:color="auto"/>
            <w:bottom w:val="none" w:sz="0" w:space="0" w:color="auto"/>
            <w:right w:val="none" w:sz="0" w:space="0" w:color="auto"/>
          </w:divBdr>
        </w:div>
        <w:div w:id="592665144">
          <w:marLeft w:val="0"/>
          <w:marRight w:val="0"/>
          <w:marTop w:val="0"/>
          <w:marBottom w:val="0"/>
          <w:divBdr>
            <w:top w:val="none" w:sz="0" w:space="0" w:color="auto"/>
            <w:left w:val="none" w:sz="0" w:space="0" w:color="auto"/>
            <w:bottom w:val="none" w:sz="0" w:space="0" w:color="auto"/>
            <w:right w:val="none" w:sz="0" w:space="0" w:color="auto"/>
          </w:divBdr>
        </w:div>
        <w:div w:id="601031739">
          <w:marLeft w:val="0"/>
          <w:marRight w:val="0"/>
          <w:marTop w:val="0"/>
          <w:marBottom w:val="0"/>
          <w:divBdr>
            <w:top w:val="none" w:sz="0" w:space="0" w:color="auto"/>
            <w:left w:val="none" w:sz="0" w:space="0" w:color="auto"/>
            <w:bottom w:val="none" w:sz="0" w:space="0" w:color="auto"/>
            <w:right w:val="none" w:sz="0" w:space="0" w:color="auto"/>
          </w:divBdr>
        </w:div>
        <w:div w:id="635530855">
          <w:marLeft w:val="0"/>
          <w:marRight w:val="0"/>
          <w:marTop w:val="0"/>
          <w:marBottom w:val="0"/>
          <w:divBdr>
            <w:top w:val="none" w:sz="0" w:space="0" w:color="auto"/>
            <w:left w:val="none" w:sz="0" w:space="0" w:color="auto"/>
            <w:bottom w:val="none" w:sz="0" w:space="0" w:color="auto"/>
            <w:right w:val="none" w:sz="0" w:space="0" w:color="auto"/>
          </w:divBdr>
        </w:div>
        <w:div w:id="644238828">
          <w:marLeft w:val="0"/>
          <w:marRight w:val="0"/>
          <w:marTop w:val="0"/>
          <w:marBottom w:val="0"/>
          <w:divBdr>
            <w:top w:val="none" w:sz="0" w:space="0" w:color="auto"/>
            <w:left w:val="none" w:sz="0" w:space="0" w:color="auto"/>
            <w:bottom w:val="none" w:sz="0" w:space="0" w:color="auto"/>
            <w:right w:val="none" w:sz="0" w:space="0" w:color="auto"/>
          </w:divBdr>
        </w:div>
        <w:div w:id="651718154">
          <w:marLeft w:val="0"/>
          <w:marRight w:val="0"/>
          <w:marTop w:val="0"/>
          <w:marBottom w:val="0"/>
          <w:divBdr>
            <w:top w:val="none" w:sz="0" w:space="0" w:color="auto"/>
            <w:left w:val="none" w:sz="0" w:space="0" w:color="auto"/>
            <w:bottom w:val="none" w:sz="0" w:space="0" w:color="auto"/>
            <w:right w:val="none" w:sz="0" w:space="0" w:color="auto"/>
          </w:divBdr>
        </w:div>
        <w:div w:id="739670471">
          <w:marLeft w:val="0"/>
          <w:marRight w:val="0"/>
          <w:marTop w:val="0"/>
          <w:marBottom w:val="0"/>
          <w:divBdr>
            <w:top w:val="none" w:sz="0" w:space="0" w:color="auto"/>
            <w:left w:val="none" w:sz="0" w:space="0" w:color="auto"/>
            <w:bottom w:val="none" w:sz="0" w:space="0" w:color="auto"/>
            <w:right w:val="none" w:sz="0" w:space="0" w:color="auto"/>
          </w:divBdr>
        </w:div>
        <w:div w:id="784694732">
          <w:marLeft w:val="0"/>
          <w:marRight w:val="0"/>
          <w:marTop w:val="0"/>
          <w:marBottom w:val="0"/>
          <w:divBdr>
            <w:top w:val="none" w:sz="0" w:space="0" w:color="auto"/>
            <w:left w:val="none" w:sz="0" w:space="0" w:color="auto"/>
            <w:bottom w:val="none" w:sz="0" w:space="0" w:color="auto"/>
            <w:right w:val="none" w:sz="0" w:space="0" w:color="auto"/>
          </w:divBdr>
        </w:div>
        <w:div w:id="800226887">
          <w:marLeft w:val="0"/>
          <w:marRight w:val="0"/>
          <w:marTop w:val="0"/>
          <w:marBottom w:val="0"/>
          <w:divBdr>
            <w:top w:val="none" w:sz="0" w:space="0" w:color="auto"/>
            <w:left w:val="none" w:sz="0" w:space="0" w:color="auto"/>
            <w:bottom w:val="none" w:sz="0" w:space="0" w:color="auto"/>
            <w:right w:val="none" w:sz="0" w:space="0" w:color="auto"/>
          </w:divBdr>
        </w:div>
        <w:div w:id="847138744">
          <w:marLeft w:val="0"/>
          <w:marRight w:val="0"/>
          <w:marTop w:val="0"/>
          <w:marBottom w:val="0"/>
          <w:divBdr>
            <w:top w:val="none" w:sz="0" w:space="0" w:color="auto"/>
            <w:left w:val="none" w:sz="0" w:space="0" w:color="auto"/>
            <w:bottom w:val="none" w:sz="0" w:space="0" w:color="auto"/>
            <w:right w:val="none" w:sz="0" w:space="0" w:color="auto"/>
          </w:divBdr>
        </w:div>
        <w:div w:id="924000572">
          <w:marLeft w:val="0"/>
          <w:marRight w:val="0"/>
          <w:marTop w:val="0"/>
          <w:marBottom w:val="0"/>
          <w:divBdr>
            <w:top w:val="none" w:sz="0" w:space="0" w:color="auto"/>
            <w:left w:val="none" w:sz="0" w:space="0" w:color="auto"/>
            <w:bottom w:val="none" w:sz="0" w:space="0" w:color="auto"/>
            <w:right w:val="none" w:sz="0" w:space="0" w:color="auto"/>
          </w:divBdr>
        </w:div>
        <w:div w:id="983268048">
          <w:marLeft w:val="0"/>
          <w:marRight w:val="0"/>
          <w:marTop w:val="0"/>
          <w:marBottom w:val="0"/>
          <w:divBdr>
            <w:top w:val="none" w:sz="0" w:space="0" w:color="auto"/>
            <w:left w:val="none" w:sz="0" w:space="0" w:color="auto"/>
            <w:bottom w:val="none" w:sz="0" w:space="0" w:color="auto"/>
            <w:right w:val="none" w:sz="0" w:space="0" w:color="auto"/>
          </w:divBdr>
        </w:div>
        <w:div w:id="1103258932">
          <w:marLeft w:val="0"/>
          <w:marRight w:val="0"/>
          <w:marTop w:val="0"/>
          <w:marBottom w:val="0"/>
          <w:divBdr>
            <w:top w:val="none" w:sz="0" w:space="0" w:color="auto"/>
            <w:left w:val="none" w:sz="0" w:space="0" w:color="auto"/>
            <w:bottom w:val="none" w:sz="0" w:space="0" w:color="auto"/>
            <w:right w:val="none" w:sz="0" w:space="0" w:color="auto"/>
          </w:divBdr>
        </w:div>
        <w:div w:id="1110078927">
          <w:marLeft w:val="0"/>
          <w:marRight w:val="0"/>
          <w:marTop w:val="0"/>
          <w:marBottom w:val="0"/>
          <w:divBdr>
            <w:top w:val="none" w:sz="0" w:space="0" w:color="auto"/>
            <w:left w:val="none" w:sz="0" w:space="0" w:color="auto"/>
            <w:bottom w:val="none" w:sz="0" w:space="0" w:color="auto"/>
            <w:right w:val="none" w:sz="0" w:space="0" w:color="auto"/>
          </w:divBdr>
        </w:div>
        <w:div w:id="1130322095">
          <w:marLeft w:val="0"/>
          <w:marRight w:val="0"/>
          <w:marTop w:val="0"/>
          <w:marBottom w:val="0"/>
          <w:divBdr>
            <w:top w:val="none" w:sz="0" w:space="0" w:color="auto"/>
            <w:left w:val="none" w:sz="0" w:space="0" w:color="auto"/>
            <w:bottom w:val="none" w:sz="0" w:space="0" w:color="auto"/>
            <w:right w:val="none" w:sz="0" w:space="0" w:color="auto"/>
          </w:divBdr>
        </w:div>
        <w:div w:id="1133716537">
          <w:marLeft w:val="0"/>
          <w:marRight w:val="0"/>
          <w:marTop w:val="0"/>
          <w:marBottom w:val="0"/>
          <w:divBdr>
            <w:top w:val="none" w:sz="0" w:space="0" w:color="auto"/>
            <w:left w:val="none" w:sz="0" w:space="0" w:color="auto"/>
            <w:bottom w:val="none" w:sz="0" w:space="0" w:color="auto"/>
            <w:right w:val="none" w:sz="0" w:space="0" w:color="auto"/>
          </w:divBdr>
        </w:div>
        <w:div w:id="1149398204">
          <w:marLeft w:val="0"/>
          <w:marRight w:val="0"/>
          <w:marTop w:val="0"/>
          <w:marBottom w:val="0"/>
          <w:divBdr>
            <w:top w:val="none" w:sz="0" w:space="0" w:color="auto"/>
            <w:left w:val="none" w:sz="0" w:space="0" w:color="auto"/>
            <w:bottom w:val="none" w:sz="0" w:space="0" w:color="auto"/>
            <w:right w:val="none" w:sz="0" w:space="0" w:color="auto"/>
          </w:divBdr>
        </w:div>
        <w:div w:id="1161964765">
          <w:marLeft w:val="0"/>
          <w:marRight w:val="0"/>
          <w:marTop w:val="0"/>
          <w:marBottom w:val="0"/>
          <w:divBdr>
            <w:top w:val="none" w:sz="0" w:space="0" w:color="auto"/>
            <w:left w:val="none" w:sz="0" w:space="0" w:color="auto"/>
            <w:bottom w:val="none" w:sz="0" w:space="0" w:color="auto"/>
            <w:right w:val="none" w:sz="0" w:space="0" w:color="auto"/>
          </w:divBdr>
        </w:div>
        <w:div w:id="1192954403">
          <w:marLeft w:val="0"/>
          <w:marRight w:val="0"/>
          <w:marTop w:val="0"/>
          <w:marBottom w:val="0"/>
          <w:divBdr>
            <w:top w:val="none" w:sz="0" w:space="0" w:color="auto"/>
            <w:left w:val="none" w:sz="0" w:space="0" w:color="auto"/>
            <w:bottom w:val="none" w:sz="0" w:space="0" w:color="auto"/>
            <w:right w:val="none" w:sz="0" w:space="0" w:color="auto"/>
          </w:divBdr>
        </w:div>
        <w:div w:id="1211380466">
          <w:marLeft w:val="0"/>
          <w:marRight w:val="0"/>
          <w:marTop w:val="0"/>
          <w:marBottom w:val="0"/>
          <w:divBdr>
            <w:top w:val="none" w:sz="0" w:space="0" w:color="auto"/>
            <w:left w:val="none" w:sz="0" w:space="0" w:color="auto"/>
            <w:bottom w:val="none" w:sz="0" w:space="0" w:color="auto"/>
            <w:right w:val="none" w:sz="0" w:space="0" w:color="auto"/>
          </w:divBdr>
        </w:div>
        <w:div w:id="1261521363">
          <w:marLeft w:val="0"/>
          <w:marRight w:val="0"/>
          <w:marTop w:val="0"/>
          <w:marBottom w:val="0"/>
          <w:divBdr>
            <w:top w:val="none" w:sz="0" w:space="0" w:color="auto"/>
            <w:left w:val="none" w:sz="0" w:space="0" w:color="auto"/>
            <w:bottom w:val="none" w:sz="0" w:space="0" w:color="auto"/>
            <w:right w:val="none" w:sz="0" w:space="0" w:color="auto"/>
          </w:divBdr>
        </w:div>
        <w:div w:id="1282224677">
          <w:marLeft w:val="0"/>
          <w:marRight w:val="0"/>
          <w:marTop w:val="0"/>
          <w:marBottom w:val="0"/>
          <w:divBdr>
            <w:top w:val="none" w:sz="0" w:space="0" w:color="auto"/>
            <w:left w:val="none" w:sz="0" w:space="0" w:color="auto"/>
            <w:bottom w:val="none" w:sz="0" w:space="0" w:color="auto"/>
            <w:right w:val="none" w:sz="0" w:space="0" w:color="auto"/>
          </w:divBdr>
        </w:div>
        <w:div w:id="1369255378">
          <w:marLeft w:val="0"/>
          <w:marRight w:val="0"/>
          <w:marTop w:val="0"/>
          <w:marBottom w:val="0"/>
          <w:divBdr>
            <w:top w:val="none" w:sz="0" w:space="0" w:color="auto"/>
            <w:left w:val="none" w:sz="0" w:space="0" w:color="auto"/>
            <w:bottom w:val="none" w:sz="0" w:space="0" w:color="auto"/>
            <w:right w:val="none" w:sz="0" w:space="0" w:color="auto"/>
          </w:divBdr>
        </w:div>
        <w:div w:id="1554192991">
          <w:marLeft w:val="0"/>
          <w:marRight w:val="0"/>
          <w:marTop w:val="0"/>
          <w:marBottom w:val="0"/>
          <w:divBdr>
            <w:top w:val="none" w:sz="0" w:space="0" w:color="auto"/>
            <w:left w:val="none" w:sz="0" w:space="0" w:color="auto"/>
            <w:bottom w:val="none" w:sz="0" w:space="0" w:color="auto"/>
            <w:right w:val="none" w:sz="0" w:space="0" w:color="auto"/>
          </w:divBdr>
        </w:div>
        <w:div w:id="1577662688">
          <w:marLeft w:val="0"/>
          <w:marRight w:val="0"/>
          <w:marTop w:val="0"/>
          <w:marBottom w:val="0"/>
          <w:divBdr>
            <w:top w:val="none" w:sz="0" w:space="0" w:color="auto"/>
            <w:left w:val="none" w:sz="0" w:space="0" w:color="auto"/>
            <w:bottom w:val="none" w:sz="0" w:space="0" w:color="auto"/>
            <w:right w:val="none" w:sz="0" w:space="0" w:color="auto"/>
          </w:divBdr>
        </w:div>
        <w:div w:id="1658679787">
          <w:marLeft w:val="0"/>
          <w:marRight w:val="0"/>
          <w:marTop w:val="0"/>
          <w:marBottom w:val="0"/>
          <w:divBdr>
            <w:top w:val="none" w:sz="0" w:space="0" w:color="auto"/>
            <w:left w:val="none" w:sz="0" w:space="0" w:color="auto"/>
            <w:bottom w:val="none" w:sz="0" w:space="0" w:color="auto"/>
            <w:right w:val="none" w:sz="0" w:space="0" w:color="auto"/>
          </w:divBdr>
        </w:div>
        <w:div w:id="1697006145">
          <w:marLeft w:val="0"/>
          <w:marRight w:val="0"/>
          <w:marTop w:val="0"/>
          <w:marBottom w:val="0"/>
          <w:divBdr>
            <w:top w:val="none" w:sz="0" w:space="0" w:color="auto"/>
            <w:left w:val="none" w:sz="0" w:space="0" w:color="auto"/>
            <w:bottom w:val="none" w:sz="0" w:space="0" w:color="auto"/>
            <w:right w:val="none" w:sz="0" w:space="0" w:color="auto"/>
          </w:divBdr>
        </w:div>
        <w:div w:id="1727143928">
          <w:marLeft w:val="0"/>
          <w:marRight w:val="0"/>
          <w:marTop w:val="0"/>
          <w:marBottom w:val="0"/>
          <w:divBdr>
            <w:top w:val="none" w:sz="0" w:space="0" w:color="auto"/>
            <w:left w:val="none" w:sz="0" w:space="0" w:color="auto"/>
            <w:bottom w:val="none" w:sz="0" w:space="0" w:color="auto"/>
            <w:right w:val="none" w:sz="0" w:space="0" w:color="auto"/>
          </w:divBdr>
        </w:div>
        <w:div w:id="1811708525">
          <w:marLeft w:val="0"/>
          <w:marRight w:val="0"/>
          <w:marTop w:val="0"/>
          <w:marBottom w:val="0"/>
          <w:divBdr>
            <w:top w:val="none" w:sz="0" w:space="0" w:color="auto"/>
            <w:left w:val="none" w:sz="0" w:space="0" w:color="auto"/>
            <w:bottom w:val="none" w:sz="0" w:space="0" w:color="auto"/>
            <w:right w:val="none" w:sz="0" w:space="0" w:color="auto"/>
          </w:divBdr>
        </w:div>
        <w:div w:id="1888298258">
          <w:marLeft w:val="0"/>
          <w:marRight w:val="0"/>
          <w:marTop w:val="0"/>
          <w:marBottom w:val="0"/>
          <w:divBdr>
            <w:top w:val="none" w:sz="0" w:space="0" w:color="auto"/>
            <w:left w:val="none" w:sz="0" w:space="0" w:color="auto"/>
            <w:bottom w:val="none" w:sz="0" w:space="0" w:color="auto"/>
            <w:right w:val="none" w:sz="0" w:space="0" w:color="auto"/>
          </w:divBdr>
        </w:div>
        <w:div w:id="2041584481">
          <w:marLeft w:val="0"/>
          <w:marRight w:val="0"/>
          <w:marTop w:val="0"/>
          <w:marBottom w:val="0"/>
          <w:divBdr>
            <w:top w:val="none" w:sz="0" w:space="0" w:color="auto"/>
            <w:left w:val="none" w:sz="0" w:space="0" w:color="auto"/>
            <w:bottom w:val="none" w:sz="0" w:space="0" w:color="auto"/>
            <w:right w:val="none" w:sz="0" w:space="0" w:color="auto"/>
          </w:divBdr>
        </w:div>
        <w:div w:id="2054231322">
          <w:marLeft w:val="0"/>
          <w:marRight w:val="0"/>
          <w:marTop w:val="0"/>
          <w:marBottom w:val="0"/>
          <w:divBdr>
            <w:top w:val="none" w:sz="0" w:space="0" w:color="auto"/>
            <w:left w:val="none" w:sz="0" w:space="0" w:color="auto"/>
            <w:bottom w:val="none" w:sz="0" w:space="0" w:color="auto"/>
            <w:right w:val="none" w:sz="0" w:space="0" w:color="auto"/>
          </w:divBdr>
        </w:div>
        <w:div w:id="2055885522">
          <w:marLeft w:val="0"/>
          <w:marRight w:val="0"/>
          <w:marTop w:val="0"/>
          <w:marBottom w:val="0"/>
          <w:divBdr>
            <w:top w:val="none" w:sz="0" w:space="0" w:color="auto"/>
            <w:left w:val="none" w:sz="0" w:space="0" w:color="auto"/>
            <w:bottom w:val="none" w:sz="0" w:space="0" w:color="auto"/>
            <w:right w:val="none" w:sz="0" w:space="0" w:color="auto"/>
          </w:divBdr>
        </w:div>
        <w:div w:id="2087649899">
          <w:marLeft w:val="0"/>
          <w:marRight w:val="0"/>
          <w:marTop w:val="0"/>
          <w:marBottom w:val="0"/>
          <w:divBdr>
            <w:top w:val="none" w:sz="0" w:space="0" w:color="auto"/>
            <w:left w:val="none" w:sz="0" w:space="0" w:color="auto"/>
            <w:bottom w:val="none" w:sz="0" w:space="0" w:color="auto"/>
            <w:right w:val="none" w:sz="0" w:space="0" w:color="auto"/>
          </w:divBdr>
        </w:div>
        <w:div w:id="2144538279">
          <w:marLeft w:val="0"/>
          <w:marRight w:val="0"/>
          <w:marTop w:val="0"/>
          <w:marBottom w:val="0"/>
          <w:divBdr>
            <w:top w:val="none" w:sz="0" w:space="0" w:color="auto"/>
            <w:left w:val="none" w:sz="0" w:space="0" w:color="auto"/>
            <w:bottom w:val="none" w:sz="0" w:space="0" w:color="auto"/>
            <w:right w:val="none" w:sz="0" w:space="0" w:color="auto"/>
          </w:divBdr>
        </w:div>
      </w:divsChild>
    </w:div>
    <w:div w:id="582567271">
      <w:bodyDiv w:val="1"/>
      <w:marLeft w:val="0"/>
      <w:marRight w:val="0"/>
      <w:marTop w:val="0"/>
      <w:marBottom w:val="0"/>
      <w:divBdr>
        <w:top w:val="none" w:sz="0" w:space="0" w:color="auto"/>
        <w:left w:val="none" w:sz="0" w:space="0" w:color="auto"/>
        <w:bottom w:val="none" w:sz="0" w:space="0" w:color="auto"/>
        <w:right w:val="none" w:sz="0" w:space="0" w:color="auto"/>
      </w:divBdr>
      <w:divsChild>
        <w:div w:id="474103353">
          <w:marLeft w:val="0"/>
          <w:marRight w:val="0"/>
          <w:marTop w:val="0"/>
          <w:marBottom w:val="0"/>
          <w:divBdr>
            <w:top w:val="none" w:sz="0" w:space="0" w:color="auto"/>
            <w:left w:val="none" w:sz="0" w:space="0" w:color="auto"/>
            <w:bottom w:val="none" w:sz="0" w:space="0" w:color="auto"/>
            <w:right w:val="none" w:sz="0" w:space="0" w:color="auto"/>
          </w:divBdr>
          <w:divsChild>
            <w:div w:id="2012105334">
              <w:marLeft w:val="0"/>
              <w:marRight w:val="0"/>
              <w:marTop w:val="0"/>
              <w:marBottom w:val="0"/>
              <w:divBdr>
                <w:top w:val="none" w:sz="0" w:space="0" w:color="auto"/>
                <w:left w:val="none" w:sz="0" w:space="0" w:color="auto"/>
                <w:bottom w:val="none" w:sz="0" w:space="0" w:color="auto"/>
                <w:right w:val="none" w:sz="0" w:space="0" w:color="auto"/>
              </w:divBdr>
              <w:divsChild>
                <w:div w:id="18513795">
                  <w:marLeft w:val="0"/>
                  <w:marRight w:val="0"/>
                  <w:marTop w:val="0"/>
                  <w:marBottom w:val="0"/>
                  <w:divBdr>
                    <w:top w:val="none" w:sz="0" w:space="0" w:color="auto"/>
                    <w:left w:val="none" w:sz="0" w:space="0" w:color="auto"/>
                    <w:bottom w:val="none" w:sz="0" w:space="0" w:color="auto"/>
                    <w:right w:val="none" w:sz="0" w:space="0" w:color="auto"/>
                  </w:divBdr>
                  <w:divsChild>
                    <w:div w:id="219751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353869">
      <w:bodyDiv w:val="1"/>
      <w:marLeft w:val="0"/>
      <w:marRight w:val="0"/>
      <w:marTop w:val="0"/>
      <w:marBottom w:val="0"/>
      <w:divBdr>
        <w:top w:val="none" w:sz="0" w:space="0" w:color="auto"/>
        <w:left w:val="none" w:sz="0" w:space="0" w:color="auto"/>
        <w:bottom w:val="none" w:sz="0" w:space="0" w:color="auto"/>
        <w:right w:val="none" w:sz="0" w:space="0" w:color="auto"/>
      </w:divBdr>
    </w:div>
    <w:div w:id="590161395">
      <w:bodyDiv w:val="1"/>
      <w:marLeft w:val="0"/>
      <w:marRight w:val="0"/>
      <w:marTop w:val="0"/>
      <w:marBottom w:val="0"/>
      <w:divBdr>
        <w:top w:val="none" w:sz="0" w:space="0" w:color="auto"/>
        <w:left w:val="none" w:sz="0" w:space="0" w:color="auto"/>
        <w:bottom w:val="none" w:sz="0" w:space="0" w:color="auto"/>
        <w:right w:val="none" w:sz="0" w:space="0" w:color="auto"/>
      </w:divBdr>
    </w:div>
    <w:div w:id="651758585">
      <w:bodyDiv w:val="1"/>
      <w:marLeft w:val="0"/>
      <w:marRight w:val="0"/>
      <w:marTop w:val="0"/>
      <w:marBottom w:val="0"/>
      <w:divBdr>
        <w:top w:val="none" w:sz="0" w:space="0" w:color="auto"/>
        <w:left w:val="none" w:sz="0" w:space="0" w:color="auto"/>
        <w:bottom w:val="none" w:sz="0" w:space="0" w:color="auto"/>
        <w:right w:val="none" w:sz="0" w:space="0" w:color="auto"/>
      </w:divBdr>
      <w:divsChild>
        <w:div w:id="1483811432">
          <w:marLeft w:val="0"/>
          <w:marRight w:val="0"/>
          <w:marTop w:val="0"/>
          <w:marBottom w:val="0"/>
          <w:divBdr>
            <w:top w:val="none" w:sz="0" w:space="0" w:color="auto"/>
            <w:left w:val="none" w:sz="0" w:space="0" w:color="auto"/>
            <w:bottom w:val="none" w:sz="0" w:space="0" w:color="auto"/>
            <w:right w:val="none" w:sz="0" w:space="0" w:color="auto"/>
          </w:divBdr>
          <w:divsChild>
            <w:div w:id="1035539783">
              <w:marLeft w:val="0"/>
              <w:marRight w:val="0"/>
              <w:marTop w:val="0"/>
              <w:marBottom w:val="0"/>
              <w:divBdr>
                <w:top w:val="none" w:sz="0" w:space="0" w:color="auto"/>
                <w:left w:val="none" w:sz="0" w:space="0" w:color="auto"/>
                <w:bottom w:val="none" w:sz="0" w:space="0" w:color="auto"/>
                <w:right w:val="none" w:sz="0" w:space="0" w:color="auto"/>
              </w:divBdr>
              <w:divsChild>
                <w:div w:id="1698192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3364494">
          <w:marLeft w:val="0"/>
          <w:marRight w:val="0"/>
          <w:marTop w:val="0"/>
          <w:marBottom w:val="0"/>
          <w:divBdr>
            <w:top w:val="none" w:sz="0" w:space="0" w:color="auto"/>
            <w:left w:val="none" w:sz="0" w:space="0" w:color="auto"/>
            <w:bottom w:val="none" w:sz="0" w:space="0" w:color="auto"/>
            <w:right w:val="none" w:sz="0" w:space="0" w:color="auto"/>
          </w:divBdr>
        </w:div>
      </w:divsChild>
    </w:div>
    <w:div w:id="703560154">
      <w:bodyDiv w:val="1"/>
      <w:marLeft w:val="0"/>
      <w:marRight w:val="0"/>
      <w:marTop w:val="0"/>
      <w:marBottom w:val="0"/>
      <w:divBdr>
        <w:top w:val="none" w:sz="0" w:space="0" w:color="auto"/>
        <w:left w:val="none" w:sz="0" w:space="0" w:color="auto"/>
        <w:bottom w:val="none" w:sz="0" w:space="0" w:color="auto"/>
        <w:right w:val="none" w:sz="0" w:space="0" w:color="auto"/>
      </w:divBdr>
      <w:divsChild>
        <w:div w:id="242029560">
          <w:marLeft w:val="0"/>
          <w:marRight w:val="0"/>
          <w:marTop w:val="0"/>
          <w:marBottom w:val="0"/>
          <w:divBdr>
            <w:top w:val="none" w:sz="0" w:space="0" w:color="auto"/>
            <w:left w:val="none" w:sz="0" w:space="0" w:color="auto"/>
            <w:bottom w:val="none" w:sz="0" w:space="0" w:color="auto"/>
            <w:right w:val="none" w:sz="0" w:space="0" w:color="auto"/>
          </w:divBdr>
          <w:divsChild>
            <w:div w:id="970863209">
              <w:marLeft w:val="0"/>
              <w:marRight w:val="0"/>
              <w:marTop w:val="0"/>
              <w:marBottom w:val="0"/>
              <w:divBdr>
                <w:top w:val="none" w:sz="0" w:space="0" w:color="auto"/>
                <w:left w:val="none" w:sz="0" w:space="0" w:color="auto"/>
                <w:bottom w:val="none" w:sz="0" w:space="0" w:color="auto"/>
                <w:right w:val="none" w:sz="0" w:space="0" w:color="auto"/>
              </w:divBdr>
              <w:divsChild>
                <w:div w:id="126087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371463">
      <w:bodyDiv w:val="1"/>
      <w:marLeft w:val="0"/>
      <w:marRight w:val="0"/>
      <w:marTop w:val="0"/>
      <w:marBottom w:val="0"/>
      <w:divBdr>
        <w:top w:val="none" w:sz="0" w:space="0" w:color="auto"/>
        <w:left w:val="none" w:sz="0" w:space="0" w:color="auto"/>
        <w:bottom w:val="none" w:sz="0" w:space="0" w:color="auto"/>
        <w:right w:val="none" w:sz="0" w:space="0" w:color="auto"/>
      </w:divBdr>
      <w:divsChild>
        <w:div w:id="509612531">
          <w:marLeft w:val="0"/>
          <w:marRight w:val="0"/>
          <w:marTop w:val="0"/>
          <w:marBottom w:val="0"/>
          <w:divBdr>
            <w:top w:val="none" w:sz="0" w:space="0" w:color="auto"/>
            <w:left w:val="none" w:sz="0" w:space="0" w:color="auto"/>
            <w:bottom w:val="none" w:sz="0" w:space="0" w:color="auto"/>
            <w:right w:val="none" w:sz="0" w:space="0" w:color="auto"/>
          </w:divBdr>
          <w:divsChild>
            <w:div w:id="216746690">
              <w:marLeft w:val="0"/>
              <w:marRight w:val="0"/>
              <w:marTop w:val="0"/>
              <w:marBottom w:val="0"/>
              <w:divBdr>
                <w:top w:val="none" w:sz="0" w:space="0" w:color="auto"/>
                <w:left w:val="none" w:sz="0" w:space="0" w:color="auto"/>
                <w:bottom w:val="none" w:sz="0" w:space="0" w:color="auto"/>
                <w:right w:val="none" w:sz="0" w:space="0" w:color="auto"/>
              </w:divBdr>
              <w:divsChild>
                <w:div w:id="1955944945">
                  <w:marLeft w:val="0"/>
                  <w:marRight w:val="0"/>
                  <w:marTop w:val="0"/>
                  <w:marBottom w:val="0"/>
                  <w:divBdr>
                    <w:top w:val="none" w:sz="0" w:space="0" w:color="auto"/>
                    <w:left w:val="none" w:sz="0" w:space="0" w:color="auto"/>
                    <w:bottom w:val="none" w:sz="0" w:space="0" w:color="auto"/>
                    <w:right w:val="none" w:sz="0" w:space="0" w:color="auto"/>
                  </w:divBdr>
                  <w:divsChild>
                    <w:div w:id="292291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1149427">
      <w:bodyDiv w:val="1"/>
      <w:marLeft w:val="0"/>
      <w:marRight w:val="0"/>
      <w:marTop w:val="0"/>
      <w:marBottom w:val="0"/>
      <w:divBdr>
        <w:top w:val="none" w:sz="0" w:space="0" w:color="auto"/>
        <w:left w:val="none" w:sz="0" w:space="0" w:color="auto"/>
        <w:bottom w:val="none" w:sz="0" w:space="0" w:color="auto"/>
        <w:right w:val="none" w:sz="0" w:space="0" w:color="auto"/>
      </w:divBdr>
      <w:divsChild>
        <w:div w:id="1897549981">
          <w:marLeft w:val="0"/>
          <w:marRight w:val="0"/>
          <w:marTop w:val="0"/>
          <w:marBottom w:val="0"/>
          <w:divBdr>
            <w:top w:val="none" w:sz="0" w:space="0" w:color="auto"/>
            <w:left w:val="none" w:sz="0" w:space="0" w:color="auto"/>
            <w:bottom w:val="none" w:sz="0" w:space="0" w:color="auto"/>
            <w:right w:val="none" w:sz="0" w:space="0" w:color="auto"/>
          </w:divBdr>
          <w:divsChild>
            <w:div w:id="2043045931">
              <w:marLeft w:val="0"/>
              <w:marRight w:val="0"/>
              <w:marTop w:val="0"/>
              <w:marBottom w:val="0"/>
              <w:divBdr>
                <w:top w:val="none" w:sz="0" w:space="0" w:color="auto"/>
                <w:left w:val="none" w:sz="0" w:space="0" w:color="auto"/>
                <w:bottom w:val="none" w:sz="0" w:space="0" w:color="auto"/>
                <w:right w:val="none" w:sz="0" w:space="0" w:color="auto"/>
              </w:divBdr>
              <w:divsChild>
                <w:div w:id="1890259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667143">
      <w:bodyDiv w:val="1"/>
      <w:marLeft w:val="0"/>
      <w:marRight w:val="0"/>
      <w:marTop w:val="0"/>
      <w:marBottom w:val="0"/>
      <w:divBdr>
        <w:top w:val="none" w:sz="0" w:space="0" w:color="auto"/>
        <w:left w:val="none" w:sz="0" w:space="0" w:color="auto"/>
        <w:bottom w:val="none" w:sz="0" w:space="0" w:color="auto"/>
        <w:right w:val="none" w:sz="0" w:space="0" w:color="auto"/>
      </w:divBdr>
      <w:divsChild>
        <w:div w:id="2142307363">
          <w:marLeft w:val="0"/>
          <w:marRight w:val="0"/>
          <w:marTop w:val="0"/>
          <w:marBottom w:val="0"/>
          <w:divBdr>
            <w:top w:val="none" w:sz="0" w:space="0" w:color="auto"/>
            <w:left w:val="none" w:sz="0" w:space="0" w:color="auto"/>
            <w:bottom w:val="none" w:sz="0" w:space="0" w:color="auto"/>
            <w:right w:val="none" w:sz="0" w:space="0" w:color="auto"/>
          </w:divBdr>
          <w:divsChild>
            <w:div w:id="897395605">
              <w:marLeft w:val="0"/>
              <w:marRight w:val="0"/>
              <w:marTop w:val="0"/>
              <w:marBottom w:val="0"/>
              <w:divBdr>
                <w:top w:val="none" w:sz="0" w:space="0" w:color="auto"/>
                <w:left w:val="none" w:sz="0" w:space="0" w:color="auto"/>
                <w:bottom w:val="none" w:sz="0" w:space="0" w:color="auto"/>
                <w:right w:val="none" w:sz="0" w:space="0" w:color="auto"/>
              </w:divBdr>
              <w:divsChild>
                <w:div w:id="1317685067">
                  <w:marLeft w:val="0"/>
                  <w:marRight w:val="0"/>
                  <w:marTop w:val="0"/>
                  <w:marBottom w:val="0"/>
                  <w:divBdr>
                    <w:top w:val="none" w:sz="0" w:space="0" w:color="auto"/>
                    <w:left w:val="none" w:sz="0" w:space="0" w:color="auto"/>
                    <w:bottom w:val="none" w:sz="0" w:space="0" w:color="auto"/>
                    <w:right w:val="none" w:sz="0" w:space="0" w:color="auto"/>
                  </w:divBdr>
                  <w:divsChild>
                    <w:div w:id="1331563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792104">
      <w:bodyDiv w:val="1"/>
      <w:marLeft w:val="0"/>
      <w:marRight w:val="0"/>
      <w:marTop w:val="0"/>
      <w:marBottom w:val="0"/>
      <w:divBdr>
        <w:top w:val="none" w:sz="0" w:space="0" w:color="auto"/>
        <w:left w:val="none" w:sz="0" w:space="0" w:color="auto"/>
        <w:bottom w:val="none" w:sz="0" w:space="0" w:color="auto"/>
        <w:right w:val="none" w:sz="0" w:space="0" w:color="auto"/>
      </w:divBdr>
      <w:divsChild>
        <w:div w:id="1705791171">
          <w:marLeft w:val="0"/>
          <w:marRight w:val="0"/>
          <w:marTop w:val="0"/>
          <w:marBottom w:val="0"/>
          <w:divBdr>
            <w:top w:val="none" w:sz="0" w:space="0" w:color="auto"/>
            <w:left w:val="none" w:sz="0" w:space="0" w:color="auto"/>
            <w:bottom w:val="none" w:sz="0" w:space="0" w:color="auto"/>
            <w:right w:val="none" w:sz="0" w:space="0" w:color="auto"/>
          </w:divBdr>
        </w:div>
      </w:divsChild>
    </w:div>
    <w:div w:id="763232630">
      <w:bodyDiv w:val="1"/>
      <w:marLeft w:val="0"/>
      <w:marRight w:val="0"/>
      <w:marTop w:val="0"/>
      <w:marBottom w:val="0"/>
      <w:divBdr>
        <w:top w:val="none" w:sz="0" w:space="0" w:color="auto"/>
        <w:left w:val="none" w:sz="0" w:space="0" w:color="auto"/>
        <w:bottom w:val="none" w:sz="0" w:space="0" w:color="auto"/>
        <w:right w:val="none" w:sz="0" w:space="0" w:color="auto"/>
      </w:divBdr>
      <w:divsChild>
        <w:div w:id="775953501">
          <w:marLeft w:val="0"/>
          <w:marRight w:val="0"/>
          <w:marTop w:val="0"/>
          <w:marBottom w:val="0"/>
          <w:divBdr>
            <w:top w:val="none" w:sz="0" w:space="0" w:color="auto"/>
            <w:left w:val="none" w:sz="0" w:space="0" w:color="auto"/>
            <w:bottom w:val="none" w:sz="0" w:space="0" w:color="auto"/>
            <w:right w:val="none" w:sz="0" w:space="0" w:color="auto"/>
          </w:divBdr>
          <w:divsChild>
            <w:div w:id="1408499977">
              <w:marLeft w:val="0"/>
              <w:marRight w:val="0"/>
              <w:marTop w:val="0"/>
              <w:marBottom w:val="0"/>
              <w:divBdr>
                <w:top w:val="none" w:sz="0" w:space="0" w:color="auto"/>
                <w:left w:val="none" w:sz="0" w:space="0" w:color="auto"/>
                <w:bottom w:val="none" w:sz="0" w:space="0" w:color="auto"/>
                <w:right w:val="none" w:sz="0" w:space="0" w:color="auto"/>
              </w:divBdr>
              <w:divsChild>
                <w:div w:id="1151748650">
                  <w:marLeft w:val="0"/>
                  <w:marRight w:val="0"/>
                  <w:marTop w:val="0"/>
                  <w:marBottom w:val="0"/>
                  <w:divBdr>
                    <w:top w:val="none" w:sz="0" w:space="0" w:color="auto"/>
                    <w:left w:val="none" w:sz="0" w:space="0" w:color="auto"/>
                    <w:bottom w:val="none" w:sz="0" w:space="0" w:color="auto"/>
                    <w:right w:val="none" w:sz="0" w:space="0" w:color="auto"/>
                  </w:divBdr>
                  <w:divsChild>
                    <w:div w:id="446968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1123518">
      <w:bodyDiv w:val="1"/>
      <w:marLeft w:val="0"/>
      <w:marRight w:val="0"/>
      <w:marTop w:val="0"/>
      <w:marBottom w:val="0"/>
      <w:divBdr>
        <w:top w:val="none" w:sz="0" w:space="0" w:color="auto"/>
        <w:left w:val="none" w:sz="0" w:space="0" w:color="auto"/>
        <w:bottom w:val="none" w:sz="0" w:space="0" w:color="auto"/>
        <w:right w:val="none" w:sz="0" w:space="0" w:color="auto"/>
      </w:divBdr>
      <w:divsChild>
        <w:div w:id="472991937">
          <w:marLeft w:val="0"/>
          <w:marRight w:val="0"/>
          <w:marTop w:val="0"/>
          <w:marBottom w:val="0"/>
          <w:divBdr>
            <w:top w:val="none" w:sz="0" w:space="0" w:color="auto"/>
            <w:left w:val="none" w:sz="0" w:space="0" w:color="auto"/>
            <w:bottom w:val="none" w:sz="0" w:space="0" w:color="auto"/>
            <w:right w:val="none" w:sz="0" w:space="0" w:color="auto"/>
          </w:divBdr>
        </w:div>
      </w:divsChild>
    </w:div>
    <w:div w:id="822161445">
      <w:bodyDiv w:val="1"/>
      <w:marLeft w:val="0"/>
      <w:marRight w:val="0"/>
      <w:marTop w:val="0"/>
      <w:marBottom w:val="0"/>
      <w:divBdr>
        <w:top w:val="none" w:sz="0" w:space="0" w:color="auto"/>
        <w:left w:val="none" w:sz="0" w:space="0" w:color="auto"/>
        <w:bottom w:val="none" w:sz="0" w:space="0" w:color="auto"/>
        <w:right w:val="none" w:sz="0" w:space="0" w:color="auto"/>
      </w:divBdr>
      <w:divsChild>
        <w:div w:id="1588071843">
          <w:marLeft w:val="1080"/>
          <w:marRight w:val="0"/>
          <w:marTop w:val="180"/>
          <w:marBottom w:val="0"/>
          <w:divBdr>
            <w:top w:val="none" w:sz="0" w:space="0" w:color="auto"/>
            <w:left w:val="none" w:sz="0" w:space="0" w:color="auto"/>
            <w:bottom w:val="none" w:sz="0" w:space="0" w:color="auto"/>
            <w:right w:val="none" w:sz="0" w:space="0" w:color="auto"/>
          </w:divBdr>
        </w:div>
      </w:divsChild>
    </w:div>
    <w:div w:id="863521271">
      <w:bodyDiv w:val="1"/>
      <w:marLeft w:val="0"/>
      <w:marRight w:val="0"/>
      <w:marTop w:val="0"/>
      <w:marBottom w:val="0"/>
      <w:divBdr>
        <w:top w:val="none" w:sz="0" w:space="0" w:color="auto"/>
        <w:left w:val="none" w:sz="0" w:space="0" w:color="auto"/>
        <w:bottom w:val="none" w:sz="0" w:space="0" w:color="auto"/>
        <w:right w:val="none" w:sz="0" w:space="0" w:color="auto"/>
      </w:divBdr>
      <w:divsChild>
        <w:div w:id="1368065362">
          <w:marLeft w:val="0"/>
          <w:marRight w:val="0"/>
          <w:marTop w:val="0"/>
          <w:marBottom w:val="0"/>
          <w:divBdr>
            <w:top w:val="none" w:sz="0" w:space="0" w:color="auto"/>
            <w:left w:val="none" w:sz="0" w:space="0" w:color="auto"/>
            <w:bottom w:val="none" w:sz="0" w:space="0" w:color="auto"/>
            <w:right w:val="none" w:sz="0" w:space="0" w:color="auto"/>
          </w:divBdr>
          <w:divsChild>
            <w:div w:id="1881161604">
              <w:marLeft w:val="0"/>
              <w:marRight w:val="0"/>
              <w:marTop w:val="0"/>
              <w:marBottom w:val="0"/>
              <w:divBdr>
                <w:top w:val="none" w:sz="0" w:space="0" w:color="auto"/>
                <w:left w:val="none" w:sz="0" w:space="0" w:color="auto"/>
                <w:bottom w:val="none" w:sz="0" w:space="0" w:color="auto"/>
                <w:right w:val="none" w:sz="0" w:space="0" w:color="auto"/>
              </w:divBdr>
              <w:divsChild>
                <w:div w:id="1481533140">
                  <w:marLeft w:val="0"/>
                  <w:marRight w:val="0"/>
                  <w:marTop w:val="0"/>
                  <w:marBottom w:val="0"/>
                  <w:divBdr>
                    <w:top w:val="none" w:sz="0" w:space="0" w:color="auto"/>
                    <w:left w:val="none" w:sz="0" w:space="0" w:color="auto"/>
                    <w:bottom w:val="none" w:sz="0" w:space="0" w:color="auto"/>
                    <w:right w:val="none" w:sz="0" w:space="0" w:color="auto"/>
                  </w:divBdr>
                  <w:divsChild>
                    <w:div w:id="86602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2155490">
      <w:bodyDiv w:val="1"/>
      <w:marLeft w:val="0"/>
      <w:marRight w:val="0"/>
      <w:marTop w:val="0"/>
      <w:marBottom w:val="0"/>
      <w:divBdr>
        <w:top w:val="none" w:sz="0" w:space="0" w:color="auto"/>
        <w:left w:val="none" w:sz="0" w:space="0" w:color="auto"/>
        <w:bottom w:val="none" w:sz="0" w:space="0" w:color="auto"/>
        <w:right w:val="none" w:sz="0" w:space="0" w:color="auto"/>
      </w:divBdr>
      <w:divsChild>
        <w:div w:id="2093039138">
          <w:marLeft w:val="0"/>
          <w:marRight w:val="0"/>
          <w:marTop w:val="0"/>
          <w:marBottom w:val="0"/>
          <w:divBdr>
            <w:top w:val="none" w:sz="0" w:space="0" w:color="auto"/>
            <w:left w:val="none" w:sz="0" w:space="0" w:color="auto"/>
            <w:bottom w:val="none" w:sz="0" w:space="0" w:color="auto"/>
            <w:right w:val="none" w:sz="0" w:space="0" w:color="auto"/>
          </w:divBdr>
          <w:divsChild>
            <w:div w:id="1848902886">
              <w:marLeft w:val="0"/>
              <w:marRight w:val="0"/>
              <w:marTop w:val="0"/>
              <w:marBottom w:val="0"/>
              <w:divBdr>
                <w:top w:val="none" w:sz="0" w:space="0" w:color="auto"/>
                <w:left w:val="none" w:sz="0" w:space="0" w:color="auto"/>
                <w:bottom w:val="none" w:sz="0" w:space="0" w:color="auto"/>
                <w:right w:val="none" w:sz="0" w:space="0" w:color="auto"/>
              </w:divBdr>
              <w:divsChild>
                <w:div w:id="117592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014978">
      <w:bodyDiv w:val="1"/>
      <w:marLeft w:val="0"/>
      <w:marRight w:val="0"/>
      <w:marTop w:val="0"/>
      <w:marBottom w:val="0"/>
      <w:divBdr>
        <w:top w:val="none" w:sz="0" w:space="0" w:color="auto"/>
        <w:left w:val="none" w:sz="0" w:space="0" w:color="auto"/>
        <w:bottom w:val="none" w:sz="0" w:space="0" w:color="auto"/>
        <w:right w:val="none" w:sz="0" w:space="0" w:color="auto"/>
      </w:divBdr>
    </w:div>
    <w:div w:id="923227601">
      <w:bodyDiv w:val="1"/>
      <w:marLeft w:val="0"/>
      <w:marRight w:val="0"/>
      <w:marTop w:val="0"/>
      <w:marBottom w:val="0"/>
      <w:divBdr>
        <w:top w:val="none" w:sz="0" w:space="0" w:color="auto"/>
        <w:left w:val="none" w:sz="0" w:space="0" w:color="auto"/>
        <w:bottom w:val="none" w:sz="0" w:space="0" w:color="auto"/>
        <w:right w:val="none" w:sz="0" w:space="0" w:color="auto"/>
      </w:divBdr>
    </w:div>
    <w:div w:id="936789496">
      <w:bodyDiv w:val="1"/>
      <w:marLeft w:val="0"/>
      <w:marRight w:val="0"/>
      <w:marTop w:val="0"/>
      <w:marBottom w:val="0"/>
      <w:divBdr>
        <w:top w:val="none" w:sz="0" w:space="0" w:color="auto"/>
        <w:left w:val="none" w:sz="0" w:space="0" w:color="auto"/>
        <w:bottom w:val="none" w:sz="0" w:space="0" w:color="auto"/>
        <w:right w:val="none" w:sz="0" w:space="0" w:color="auto"/>
      </w:divBdr>
    </w:div>
    <w:div w:id="937174792">
      <w:bodyDiv w:val="1"/>
      <w:marLeft w:val="0"/>
      <w:marRight w:val="0"/>
      <w:marTop w:val="0"/>
      <w:marBottom w:val="0"/>
      <w:divBdr>
        <w:top w:val="none" w:sz="0" w:space="0" w:color="auto"/>
        <w:left w:val="none" w:sz="0" w:space="0" w:color="auto"/>
        <w:bottom w:val="none" w:sz="0" w:space="0" w:color="auto"/>
        <w:right w:val="none" w:sz="0" w:space="0" w:color="auto"/>
      </w:divBdr>
    </w:div>
    <w:div w:id="952707926">
      <w:bodyDiv w:val="1"/>
      <w:marLeft w:val="0"/>
      <w:marRight w:val="0"/>
      <w:marTop w:val="0"/>
      <w:marBottom w:val="0"/>
      <w:divBdr>
        <w:top w:val="none" w:sz="0" w:space="0" w:color="auto"/>
        <w:left w:val="none" w:sz="0" w:space="0" w:color="auto"/>
        <w:bottom w:val="none" w:sz="0" w:space="0" w:color="auto"/>
        <w:right w:val="none" w:sz="0" w:space="0" w:color="auto"/>
      </w:divBdr>
      <w:divsChild>
        <w:div w:id="1836534737">
          <w:marLeft w:val="0"/>
          <w:marRight w:val="0"/>
          <w:marTop w:val="0"/>
          <w:marBottom w:val="0"/>
          <w:divBdr>
            <w:top w:val="none" w:sz="0" w:space="0" w:color="auto"/>
            <w:left w:val="none" w:sz="0" w:space="0" w:color="auto"/>
            <w:bottom w:val="none" w:sz="0" w:space="0" w:color="auto"/>
            <w:right w:val="none" w:sz="0" w:space="0" w:color="auto"/>
          </w:divBdr>
          <w:divsChild>
            <w:div w:id="216361364">
              <w:marLeft w:val="0"/>
              <w:marRight w:val="0"/>
              <w:marTop w:val="0"/>
              <w:marBottom w:val="0"/>
              <w:divBdr>
                <w:top w:val="none" w:sz="0" w:space="0" w:color="auto"/>
                <w:left w:val="none" w:sz="0" w:space="0" w:color="auto"/>
                <w:bottom w:val="none" w:sz="0" w:space="0" w:color="auto"/>
                <w:right w:val="none" w:sz="0" w:space="0" w:color="auto"/>
              </w:divBdr>
              <w:divsChild>
                <w:div w:id="1060203257">
                  <w:marLeft w:val="0"/>
                  <w:marRight w:val="0"/>
                  <w:marTop w:val="0"/>
                  <w:marBottom w:val="0"/>
                  <w:divBdr>
                    <w:top w:val="none" w:sz="0" w:space="0" w:color="auto"/>
                    <w:left w:val="none" w:sz="0" w:space="0" w:color="auto"/>
                    <w:bottom w:val="none" w:sz="0" w:space="0" w:color="auto"/>
                    <w:right w:val="none" w:sz="0" w:space="0" w:color="auto"/>
                  </w:divBdr>
                  <w:divsChild>
                    <w:div w:id="2020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7485431">
      <w:bodyDiv w:val="1"/>
      <w:marLeft w:val="0"/>
      <w:marRight w:val="0"/>
      <w:marTop w:val="0"/>
      <w:marBottom w:val="0"/>
      <w:divBdr>
        <w:top w:val="none" w:sz="0" w:space="0" w:color="auto"/>
        <w:left w:val="none" w:sz="0" w:space="0" w:color="auto"/>
        <w:bottom w:val="none" w:sz="0" w:space="0" w:color="auto"/>
        <w:right w:val="none" w:sz="0" w:space="0" w:color="auto"/>
      </w:divBdr>
      <w:divsChild>
        <w:div w:id="15548957">
          <w:marLeft w:val="0"/>
          <w:marRight w:val="0"/>
          <w:marTop w:val="0"/>
          <w:marBottom w:val="0"/>
          <w:divBdr>
            <w:top w:val="none" w:sz="0" w:space="0" w:color="auto"/>
            <w:left w:val="none" w:sz="0" w:space="0" w:color="auto"/>
            <w:bottom w:val="none" w:sz="0" w:space="0" w:color="auto"/>
            <w:right w:val="none" w:sz="0" w:space="0" w:color="auto"/>
          </w:divBdr>
        </w:div>
        <w:div w:id="28652421">
          <w:marLeft w:val="0"/>
          <w:marRight w:val="0"/>
          <w:marTop w:val="0"/>
          <w:marBottom w:val="0"/>
          <w:divBdr>
            <w:top w:val="none" w:sz="0" w:space="0" w:color="auto"/>
            <w:left w:val="none" w:sz="0" w:space="0" w:color="auto"/>
            <w:bottom w:val="none" w:sz="0" w:space="0" w:color="auto"/>
            <w:right w:val="none" w:sz="0" w:space="0" w:color="auto"/>
          </w:divBdr>
        </w:div>
        <w:div w:id="37054936">
          <w:marLeft w:val="0"/>
          <w:marRight w:val="0"/>
          <w:marTop w:val="0"/>
          <w:marBottom w:val="0"/>
          <w:divBdr>
            <w:top w:val="none" w:sz="0" w:space="0" w:color="auto"/>
            <w:left w:val="none" w:sz="0" w:space="0" w:color="auto"/>
            <w:bottom w:val="none" w:sz="0" w:space="0" w:color="auto"/>
            <w:right w:val="none" w:sz="0" w:space="0" w:color="auto"/>
          </w:divBdr>
        </w:div>
        <w:div w:id="46492141">
          <w:marLeft w:val="0"/>
          <w:marRight w:val="0"/>
          <w:marTop w:val="0"/>
          <w:marBottom w:val="0"/>
          <w:divBdr>
            <w:top w:val="none" w:sz="0" w:space="0" w:color="auto"/>
            <w:left w:val="none" w:sz="0" w:space="0" w:color="auto"/>
            <w:bottom w:val="none" w:sz="0" w:space="0" w:color="auto"/>
            <w:right w:val="none" w:sz="0" w:space="0" w:color="auto"/>
          </w:divBdr>
        </w:div>
        <w:div w:id="102460247">
          <w:marLeft w:val="0"/>
          <w:marRight w:val="0"/>
          <w:marTop w:val="0"/>
          <w:marBottom w:val="0"/>
          <w:divBdr>
            <w:top w:val="none" w:sz="0" w:space="0" w:color="auto"/>
            <w:left w:val="none" w:sz="0" w:space="0" w:color="auto"/>
            <w:bottom w:val="none" w:sz="0" w:space="0" w:color="auto"/>
            <w:right w:val="none" w:sz="0" w:space="0" w:color="auto"/>
          </w:divBdr>
        </w:div>
        <w:div w:id="175266107">
          <w:marLeft w:val="0"/>
          <w:marRight w:val="0"/>
          <w:marTop w:val="0"/>
          <w:marBottom w:val="0"/>
          <w:divBdr>
            <w:top w:val="none" w:sz="0" w:space="0" w:color="auto"/>
            <w:left w:val="none" w:sz="0" w:space="0" w:color="auto"/>
            <w:bottom w:val="none" w:sz="0" w:space="0" w:color="auto"/>
            <w:right w:val="none" w:sz="0" w:space="0" w:color="auto"/>
          </w:divBdr>
        </w:div>
        <w:div w:id="202447615">
          <w:marLeft w:val="0"/>
          <w:marRight w:val="0"/>
          <w:marTop w:val="0"/>
          <w:marBottom w:val="0"/>
          <w:divBdr>
            <w:top w:val="none" w:sz="0" w:space="0" w:color="auto"/>
            <w:left w:val="none" w:sz="0" w:space="0" w:color="auto"/>
            <w:bottom w:val="none" w:sz="0" w:space="0" w:color="auto"/>
            <w:right w:val="none" w:sz="0" w:space="0" w:color="auto"/>
          </w:divBdr>
        </w:div>
        <w:div w:id="253633901">
          <w:marLeft w:val="0"/>
          <w:marRight w:val="0"/>
          <w:marTop w:val="0"/>
          <w:marBottom w:val="0"/>
          <w:divBdr>
            <w:top w:val="none" w:sz="0" w:space="0" w:color="auto"/>
            <w:left w:val="none" w:sz="0" w:space="0" w:color="auto"/>
            <w:bottom w:val="none" w:sz="0" w:space="0" w:color="auto"/>
            <w:right w:val="none" w:sz="0" w:space="0" w:color="auto"/>
          </w:divBdr>
        </w:div>
        <w:div w:id="265818441">
          <w:marLeft w:val="0"/>
          <w:marRight w:val="0"/>
          <w:marTop w:val="0"/>
          <w:marBottom w:val="0"/>
          <w:divBdr>
            <w:top w:val="none" w:sz="0" w:space="0" w:color="auto"/>
            <w:left w:val="none" w:sz="0" w:space="0" w:color="auto"/>
            <w:bottom w:val="none" w:sz="0" w:space="0" w:color="auto"/>
            <w:right w:val="none" w:sz="0" w:space="0" w:color="auto"/>
          </w:divBdr>
        </w:div>
        <w:div w:id="289945809">
          <w:marLeft w:val="0"/>
          <w:marRight w:val="0"/>
          <w:marTop w:val="0"/>
          <w:marBottom w:val="0"/>
          <w:divBdr>
            <w:top w:val="none" w:sz="0" w:space="0" w:color="auto"/>
            <w:left w:val="none" w:sz="0" w:space="0" w:color="auto"/>
            <w:bottom w:val="none" w:sz="0" w:space="0" w:color="auto"/>
            <w:right w:val="none" w:sz="0" w:space="0" w:color="auto"/>
          </w:divBdr>
        </w:div>
        <w:div w:id="340201084">
          <w:marLeft w:val="0"/>
          <w:marRight w:val="0"/>
          <w:marTop w:val="0"/>
          <w:marBottom w:val="0"/>
          <w:divBdr>
            <w:top w:val="none" w:sz="0" w:space="0" w:color="auto"/>
            <w:left w:val="none" w:sz="0" w:space="0" w:color="auto"/>
            <w:bottom w:val="none" w:sz="0" w:space="0" w:color="auto"/>
            <w:right w:val="none" w:sz="0" w:space="0" w:color="auto"/>
          </w:divBdr>
        </w:div>
        <w:div w:id="381682619">
          <w:marLeft w:val="0"/>
          <w:marRight w:val="0"/>
          <w:marTop w:val="0"/>
          <w:marBottom w:val="0"/>
          <w:divBdr>
            <w:top w:val="none" w:sz="0" w:space="0" w:color="auto"/>
            <w:left w:val="none" w:sz="0" w:space="0" w:color="auto"/>
            <w:bottom w:val="none" w:sz="0" w:space="0" w:color="auto"/>
            <w:right w:val="none" w:sz="0" w:space="0" w:color="auto"/>
          </w:divBdr>
        </w:div>
        <w:div w:id="450327078">
          <w:marLeft w:val="0"/>
          <w:marRight w:val="0"/>
          <w:marTop w:val="0"/>
          <w:marBottom w:val="0"/>
          <w:divBdr>
            <w:top w:val="none" w:sz="0" w:space="0" w:color="auto"/>
            <w:left w:val="none" w:sz="0" w:space="0" w:color="auto"/>
            <w:bottom w:val="none" w:sz="0" w:space="0" w:color="auto"/>
            <w:right w:val="none" w:sz="0" w:space="0" w:color="auto"/>
          </w:divBdr>
        </w:div>
        <w:div w:id="542794162">
          <w:marLeft w:val="0"/>
          <w:marRight w:val="0"/>
          <w:marTop w:val="0"/>
          <w:marBottom w:val="0"/>
          <w:divBdr>
            <w:top w:val="none" w:sz="0" w:space="0" w:color="auto"/>
            <w:left w:val="none" w:sz="0" w:space="0" w:color="auto"/>
            <w:bottom w:val="none" w:sz="0" w:space="0" w:color="auto"/>
            <w:right w:val="none" w:sz="0" w:space="0" w:color="auto"/>
          </w:divBdr>
        </w:div>
        <w:div w:id="557280482">
          <w:marLeft w:val="0"/>
          <w:marRight w:val="0"/>
          <w:marTop w:val="0"/>
          <w:marBottom w:val="0"/>
          <w:divBdr>
            <w:top w:val="none" w:sz="0" w:space="0" w:color="auto"/>
            <w:left w:val="none" w:sz="0" w:space="0" w:color="auto"/>
            <w:bottom w:val="none" w:sz="0" w:space="0" w:color="auto"/>
            <w:right w:val="none" w:sz="0" w:space="0" w:color="auto"/>
          </w:divBdr>
        </w:div>
        <w:div w:id="612521999">
          <w:marLeft w:val="0"/>
          <w:marRight w:val="0"/>
          <w:marTop w:val="0"/>
          <w:marBottom w:val="0"/>
          <w:divBdr>
            <w:top w:val="none" w:sz="0" w:space="0" w:color="auto"/>
            <w:left w:val="none" w:sz="0" w:space="0" w:color="auto"/>
            <w:bottom w:val="none" w:sz="0" w:space="0" w:color="auto"/>
            <w:right w:val="none" w:sz="0" w:space="0" w:color="auto"/>
          </w:divBdr>
        </w:div>
        <w:div w:id="703872836">
          <w:marLeft w:val="0"/>
          <w:marRight w:val="0"/>
          <w:marTop w:val="0"/>
          <w:marBottom w:val="0"/>
          <w:divBdr>
            <w:top w:val="none" w:sz="0" w:space="0" w:color="auto"/>
            <w:left w:val="none" w:sz="0" w:space="0" w:color="auto"/>
            <w:bottom w:val="none" w:sz="0" w:space="0" w:color="auto"/>
            <w:right w:val="none" w:sz="0" w:space="0" w:color="auto"/>
          </w:divBdr>
        </w:div>
        <w:div w:id="711005733">
          <w:marLeft w:val="0"/>
          <w:marRight w:val="0"/>
          <w:marTop w:val="0"/>
          <w:marBottom w:val="0"/>
          <w:divBdr>
            <w:top w:val="none" w:sz="0" w:space="0" w:color="auto"/>
            <w:left w:val="none" w:sz="0" w:space="0" w:color="auto"/>
            <w:bottom w:val="none" w:sz="0" w:space="0" w:color="auto"/>
            <w:right w:val="none" w:sz="0" w:space="0" w:color="auto"/>
          </w:divBdr>
        </w:div>
        <w:div w:id="752896442">
          <w:marLeft w:val="0"/>
          <w:marRight w:val="0"/>
          <w:marTop w:val="0"/>
          <w:marBottom w:val="0"/>
          <w:divBdr>
            <w:top w:val="none" w:sz="0" w:space="0" w:color="auto"/>
            <w:left w:val="none" w:sz="0" w:space="0" w:color="auto"/>
            <w:bottom w:val="none" w:sz="0" w:space="0" w:color="auto"/>
            <w:right w:val="none" w:sz="0" w:space="0" w:color="auto"/>
          </w:divBdr>
        </w:div>
        <w:div w:id="789202025">
          <w:marLeft w:val="0"/>
          <w:marRight w:val="0"/>
          <w:marTop w:val="0"/>
          <w:marBottom w:val="0"/>
          <w:divBdr>
            <w:top w:val="none" w:sz="0" w:space="0" w:color="auto"/>
            <w:left w:val="none" w:sz="0" w:space="0" w:color="auto"/>
            <w:bottom w:val="none" w:sz="0" w:space="0" w:color="auto"/>
            <w:right w:val="none" w:sz="0" w:space="0" w:color="auto"/>
          </w:divBdr>
        </w:div>
        <w:div w:id="797528731">
          <w:marLeft w:val="0"/>
          <w:marRight w:val="0"/>
          <w:marTop w:val="0"/>
          <w:marBottom w:val="0"/>
          <w:divBdr>
            <w:top w:val="none" w:sz="0" w:space="0" w:color="auto"/>
            <w:left w:val="none" w:sz="0" w:space="0" w:color="auto"/>
            <w:bottom w:val="none" w:sz="0" w:space="0" w:color="auto"/>
            <w:right w:val="none" w:sz="0" w:space="0" w:color="auto"/>
          </w:divBdr>
        </w:div>
        <w:div w:id="798302491">
          <w:marLeft w:val="0"/>
          <w:marRight w:val="0"/>
          <w:marTop w:val="0"/>
          <w:marBottom w:val="0"/>
          <w:divBdr>
            <w:top w:val="none" w:sz="0" w:space="0" w:color="auto"/>
            <w:left w:val="none" w:sz="0" w:space="0" w:color="auto"/>
            <w:bottom w:val="none" w:sz="0" w:space="0" w:color="auto"/>
            <w:right w:val="none" w:sz="0" w:space="0" w:color="auto"/>
          </w:divBdr>
        </w:div>
        <w:div w:id="850408544">
          <w:marLeft w:val="0"/>
          <w:marRight w:val="0"/>
          <w:marTop w:val="0"/>
          <w:marBottom w:val="0"/>
          <w:divBdr>
            <w:top w:val="none" w:sz="0" w:space="0" w:color="auto"/>
            <w:left w:val="none" w:sz="0" w:space="0" w:color="auto"/>
            <w:bottom w:val="none" w:sz="0" w:space="0" w:color="auto"/>
            <w:right w:val="none" w:sz="0" w:space="0" w:color="auto"/>
          </w:divBdr>
        </w:div>
        <w:div w:id="891115288">
          <w:marLeft w:val="0"/>
          <w:marRight w:val="0"/>
          <w:marTop w:val="0"/>
          <w:marBottom w:val="0"/>
          <w:divBdr>
            <w:top w:val="none" w:sz="0" w:space="0" w:color="auto"/>
            <w:left w:val="none" w:sz="0" w:space="0" w:color="auto"/>
            <w:bottom w:val="none" w:sz="0" w:space="0" w:color="auto"/>
            <w:right w:val="none" w:sz="0" w:space="0" w:color="auto"/>
          </w:divBdr>
        </w:div>
        <w:div w:id="914559002">
          <w:marLeft w:val="0"/>
          <w:marRight w:val="0"/>
          <w:marTop w:val="0"/>
          <w:marBottom w:val="0"/>
          <w:divBdr>
            <w:top w:val="none" w:sz="0" w:space="0" w:color="auto"/>
            <w:left w:val="none" w:sz="0" w:space="0" w:color="auto"/>
            <w:bottom w:val="none" w:sz="0" w:space="0" w:color="auto"/>
            <w:right w:val="none" w:sz="0" w:space="0" w:color="auto"/>
          </w:divBdr>
        </w:div>
        <w:div w:id="1021737687">
          <w:marLeft w:val="0"/>
          <w:marRight w:val="0"/>
          <w:marTop w:val="0"/>
          <w:marBottom w:val="0"/>
          <w:divBdr>
            <w:top w:val="none" w:sz="0" w:space="0" w:color="auto"/>
            <w:left w:val="none" w:sz="0" w:space="0" w:color="auto"/>
            <w:bottom w:val="none" w:sz="0" w:space="0" w:color="auto"/>
            <w:right w:val="none" w:sz="0" w:space="0" w:color="auto"/>
          </w:divBdr>
        </w:div>
        <w:div w:id="1099831951">
          <w:marLeft w:val="0"/>
          <w:marRight w:val="0"/>
          <w:marTop w:val="0"/>
          <w:marBottom w:val="0"/>
          <w:divBdr>
            <w:top w:val="none" w:sz="0" w:space="0" w:color="auto"/>
            <w:left w:val="none" w:sz="0" w:space="0" w:color="auto"/>
            <w:bottom w:val="none" w:sz="0" w:space="0" w:color="auto"/>
            <w:right w:val="none" w:sz="0" w:space="0" w:color="auto"/>
          </w:divBdr>
        </w:div>
        <w:div w:id="1124619636">
          <w:marLeft w:val="0"/>
          <w:marRight w:val="0"/>
          <w:marTop w:val="0"/>
          <w:marBottom w:val="0"/>
          <w:divBdr>
            <w:top w:val="none" w:sz="0" w:space="0" w:color="auto"/>
            <w:left w:val="none" w:sz="0" w:space="0" w:color="auto"/>
            <w:bottom w:val="none" w:sz="0" w:space="0" w:color="auto"/>
            <w:right w:val="none" w:sz="0" w:space="0" w:color="auto"/>
          </w:divBdr>
        </w:div>
        <w:div w:id="1140684532">
          <w:marLeft w:val="0"/>
          <w:marRight w:val="0"/>
          <w:marTop w:val="0"/>
          <w:marBottom w:val="0"/>
          <w:divBdr>
            <w:top w:val="none" w:sz="0" w:space="0" w:color="auto"/>
            <w:left w:val="none" w:sz="0" w:space="0" w:color="auto"/>
            <w:bottom w:val="none" w:sz="0" w:space="0" w:color="auto"/>
            <w:right w:val="none" w:sz="0" w:space="0" w:color="auto"/>
          </w:divBdr>
        </w:div>
        <w:div w:id="1144808758">
          <w:marLeft w:val="0"/>
          <w:marRight w:val="0"/>
          <w:marTop w:val="0"/>
          <w:marBottom w:val="0"/>
          <w:divBdr>
            <w:top w:val="none" w:sz="0" w:space="0" w:color="auto"/>
            <w:left w:val="none" w:sz="0" w:space="0" w:color="auto"/>
            <w:bottom w:val="none" w:sz="0" w:space="0" w:color="auto"/>
            <w:right w:val="none" w:sz="0" w:space="0" w:color="auto"/>
          </w:divBdr>
        </w:div>
        <w:div w:id="1146582443">
          <w:marLeft w:val="0"/>
          <w:marRight w:val="0"/>
          <w:marTop w:val="0"/>
          <w:marBottom w:val="0"/>
          <w:divBdr>
            <w:top w:val="none" w:sz="0" w:space="0" w:color="auto"/>
            <w:left w:val="none" w:sz="0" w:space="0" w:color="auto"/>
            <w:bottom w:val="none" w:sz="0" w:space="0" w:color="auto"/>
            <w:right w:val="none" w:sz="0" w:space="0" w:color="auto"/>
          </w:divBdr>
        </w:div>
        <w:div w:id="1157190967">
          <w:marLeft w:val="0"/>
          <w:marRight w:val="0"/>
          <w:marTop w:val="0"/>
          <w:marBottom w:val="0"/>
          <w:divBdr>
            <w:top w:val="none" w:sz="0" w:space="0" w:color="auto"/>
            <w:left w:val="none" w:sz="0" w:space="0" w:color="auto"/>
            <w:bottom w:val="none" w:sz="0" w:space="0" w:color="auto"/>
            <w:right w:val="none" w:sz="0" w:space="0" w:color="auto"/>
          </w:divBdr>
        </w:div>
        <w:div w:id="1167399431">
          <w:marLeft w:val="0"/>
          <w:marRight w:val="0"/>
          <w:marTop w:val="0"/>
          <w:marBottom w:val="0"/>
          <w:divBdr>
            <w:top w:val="none" w:sz="0" w:space="0" w:color="auto"/>
            <w:left w:val="none" w:sz="0" w:space="0" w:color="auto"/>
            <w:bottom w:val="none" w:sz="0" w:space="0" w:color="auto"/>
            <w:right w:val="none" w:sz="0" w:space="0" w:color="auto"/>
          </w:divBdr>
        </w:div>
        <w:div w:id="1185903205">
          <w:marLeft w:val="0"/>
          <w:marRight w:val="0"/>
          <w:marTop w:val="0"/>
          <w:marBottom w:val="0"/>
          <w:divBdr>
            <w:top w:val="none" w:sz="0" w:space="0" w:color="auto"/>
            <w:left w:val="none" w:sz="0" w:space="0" w:color="auto"/>
            <w:bottom w:val="none" w:sz="0" w:space="0" w:color="auto"/>
            <w:right w:val="none" w:sz="0" w:space="0" w:color="auto"/>
          </w:divBdr>
        </w:div>
        <w:div w:id="1190797786">
          <w:marLeft w:val="0"/>
          <w:marRight w:val="0"/>
          <w:marTop w:val="0"/>
          <w:marBottom w:val="0"/>
          <w:divBdr>
            <w:top w:val="none" w:sz="0" w:space="0" w:color="auto"/>
            <w:left w:val="none" w:sz="0" w:space="0" w:color="auto"/>
            <w:bottom w:val="none" w:sz="0" w:space="0" w:color="auto"/>
            <w:right w:val="none" w:sz="0" w:space="0" w:color="auto"/>
          </w:divBdr>
        </w:div>
        <w:div w:id="1280722723">
          <w:marLeft w:val="0"/>
          <w:marRight w:val="0"/>
          <w:marTop w:val="0"/>
          <w:marBottom w:val="0"/>
          <w:divBdr>
            <w:top w:val="none" w:sz="0" w:space="0" w:color="auto"/>
            <w:left w:val="none" w:sz="0" w:space="0" w:color="auto"/>
            <w:bottom w:val="none" w:sz="0" w:space="0" w:color="auto"/>
            <w:right w:val="none" w:sz="0" w:space="0" w:color="auto"/>
          </w:divBdr>
        </w:div>
        <w:div w:id="1307078882">
          <w:marLeft w:val="0"/>
          <w:marRight w:val="0"/>
          <w:marTop w:val="0"/>
          <w:marBottom w:val="0"/>
          <w:divBdr>
            <w:top w:val="none" w:sz="0" w:space="0" w:color="auto"/>
            <w:left w:val="none" w:sz="0" w:space="0" w:color="auto"/>
            <w:bottom w:val="none" w:sz="0" w:space="0" w:color="auto"/>
            <w:right w:val="none" w:sz="0" w:space="0" w:color="auto"/>
          </w:divBdr>
        </w:div>
        <w:div w:id="1316839335">
          <w:marLeft w:val="0"/>
          <w:marRight w:val="0"/>
          <w:marTop w:val="0"/>
          <w:marBottom w:val="0"/>
          <w:divBdr>
            <w:top w:val="none" w:sz="0" w:space="0" w:color="auto"/>
            <w:left w:val="none" w:sz="0" w:space="0" w:color="auto"/>
            <w:bottom w:val="none" w:sz="0" w:space="0" w:color="auto"/>
            <w:right w:val="none" w:sz="0" w:space="0" w:color="auto"/>
          </w:divBdr>
        </w:div>
        <w:div w:id="1364984480">
          <w:marLeft w:val="0"/>
          <w:marRight w:val="0"/>
          <w:marTop w:val="0"/>
          <w:marBottom w:val="0"/>
          <w:divBdr>
            <w:top w:val="none" w:sz="0" w:space="0" w:color="auto"/>
            <w:left w:val="none" w:sz="0" w:space="0" w:color="auto"/>
            <w:bottom w:val="none" w:sz="0" w:space="0" w:color="auto"/>
            <w:right w:val="none" w:sz="0" w:space="0" w:color="auto"/>
          </w:divBdr>
        </w:div>
        <w:div w:id="1399596858">
          <w:marLeft w:val="0"/>
          <w:marRight w:val="0"/>
          <w:marTop w:val="0"/>
          <w:marBottom w:val="0"/>
          <w:divBdr>
            <w:top w:val="none" w:sz="0" w:space="0" w:color="auto"/>
            <w:left w:val="none" w:sz="0" w:space="0" w:color="auto"/>
            <w:bottom w:val="none" w:sz="0" w:space="0" w:color="auto"/>
            <w:right w:val="none" w:sz="0" w:space="0" w:color="auto"/>
          </w:divBdr>
        </w:div>
        <w:div w:id="1477457735">
          <w:marLeft w:val="0"/>
          <w:marRight w:val="0"/>
          <w:marTop w:val="0"/>
          <w:marBottom w:val="0"/>
          <w:divBdr>
            <w:top w:val="none" w:sz="0" w:space="0" w:color="auto"/>
            <w:left w:val="none" w:sz="0" w:space="0" w:color="auto"/>
            <w:bottom w:val="none" w:sz="0" w:space="0" w:color="auto"/>
            <w:right w:val="none" w:sz="0" w:space="0" w:color="auto"/>
          </w:divBdr>
        </w:div>
        <w:div w:id="1481267164">
          <w:marLeft w:val="0"/>
          <w:marRight w:val="0"/>
          <w:marTop w:val="0"/>
          <w:marBottom w:val="0"/>
          <w:divBdr>
            <w:top w:val="none" w:sz="0" w:space="0" w:color="auto"/>
            <w:left w:val="none" w:sz="0" w:space="0" w:color="auto"/>
            <w:bottom w:val="none" w:sz="0" w:space="0" w:color="auto"/>
            <w:right w:val="none" w:sz="0" w:space="0" w:color="auto"/>
          </w:divBdr>
        </w:div>
        <w:div w:id="1538201477">
          <w:marLeft w:val="0"/>
          <w:marRight w:val="0"/>
          <w:marTop w:val="0"/>
          <w:marBottom w:val="0"/>
          <w:divBdr>
            <w:top w:val="none" w:sz="0" w:space="0" w:color="auto"/>
            <w:left w:val="none" w:sz="0" w:space="0" w:color="auto"/>
            <w:bottom w:val="none" w:sz="0" w:space="0" w:color="auto"/>
            <w:right w:val="none" w:sz="0" w:space="0" w:color="auto"/>
          </w:divBdr>
        </w:div>
        <w:div w:id="1622490381">
          <w:marLeft w:val="0"/>
          <w:marRight w:val="0"/>
          <w:marTop w:val="0"/>
          <w:marBottom w:val="0"/>
          <w:divBdr>
            <w:top w:val="none" w:sz="0" w:space="0" w:color="auto"/>
            <w:left w:val="none" w:sz="0" w:space="0" w:color="auto"/>
            <w:bottom w:val="none" w:sz="0" w:space="0" w:color="auto"/>
            <w:right w:val="none" w:sz="0" w:space="0" w:color="auto"/>
          </w:divBdr>
        </w:div>
        <w:div w:id="1635023189">
          <w:marLeft w:val="0"/>
          <w:marRight w:val="0"/>
          <w:marTop w:val="0"/>
          <w:marBottom w:val="0"/>
          <w:divBdr>
            <w:top w:val="none" w:sz="0" w:space="0" w:color="auto"/>
            <w:left w:val="none" w:sz="0" w:space="0" w:color="auto"/>
            <w:bottom w:val="none" w:sz="0" w:space="0" w:color="auto"/>
            <w:right w:val="none" w:sz="0" w:space="0" w:color="auto"/>
          </w:divBdr>
        </w:div>
        <w:div w:id="1649549570">
          <w:marLeft w:val="0"/>
          <w:marRight w:val="0"/>
          <w:marTop w:val="0"/>
          <w:marBottom w:val="0"/>
          <w:divBdr>
            <w:top w:val="none" w:sz="0" w:space="0" w:color="auto"/>
            <w:left w:val="none" w:sz="0" w:space="0" w:color="auto"/>
            <w:bottom w:val="none" w:sz="0" w:space="0" w:color="auto"/>
            <w:right w:val="none" w:sz="0" w:space="0" w:color="auto"/>
          </w:divBdr>
        </w:div>
        <w:div w:id="1766605875">
          <w:marLeft w:val="0"/>
          <w:marRight w:val="0"/>
          <w:marTop w:val="0"/>
          <w:marBottom w:val="0"/>
          <w:divBdr>
            <w:top w:val="none" w:sz="0" w:space="0" w:color="auto"/>
            <w:left w:val="none" w:sz="0" w:space="0" w:color="auto"/>
            <w:bottom w:val="none" w:sz="0" w:space="0" w:color="auto"/>
            <w:right w:val="none" w:sz="0" w:space="0" w:color="auto"/>
          </w:divBdr>
        </w:div>
        <w:div w:id="1809470100">
          <w:marLeft w:val="0"/>
          <w:marRight w:val="0"/>
          <w:marTop w:val="0"/>
          <w:marBottom w:val="0"/>
          <w:divBdr>
            <w:top w:val="none" w:sz="0" w:space="0" w:color="auto"/>
            <w:left w:val="none" w:sz="0" w:space="0" w:color="auto"/>
            <w:bottom w:val="none" w:sz="0" w:space="0" w:color="auto"/>
            <w:right w:val="none" w:sz="0" w:space="0" w:color="auto"/>
          </w:divBdr>
        </w:div>
        <w:div w:id="1899364867">
          <w:marLeft w:val="0"/>
          <w:marRight w:val="0"/>
          <w:marTop w:val="0"/>
          <w:marBottom w:val="0"/>
          <w:divBdr>
            <w:top w:val="none" w:sz="0" w:space="0" w:color="auto"/>
            <w:left w:val="none" w:sz="0" w:space="0" w:color="auto"/>
            <w:bottom w:val="none" w:sz="0" w:space="0" w:color="auto"/>
            <w:right w:val="none" w:sz="0" w:space="0" w:color="auto"/>
          </w:divBdr>
        </w:div>
        <w:div w:id="1983077451">
          <w:marLeft w:val="0"/>
          <w:marRight w:val="0"/>
          <w:marTop w:val="0"/>
          <w:marBottom w:val="0"/>
          <w:divBdr>
            <w:top w:val="none" w:sz="0" w:space="0" w:color="auto"/>
            <w:left w:val="none" w:sz="0" w:space="0" w:color="auto"/>
            <w:bottom w:val="none" w:sz="0" w:space="0" w:color="auto"/>
            <w:right w:val="none" w:sz="0" w:space="0" w:color="auto"/>
          </w:divBdr>
        </w:div>
        <w:div w:id="2000764934">
          <w:marLeft w:val="0"/>
          <w:marRight w:val="0"/>
          <w:marTop w:val="0"/>
          <w:marBottom w:val="0"/>
          <w:divBdr>
            <w:top w:val="none" w:sz="0" w:space="0" w:color="auto"/>
            <w:left w:val="none" w:sz="0" w:space="0" w:color="auto"/>
            <w:bottom w:val="none" w:sz="0" w:space="0" w:color="auto"/>
            <w:right w:val="none" w:sz="0" w:space="0" w:color="auto"/>
          </w:divBdr>
        </w:div>
      </w:divsChild>
    </w:div>
    <w:div w:id="1073353818">
      <w:bodyDiv w:val="1"/>
      <w:marLeft w:val="0"/>
      <w:marRight w:val="0"/>
      <w:marTop w:val="0"/>
      <w:marBottom w:val="0"/>
      <w:divBdr>
        <w:top w:val="none" w:sz="0" w:space="0" w:color="auto"/>
        <w:left w:val="none" w:sz="0" w:space="0" w:color="auto"/>
        <w:bottom w:val="none" w:sz="0" w:space="0" w:color="auto"/>
        <w:right w:val="none" w:sz="0" w:space="0" w:color="auto"/>
      </w:divBdr>
    </w:div>
    <w:div w:id="1104762558">
      <w:bodyDiv w:val="1"/>
      <w:marLeft w:val="0"/>
      <w:marRight w:val="0"/>
      <w:marTop w:val="0"/>
      <w:marBottom w:val="0"/>
      <w:divBdr>
        <w:top w:val="none" w:sz="0" w:space="0" w:color="auto"/>
        <w:left w:val="none" w:sz="0" w:space="0" w:color="auto"/>
        <w:bottom w:val="none" w:sz="0" w:space="0" w:color="auto"/>
        <w:right w:val="none" w:sz="0" w:space="0" w:color="auto"/>
      </w:divBdr>
    </w:div>
    <w:div w:id="1130513346">
      <w:bodyDiv w:val="1"/>
      <w:marLeft w:val="0"/>
      <w:marRight w:val="0"/>
      <w:marTop w:val="0"/>
      <w:marBottom w:val="0"/>
      <w:divBdr>
        <w:top w:val="none" w:sz="0" w:space="0" w:color="auto"/>
        <w:left w:val="none" w:sz="0" w:space="0" w:color="auto"/>
        <w:bottom w:val="none" w:sz="0" w:space="0" w:color="auto"/>
        <w:right w:val="none" w:sz="0" w:space="0" w:color="auto"/>
      </w:divBdr>
      <w:divsChild>
        <w:div w:id="509103518">
          <w:marLeft w:val="0"/>
          <w:marRight w:val="0"/>
          <w:marTop w:val="0"/>
          <w:marBottom w:val="0"/>
          <w:divBdr>
            <w:top w:val="none" w:sz="0" w:space="0" w:color="auto"/>
            <w:left w:val="none" w:sz="0" w:space="0" w:color="auto"/>
            <w:bottom w:val="none" w:sz="0" w:space="0" w:color="auto"/>
            <w:right w:val="none" w:sz="0" w:space="0" w:color="auto"/>
          </w:divBdr>
          <w:divsChild>
            <w:div w:id="2075932953">
              <w:marLeft w:val="0"/>
              <w:marRight w:val="0"/>
              <w:marTop w:val="0"/>
              <w:marBottom w:val="0"/>
              <w:divBdr>
                <w:top w:val="none" w:sz="0" w:space="0" w:color="auto"/>
                <w:left w:val="none" w:sz="0" w:space="0" w:color="auto"/>
                <w:bottom w:val="none" w:sz="0" w:space="0" w:color="auto"/>
                <w:right w:val="none" w:sz="0" w:space="0" w:color="auto"/>
              </w:divBdr>
              <w:divsChild>
                <w:div w:id="366150900">
                  <w:marLeft w:val="0"/>
                  <w:marRight w:val="0"/>
                  <w:marTop w:val="0"/>
                  <w:marBottom w:val="0"/>
                  <w:divBdr>
                    <w:top w:val="none" w:sz="0" w:space="0" w:color="auto"/>
                    <w:left w:val="none" w:sz="0" w:space="0" w:color="auto"/>
                    <w:bottom w:val="none" w:sz="0" w:space="0" w:color="auto"/>
                    <w:right w:val="none" w:sz="0" w:space="0" w:color="auto"/>
                  </w:divBdr>
                  <w:divsChild>
                    <w:div w:id="160191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9347173">
      <w:bodyDiv w:val="1"/>
      <w:marLeft w:val="0"/>
      <w:marRight w:val="0"/>
      <w:marTop w:val="0"/>
      <w:marBottom w:val="0"/>
      <w:divBdr>
        <w:top w:val="none" w:sz="0" w:space="0" w:color="auto"/>
        <w:left w:val="none" w:sz="0" w:space="0" w:color="auto"/>
        <w:bottom w:val="none" w:sz="0" w:space="0" w:color="auto"/>
        <w:right w:val="none" w:sz="0" w:space="0" w:color="auto"/>
      </w:divBdr>
      <w:divsChild>
        <w:div w:id="1629508148">
          <w:marLeft w:val="0"/>
          <w:marRight w:val="0"/>
          <w:marTop w:val="0"/>
          <w:marBottom w:val="0"/>
          <w:divBdr>
            <w:top w:val="none" w:sz="0" w:space="0" w:color="auto"/>
            <w:left w:val="none" w:sz="0" w:space="0" w:color="auto"/>
            <w:bottom w:val="none" w:sz="0" w:space="0" w:color="auto"/>
            <w:right w:val="none" w:sz="0" w:space="0" w:color="auto"/>
          </w:divBdr>
          <w:divsChild>
            <w:div w:id="1844012378">
              <w:marLeft w:val="0"/>
              <w:marRight w:val="0"/>
              <w:marTop w:val="0"/>
              <w:marBottom w:val="0"/>
              <w:divBdr>
                <w:top w:val="none" w:sz="0" w:space="0" w:color="auto"/>
                <w:left w:val="none" w:sz="0" w:space="0" w:color="auto"/>
                <w:bottom w:val="none" w:sz="0" w:space="0" w:color="auto"/>
                <w:right w:val="none" w:sz="0" w:space="0" w:color="auto"/>
              </w:divBdr>
              <w:divsChild>
                <w:div w:id="485632599">
                  <w:marLeft w:val="0"/>
                  <w:marRight w:val="0"/>
                  <w:marTop w:val="0"/>
                  <w:marBottom w:val="0"/>
                  <w:divBdr>
                    <w:top w:val="none" w:sz="0" w:space="0" w:color="auto"/>
                    <w:left w:val="none" w:sz="0" w:space="0" w:color="auto"/>
                    <w:bottom w:val="none" w:sz="0" w:space="0" w:color="auto"/>
                    <w:right w:val="none" w:sz="0" w:space="0" w:color="auto"/>
                  </w:divBdr>
                  <w:divsChild>
                    <w:div w:id="1354377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6214500">
      <w:bodyDiv w:val="1"/>
      <w:marLeft w:val="0"/>
      <w:marRight w:val="0"/>
      <w:marTop w:val="0"/>
      <w:marBottom w:val="0"/>
      <w:divBdr>
        <w:top w:val="none" w:sz="0" w:space="0" w:color="auto"/>
        <w:left w:val="none" w:sz="0" w:space="0" w:color="auto"/>
        <w:bottom w:val="none" w:sz="0" w:space="0" w:color="auto"/>
        <w:right w:val="none" w:sz="0" w:space="0" w:color="auto"/>
      </w:divBdr>
    </w:div>
    <w:div w:id="1194001896">
      <w:bodyDiv w:val="1"/>
      <w:marLeft w:val="0"/>
      <w:marRight w:val="0"/>
      <w:marTop w:val="0"/>
      <w:marBottom w:val="0"/>
      <w:divBdr>
        <w:top w:val="none" w:sz="0" w:space="0" w:color="auto"/>
        <w:left w:val="none" w:sz="0" w:space="0" w:color="auto"/>
        <w:bottom w:val="none" w:sz="0" w:space="0" w:color="auto"/>
        <w:right w:val="none" w:sz="0" w:space="0" w:color="auto"/>
      </w:divBdr>
      <w:divsChild>
        <w:div w:id="1648047860">
          <w:marLeft w:val="0"/>
          <w:marRight w:val="0"/>
          <w:marTop w:val="0"/>
          <w:marBottom w:val="0"/>
          <w:divBdr>
            <w:top w:val="none" w:sz="0" w:space="0" w:color="auto"/>
            <w:left w:val="none" w:sz="0" w:space="0" w:color="auto"/>
            <w:bottom w:val="none" w:sz="0" w:space="0" w:color="auto"/>
            <w:right w:val="none" w:sz="0" w:space="0" w:color="auto"/>
          </w:divBdr>
          <w:divsChild>
            <w:div w:id="1312321143">
              <w:marLeft w:val="0"/>
              <w:marRight w:val="0"/>
              <w:marTop w:val="0"/>
              <w:marBottom w:val="0"/>
              <w:divBdr>
                <w:top w:val="none" w:sz="0" w:space="0" w:color="auto"/>
                <w:left w:val="none" w:sz="0" w:space="0" w:color="auto"/>
                <w:bottom w:val="none" w:sz="0" w:space="0" w:color="auto"/>
                <w:right w:val="none" w:sz="0" w:space="0" w:color="auto"/>
              </w:divBdr>
              <w:divsChild>
                <w:div w:id="889615217">
                  <w:marLeft w:val="0"/>
                  <w:marRight w:val="0"/>
                  <w:marTop w:val="0"/>
                  <w:marBottom w:val="0"/>
                  <w:divBdr>
                    <w:top w:val="none" w:sz="0" w:space="0" w:color="auto"/>
                    <w:left w:val="none" w:sz="0" w:space="0" w:color="auto"/>
                    <w:bottom w:val="none" w:sz="0" w:space="0" w:color="auto"/>
                    <w:right w:val="none" w:sz="0" w:space="0" w:color="auto"/>
                  </w:divBdr>
                  <w:divsChild>
                    <w:div w:id="357435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064535">
      <w:bodyDiv w:val="1"/>
      <w:marLeft w:val="0"/>
      <w:marRight w:val="0"/>
      <w:marTop w:val="0"/>
      <w:marBottom w:val="0"/>
      <w:divBdr>
        <w:top w:val="none" w:sz="0" w:space="0" w:color="auto"/>
        <w:left w:val="none" w:sz="0" w:space="0" w:color="auto"/>
        <w:bottom w:val="none" w:sz="0" w:space="0" w:color="auto"/>
        <w:right w:val="none" w:sz="0" w:space="0" w:color="auto"/>
      </w:divBdr>
      <w:divsChild>
        <w:div w:id="702442792">
          <w:marLeft w:val="0"/>
          <w:marRight w:val="0"/>
          <w:marTop w:val="0"/>
          <w:marBottom w:val="0"/>
          <w:divBdr>
            <w:top w:val="none" w:sz="0" w:space="0" w:color="auto"/>
            <w:left w:val="none" w:sz="0" w:space="0" w:color="auto"/>
            <w:bottom w:val="none" w:sz="0" w:space="0" w:color="auto"/>
            <w:right w:val="none" w:sz="0" w:space="0" w:color="auto"/>
          </w:divBdr>
          <w:divsChild>
            <w:div w:id="957875178">
              <w:marLeft w:val="0"/>
              <w:marRight w:val="0"/>
              <w:marTop w:val="0"/>
              <w:marBottom w:val="0"/>
              <w:divBdr>
                <w:top w:val="none" w:sz="0" w:space="0" w:color="auto"/>
                <w:left w:val="none" w:sz="0" w:space="0" w:color="auto"/>
                <w:bottom w:val="none" w:sz="0" w:space="0" w:color="auto"/>
                <w:right w:val="none" w:sz="0" w:space="0" w:color="auto"/>
              </w:divBdr>
              <w:divsChild>
                <w:div w:id="1604728547">
                  <w:marLeft w:val="0"/>
                  <w:marRight w:val="0"/>
                  <w:marTop w:val="0"/>
                  <w:marBottom w:val="0"/>
                  <w:divBdr>
                    <w:top w:val="none" w:sz="0" w:space="0" w:color="auto"/>
                    <w:left w:val="none" w:sz="0" w:space="0" w:color="auto"/>
                    <w:bottom w:val="none" w:sz="0" w:space="0" w:color="auto"/>
                    <w:right w:val="none" w:sz="0" w:space="0" w:color="auto"/>
                  </w:divBdr>
                  <w:divsChild>
                    <w:div w:id="191492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315853">
      <w:bodyDiv w:val="1"/>
      <w:marLeft w:val="0"/>
      <w:marRight w:val="0"/>
      <w:marTop w:val="0"/>
      <w:marBottom w:val="0"/>
      <w:divBdr>
        <w:top w:val="none" w:sz="0" w:space="0" w:color="auto"/>
        <w:left w:val="none" w:sz="0" w:space="0" w:color="auto"/>
        <w:bottom w:val="none" w:sz="0" w:space="0" w:color="auto"/>
        <w:right w:val="none" w:sz="0" w:space="0" w:color="auto"/>
      </w:divBdr>
      <w:divsChild>
        <w:div w:id="518813716">
          <w:marLeft w:val="0"/>
          <w:marRight w:val="0"/>
          <w:marTop w:val="0"/>
          <w:marBottom w:val="0"/>
          <w:divBdr>
            <w:top w:val="none" w:sz="0" w:space="0" w:color="auto"/>
            <w:left w:val="none" w:sz="0" w:space="0" w:color="auto"/>
            <w:bottom w:val="none" w:sz="0" w:space="0" w:color="auto"/>
            <w:right w:val="none" w:sz="0" w:space="0" w:color="auto"/>
          </w:divBdr>
          <w:divsChild>
            <w:div w:id="1496604369">
              <w:marLeft w:val="0"/>
              <w:marRight w:val="0"/>
              <w:marTop w:val="0"/>
              <w:marBottom w:val="0"/>
              <w:divBdr>
                <w:top w:val="none" w:sz="0" w:space="0" w:color="auto"/>
                <w:left w:val="none" w:sz="0" w:space="0" w:color="auto"/>
                <w:bottom w:val="none" w:sz="0" w:space="0" w:color="auto"/>
                <w:right w:val="none" w:sz="0" w:space="0" w:color="auto"/>
              </w:divBdr>
              <w:divsChild>
                <w:div w:id="495456499">
                  <w:marLeft w:val="0"/>
                  <w:marRight w:val="0"/>
                  <w:marTop w:val="0"/>
                  <w:marBottom w:val="0"/>
                  <w:divBdr>
                    <w:top w:val="none" w:sz="0" w:space="0" w:color="auto"/>
                    <w:left w:val="none" w:sz="0" w:space="0" w:color="auto"/>
                    <w:bottom w:val="none" w:sz="0" w:space="0" w:color="auto"/>
                    <w:right w:val="none" w:sz="0" w:space="0" w:color="auto"/>
                  </w:divBdr>
                  <w:divsChild>
                    <w:div w:id="564990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0475103">
      <w:bodyDiv w:val="1"/>
      <w:marLeft w:val="0"/>
      <w:marRight w:val="0"/>
      <w:marTop w:val="0"/>
      <w:marBottom w:val="0"/>
      <w:divBdr>
        <w:top w:val="none" w:sz="0" w:space="0" w:color="auto"/>
        <w:left w:val="none" w:sz="0" w:space="0" w:color="auto"/>
        <w:bottom w:val="none" w:sz="0" w:space="0" w:color="auto"/>
        <w:right w:val="none" w:sz="0" w:space="0" w:color="auto"/>
      </w:divBdr>
      <w:divsChild>
        <w:div w:id="1961954914">
          <w:marLeft w:val="0"/>
          <w:marRight w:val="0"/>
          <w:marTop w:val="0"/>
          <w:marBottom w:val="0"/>
          <w:divBdr>
            <w:top w:val="none" w:sz="0" w:space="0" w:color="auto"/>
            <w:left w:val="none" w:sz="0" w:space="0" w:color="auto"/>
            <w:bottom w:val="none" w:sz="0" w:space="0" w:color="auto"/>
            <w:right w:val="none" w:sz="0" w:space="0" w:color="auto"/>
          </w:divBdr>
          <w:divsChild>
            <w:div w:id="1828666242">
              <w:marLeft w:val="0"/>
              <w:marRight w:val="0"/>
              <w:marTop w:val="0"/>
              <w:marBottom w:val="0"/>
              <w:divBdr>
                <w:top w:val="none" w:sz="0" w:space="0" w:color="auto"/>
                <w:left w:val="none" w:sz="0" w:space="0" w:color="auto"/>
                <w:bottom w:val="none" w:sz="0" w:space="0" w:color="auto"/>
                <w:right w:val="none" w:sz="0" w:space="0" w:color="auto"/>
              </w:divBdr>
              <w:divsChild>
                <w:div w:id="841236344">
                  <w:marLeft w:val="0"/>
                  <w:marRight w:val="0"/>
                  <w:marTop w:val="0"/>
                  <w:marBottom w:val="0"/>
                  <w:divBdr>
                    <w:top w:val="none" w:sz="0" w:space="0" w:color="auto"/>
                    <w:left w:val="none" w:sz="0" w:space="0" w:color="auto"/>
                    <w:bottom w:val="none" w:sz="0" w:space="0" w:color="auto"/>
                    <w:right w:val="none" w:sz="0" w:space="0" w:color="auto"/>
                  </w:divBdr>
                  <w:divsChild>
                    <w:div w:id="47430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6935571">
      <w:bodyDiv w:val="1"/>
      <w:marLeft w:val="0"/>
      <w:marRight w:val="0"/>
      <w:marTop w:val="0"/>
      <w:marBottom w:val="0"/>
      <w:divBdr>
        <w:top w:val="none" w:sz="0" w:space="0" w:color="auto"/>
        <w:left w:val="none" w:sz="0" w:space="0" w:color="auto"/>
        <w:bottom w:val="none" w:sz="0" w:space="0" w:color="auto"/>
        <w:right w:val="none" w:sz="0" w:space="0" w:color="auto"/>
      </w:divBdr>
      <w:divsChild>
        <w:div w:id="1435173363">
          <w:marLeft w:val="0"/>
          <w:marRight w:val="0"/>
          <w:marTop w:val="0"/>
          <w:marBottom w:val="0"/>
          <w:divBdr>
            <w:top w:val="none" w:sz="0" w:space="0" w:color="auto"/>
            <w:left w:val="none" w:sz="0" w:space="0" w:color="auto"/>
            <w:bottom w:val="none" w:sz="0" w:space="0" w:color="auto"/>
            <w:right w:val="none" w:sz="0" w:space="0" w:color="auto"/>
          </w:divBdr>
          <w:divsChild>
            <w:div w:id="554901078">
              <w:marLeft w:val="0"/>
              <w:marRight w:val="0"/>
              <w:marTop w:val="0"/>
              <w:marBottom w:val="0"/>
              <w:divBdr>
                <w:top w:val="none" w:sz="0" w:space="0" w:color="auto"/>
                <w:left w:val="none" w:sz="0" w:space="0" w:color="auto"/>
                <w:bottom w:val="none" w:sz="0" w:space="0" w:color="auto"/>
                <w:right w:val="none" w:sz="0" w:space="0" w:color="auto"/>
              </w:divBdr>
              <w:divsChild>
                <w:div w:id="2078092208">
                  <w:marLeft w:val="0"/>
                  <w:marRight w:val="0"/>
                  <w:marTop w:val="0"/>
                  <w:marBottom w:val="0"/>
                  <w:divBdr>
                    <w:top w:val="none" w:sz="0" w:space="0" w:color="auto"/>
                    <w:left w:val="none" w:sz="0" w:space="0" w:color="auto"/>
                    <w:bottom w:val="none" w:sz="0" w:space="0" w:color="auto"/>
                    <w:right w:val="none" w:sz="0" w:space="0" w:color="auto"/>
                  </w:divBdr>
                  <w:divsChild>
                    <w:div w:id="30844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3480">
      <w:bodyDiv w:val="1"/>
      <w:marLeft w:val="0"/>
      <w:marRight w:val="0"/>
      <w:marTop w:val="0"/>
      <w:marBottom w:val="0"/>
      <w:divBdr>
        <w:top w:val="none" w:sz="0" w:space="0" w:color="auto"/>
        <w:left w:val="none" w:sz="0" w:space="0" w:color="auto"/>
        <w:bottom w:val="none" w:sz="0" w:space="0" w:color="auto"/>
        <w:right w:val="none" w:sz="0" w:space="0" w:color="auto"/>
      </w:divBdr>
      <w:divsChild>
        <w:div w:id="705954624">
          <w:marLeft w:val="0"/>
          <w:marRight w:val="0"/>
          <w:marTop w:val="0"/>
          <w:marBottom w:val="0"/>
          <w:divBdr>
            <w:top w:val="none" w:sz="0" w:space="0" w:color="auto"/>
            <w:left w:val="none" w:sz="0" w:space="0" w:color="auto"/>
            <w:bottom w:val="none" w:sz="0" w:space="0" w:color="auto"/>
            <w:right w:val="none" w:sz="0" w:space="0" w:color="auto"/>
          </w:divBdr>
          <w:divsChild>
            <w:div w:id="1620911444">
              <w:marLeft w:val="0"/>
              <w:marRight w:val="0"/>
              <w:marTop w:val="0"/>
              <w:marBottom w:val="0"/>
              <w:divBdr>
                <w:top w:val="none" w:sz="0" w:space="0" w:color="auto"/>
                <w:left w:val="none" w:sz="0" w:space="0" w:color="auto"/>
                <w:bottom w:val="none" w:sz="0" w:space="0" w:color="auto"/>
                <w:right w:val="none" w:sz="0" w:space="0" w:color="auto"/>
              </w:divBdr>
              <w:divsChild>
                <w:div w:id="176580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890152">
          <w:marLeft w:val="0"/>
          <w:marRight w:val="0"/>
          <w:marTop w:val="0"/>
          <w:marBottom w:val="0"/>
          <w:divBdr>
            <w:top w:val="none" w:sz="0" w:space="0" w:color="auto"/>
            <w:left w:val="none" w:sz="0" w:space="0" w:color="auto"/>
            <w:bottom w:val="none" w:sz="0" w:space="0" w:color="auto"/>
            <w:right w:val="none" w:sz="0" w:space="0" w:color="auto"/>
          </w:divBdr>
        </w:div>
      </w:divsChild>
    </w:div>
    <w:div w:id="1356538855">
      <w:bodyDiv w:val="1"/>
      <w:marLeft w:val="0"/>
      <w:marRight w:val="0"/>
      <w:marTop w:val="0"/>
      <w:marBottom w:val="0"/>
      <w:divBdr>
        <w:top w:val="none" w:sz="0" w:space="0" w:color="auto"/>
        <w:left w:val="none" w:sz="0" w:space="0" w:color="auto"/>
        <w:bottom w:val="none" w:sz="0" w:space="0" w:color="auto"/>
        <w:right w:val="none" w:sz="0" w:space="0" w:color="auto"/>
      </w:divBdr>
    </w:div>
    <w:div w:id="1419523722">
      <w:bodyDiv w:val="1"/>
      <w:marLeft w:val="0"/>
      <w:marRight w:val="0"/>
      <w:marTop w:val="0"/>
      <w:marBottom w:val="0"/>
      <w:divBdr>
        <w:top w:val="none" w:sz="0" w:space="0" w:color="auto"/>
        <w:left w:val="none" w:sz="0" w:space="0" w:color="auto"/>
        <w:bottom w:val="none" w:sz="0" w:space="0" w:color="auto"/>
        <w:right w:val="none" w:sz="0" w:space="0" w:color="auto"/>
      </w:divBdr>
      <w:divsChild>
        <w:div w:id="21054334">
          <w:marLeft w:val="0"/>
          <w:marRight w:val="0"/>
          <w:marTop w:val="0"/>
          <w:marBottom w:val="0"/>
          <w:divBdr>
            <w:top w:val="none" w:sz="0" w:space="0" w:color="auto"/>
            <w:left w:val="none" w:sz="0" w:space="0" w:color="auto"/>
            <w:bottom w:val="none" w:sz="0" w:space="0" w:color="auto"/>
            <w:right w:val="none" w:sz="0" w:space="0" w:color="auto"/>
          </w:divBdr>
          <w:divsChild>
            <w:div w:id="1658536347">
              <w:marLeft w:val="0"/>
              <w:marRight w:val="0"/>
              <w:marTop w:val="0"/>
              <w:marBottom w:val="0"/>
              <w:divBdr>
                <w:top w:val="none" w:sz="0" w:space="0" w:color="auto"/>
                <w:left w:val="none" w:sz="0" w:space="0" w:color="auto"/>
                <w:bottom w:val="none" w:sz="0" w:space="0" w:color="auto"/>
                <w:right w:val="none" w:sz="0" w:space="0" w:color="auto"/>
              </w:divBdr>
              <w:divsChild>
                <w:div w:id="427777837">
                  <w:marLeft w:val="0"/>
                  <w:marRight w:val="0"/>
                  <w:marTop w:val="0"/>
                  <w:marBottom w:val="0"/>
                  <w:divBdr>
                    <w:top w:val="none" w:sz="0" w:space="0" w:color="auto"/>
                    <w:left w:val="none" w:sz="0" w:space="0" w:color="auto"/>
                    <w:bottom w:val="none" w:sz="0" w:space="0" w:color="auto"/>
                    <w:right w:val="none" w:sz="0" w:space="0" w:color="auto"/>
                  </w:divBdr>
                  <w:divsChild>
                    <w:div w:id="599341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098313">
      <w:bodyDiv w:val="1"/>
      <w:marLeft w:val="0"/>
      <w:marRight w:val="0"/>
      <w:marTop w:val="0"/>
      <w:marBottom w:val="0"/>
      <w:divBdr>
        <w:top w:val="none" w:sz="0" w:space="0" w:color="auto"/>
        <w:left w:val="none" w:sz="0" w:space="0" w:color="auto"/>
        <w:bottom w:val="none" w:sz="0" w:space="0" w:color="auto"/>
        <w:right w:val="none" w:sz="0" w:space="0" w:color="auto"/>
      </w:divBdr>
      <w:divsChild>
        <w:div w:id="477500796">
          <w:marLeft w:val="0"/>
          <w:marRight w:val="0"/>
          <w:marTop w:val="0"/>
          <w:marBottom w:val="0"/>
          <w:divBdr>
            <w:top w:val="none" w:sz="0" w:space="0" w:color="auto"/>
            <w:left w:val="none" w:sz="0" w:space="0" w:color="auto"/>
            <w:bottom w:val="none" w:sz="0" w:space="0" w:color="auto"/>
            <w:right w:val="none" w:sz="0" w:space="0" w:color="auto"/>
          </w:divBdr>
          <w:divsChild>
            <w:div w:id="2053537158">
              <w:marLeft w:val="0"/>
              <w:marRight w:val="0"/>
              <w:marTop w:val="0"/>
              <w:marBottom w:val="0"/>
              <w:divBdr>
                <w:top w:val="none" w:sz="0" w:space="0" w:color="auto"/>
                <w:left w:val="none" w:sz="0" w:space="0" w:color="auto"/>
                <w:bottom w:val="none" w:sz="0" w:space="0" w:color="auto"/>
                <w:right w:val="none" w:sz="0" w:space="0" w:color="auto"/>
              </w:divBdr>
              <w:divsChild>
                <w:div w:id="1364288262">
                  <w:marLeft w:val="0"/>
                  <w:marRight w:val="0"/>
                  <w:marTop w:val="0"/>
                  <w:marBottom w:val="0"/>
                  <w:divBdr>
                    <w:top w:val="none" w:sz="0" w:space="0" w:color="auto"/>
                    <w:left w:val="none" w:sz="0" w:space="0" w:color="auto"/>
                    <w:bottom w:val="none" w:sz="0" w:space="0" w:color="auto"/>
                    <w:right w:val="none" w:sz="0" w:space="0" w:color="auto"/>
                  </w:divBdr>
                  <w:divsChild>
                    <w:div w:id="152223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646401">
      <w:bodyDiv w:val="1"/>
      <w:marLeft w:val="0"/>
      <w:marRight w:val="0"/>
      <w:marTop w:val="0"/>
      <w:marBottom w:val="0"/>
      <w:divBdr>
        <w:top w:val="none" w:sz="0" w:space="0" w:color="auto"/>
        <w:left w:val="none" w:sz="0" w:space="0" w:color="auto"/>
        <w:bottom w:val="none" w:sz="0" w:space="0" w:color="auto"/>
        <w:right w:val="none" w:sz="0" w:space="0" w:color="auto"/>
      </w:divBdr>
    </w:div>
    <w:div w:id="1512715399">
      <w:bodyDiv w:val="1"/>
      <w:marLeft w:val="0"/>
      <w:marRight w:val="0"/>
      <w:marTop w:val="0"/>
      <w:marBottom w:val="0"/>
      <w:divBdr>
        <w:top w:val="none" w:sz="0" w:space="0" w:color="auto"/>
        <w:left w:val="none" w:sz="0" w:space="0" w:color="auto"/>
        <w:bottom w:val="none" w:sz="0" w:space="0" w:color="auto"/>
        <w:right w:val="none" w:sz="0" w:space="0" w:color="auto"/>
      </w:divBdr>
      <w:divsChild>
        <w:div w:id="1479103960">
          <w:marLeft w:val="0"/>
          <w:marRight w:val="0"/>
          <w:marTop w:val="0"/>
          <w:marBottom w:val="0"/>
          <w:divBdr>
            <w:top w:val="none" w:sz="0" w:space="0" w:color="auto"/>
            <w:left w:val="none" w:sz="0" w:space="0" w:color="auto"/>
            <w:bottom w:val="none" w:sz="0" w:space="0" w:color="auto"/>
            <w:right w:val="none" w:sz="0" w:space="0" w:color="auto"/>
          </w:divBdr>
          <w:divsChild>
            <w:div w:id="1355109027">
              <w:marLeft w:val="0"/>
              <w:marRight w:val="0"/>
              <w:marTop w:val="0"/>
              <w:marBottom w:val="0"/>
              <w:divBdr>
                <w:top w:val="none" w:sz="0" w:space="0" w:color="auto"/>
                <w:left w:val="none" w:sz="0" w:space="0" w:color="auto"/>
                <w:bottom w:val="none" w:sz="0" w:space="0" w:color="auto"/>
                <w:right w:val="none" w:sz="0" w:space="0" w:color="auto"/>
              </w:divBdr>
              <w:divsChild>
                <w:div w:id="1012414960">
                  <w:marLeft w:val="0"/>
                  <w:marRight w:val="0"/>
                  <w:marTop w:val="0"/>
                  <w:marBottom w:val="0"/>
                  <w:divBdr>
                    <w:top w:val="none" w:sz="0" w:space="0" w:color="auto"/>
                    <w:left w:val="none" w:sz="0" w:space="0" w:color="auto"/>
                    <w:bottom w:val="none" w:sz="0" w:space="0" w:color="auto"/>
                    <w:right w:val="none" w:sz="0" w:space="0" w:color="auto"/>
                  </w:divBdr>
                  <w:divsChild>
                    <w:div w:id="429394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991391">
      <w:bodyDiv w:val="1"/>
      <w:marLeft w:val="0"/>
      <w:marRight w:val="0"/>
      <w:marTop w:val="0"/>
      <w:marBottom w:val="0"/>
      <w:divBdr>
        <w:top w:val="none" w:sz="0" w:space="0" w:color="auto"/>
        <w:left w:val="none" w:sz="0" w:space="0" w:color="auto"/>
        <w:bottom w:val="none" w:sz="0" w:space="0" w:color="auto"/>
        <w:right w:val="none" w:sz="0" w:space="0" w:color="auto"/>
      </w:divBdr>
    </w:div>
    <w:div w:id="1571230573">
      <w:bodyDiv w:val="1"/>
      <w:marLeft w:val="0"/>
      <w:marRight w:val="0"/>
      <w:marTop w:val="0"/>
      <w:marBottom w:val="0"/>
      <w:divBdr>
        <w:top w:val="none" w:sz="0" w:space="0" w:color="auto"/>
        <w:left w:val="none" w:sz="0" w:space="0" w:color="auto"/>
        <w:bottom w:val="none" w:sz="0" w:space="0" w:color="auto"/>
        <w:right w:val="none" w:sz="0" w:space="0" w:color="auto"/>
      </w:divBdr>
      <w:divsChild>
        <w:div w:id="1946766771">
          <w:marLeft w:val="0"/>
          <w:marRight w:val="0"/>
          <w:marTop w:val="0"/>
          <w:marBottom w:val="0"/>
          <w:divBdr>
            <w:top w:val="none" w:sz="0" w:space="0" w:color="auto"/>
            <w:left w:val="none" w:sz="0" w:space="0" w:color="auto"/>
            <w:bottom w:val="none" w:sz="0" w:space="0" w:color="auto"/>
            <w:right w:val="none" w:sz="0" w:space="0" w:color="auto"/>
          </w:divBdr>
          <w:divsChild>
            <w:div w:id="674650912">
              <w:marLeft w:val="0"/>
              <w:marRight w:val="0"/>
              <w:marTop w:val="0"/>
              <w:marBottom w:val="0"/>
              <w:divBdr>
                <w:top w:val="none" w:sz="0" w:space="0" w:color="auto"/>
                <w:left w:val="none" w:sz="0" w:space="0" w:color="auto"/>
                <w:bottom w:val="none" w:sz="0" w:space="0" w:color="auto"/>
                <w:right w:val="none" w:sz="0" w:space="0" w:color="auto"/>
              </w:divBdr>
              <w:divsChild>
                <w:div w:id="1351638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269005">
      <w:bodyDiv w:val="1"/>
      <w:marLeft w:val="0"/>
      <w:marRight w:val="0"/>
      <w:marTop w:val="0"/>
      <w:marBottom w:val="0"/>
      <w:divBdr>
        <w:top w:val="none" w:sz="0" w:space="0" w:color="auto"/>
        <w:left w:val="none" w:sz="0" w:space="0" w:color="auto"/>
        <w:bottom w:val="none" w:sz="0" w:space="0" w:color="auto"/>
        <w:right w:val="none" w:sz="0" w:space="0" w:color="auto"/>
      </w:divBdr>
      <w:divsChild>
        <w:div w:id="14356622">
          <w:marLeft w:val="0"/>
          <w:marRight w:val="0"/>
          <w:marTop w:val="0"/>
          <w:marBottom w:val="0"/>
          <w:divBdr>
            <w:top w:val="none" w:sz="0" w:space="0" w:color="auto"/>
            <w:left w:val="none" w:sz="0" w:space="0" w:color="auto"/>
            <w:bottom w:val="none" w:sz="0" w:space="0" w:color="auto"/>
            <w:right w:val="none" w:sz="0" w:space="0" w:color="auto"/>
          </w:divBdr>
        </w:div>
        <w:div w:id="79839659">
          <w:marLeft w:val="0"/>
          <w:marRight w:val="0"/>
          <w:marTop w:val="0"/>
          <w:marBottom w:val="0"/>
          <w:divBdr>
            <w:top w:val="none" w:sz="0" w:space="0" w:color="auto"/>
            <w:left w:val="none" w:sz="0" w:space="0" w:color="auto"/>
            <w:bottom w:val="none" w:sz="0" w:space="0" w:color="auto"/>
            <w:right w:val="none" w:sz="0" w:space="0" w:color="auto"/>
          </w:divBdr>
        </w:div>
        <w:div w:id="114372918">
          <w:marLeft w:val="0"/>
          <w:marRight w:val="0"/>
          <w:marTop w:val="0"/>
          <w:marBottom w:val="0"/>
          <w:divBdr>
            <w:top w:val="none" w:sz="0" w:space="0" w:color="auto"/>
            <w:left w:val="none" w:sz="0" w:space="0" w:color="auto"/>
            <w:bottom w:val="none" w:sz="0" w:space="0" w:color="auto"/>
            <w:right w:val="none" w:sz="0" w:space="0" w:color="auto"/>
          </w:divBdr>
        </w:div>
        <w:div w:id="115831240">
          <w:marLeft w:val="0"/>
          <w:marRight w:val="0"/>
          <w:marTop w:val="0"/>
          <w:marBottom w:val="0"/>
          <w:divBdr>
            <w:top w:val="none" w:sz="0" w:space="0" w:color="auto"/>
            <w:left w:val="none" w:sz="0" w:space="0" w:color="auto"/>
            <w:bottom w:val="none" w:sz="0" w:space="0" w:color="auto"/>
            <w:right w:val="none" w:sz="0" w:space="0" w:color="auto"/>
          </w:divBdr>
        </w:div>
        <w:div w:id="138235079">
          <w:marLeft w:val="0"/>
          <w:marRight w:val="0"/>
          <w:marTop w:val="0"/>
          <w:marBottom w:val="0"/>
          <w:divBdr>
            <w:top w:val="none" w:sz="0" w:space="0" w:color="auto"/>
            <w:left w:val="none" w:sz="0" w:space="0" w:color="auto"/>
            <w:bottom w:val="none" w:sz="0" w:space="0" w:color="auto"/>
            <w:right w:val="none" w:sz="0" w:space="0" w:color="auto"/>
          </w:divBdr>
        </w:div>
        <w:div w:id="211579235">
          <w:marLeft w:val="0"/>
          <w:marRight w:val="0"/>
          <w:marTop w:val="0"/>
          <w:marBottom w:val="0"/>
          <w:divBdr>
            <w:top w:val="none" w:sz="0" w:space="0" w:color="auto"/>
            <w:left w:val="none" w:sz="0" w:space="0" w:color="auto"/>
            <w:bottom w:val="none" w:sz="0" w:space="0" w:color="auto"/>
            <w:right w:val="none" w:sz="0" w:space="0" w:color="auto"/>
          </w:divBdr>
        </w:div>
        <w:div w:id="216822579">
          <w:marLeft w:val="0"/>
          <w:marRight w:val="0"/>
          <w:marTop w:val="0"/>
          <w:marBottom w:val="0"/>
          <w:divBdr>
            <w:top w:val="none" w:sz="0" w:space="0" w:color="auto"/>
            <w:left w:val="none" w:sz="0" w:space="0" w:color="auto"/>
            <w:bottom w:val="none" w:sz="0" w:space="0" w:color="auto"/>
            <w:right w:val="none" w:sz="0" w:space="0" w:color="auto"/>
          </w:divBdr>
        </w:div>
        <w:div w:id="225191183">
          <w:marLeft w:val="0"/>
          <w:marRight w:val="0"/>
          <w:marTop w:val="0"/>
          <w:marBottom w:val="0"/>
          <w:divBdr>
            <w:top w:val="none" w:sz="0" w:space="0" w:color="auto"/>
            <w:left w:val="none" w:sz="0" w:space="0" w:color="auto"/>
            <w:bottom w:val="none" w:sz="0" w:space="0" w:color="auto"/>
            <w:right w:val="none" w:sz="0" w:space="0" w:color="auto"/>
          </w:divBdr>
        </w:div>
        <w:div w:id="258684277">
          <w:marLeft w:val="0"/>
          <w:marRight w:val="0"/>
          <w:marTop w:val="0"/>
          <w:marBottom w:val="0"/>
          <w:divBdr>
            <w:top w:val="none" w:sz="0" w:space="0" w:color="auto"/>
            <w:left w:val="none" w:sz="0" w:space="0" w:color="auto"/>
            <w:bottom w:val="none" w:sz="0" w:space="0" w:color="auto"/>
            <w:right w:val="none" w:sz="0" w:space="0" w:color="auto"/>
          </w:divBdr>
        </w:div>
        <w:div w:id="270748998">
          <w:marLeft w:val="0"/>
          <w:marRight w:val="0"/>
          <w:marTop w:val="0"/>
          <w:marBottom w:val="0"/>
          <w:divBdr>
            <w:top w:val="none" w:sz="0" w:space="0" w:color="auto"/>
            <w:left w:val="none" w:sz="0" w:space="0" w:color="auto"/>
            <w:bottom w:val="none" w:sz="0" w:space="0" w:color="auto"/>
            <w:right w:val="none" w:sz="0" w:space="0" w:color="auto"/>
          </w:divBdr>
        </w:div>
        <w:div w:id="299923043">
          <w:marLeft w:val="0"/>
          <w:marRight w:val="0"/>
          <w:marTop w:val="0"/>
          <w:marBottom w:val="0"/>
          <w:divBdr>
            <w:top w:val="none" w:sz="0" w:space="0" w:color="auto"/>
            <w:left w:val="none" w:sz="0" w:space="0" w:color="auto"/>
            <w:bottom w:val="none" w:sz="0" w:space="0" w:color="auto"/>
            <w:right w:val="none" w:sz="0" w:space="0" w:color="auto"/>
          </w:divBdr>
        </w:div>
        <w:div w:id="387652018">
          <w:marLeft w:val="0"/>
          <w:marRight w:val="0"/>
          <w:marTop w:val="0"/>
          <w:marBottom w:val="0"/>
          <w:divBdr>
            <w:top w:val="none" w:sz="0" w:space="0" w:color="auto"/>
            <w:left w:val="none" w:sz="0" w:space="0" w:color="auto"/>
            <w:bottom w:val="none" w:sz="0" w:space="0" w:color="auto"/>
            <w:right w:val="none" w:sz="0" w:space="0" w:color="auto"/>
          </w:divBdr>
        </w:div>
        <w:div w:id="398945250">
          <w:marLeft w:val="0"/>
          <w:marRight w:val="0"/>
          <w:marTop w:val="0"/>
          <w:marBottom w:val="0"/>
          <w:divBdr>
            <w:top w:val="none" w:sz="0" w:space="0" w:color="auto"/>
            <w:left w:val="none" w:sz="0" w:space="0" w:color="auto"/>
            <w:bottom w:val="none" w:sz="0" w:space="0" w:color="auto"/>
            <w:right w:val="none" w:sz="0" w:space="0" w:color="auto"/>
          </w:divBdr>
        </w:div>
        <w:div w:id="413356850">
          <w:marLeft w:val="0"/>
          <w:marRight w:val="0"/>
          <w:marTop w:val="0"/>
          <w:marBottom w:val="0"/>
          <w:divBdr>
            <w:top w:val="none" w:sz="0" w:space="0" w:color="auto"/>
            <w:left w:val="none" w:sz="0" w:space="0" w:color="auto"/>
            <w:bottom w:val="none" w:sz="0" w:space="0" w:color="auto"/>
            <w:right w:val="none" w:sz="0" w:space="0" w:color="auto"/>
          </w:divBdr>
        </w:div>
        <w:div w:id="476999680">
          <w:marLeft w:val="0"/>
          <w:marRight w:val="0"/>
          <w:marTop w:val="0"/>
          <w:marBottom w:val="0"/>
          <w:divBdr>
            <w:top w:val="none" w:sz="0" w:space="0" w:color="auto"/>
            <w:left w:val="none" w:sz="0" w:space="0" w:color="auto"/>
            <w:bottom w:val="none" w:sz="0" w:space="0" w:color="auto"/>
            <w:right w:val="none" w:sz="0" w:space="0" w:color="auto"/>
          </w:divBdr>
        </w:div>
        <w:div w:id="483812643">
          <w:marLeft w:val="0"/>
          <w:marRight w:val="0"/>
          <w:marTop w:val="0"/>
          <w:marBottom w:val="0"/>
          <w:divBdr>
            <w:top w:val="none" w:sz="0" w:space="0" w:color="auto"/>
            <w:left w:val="none" w:sz="0" w:space="0" w:color="auto"/>
            <w:bottom w:val="none" w:sz="0" w:space="0" w:color="auto"/>
            <w:right w:val="none" w:sz="0" w:space="0" w:color="auto"/>
          </w:divBdr>
        </w:div>
        <w:div w:id="502361668">
          <w:marLeft w:val="0"/>
          <w:marRight w:val="0"/>
          <w:marTop w:val="0"/>
          <w:marBottom w:val="0"/>
          <w:divBdr>
            <w:top w:val="none" w:sz="0" w:space="0" w:color="auto"/>
            <w:left w:val="none" w:sz="0" w:space="0" w:color="auto"/>
            <w:bottom w:val="none" w:sz="0" w:space="0" w:color="auto"/>
            <w:right w:val="none" w:sz="0" w:space="0" w:color="auto"/>
          </w:divBdr>
        </w:div>
        <w:div w:id="513617727">
          <w:marLeft w:val="0"/>
          <w:marRight w:val="0"/>
          <w:marTop w:val="0"/>
          <w:marBottom w:val="0"/>
          <w:divBdr>
            <w:top w:val="none" w:sz="0" w:space="0" w:color="auto"/>
            <w:left w:val="none" w:sz="0" w:space="0" w:color="auto"/>
            <w:bottom w:val="none" w:sz="0" w:space="0" w:color="auto"/>
            <w:right w:val="none" w:sz="0" w:space="0" w:color="auto"/>
          </w:divBdr>
        </w:div>
        <w:div w:id="561645471">
          <w:marLeft w:val="0"/>
          <w:marRight w:val="0"/>
          <w:marTop w:val="0"/>
          <w:marBottom w:val="0"/>
          <w:divBdr>
            <w:top w:val="none" w:sz="0" w:space="0" w:color="auto"/>
            <w:left w:val="none" w:sz="0" w:space="0" w:color="auto"/>
            <w:bottom w:val="none" w:sz="0" w:space="0" w:color="auto"/>
            <w:right w:val="none" w:sz="0" w:space="0" w:color="auto"/>
          </w:divBdr>
        </w:div>
        <w:div w:id="581454435">
          <w:marLeft w:val="0"/>
          <w:marRight w:val="0"/>
          <w:marTop w:val="0"/>
          <w:marBottom w:val="0"/>
          <w:divBdr>
            <w:top w:val="none" w:sz="0" w:space="0" w:color="auto"/>
            <w:left w:val="none" w:sz="0" w:space="0" w:color="auto"/>
            <w:bottom w:val="none" w:sz="0" w:space="0" w:color="auto"/>
            <w:right w:val="none" w:sz="0" w:space="0" w:color="auto"/>
          </w:divBdr>
        </w:div>
        <w:div w:id="603269265">
          <w:marLeft w:val="0"/>
          <w:marRight w:val="0"/>
          <w:marTop w:val="0"/>
          <w:marBottom w:val="0"/>
          <w:divBdr>
            <w:top w:val="none" w:sz="0" w:space="0" w:color="auto"/>
            <w:left w:val="none" w:sz="0" w:space="0" w:color="auto"/>
            <w:bottom w:val="none" w:sz="0" w:space="0" w:color="auto"/>
            <w:right w:val="none" w:sz="0" w:space="0" w:color="auto"/>
          </w:divBdr>
        </w:div>
        <w:div w:id="680548614">
          <w:marLeft w:val="0"/>
          <w:marRight w:val="0"/>
          <w:marTop w:val="0"/>
          <w:marBottom w:val="0"/>
          <w:divBdr>
            <w:top w:val="none" w:sz="0" w:space="0" w:color="auto"/>
            <w:left w:val="none" w:sz="0" w:space="0" w:color="auto"/>
            <w:bottom w:val="none" w:sz="0" w:space="0" w:color="auto"/>
            <w:right w:val="none" w:sz="0" w:space="0" w:color="auto"/>
          </w:divBdr>
        </w:div>
        <w:div w:id="716121191">
          <w:marLeft w:val="0"/>
          <w:marRight w:val="0"/>
          <w:marTop w:val="0"/>
          <w:marBottom w:val="0"/>
          <w:divBdr>
            <w:top w:val="none" w:sz="0" w:space="0" w:color="auto"/>
            <w:left w:val="none" w:sz="0" w:space="0" w:color="auto"/>
            <w:bottom w:val="none" w:sz="0" w:space="0" w:color="auto"/>
            <w:right w:val="none" w:sz="0" w:space="0" w:color="auto"/>
          </w:divBdr>
        </w:div>
        <w:div w:id="721445931">
          <w:marLeft w:val="0"/>
          <w:marRight w:val="0"/>
          <w:marTop w:val="0"/>
          <w:marBottom w:val="0"/>
          <w:divBdr>
            <w:top w:val="none" w:sz="0" w:space="0" w:color="auto"/>
            <w:left w:val="none" w:sz="0" w:space="0" w:color="auto"/>
            <w:bottom w:val="none" w:sz="0" w:space="0" w:color="auto"/>
            <w:right w:val="none" w:sz="0" w:space="0" w:color="auto"/>
          </w:divBdr>
        </w:div>
        <w:div w:id="730693536">
          <w:marLeft w:val="0"/>
          <w:marRight w:val="0"/>
          <w:marTop w:val="0"/>
          <w:marBottom w:val="0"/>
          <w:divBdr>
            <w:top w:val="none" w:sz="0" w:space="0" w:color="auto"/>
            <w:left w:val="none" w:sz="0" w:space="0" w:color="auto"/>
            <w:bottom w:val="none" w:sz="0" w:space="0" w:color="auto"/>
            <w:right w:val="none" w:sz="0" w:space="0" w:color="auto"/>
          </w:divBdr>
        </w:div>
        <w:div w:id="751052138">
          <w:marLeft w:val="0"/>
          <w:marRight w:val="0"/>
          <w:marTop w:val="0"/>
          <w:marBottom w:val="0"/>
          <w:divBdr>
            <w:top w:val="none" w:sz="0" w:space="0" w:color="auto"/>
            <w:left w:val="none" w:sz="0" w:space="0" w:color="auto"/>
            <w:bottom w:val="none" w:sz="0" w:space="0" w:color="auto"/>
            <w:right w:val="none" w:sz="0" w:space="0" w:color="auto"/>
          </w:divBdr>
        </w:div>
        <w:div w:id="835733132">
          <w:marLeft w:val="0"/>
          <w:marRight w:val="0"/>
          <w:marTop w:val="0"/>
          <w:marBottom w:val="0"/>
          <w:divBdr>
            <w:top w:val="none" w:sz="0" w:space="0" w:color="auto"/>
            <w:left w:val="none" w:sz="0" w:space="0" w:color="auto"/>
            <w:bottom w:val="none" w:sz="0" w:space="0" w:color="auto"/>
            <w:right w:val="none" w:sz="0" w:space="0" w:color="auto"/>
          </w:divBdr>
        </w:div>
        <w:div w:id="985474557">
          <w:marLeft w:val="0"/>
          <w:marRight w:val="0"/>
          <w:marTop w:val="0"/>
          <w:marBottom w:val="0"/>
          <w:divBdr>
            <w:top w:val="none" w:sz="0" w:space="0" w:color="auto"/>
            <w:left w:val="none" w:sz="0" w:space="0" w:color="auto"/>
            <w:bottom w:val="none" w:sz="0" w:space="0" w:color="auto"/>
            <w:right w:val="none" w:sz="0" w:space="0" w:color="auto"/>
          </w:divBdr>
        </w:div>
        <w:div w:id="989018846">
          <w:marLeft w:val="0"/>
          <w:marRight w:val="0"/>
          <w:marTop w:val="0"/>
          <w:marBottom w:val="0"/>
          <w:divBdr>
            <w:top w:val="none" w:sz="0" w:space="0" w:color="auto"/>
            <w:left w:val="none" w:sz="0" w:space="0" w:color="auto"/>
            <w:bottom w:val="none" w:sz="0" w:space="0" w:color="auto"/>
            <w:right w:val="none" w:sz="0" w:space="0" w:color="auto"/>
          </w:divBdr>
        </w:div>
        <w:div w:id="1005134687">
          <w:marLeft w:val="0"/>
          <w:marRight w:val="0"/>
          <w:marTop w:val="0"/>
          <w:marBottom w:val="0"/>
          <w:divBdr>
            <w:top w:val="none" w:sz="0" w:space="0" w:color="auto"/>
            <w:left w:val="none" w:sz="0" w:space="0" w:color="auto"/>
            <w:bottom w:val="none" w:sz="0" w:space="0" w:color="auto"/>
            <w:right w:val="none" w:sz="0" w:space="0" w:color="auto"/>
          </w:divBdr>
        </w:div>
        <w:div w:id="1044402146">
          <w:marLeft w:val="0"/>
          <w:marRight w:val="0"/>
          <w:marTop w:val="0"/>
          <w:marBottom w:val="0"/>
          <w:divBdr>
            <w:top w:val="none" w:sz="0" w:space="0" w:color="auto"/>
            <w:left w:val="none" w:sz="0" w:space="0" w:color="auto"/>
            <w:bottom w:val="none" w:sz="0" w:space="0" w:color="auto"/>
            <w:right w:val="none" w:sz="0" w:space="0" w:color="auto"/>
          </w:divBdr>
        </w:div>
        <w:div w:id="1072504650">
          <w:marLeft w:val="0"/>
          <w:marRight w:val="0"/>
          <w:marTop w:val="0"/>
          <w:marBottom w:val="0"/>
          <w:divBdr>
            <w:top w:val="none" w:sz="0" w:space="0" w:color="auto"/>
            <w:left w:val="none" w:sz="0" w:space="0" w:color="auto"/>
            <w:bottom w:val="none" w:sz="0" w:space="0" w:color="auto"/>
            <w:right w:val="none" w:sz="0" w:space="0" w:color="auto"/>
          </w:divBdr>
        </w:div>
        <w:div w:id="1112015622">
          <w:marLeft w:val="0"/>
          <w:marRight w:val="0"/>
          <w:marTop w:val="0"/>
          <w:marBottom w:val="0"/>
          <w:divBdr>
            <w:top w:val="none" w:sz="0" w:space="0" w:color="auto"/>
            <w:left w:val="none" w:sz="0" w:space="0" w:color="auto"/>
            <w:bottom w:val="none" w:sz="0" w:space="0" w:color="auto"/>
            <w:right w:val="none" w:sz="0" w:space="0" w:color="auto"/>
          </w:divBdr>
        </w:div>
        <w:div w:id="1205946526">
          <w:marLeft w:val="0"/>
          <w:marRight w:val="0"/>
          <w:marTop w:val="0"/>
          <w:marBottom w:val="0"/>
          <w:divBdr>
            <w:top w:val="none" w:sz="0" w:space="0" w:color="auto"/>
            <w:left w:val="none" w:sz="0" w:space="0" w:color="auto"/>
            <w:bottom w:val="none" w:sz="0" w:space="0" w:color="auto"/>
            <w:right w:val="none" w:sz="0" w:space="0" w:color="auto"/>
          </w:divBdr>
        </w:div>
        <w:div w:id="1358578896">
          <w:marLeft w:val="0"/>
          <w:marRight w:val="0"/>
          <w:marTop w:val="0"/>
          <w:marBottom w:val="0"/>
          <w:divBdr>
            <w:top w:val="none" w:sz="0" w:space="0" w:color="auto"/>
            <w:left w:val="none" w:sz="0" w:space="0" w:color="auto"/>
            <w:bottom w:val="none" w:sz="0" w:space="0" w:color="auto"/>
            <w:right w:val="none" w:sz="0" w:space="0" w:color="auto"/>
          </w:divBdr>
        </w:div>
        <w:div w:id="1401055814">
          <w:marLeft w:val="0"/>
          <w:marRight w:val="0"/>
          <w:marTop w:val="0"/>
          <w:marBottom w:val="0"/>
          <w:divBdr>
            <w:top w:val="none" w:sz="0" w:space="0" w:color="auto"/>
            <w:left w:val="none" w:sz="0" w:space="0" w:color="auto"/>
            <w:bottom w:val="none" w:sz="0" w:space="0" w:color="auto"/>
            <w:right w:val="none" w:sz="0" w:space="0" w:color="auto"/>
          </w:divBdr>
        </w:div>
        <w:div w:id="1429694423">
          <w:marLeft w:val="0"/>
          <w:marRight w:val="0"/>
          <w:marTop w:val="0"/>
          <w:marBottom w:val="0"/>
          <w:divBdr>
            <w:top w:val="none" w:sz="0" w:space="0" w:color="auto"/>
            <w:left w:val="none" w:sz="0" w:space="0" w:color="auto"/>
            <w:bottom w:val="none" w:sz="0" w:space="0" w:color="auto"/>
            <w:right w:val="none" w:sz="0" w:space="0" w:color="auto"/>
          </w:divBdr>
        </w:div>
        <w:div w:id="1569223525">
          <w:marLeft w:val="0"/>
          <w:marRight w:val="0"/>
          <w:marTop w:val="0"/>
          <w:marBottom w:val="0"/>
          <w:divBdr>
            <w:top w:val="none" w:sz="0" w:space="0" w:color="auto"/>
            <w:left w:val="none" w:sz="0" w:space="0" w:color="auto"/>
            <w:bottom w:val="none" w:sz="0" w:space="0" w:color="auto"/>
            <w:right w:val="none" w:sz="0" w:space="0" w:color="auto"/>
          </w:divBdr>
        </w:div>
        <w:div w:id="1605457637">
          <w:marLeft w:val="0"/>
          <w:marRight w:val="0"/>
          <w:marTop w:val="0"/>
          <w:marBottom w:val="0"/>
          <w:divBdr>
            <w:top w:val="none" w:sz="0" w:space="0" w:color="auto"/>
            <w:left w:val="none" w:sz="0" w:space="0" w:color="auto"/>
            <w:bottom w:val="none" w:sz="0" w:space="0" w:color="auto"/>
            <w:right w:val="none" w:sz="0" w:space="0" w:color="auto"/>
          </w:divBdr>
        </w:div>
        <w:div w:id="1626110358">
          <w:marLeft w:val="0"/>
          <w:marRight w:val="0"/>
          <w:marTop w:val="0"/>
          <w:marBottom w:val="0"/>
          <w:divBdr>
            <w:top w:val="none" w:sz="0" w:space="0" w:color="auto"/>
            <w:left w:val="none" w:sz="0" w:space="0" w:color="auto"/>
            <w:bottom w:val="none" w:sz="0" w:space="0" w:color="auto"/>
            <w:right w:val="none" w:sz="0" w:space="0" w:color="auto"/>
          </w:divBdr>
        </w:div>
        <w:div w:id="1632712874">
          <w:marLeft w:val="0"/>
          <w:marRight w:val="0"/>
          <w:marTop w:val="0"/>
          <w:marBottom w:val="0"/>
          <w:divBdr>
            <w:top w:val="none" w:sz="0" w:space="0" w:color="auto"/>
            <w:left w:val="none" w:sz="0" w:space="0" w:color="auto"/>
            <w:bottom w:val="none" w:sz="0" w:space="0" w:color="auto"/>
            <w:right w:val="none" w:sz="0" w:space="0" w:color="auto"/>
          </w:divBdr>
        </w:div>
        <w:div w:id="1690257497">
          <w:marLeft w:val="0"/>
          <w:marRight w:val="0"/>
          <w:marTop w:val="0"/>
          <w:marBottom w:val="0"/>
          <w:divBdr>
            <w:top w:val="none" w:sz="0" w:space="0" w:color="auto"/>
            <w:left w:val="none" w:sz="0" w:space="0" w:color="auto"/>
            <w:bottom w:val="none" w:sz="0" w:space="0" w:color="auto"/>
            <w:right w:val="none" w:sz="0" w:space="0" w:color="auto"/>
          </w:divBdr>
        </w:div>
        <w:div w:id="1696731931">
          <w:marLeft w:val="0"/>
          <w:marRight w:val="0"/>
          <w:marTop w:val="0"/>
          <w:marBottom w:val="0"/>
          <w:divBdr>
            <w:top w:val="none" w:sz="0" w:space="0" w:color="auto"/>
            <w:left w:val="none" w:sz="0" w:space="0" w:color="auto"/>
            <w:bottom w:val="none" w:sz="0" w:space="0" w:color="auto"/>
            <w:right w:val="none" w:sz="0" w:space="0" w:color="auto"/>
          </w:divBdr>
        </w:div>
        <w:div w:id="1715883588">
          <w:marLeft w:val="0"/>
          <w:marRight w:val="0"/>
          <w:marTop w:val="0"/>
          <w:marBottom w:val="0"/>
          <w:divBdr>
            <w:top w:val="none" w:sz="0" w:space="0" w:color="auto"/>
            <w:left w:val="none" w:sz="0" w:space="0" w:color="auto"/>
            <w:bottom w:val="none" w:sz="0" w:space="0" w:color="auto"/>
            <w:right w:val="none" w:sz="0" w:space="0" w:color="auto"/>
          </w:divBdr>
        </w:div>
        <w:div w:id="1750077537">
          <w:marLeft w:val="0"/>
          <w:marRight w:val="0"/>
          <w:marTop w:val="0"/>
          <w:marBottom w:val="0"/>
          <w:divBdr>
            <w:top w:val="none" w:sz="0" w:space="0" w:color="auto"/>
            <w:left w:val="none" w:sz="0" w:space="0" w:color="auto"/>
            <w:bottom w:val="none" w:sz="0" w:space="0" w:color="auto"/>
            <w:right w:val="none" w:sz="0" w:space="0" w:color="auto"/>
          </w:divBdr>
        </w:div>
        <w:div w:id="1753356915">
          <w:marLeft w:val="0"/>
          <w:marRight w:val="0"/>
          <w:marTop w:val="0"/>
          <w:marBottom w:val="0"/>
          <w:divBdr>
            <w:top w:val="none" w:sz="0" w:space="0" w:color="auto"/>
            <w:left w:val="none" w:sz="0" w:space="0" w:color="auto"/>
            <w:bottom w:val="none" w:sz="0" w:space="0" w:color="auto"/>
            <w:right w:val="none" w:sz="0" w:space="0" w:color="auto"/>
          </w:divBdr>
        </w:div>
        <w:div w:id="1790318378">
          <w:marLeft w:val="0"/>
          <w:marRight w:val="0"/>
          <w:marTop w:val="0"/>
          <w:marBottom w:val="0"/>
          <w:divBdr>
            <w:top w:val="none" w:sz="0" w:space="0" w:color="auto"/>
            <w:left w:val="none" w:sz="0" w:space="0" w:color="auto"/>
            <w:bottom w:val="none" w:sz="0" w:space="0" w:color="auto"/>
            <w:right w:val="none" w:sz="0" w:space="0" w:color="auto"/>
          </w:divBdr>
        </w:div>
        <w:div w:id="1877233424">
          <w:marLeft w:val="0"/>
          <w:marRight w:val="0"/>
          <w:marTop w:val="0"/>
          <w:marBottom w:val="0"/>
          <w:divBdr>
            <w:top w:val="none" w:sz="0" w:space="0" w:color="auto"/>
            <w:left w:val="none" w:sz="0" w:space="0" w:color="auto"/>
            <w:bottom w:val="none" w:sz="0" w:space="0" w:color="auto"/>
            <w:right w:val="none" w:sz="0" w:space="0" w:color="auto"/>
          </w:divBdr>
        </w:div>
        <w:div w:id="1889222447">
          <w:marLeft w:val="0"/>
          <w:marRight w:val="0"/>
          <w:marTop w:val="0"/>
          <w:marBottom w:val="0"/>
          <w:divBdr>
            <w:top w:val="none" w:sz="0" w:space="0" w:color="auto"/>
            <w:left w:val="none" w:sz="0" w:space="0" w:color="auto"/>
            <w:bottom w:val="none" w:sz="0" w:space="0" w:color="auto"/>
            <w:right w:val="none" w:sz="0" w:space="0" w:color="auto"/>
          </w:divBdr>
        </w:div>
        <w:div w:id="1952974065">
          <w:marLeft w:val="0"/>
          <w:marRight w:val="0"/>
          <w:marTop w:val="0"/>
          <w:marBottom w:val="0"/>
          <w:divBdr>
            <w:top w:val="none" w:sz="0" w:space="0" w:color="auto"/>
            <w:left w:val="none" w:sz="0" w:space="0" w:color="auto"/>
            <w:bottom w:val="none" w:sz="0" w:space="0" w:color="auto"/>
            <w:right w:val="none" w:sz="0" w:space="0" w:color="auto"/>
          </w:divBdr>
        </w:div>
        <w:div w:id="1994598994">
          <w:marLeft w:val="0"/>
          <w:marRight w:val="0"/>
          <w:marTop w:val="0"/>
          <w:marBottom w:val="0"/>
          <w:divBdr>
            <w:top w:val="none" w:sz="0" w:space="0" w:color="auto"/>
            <w:left w:val="none" w:sz="0" w:space="0" w:color="auto"/>
            <w:bottom w:val="none" w:sz="0" w:space="0" w:color="auto"/>
            <w:right w:val="none" w:sz="0" w:space="0" w:color="auto"/>
          </w:divBdr>
        </w:div>
      </w:divsChild>
    </w:div>
    <w:div w:id="1609042344">
      <w:bodyDiv w:val="1"/>
      <w:marLeft w:val="0"/>
      <w:marRight w:val="0"/>
      <w:marTop w:val="0"/>
      <w:marBottom w:val="0"/>
      <w:divBdr>
        <w:top w:val="none" w:sz="0" w:space="0" w:color="auto"/>
        <w:left w:val="none" w:sz="0" w:space="0" w:color="auto"/>
        <w:bottom w:val="none" w:sz="0" w:space="0" w:color="auto"/>
        <w:right w:val="none" w:sz="0" w:space="0" w:color="auto"/>
      </w:divBdr>
      <w:divsChild>
        <w:div w:id="865093603">
          <w:marLeft w:val="0"/>
          <w:marRight w:val="0"/>
          <w:marTop w:val="0"/>
          <w:marBottom w:val="0"/>
          <w:divBdr>
            <w:top w:val="none" w:sz="0" w:space="0" w:color="auto"/>
            <w:left w:val="none" w:sz="0" w:space="0" w:color="auto"/>
            <w:bottom w:val="none" w:sz="0" w:space="0" w:color="auto"/>
            <w:right w:val="none" w:sz="0" w:space="0" w:color="auto"/>
          </w:divBdr>
          <w:divsChild>
            <w:div w:id="1196579567">
              <w:marLeft w:val="0"/>
              <w:marRight w:val="0"/>
              <w:marTop w:val="0"/>
              <w:marBottom w:val="0"/>
              <w:divBdr>
                <w:top w:val="none" w:sz="0" w:space="0" w:color="auto"/>
                <w:left w:val="none" w:sz="0" w:space="0" w:color="auto"/>
                <w:bottom w:val="none" w:sz="0" w:space="0" w:color="auto"/>
                <w:right w:val="none" w:sz="0" w:space="0" w:color="auto"/>
              </w:divBdr>
              <w:divsChild>
                <w:div w:id="379332039">
                  <w:marLeft w:val="0"/>
                  <w:marRight w:val="0"/>
                  <w:marTop w:val="0"/>
                  <w:marBottom w:val="0"/>
                  <w:divBdr>
                    <w:top w:val="none" w:sz="0" w:space="0" w:color="auto"/>
                    <w:left w:val="none" w:sz="0" w:space="0" w:color="auto"/>
                    <w:bottom w:val="none" w:sz="0" w:space="0" w:color="auto"/>
                    <w:right w:val="none" w:sz="0" w:space="0" w:color="auto"/>
                  </w:divBdr>
                  <w:divsChild>
                    <w:div w:id="154616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1953780">
      <w:bodyDiv w:val="1"/>
      <w:marLeft w:val="0"/>
      <w:marRight w:val="0"/>
      <w:marTop w:val="0"/>
      <w:marBottom w:val="0"/>
      <w:divBdr>
        <w:top w:val="none" w:sz="0" w:space="0" w:color="auto"/>
        <w:left w:val="none" w:sz="0" w:space="0" w:color="auto"/>
        <w:bottom w:val="none" w:sz="0" w:space="0" w:color="auto"/>
        <w:right w:val="none" w:sz="0" w:space="0" w:color="auto"/>
      </w:divBdr>
    </w:div>
    <w:div w:id="1640919816">
      <w:bodyDiv w:val="1"/>
      <w:marLeft w:val="0"/>
      <w:marRight w:val="0"/>
      <w:marTop w:val="0"/>
      <w:marBottom w:val="0"/>
      <w:divBdr>
        <w:top w:val="none" w:sz="0" w:space="0" w:color="auto"/>
        <w:left w:val="none" w:sz="0" w:space="0" w:color="auto"/>
        <w:bottom w:val="none" w:sz="0" w:space="0" w:color="auto"/>
        <w:right w:val="none" w:sz="0" w:space="0" w:color="auto"/>
      </w:divBdr>
      <w:divsChild>
        <w:div w:id="711537917">
          <w:marLeft w:val="0"/>
          <w:marRight w:val="0"/>
          <w:marTop w:val="0"/>
          <w:marBottom w:val="0"/>
          <w:divBdr>
            <w:top w:val="none" w:sz="0" w:space="0" w:color="auto"/>
            <w:left w:val="none" w:sz="0" w:space="0" w:color="auto"/>
            <w:bottom w:val="none" w:sz="0" w:space="0" w:color="auto"/>
            <w:right w:val="none" w:sz="0" w:space="0" w:color="auto"/>
          </w:divBdr>
          <w:divsChild>
            <w:div w:id="93323819">
              <w:marLeft w:val="0"/>
              <w:marRight w:val="0"/>
              <w:marTop w:val="0"/>
              <w:marBottom w:val="0"/>
              <w:divBdr>
                <w:top w:val="none" w:sz="0" w:space="0" w:color="auto"/>
                <w:left w:val="none" w:sz="0" w:space="0" w:color="auto"/>
                <w:bottom w:val="none" w:sz="0" w:space="0" w:color="auto"/>
                <w:right w:val="none" w:sz="0" w:space="0" w:color="auto"/>
              </w:divBdr>
              <w:divsChild>
                <w:div w:id="1032078137">
                  <w:marLeft w:val="0"/>
                  <w:marRight w:val="0"/>
                  <w:marTop w:val="0"/>
                  <w:marBottom w:val="0"/>
                  <w:divBdr>
                    <w:top w:val="none" w:sz="0" w:space="0" w:color="auto"/>
                    <w:left w:val="none" w:sz="0" w:space="0" w:color="auto"/>
                    <w:bottom w:val="none" w:sz="0" w:space="0" w:color="auto"/>
                    <w:right w:val="none" w:sz="0" w:space="0" w:color="auto"/>
                  </w:divBdr>
                  <w:divsChild>
                    <w:div w:id="31584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630790">
      <w:bodyDiv w:val="1"/>
      <w:marLeft w:val="0"/>
      <w:marRight w:val="0"/>
      <w:marTop w:val="0"/>
      <w:marBottom w:val="0"/>
      <w:divBdr>
        <w:top w:val="none" w:sz="0" w:space="0" w:color="auto"/>
        <w:left w:val="none" w:sz="0" w:space="0" w:color="auto"/>
        <w:bottom w:val="none" w:sz="0" w:space="0" w:color="auto"/>
        <w:right w:val="none" w:sz="0" w:space="0" w:color="auto"/>
      </w:divBdr>
      <w:divsChild>
        <w:div w:id="253782813">
          <w:marLeft w:val="1080"/>
          <w:marRight w:val="0"/>
          <w:marTop w:val="180"/>
          <w:marBottom w:val="0"/>
          <w:divBdr>
            <w:top w:val="none" w:sz="0" w:space="0" w:color="auto"/>
            <w:left w:val="none" w:sz="0" w:space="0" w:color="auto"/>
            <w:bottom w:val="none" w:sz="0" w:space="0" w:color="auto"/>
            <w:right w:val="none" w:sz="0" w:space="0" w:color="auto"/>
          </w:divBdr>
        </w:div>
      </w:divsChild>
    </w:div>
    <w:div w:id="1687486679">
      <w:bodyDiv w:val="1"/>
      <w:marLeft w:val="0"/>
      <w:marRight w:val="0"/>
      <w:marTop w:val="0"/>
      <w:marBottom w:val="0"/>
      <w:divBdr>
        <w:top w:val="none" w:sz="0" w:space="0" w:color="auto"/>
        <w:left w:val="none" w:sz="0" w:space="0" w:color="auto"/>
        <w:bottom w:val="none" w:sz="0" w:space="0" w:color="auto"/>
        <w:right w:val="none" w:sz="0" w:space="0" w:color="auto"/>
      </w:divBdr>
      <w:divsChild>
        <w:div w:id="1757432413">
          <w:marLeft w:val="0"/>
          <w:marRight w:val="0"/>
          <w:marTop w:val="0"/>
          <w:marBottom w:val="0"/>
          <w:divBdr>
            <w:top w:val="none" w:sz="0" w:space="0" w:color="auto"/>
            <w:left w:val="none" w:sz="0" w:space="0" w:color="auto"/>
            <w:bottom w:val="none" w:sz="0" w:space="0" w:color="auto"/>
            <w:right w:val="none" w:sz="0" w:space="0" w:color="auto"/>
          </w:divBdr>
          <w:divsChild>
            <w:div w:id="1634286836">
              <w:marLeft w:val="0"/>
              <w:marRight w:val="0"/>
              <w:marTop w:val="0"/>
              <w:marBottom w:val="0"/>
              <w:divBdr>
                <w:top w:val="none" w:sz="0" w:space="0" w:color="auto"/>
                <w:left w:val="none" w:sz="0" w:space="0" w:color="auto"/>
                <w:bottom w:val="none" w:sz="0" w:space="0" w:color="auto"/>
                <w:right w:val="none" w:sz="0" w:space="0" w:color="auto"/>
              </w:divBdr>
              <w:divsChild>
                <w:div w:id="35704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955122">
      <w:bodyDiv w:val="1"/>
      <w:marLeft w:val="0"/>
      <w:marRight w:val="0"/>
      <w:marTop w:val="0"/>
      <w:marBottom w:val="0"/>
      <w:divBdr>
        <w:top w:val="none" w:sz="0" w:space="0" w:color="auto"/>
        <w:left w:val="none" w:sz="0" w:space="0" w:color="auto"/>
        <w:bottom w:val="none" w:sz="0" w:space="0" w:color="auto"/>
        <w:right w:val="none" w:sz="0" w:space="0" w:color="auto"/>
      </w:divBdr>
      <w:divsChild>
        <w:div w:id="832063993">
          <w:marLeft w:val="0"/>
          <w:marRight w:val="0"/>
          <w:marTop w:val="0"/>
          <w:marBottom w:val="0"/>
          <w:divBdr>
            <w:top w:val="none" w:sz="0" w:space="0" w:color="auto"/>
            <w:left w:val="none" w:sz="0" w:space="0" w:color="auto"/>
            <w:bottom w:val="none" w:sz="0" w:space="0" w:color="auto"/>
            <w:right w:val="none" w:sz="0" w:space="0" w:color="auto"/>
          </w:divBdr>
          <w:divsChild>
            <w:div w:id="1193108752">
              <w:marLeft w:val="0"/>
              <w:marRight w:val="0"/>
              <w:marTop w:val="0"/>
              <w:marBottom w:val="0"/>
              <w:divBdr>
                <w:top w:val="none" w:sz="0" w:space="0" w:color="auto"/>
                <w:left w:val="none" w:sz="0" w:space="0" w:color="auto"/>
                <w:bottom w:val="none" w:sz="0" w:space="0" w:color="auto"/>
                <w:right w:val="none" w:sz="0" w:space="0" w:color="auto"/>
              </w:divBdr>
              <w:divsChild>
                <w:div w:id="105219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694940">
      <w:bodyDiv w:val="1"/>
      <w:marLeft w:val="0"/>
      <w:marRight w:val="0"/>
      <w:marTop w:val="0"/>
      <w:marBottom w:val="0"/>
      <w:divBdr>
        <w:top w:val="none" w:sz="0" w:space="0" w:color="auto"/>
        <w:left w:val="none" w:sz="0" w:space="0" w:color="auto"/>
        <w:bottom w:val="none" w:sz="0" w:space="0" w:color="auto"/>
        <w:right w:val="none" w:sz="0" w:space="0" w:color="auto"/>
      </w:divBdr>
    </w:div>
    <w:div w:id="1884714154">
      <w:bodyDiv w:val="1"/>
      <w:marLeft w:val="0"/>
      <w:marRight w:val="0"/>
      <w:marTop w:val="0"/>
      <w:marBottom w:val="0"/>
      <w:divBdr>
        <w:top w:val="none" w:sz="0" w:space="0" w:color="auto"/>
        <w:left w:val="none" w:sz="0" w:space="0" w:color="auto"/>
        <w:bottom w:val="none" w:sz="0" w:space="0" w:color="auto"/>
        <w:right w:val="none" w:sz="0" w:space="0" w:color="auto"/>
      </w:divBdr>
    </w:div>
    <w:div w:id="1922644139">
      <w:bodyDiv w:val="1"/>
      <w:marLeft w:val="0"/>
      <w:marRight w:val="0"/>
      <w:marTop w:val="0"/>
      <w:marBottom w:val="0"/>
      <w:divBdr>
        <w:top w:val="none" w:sz="0" w:space="0" w:color="auto"/>
        <w:left w:val="none" w:sz="0" w:space="0" w:color="auto"/>
        <w:bottom w:val="none" w:sz="0" w:space="0" w:color="auto"/>
        <w:right w:val="none" w:sz="0" w:space="0" w:color="auto"/>
      </w:divBdr>
      <w:divsChild>
        <w:div w:id="222447921">
          <w:marLeft w:val="0"/>
          <w:marRight w:val="0"/>
          <w:marTop w:val="0"/>
          <w:marBottom w:val="0"/>
          <w:divBdr>
            <w:top w:val="none" w:sz="0" w:space="0" w:color="auto"/>
            <w:left w:val="none" w:sz="0" w:space="0" w:color="auto"/>
            <w:bottom w:val="none" w:sz="0" w:space="0" w:color="auto"/>
            <w:right w:val="none" w:sz="0" w:space="0" w:color="auto"/>
          </w:divBdr>
        </w:div>
        <w:div w:id="324162413">
          <w:marLeft w:val="0"/>
          <w:marRight w:val="0"/>
          <w:marTop w:val="0"/>
          <w:marBottom w:val="0"/>
          <w:divBdr>
            <w:top w:val="none" w:sz="0" w:space="0" w:color="auto"/>
            <w:left w:val="none" w:sz="0" w:space="0" w:color="auto"/>
            <w:bottom w:val="none" w:sz="0" w:space="0" w:color="auto"/>
            <w:right w:val="none" w:sz="0" w:space="0" w:color="auto"/>
          </w:divBdr>
          <w:divsChild>
            <w:div w:id="834685801">
              <w:marLeft w:val="0"/>
              <w:marRight w:val="0"/>
              <w:marTop w:val="0"/>
              <w:marBottom w:val="0"/>
              <w:divBdr>
                <w:top w:val="none" w:sz="0" w:space="0" w:color="auto"/>
                <w:left w:val="none" w:sz="0" w:space="0" w:color="auto"/>
                <w:bottom w:val="none" w:sz="0" w:space="0" w:color="auto"/>
                <w:right w:val="none" w:sz="0" w:space="0" w:color="auto"/>
              </w:divBdr>
              <w:divsChild>
                <w:div w:id="1049911761">
                  <w:marLeft w:val="0"/>
                  <w:marRight w:val="0"/>
                  <w:marTop w:val="240"/>
                  <w:marBottom w:val="240"/>
                  <w:divBdr>
                    <w:top w:val="none" w:sz="0" w:space="0" w:color="auto"/>
                    <w:left w:val="none" w:sz="0" w:space="0" w:color="auto"/>
                    <w:bottom w:val="none" w:sz="0" w:space="0" w:color="auto"/>
                    <w:right w:val="none" w:sz="0" w:space="0" w:color="auto"/>
                  </w:divBdr>
                  <w:divsChild>
                    <w:div w:id="974720940">
                      <w:marLeft w:val="0"/>
                      <w:marRight w:val="0"/>
                      <w:marTop w:val="0"/>
                      <w:marBottom w:val="0"/>
                      <w:divBdr>
                        <w:top w:val="none" w:sz="0" w:space="0" w:color="auto"/>
                        <w:left w:val="none" w:sz="0" w:space="0" w:color="auto"/>
                        <w:bottom w:val="none" w:sz="0" w:space="0" w:color="auto"/>
                        <w:right w:val="none" w:sz="0" w:space="0" w:color="auto"/>
                      </w:divBdr>
                      <w:divsChild>
                        <w:div w:id="817264356">
                          <w:marLeft w:val="0"/>
                          <w:marRight w:val="0"/>
                          <w:marTop w:val="0"/>
                          <w:marBottom w:val="0"/>
                          <w:divBdr>
                            <w:top w:val="none" w:sz="0" w:space="0" w:color="auto"/>
                            <w:left w:val="none" w:sz="0" w:space="0" w:color="auto"/>
                            <w:bottom w:val="none" w:sz="0" w:space="0" w:color="auto"/>
                            <w:right w:val="none" w:sz="0" w:space="0" w:color="auto"/>
                          </w:divBdr>
                          <w:divsChild>
                            <w:div w:id="592669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2019365">
          <w:marLeft w:val="0"/>
          <w:marRight w:val="0"/>
          <w:marTop w:val="0"/>
          <w:marBottom w:val="0"/>
          <w:divBdr>
            <w:top w:val="none" w:sz="0" w:space="0" w:color="auto"/>
            <w:left w:val="none" w:sz="0" w:space="0" w:color="auto"/>
            <w:bottom w:val="none" w:sz="0" w:space="0" w:color="auto"/>
            <w:right w:val="none" w:sz="0" w:space="0" w:color="auto"/>
          </w:divBdr>
          <w:divsChild>
            <w:div w:id="448554393">
              <w:marLeft w:val="0"/>
              <w:marRight w:val="0"/>
              <w:marTop w:val="0"/>
              <w:marBottom w:val="0"/>
              <w:divBdr>
                <w:top w:val="none" w:sz="0" w:space="0" w:color="auto"/>
                <w:left w:val="none" w:sz="0" w:space="0" w:color="auto"/>
                <w:bottom w:val="none" w:sz="0" w:space="0" w:color="auto"/>
                <w:right w:val="none" w:sz="0" w:space="0" w:color="auto"/>
              </w:divBdr>
              <w:divsChild>
                <w:div w:id="734082139">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 w:id="1924950450">
      <w:bodyDiv w:val="1"/>
      <w:marLeft w:val="0"/>
      <w:marRight w:val="0"/>
      <w:marTop w:val="0"/>
      <w:marBottom w:val="0"/>
      <w:divBdr>
        <w:top w:val="none" w:sz="0" w:space="0" w:color="auto"/>
        <w:left w:val="none" w:sz="0" w:space="0" w:color="auto"/>
        <w:bottom w:val="none" w:sz="0" w:space="0" w:color="auto"/>
        <w:right w:val="none" w:sz="0" w:space="0" w:color="auto"/>
      </w:divBdr>
      <w:divsChild>
        <w:div w:id="683937706">
          <w:marLeft w:val="0"/>
          <w:marRight w:val="0"/>
          <w:marTop w:val="0"/>
          <w:marBottom w:val="0"/>
          <w:divBdr>
            <w:top w:val="none" w:sz="0" w:space="0" w:color="auto"/>
            <w:left w:val="none" w:sz="0" w:space="0" w:color="auto"/>
            <w:bottom w:val="none" w:sz="0" w:space="0" w:color="auto"/>
            <w:right w:val="none" w:sz="0" w:space="0" w:color="auto"/>
          </w:divBdr>
          <w:divsChild>
            <w:div w:id="1114516411">
              <w:marLeft w:val="0"/>
              <w:marRight w:val="0"/>
              <w:marTop w:val="0"/>
              <w:marBottom w:val="0"/>
              <w:divBdr>
                <w:top w:val="none" w:sz="0" w:space="0" w:color="auto"/>
                <w:left w:val="none" w:sz="0" w:space="0" w:color="auto"/>
                <w:bottom w:val="none" w:sz="0" w:space="0" w:color="auto"/>
                <w:right w:val="none" w:sz="0" w:space="0" w:color="auto"/>
              </w:divBdr>
              <w:divsChild>
                <w:div w:id="804539936">
                  <w:marLeft w:val="0"/>
                  <w:marRight w:val="0"/>
                  <w:marTop w:val="0"/>
                  <w:marBottom w:val="0"/>
                  <w:divBdr>
                    <w:top w:val="none" w:sz="0" w:space="0" w:color="auto"/>
                    <w:left w:val="none" w:sz="0" w:space="0" w:color="auto"/>
                    <w:bottom w:val="none" w:sz="0" w:space="0" w:color="auto"/>
                    <w:right w:val="none" w:sz="0" w:space="0" w:color="auto"/>
                  </w:divBdr>
                  <w:divsChild>
                    <w:div w:id="33183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890975">
      <w:bodyDiv w:val="1"/>
      <w:marLeft w:val="0"/>
      <w:marRight w:val="0"/>
      <w:marTop w:val="0"/>
      <w:marBottom w:val="0"/>
      <w:divBdr>
        <w:top w:val="none" w:sz="0" w:space="0" w:color="auto"/>
        <w:left w:val="none" w:sz="0" w:space="0" w:color="auto"/>
        <w:bottom w:val="none" w:sz="0" w:space="0" w:color="auto"/>
        <w:right w:val="none" w:sz="0" w:space="0" w:color="auto"/>
      </w:divBdr>
      <w:divsChild>
        <w:div w:id="117843653">
          <w:marLeft w:val="0"/>
          <w:marRight w:val="0"/>
          <w:marTop w:val="0"/>
          <w:marBottom w:val="0"/>
          <w:divBdr>
            <w:top w:val="none" w:sz="0" w:space="0" w:color="auto"/>
            <w:left w:val="none" w:sz="0" w:space="0" w:color="auto"/>
            <w:bottom w:val="none" w:sz="0" w:space="0" w:color="auto"/>
            <w:right w:val="none" w:sz="0" w:space="0" w:color="auto"/>
          </w:divBdr>
          <w:divsChild>
            <w:div w:id="2128428940">
              <w:marLeft w:val="0"/>
              <w:marRight w:val="0"/>
              <w:marTop w:val="0"/>
              <w:marBottom w:val="0"/>
              <w:divBdr>
                <w:top w:val="none" w:sz="0" w:space="0" w:color="auto"/>
                <w:left w:val="none" w:sz="0" w:space="0" w:color="auto"/>
                <w:bottom w:val="none" w:sz="0" w:space="0" w:color="auto"/>
                <w:right w:val="none" w:sz="0" w:space="0" w:color="auto"/>
              </w:divBdr>
              <w:divsChild>
                <w:div w:id="394668715">
                  <w:marLeft w:val="0"/>
                  <w:marRight w:val="0"/>
                  <w:marTop w:val="0"/>
                  <w:marBottom w:val="0"/>
                  <w:divBdr>
                    <w:top w:val="none" w:sz="0" w:space="0" w:color="auto"/>
                    <w:left w:val="none" w:sz="0" w:space="0" w:color="auto"/>
                    <w:bottom w:val="none" w:sz="0" w:space="0" w:color="auto"/>
                    <w:right w:val="none" w:sz="0" w:space="0" w:color="auto"/>
                  </w:divBdr>
                  <w:divsChild>
                    <w:div w:id="194480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201621">
      <w:bodyDiv w:val="1"/>
      <w:marLeft w:val="0"/>
      <w:marRight w:val="0"/>
      <w:marTop w:val="0"/>
      <w:marBottom w:val="0"/>
      <w:divBdr>
        <w:top w:val="none" w:sz="0" w:space="0" w:color="auto"/>
        <w:left w:val="none" w:sz="0" w:space="0" w:color="auto"/>
        <w:bottom w:val="none" w:sz="0" w:space="0" w:color="auto"/>
        <w:right w:val="none" w:sz="0" w:space="0" w:color="auto"/>
      </w:divBdr>
      <w:divsChild>
        <w:div w:id="505365585">
          <w:marLeft w:val="0"/>
          <w:marRight w:val="0"/>
          <w:marTop w:val="0"/>
          <w:marBottom w:val="0"/>
          <w:divBdr>
            <w:top w:val="none" w:sz="0" w:space="0" w:color="auto"/>
            <w:left w:val="none" w:sz="0" w:space="0" w:color="auto"/>
            <w:bottom w:val="none" w:sz="0" w:space="0" w:color="auto"/>
            <w:right w:val="none" w:sz="0" w:space="0" w:color="auto"/>
          </w:divBdr>
          <w:divsChild>
            <w:div w:id="317349602">
              <w:marLeft w:val="0"/>
              <w:marRight w:val="0"/>
              <w:marTop w:val="0"/>
              <w:marBottom w:val="0"/>
              <w:divBdr>
                <w:top w:val="none" w:sz="0" w:space="0" w:color="auto"/>
                <w:left w:val="none" w:sz="0" w:space="0" w:color="auto"/>
                <w:bottom w:val="none" w:sz="0" w:space="0" w:color="auto"/>
                <w:right w:val="none" w:sz="0" w:space="0" w:color="auto"/>
              </w:divBdr>
              <w:divsChild>
                <w:div w:id="1131705486">
                  <w:marLeft w:val="0"/>
                  <w:marRight w:val="0"/>
                  <w:marTop w:val="0"/>
                  <w:marBottom w:val="0"/>
                  <w:divBdr>
                    <w:top w:val="none" w:sz="0" w:space="0" w:color="auto"/>
                    <w:left w:val="none" w:sz="0" w:space="0" w:color="auto"/>
                    <w:bottom w:val="none" w:sz="0" w:space="0" w:color="auto"/>
                    <w:right w:val="none" w:sz="0" w:space="0" w:color="auto"/>
                  </w:divBdr>
                  <w:divsChild>
                    <w:div w:id="59179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335437">
      <w:bodyDiv w:val="1"/>
      <w:marLeft w:val="0"/>
      <w:marRight w:val="0"/>
      <w:marTop w:val="0"/>
      <w:marBottom w:val="0"/>
      <w:divBdr>
        <w:top w:val="none" w:sz="0" w:space="0" w:color="auto"/>
        <w:left w:val="none" w:sz="0" w:space="0" w:color="auto"/>
        <w:bottom w:val="none" w:sz="0" w:space="0" w:color="auto"/>
        <w:right w:val="none" w:sz="0" w:space="0" w:color="auto"/>
      </w:divBdr>
      <w:divsChild>
        <w:div w:id="221795183">
          <w:marLeft w:val="0"/>
          <w:marRight w:val="0"/>
          <w:marTop w:val="0"/>
          <w:marBottom w:val="0"/>
          <w:divBdr>
            <w:top w:val="none" w:sz="0" w:space="0" w:color="auto"/>
            <w:left w:val="none" w:sz="0" w:space="0" w:color="auto"/>
            <w:bottom w:val="none" w:sz="0" w:space="0" w:color="auto"/>
            <w:right w:val="none" w:sz="0" w:space="0" w:color="auto"/>
          </w:divBdr>
          <w:divsChild>
            <w:div w:id="1826312451">
              <w:marLeft w:val="0"/>
              <w:marRight w:val="0"/>
              <w:marTop w:val="0"/>
              <w:marBottom w:val="0"/>
              <w:divBdr>
                <w:top w:val="none" w:sz="0" w:space="0" w:color="auto"/>
                <w:left w:val="none" w:sz="0" w:space="0" w:color="auto"/>
                <w:bottom w:val="none" w:sz="0" w:space="0" w:color="auto"/>
                <w:right w:val="none" w:sz="0" w:space="0" w:color="auto"/>
              </w:divBdr>
              <w:divsChild>
                <w:div w:id="1886722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965509">
      <w:bodyDiv w:val="1"/>
      <w:marLeft w:val="0"/>
      <w:marRight w:val="0"/>
      <w:marTop w:val="0"/>
      <w:marBottom w:val="0"/>
      <w:divBdr>
        <w:top w:val="none" w:sz="0" w:space="0" w:color="auto"/>
        <w:left w:val="none" w:sz="0" w:space="0" w:color="auto"/>
        <w:bottom w:val="none" w:sz="0" w:space="0" w:color="auto"/>
        <w:right w:val="none" w:sz="0" w:space="0" w:color="auto"/>
      </w:divBdr>
    </w:div>
    <w:div w:id="2129270970">
      <w:bodyDiv w:val="1"/>
      <w:marLeft w:val="0"/>
      <w:marRight w:val="0"/>
      <w:marTop w:val="0"/>
      <w:marBottom w:val="0"/>
      <w:divBdr>
        <w:top w:val="none" w:sz="0" w:space="0" w:color="auto"/>
        <w:left w:val="none" w:sz="0" w:space="0" w:color="auto"/>
        <w:bottom w:val="none" w:sz="0" w:space="0" w:color="auto"/>
        <w:right w:val="none" w:sz="0" w:space="0" w:color="auto"/>
      </w:divBdr>
    </w:div>
    <w:div w:id="2130201656">
      <w:bodyDiv w:val="1"/>
      <w:marLeft w:val="0"/>
      <w:marRight w:val="0"/>
      <w:marTop w:val="0"/>
      <w:marBottom w:val="0"/>
      <w:divBdr>
        <w:top w:val="none" w:sz="0" w:space="0" w:color="auto"/>
        <w:left w:val="none" w:sz="0" w:space="0" w:color="auto"/>
        <w:bottom w:val="none" w:sz="0" w:space="0" w:color="auto"/>
        <w:right w:val="none" w:sz="0" w:space="0" w:color="auto"/>
      </w:divBdr>
    </w:div>
    <w:div w:id="2134859094">
      <w:bodyDiv w:val="1"/>
      <w:marLeft w:val="0"/>
      <w:marRight w:val="0"/>
      <w:marTop w:val="0"/>
      <w:marBottom w:val="0"/>
      <w:divBdr>
        <w:top w:val="none" w:sz="0" w:space="0" w:color="auto"/>
        <w:left w:val="none" w:sz="0" w:space="0" w:color="auto"/>
        <w:bottom w:val="none" w:sz="0" w:space="0" w:color="auto"/>
        <w:right w:val="none" w:sz="0" w:space="0" w:color="auto"/>
      </w:divBdr>
    </w:div>
    <w:div w:id="214115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B0DF4-1851-3F4B-A76D-A83F358BA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4</Words>
  <Characters>3160</Characters>
  <Application>Microsoft Office Word</Application>
  <DocSecurity>0</DocSecurity>
  <Lines>26</Lines>
  <Paragraphs>7</Paragraphs>
  <ScaleCrop>false</ScaleCrop>
  <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ma Oosthoek</dc:creator>
  <cp:keywords/>
  <dc:description/>
  <cp:lastModifiedBy>Wilma Oosthoek</cp:lastModifiedBy>
  <cp:revision>3</cp:revision>
  <dcterms:created xsi:type="dcterms:W3CDTF">2024-12-09T11:51:00Z</dcterms:created>
  <dcterms:modified xsi:type="dcterms:W3CDTF">2024-12-09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gt;&lt;session id="mjpKF7Je"/&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